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ABF422" w14:textId="26256DE4" w:rsidR="002E4850" w:rsidRPr="002E4850" w:rsidRDefault="00E732B3" w:rsidP="002F51C2">
      <w:pPr>
        <w:pStyle w:val="TableTitle"/>
        <w:spacing w:before="240" w:after="240"/>
        <w:rPr>
          <w:b/>
          <w:bCs/>
          <w:szCs w:val="24"/>
        </w:rPr>
      </w:pPr>
      <w:r w:rsidRPr="00E732B3">
        <w:rPr>
          <w:b/>
          <w:szCs w:val="24"/>
        </w:rPr>
        <w:t>Supplementary Table S</w:t>
      </w:r>
      <w:r>
        <w:rPr>
          <w:b/>
          <w:szCs w:val="24"/>
        </w:rPr>
        <w:t>1</w:t>
      </w:r>
      <w:r w:rsidRPr="00E732B3">
        <w:rPr>
          <w:b/>
          <w:szCs w:val="24"/>
        </w:rPr>
        <w:t xml:space="preserve">. </w:t>
      </w:r>
      <w:r w:rsidRPr="00E732B3">
        <w:rPr>
          <w:b/>
          <w:bCs/>
          <w:szCs w:val="24"/>
        </w:rPr>
        <w:t xml:space="preserve">STROBE Statement—Checklist of items that should be included in reports of </w:t>
      </w:r>
      <w:r w:rsidRPr="00E732B3">
        <w:rPr>
          <w:b/>
          <w:bCs/>
          <w:i/>
          <w:szCs w:val="24"/>
        </w:rPr>
        <w:t>cohort studies</w:t>
      </w:r>
      <w:bookmarkStart w:id="0" w:name="italic50" w:colFirst="0" w:colLast="0"/>
      <w:bookmarkStart w:id="1" w:name="bold51" w:colFirst="0" w:colLast="0"/>
      <w:r w:rsidR="002F51C2">
        <w:rPr>
          <w:b/>
          <w:bCs/>
          <w:szCs w:val="24"/>
        </w:rPr>
        <w:t>.</w:t>
      </w:r>
    </w:p>
    <w:tbl>
      <w:tblPr>
        <w:tblW w:w="0" w:type="auto"/>
        <w:tblBorders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60"/>
        <w:gridCol w:w="850"/>
        <w:gridCol w:w="3260"/>
        <w:gridCol w:w="2834"/>
      </w:tblGrid>
      <w:tr w:rsidR="002E4850" w:rsidRPr="00E732B3" w14:paraId="4540C7E1" w14:textId="77777777" w:rsidTr="00A07D90">
        <w:tc>
          <w:tcPr>
            <w:tcW w:w="1560" w:type="dxa"/>
            <w:tcBorders>
              <w:top w:val="single" w:sz="4" w:space="0" w:color="auto"/>
            </w:tcBorders>
          </w:tcPr>
          <w:p w14:paraId="45E2087E" w14:textId="77777777" w:rsidR="002E4850" w:rsidRPr="005E47CD" w:rsidRDefault="002E4850" w:rsidP="002E485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B6C9E85" w14:textId="2EBCC31D" w:rsidR="002E4850" w:rsidRPr="00E732B3" w:rsidRDefault="002E4850" w:rsidP="002E4850">
            <w:pPr>
              <w:tabs>
                <w:tab w:val="left" w:pos="5400"/>
              </w:tabs>
              <w:jc w:val="center"/>
              <w:rPr>
                <w:sz w:val="20"/>
              </w:rPr>
            </w:pPr>
            <w:proofErr w:type="spellStart"/>
            <w:r w:rsidRPr="00E732B3">
              <w:rPr>
                <w:sz w:val="20"/>
              </w:rPr>
              <w:t>Item</w:t>
            </w:r>
            <w:proofErr w:type="spellEnd"/>
            <w:r w:rsidRPr="00E732B3">
              <w:rPr>
                <w:sz w:val="20"/>
              </w:rPr>
              <w:t xml:space="preserve"> No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610A1880" w14:textId="1A960089" w:rsidR="002E4850" w:rsidRPr="00E732B3" w:rsidRDefault="002E4850" w:rsidP="002E4850">
            <w:pPr>
              <w:tabs>
                <w:tab w:val="left" w:pos="5400"/>
              </w:tabs>
              <w:jc w:val="center"/>
              <w:rPr>
                <w:sz w:val="20"/>
              </w:rPr>
            </w:pPr>
            <w:proofErr w:type="spellStart"/>
            <w:r w:rsidRPr="00E732B3">
              <w:rPr>
                <w:sz w:val="20"/>
              </w:rPr>
              <w:t>Recommendation</w:t>
            </w:r>
            <w:proofErr w:type="spellEnd"/>
          </w:p>
        </w:tc>
        <w:tc>
          <w:tcPr>
            <w:tcW w:w="2834" w:type="dxa"/>
            <w:tcBorders>
              <w:top w:val="single" w:sz="4" w:space="0" w:color="auto"/>
              <w:bottom w:val="single" w:sz="4" w:space="0" w:color="auto"/>
            </w:tcBorders>
          </w:tcPr>
          <w:p w14:paraId="5B5ACB94" w14:textId="079F48D0" w:rsidR="002E4850" w:rsidRPr="00E732B3" w:rsidRDefault="002E4850" w:rsidP="002E485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E732B3">
              <w:rPr>
                <w:sz w:val="20"/>
              </w:rPr>
              <w:t>Comment</w:t>
            </w:r>
          </w:p>
        </w:tc>
      </w:tr>
      <w:tr w:rsidR="002E4850" w:rsidRPr="005E47CD" w14:paraId="099A1E56" w14:textId="77777777" w:rsidTr="00A07D90"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14:paraId="448FD7E9" w14:textId="0DA1AF90" w:rsidR="002E4850" w:rsidRPr="00D27E7B" w:rsidRDefault="002E4850" w:rsidP="002E48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732B3">
              <w:rPr>
                <w:rFonts w:ascii="Times New Roman" w:hAnsi="Times New Roman" w:cs="Times New Roman"/>
                <w:sz w:val="20"/>
                <w:szCs w:val="20"/>
              </w:rPr>
              <w:t xml:space="preserve"> Title and </w:t>
            </w:r>
            <w:proofErr w:type="spellStart"/>
            <w:r w:rsidRPr="00E732B3">
              <w:rPr>
                <w:rFonts w:ascii="Times New Roman" w:hAnsi="Times New Roman" w:cs="Times New Roman"/>
                <w:sz w:val="20"/>
                <w:szCs w:val="20"/>
              </w:rPr>
              <w:t>abstract</w:t>
            </w:r>
            <w:proofErr w:type="spellEnd"/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</w:tcPr>
          <w:p w14:paraId="5D5AED45" w14:textId="0ED8CF8E" w:rsidR="002E4850" w:rsidRPr="00E732B3" w:rsidRDefault="002E4850" w:rsidP="002E485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2B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044D51ED" w14:textId="2E9F3375" w:rsidR="002E4850" w:rsidRPr="005E47CD" w:rsidRDefault="002E4850" w:rsidP="002E48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7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5E47CD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</w:t>
            </w:r>
            <w:r w:rsidRPr="005E47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Indicate the study’s design with a commonly used term in the title or the abstract</w:t>
            </w:r>
          </w:p>
        </w:tc>
        <w:tc>
          <w:tcPr>
            <w:tcW w:w="2834" w:type="dxa"/>
            <w:tcBorders>
              <w:top w:val="single" w:sz="4" w:space="0" w:color="auto"/>
              <w:bottom w:val="single" w:sz="4" w:space="0" w:color="auto"/>
            </w:tcBorders>
          </w:tcPr>
          <w:p w14:paraId="254CAD1E" w14:textId="2C85E42D" w:rsidR="002E4850" w:rsidRPr="005E47CD" w:rsidRDefault="002E4850" w:rsidP="002E48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7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itle: </w:t>
            </w:r>
            <w:r w:rsidRPr="005E47C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“</w:t>
            </w:r>
            <w:r w:rsidRPr="00E732B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en-US"/>
              </w:rPr>
              <w:t>a population-based cohort study</w:t>
            </w:r>
            <w:proofErr w:type="gramStart"/>
            <w:r w:rsidRPr="005E47C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”</w:t>
            </w:r>
            <w:r w:rsidRPr="005E47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</w:t>
            </w:r>
            <w:proofErr w:type="gramEnd"/>
            <w:r w:rsidRPr="005E47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bstract: </w:t>
            </w:r>
            <w:r w:rsidRPr="005E47C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“</w:t>
            </w:r>
            <w:r w:rsidRPr="00E732B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This is a population-based retrospective cohort study</w:t>
            </w:r>
            <w:proofErr w:type="gramStart"/>
            <w:r w:rsidRPr="005E47C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”</w:t>
            </w:r>
            <w:r w:rsidRPr="005E47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proofErr w:type="gramEnd"/>
          </w:p>
        </w:tc>
      </w:tr>
      <w:tr w:rsidR="002E4850" w:rsidRPr="00E732B3" w14:paraId="00227CCC" w14:textId="77777777" w:rsidTr="003C5CEB">
        <w:tc>
          <w:tcPr>
            <w:tcW w:w="1560" w:type="dxa"/>
            <w:vMerge/>
          </w:tcPr>
          <w:p w14:paraId="20B8B2FE" w14:textId="77777777" w:rsidR="002E4850" w:rsidRPr="005E47CD" w:rsidRDefault="002E4850" w:rsidP="002E48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Merge/>
          </w:tcPr>
          <w:p w14:paraId="68B789FF" w14:textId="77777777" w:rsidR="002E4850" w:rsidRPr="005E47CD" w:rsidRDefault="002E4850" w:rsidP="002E485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6435DFAA" w14:textId="278F4F91" w:rsidR="002E4850" w:rsidRPr="005E47CD" w:rsidRDefault="002E4850" w:rsidP="002E48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7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5E47CD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b</w:t>
            </w:r>
            <w:r w:rsidRPr="005E47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Provide in the abstract an informative and balanced summary of what was done and what was found</w:t>
            </w:r>
          </w:p>
        </w:tc>
        <w:tc>
          <w:tcPr>
            <w:tcW w:w="2834" w:type="dxa"/>
            <w:tcBorders>
              <w:top w:val="single" w:sz="4" w:space="0" w:color="auto"/>
              <w:bottom w:val="single" w:sz="4" w:space="0" w:color="auto"/>
            </w:tcBorders>
          </w:tcPr>
          <w:p w14:paraId="01D26968" w14:textId="3FEC3083" w:rsidR="002E4850" w:rsidRPr="00E732B3" w:rsidRDefault="002E4850" w:rsidP="002E48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732B3">
              <w:rPr>
                <w:rFonts w:ascii="Times New Roman" w:hAnsi="Times New Roman" w:cs="Times New Roman"/>
                <w:sz w:val="20"/>
                <w:szCs w:val="20"/>
              </w:rPr>
              <w:t xml:space="preserve">See </w:t>
            </w:r>
            <w:proofErr w:type="spellStart"/>
            <w:r w:rsidRPr="00E732B3">
              <w:rPr>
                <w:rFonts w:ascii="Times New Roman" w:hAnsi="Times New Roman" w:cs="Times New Roman"/>
                <w:sz w:val="20"/>
                <w:szCs w:val="20"/>
              </w:rPr>
              <w:t>Abstract</w:t>
            </w:r>
            <w:proofErr w:type="spellEnd"/>
          </w:p>
        </w:tc>
      </w:tr>
      <w:tr w:rsidR="002E4850" w:rsidRPr="00E732B3" w14:paraId="4BFAB10D" w14:textId="77777777" w:rsidTr="00B20ABB">
        <w:tc>
          <w:tcPr>
            <w:tcW w:w="5670" w:type="dxa"/>
            <w:gridSpan w:val="3"/>
            <w:tcBorders>
              <w:top w:val="single" w:sz="4" w:space="0" w:color="auto"/>
            </w:tcBorders>
          </w:tcPr>
          <w:p w14:paraId="53563E1A" w14:textId="5C131D40" w:rsidR="002E4850" w:rsidRPr="00E732B3" w:rsidRDefault="002E4850" w:rsidP="002E48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6E6C">
              <w:rPr>
                <w:rFonts w:ascii="Times New Roman" w:hAnsi="Times New Roman" w:cs="Times New Roman"/>
                <w:sz w:val="20"/>
                <w:szCs w:val="20"/>
              </w:rPr>
              <w:t>Introduction</w:t>
            </w:r>
            <w:proofErr w:type="spellEnd"/>
          </w:p>
        </w:tc>
        <w:tc>
          <w:tcPr>
            <w:tcW w:w="2834" w:type="dxa"/>
            <w:tcBorders>
              <w:top w:val="single" w:sz="4" w:space="0" w:color="auto"/>
              <w:bottom w:val="single" w:sz="4" w:space="0" w:color="auto"/>
            </w:tcBorders>
          </w:tcPr>
          <w:p w14:paraId="2E995911" w14:textId="77777777" w:rsidR="002E4850" w:rsidRPr="00E732B3" w:rsidRDefault="002E4850" w:rsidP="002E48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4850" w:rsidRPr="00E732B3" w14:paraId="582FFEAD" w14:textId="77777777" w:rsidTr="00A07D90">
        <w:tc>
          <w:tcPr>
            <w:tcW w:w="1560" w:type="dxa"/>
            <w:tcBorders>
              <w:top w:val="single" w:sz="4" w:space="0" w:color="auto"/>
            </w:tcBorders>
          </w:tcPr>
          <w:p w14:paraId="320B2E3C" w14:textId="46F2C0B8" w:rsidR="002E4850" w:rsidRPr="00D27E7B" w:rsidRDefault="002E4850" w:rsidP="002E48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6E6C">
              <w:rPr>
                <w:rFonts w:ascii="Times New Roman" w:hAnsi="Times New Roman" w:cs="Times New Roman"/>
                <w:sz w:val="20"/>
                <w:szCs w:val="20"/>
              </w:rPr>
              <w:t>Background</w:t>
            </w:r>
            <w:proofErr w:type="spellEnd"/>
            <w:r w:rsidRPr="00596E6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596E6C">
              <w:rPr>
                <w:rFonts w:ascii="Times New Roman" w:hAnsi="Times New Roman" w:cs="Times New Roman"/>
                <w:sz w:val="20"/>
                <w:szCs w:val="20"/>
              </w:rPr>
              <w:t>rational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1F9902E" w14:textId="7D213C50" w:rsidR="002E4850" w:rsidRPr="00E732B3" w:rsidRDefault="002E4850" w:rsidP="002E485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2B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0E1D337E" w14:textId="7F13D134" w:rsidR="002E4850" w:rsidRPr="005E47CD" w:rsidRDefault="002E4850" w:rsidP="002E48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7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plain the scientific background and rationale for the investigation being reported</w:t>
            </w:r>
          </w:p>
        </w:tc>
        <w:tc>
          <w:tcPr>
            <w:tcW w:w="2834" w:type="dxa"/>
            <w:tcBorders>
              <w:top w:val="single" w:sz="4" w:space="0" w:color="auto"/>
              <w:bottom w:val="single" w:sz="4" w:space="0" w:color="auto"/>
            </w:tcBorders>
          </w:tcPr>
          <w:p w14:paraId="114D2924" w14:textId="364DB9BE" w:rsidR="002E4850" w:rsidRPr="00E732B3" w:rsidRDefault="002E4850" w:rsidP="002E48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732B3">
              <w:rPr>
                <w:rFonts w:ascii="Times New Roman" w:hAnsi="Times New Roman" w:cs="Times New Roman"/>
                <w:sz w:val="20"/>
                <w:szCs w:val="20"/>
              </w:rPr>
              <w:t xml:space="preserve">See </w:t>
            </w:r>
            <w:proofErr w:type="spellStart"/>
            <w:r w:rsidRPr="00E732B3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E732B3">
              <w:rPr>
                <w:rFonts w:ascii="Times New Roman" w:hAnsi="Times New Roman" w:cs="Times New Roman"/>
                <w:sz w:val="20"/>
                <w:szCs w:val="20"/>
              </w:rPr>
              <w:t xml:space="preserve"> “</w:t>
            </w:r>
            <w:r w:rsidRPr="00E732B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1. </w:t>
            </w:r>
            <w:proofErr w:type="spellStart"/>
            <w:r w:rsidRPr="00E732B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roduction</w:t>
            </w:r>
            <w:proofErr w:type="spellEnd"/>
            <w:r w:rsidRPr="00E732B3">
              <w:rPr>
                <w:rFonts w:ascii="Times New Roman" w:hAnsi="Times New Roman" w:cs="Times New Roman"/>
                <w:sz w:val="20"/>
                <w:szCs w:val="20"/>
              </w:rPr>
              <w:t xml:space="preserve">” </w:t>
            </w:r>
            <w:proofErr w:type="spellStart"/>
            <w:r w:rsidRPr="00E732B3">
              <w:rPr>
                <w:rFonts w:ascii="Times New Roman" w:hAnsi="Times New Roman" w:cs="Times New Roman"/>
                <w:sz w:val="20"/>
                <w:szCs w:val="20"/>
              </w:rPr>
              <w:t>section</w:t>
            </w:r>
            <w:proofErr w:type="spellEnd"/>
          </w:p>
        </w:tc>
      </w:tr>
      <w:tr w:rsidR="002E4850" w:rsidRPr="00E732B3" w14:paraId="0469112D" w14:textId="77777777" w:rsidTr="00A07D90">
        <w:tc>
          <w:tcPr>
            <w:tcW w:w="1560" w:type="dxa"/>
            <w:tcBorders>
              <w:top w:val="single" w:sz="4" w:space="0" w:color="auto"/>
            </w:tcBorders>
          </w:tcPr>
          <w:p w14:paraId="3B498FB8" w14:textId="58C4D8B7" w:rsidR="002E4850" w:rsidRPr="00D27E7B" w:rsidRDefault="002E4850" w:rsidP="002E48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732B3">
              <w:rPr>
                <w:rFonts w:ascii="Times New Roman" w:hAnsi="Times New Roman" w:cs="Times New Roman"/>
                <w:sz w:val="20"/>
                <w:szCs w:val="20"/>
              </w:rPr>
              <w:t>Objective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01B538C" w14:textId="5EDB7F9E" w:rsidR="002E4850" w:rsidRPr="00E732B3" w:rsidRDefault="002E4850" w:rsidP="002E485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2B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0360E333" w14:textId="25BBC92F" w:rsidR="002E4850" w:rsidRPr="005E47CD" w:rsidRDefault="002E4850" w:rsidP="002E48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7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e specific objectives, including any prespecified hypotheses</w:t>
            </w:r>
          </w:p>
        </w:tc>
        <w:tc>
          <w:tcPr>
            <w:tcW w:w="2834" w:type="dxa"/>
            <w:tcBorders>
              <w:top w:val="single" w:sz="4" w:space="0" w:color="auto"/>
              <w:bottom w:val="single" w:sz="4" w:space="0" w:color="auto"/>
            </w:tcBorders>
          </w:tcPr>
          <w:p w14:paraId="36F8DDFD" w14:textId="3021E26C" w:rsidR="002E4850" w:rsidRPr="00E732B3" w:rsidRDefault="002E4850" w:rsidP="002E48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E47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e last paragraph of the “</w:t>
            </w:r>
            <w:r w:rsidRPr="005E47C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1. </w:t>
            </w:r>
            <w:proofErr w:type="spellStart"/>
            <w:r w:rsidRPr="00E732B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roduction</w:t>
            </w:r>
            <w:proofErr w:type="spellEnd"/>
            <w:r w:rsidRPr="00E732B3">
              <w:rPr>
                <w:rFonts w:ascii="Times New Roman" w:hAnsi="Times New Roman" w:cs="Times New Roman"/>
                <w:sz w:val="20"/>
                <w:szCs w:val="20"/>
              </w:rPr>
              <w:t xml:space="preserve">” </w:t>
            </w:r>
            <w:proofErr w:type="spellStart"/>
            <w:r w:rsidRPr="00E732B3">
              <w:rPr>
                <w:rFonts w:ascii="Times New Roman" w:hAnsi="Times New Roman" w:cs="Times New Roman"/>
                <w:sz w:val="20"/>
                <w:szCs w:val="20"/>
              </w:rPr>
              <w:t>section</w:t>
            </w:r>
            <w:proofErr w:type="spellEnd"/>
          </w:p>
        </w:tc>
      </w:tr>
      <w:tr w:rsidR="002E4850" w:rsidRPr="00E732B3" w14:paraId="3E1C59A1" w14:textId="77777777" w:rsidTr="0035596B">
        <w:tc>
          <w:tcPr>
            <w:tcW w:w="5670" w:type="dxa"/>
            <w:gridSpan w:val="3"/>
            <w:tcBorders>
              <w:top w:val="single" w:sz="4" w:space="0" w:color="auto"/>
            </w:tcBorders>
          </w:tcPr>
          <w:p w14:paraId="6CE8F895" w14:textId="26B5C5A7" w:rsidR="002E4850" w:rsidRPr="00E732B3" w:rsidRDefault="002E4850" w:rsidP="002E48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6E6C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  <w:proofErr w:type="spellEnd"/>
          </w:p>
        </w:tc>
        <w:tc>
          <w:tcPr>
            <w:tcW w:w="2834" w:type="dxa"/>
            <w:tcBorders>
              <w:top w:val="single" w:sz="4" w:space="0" w:color="auto"/>
              <w:bottom w:val="single" w:sz="4" w:space="0" w:color="auto"/>
            </w:tcBorders>
          </w:tcPr>
          <w:p w14:paraId="409563A4" w14:textId="77777777" w:rsidR="002E4850" w:rsidRPr="00E732B3" w:rsidRDefault="002E4850" w:rsidP="002E48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4850" w:rsidRPr="005E47CD" w14:paraId="6997DD89" w14:textId="77777777" w:rsidTr="00A07D90">
        <w:tc>
          <w:tcPr>
            <w:tcW w:w="1560" w:type="dxa"/>
            <w:tcBorders>
              <w:top w:val="single" w:sz="4" w:space="0" w:color="auto"/>
            </w:tcBorders>
          </w:tcPr>
          <w:p w14:paraId="60A7412A" w14:textId="2623E541" w:rsidR="002E4850" w:rsidRPr="00D27E7B" w:rsidRDefault="002E4850" w:rsidP="002E48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732B3">
              <w:rPr>
                <w:rFonts w:ascii="Times New Roman" w:hAnsi="Times New Roman" w:cs="Times New Roman"/>
                <w:sz w:val="20"/>
                <w:szCs w:val="20"/>
              </w:rPr>
              <w:t xml:space="preserve">Study </w:t>
            </w:r>
            <w:proofErr w:type="spellStart"/>
            <w:r w:rsidRPr="00E732B3">
              <w:rPr>
                <w:rFonts w:ascii="Times New Roman" w:hAnsi="Times New Roman" w:cs="Times New Roman"/>
                <w:sz w:val="20"/>
                <w:szCs w:val="20"/>
              </w:rPr>
              <w:t>design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B7BD3A2" w14:textId="0594B368" w:rsidR="002E4850" w:rsidRPr="00E732B3" w:rsidRDefault="002E4850" w:rsidP="002E485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2B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2872AC7E" w14:textId="34B35F3E" w:rsidR="002E4850" w:rsidRPr="005E47CD" w:rsidRDefault="002E4850" w:rsidP="002E48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7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sent key elements of study design early in the paper</w:t>
            </w:r>
          </w:p>
        </w:tc>
        <w:tc>
          <w:tcPr>
            <w:tcW w:w="2834" w:type="dxa"/>
            <w:tcBorders>
              <w:top w:val="single" w:sz="4" w:space="0" w:color="auto"/>
              <w:bottom w:val="single" w:sz="4" w:space="0" w:color="auto"/>
            </w:tcBorders>
          </w:tcPr>
          <w:p w14:paraId="525031EB" w14:textId="6059ABC8" w:rsidR="002E4850" w:rsidRPr="005E47CD" w:rsidRDefault="002E4850" w:rsidP="002E48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7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ee the </w:t>
            </w:r>
            <w:r w:rsidRPr="005E47C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“2.1. Design and setting” </w:t>
            </w:r>
            <w:r w:rsidRPr="005E47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bsection</w:t>
            </w:r>
          </w:p>
        </w:tc>
      </w:tr>
      <w:tr w:rsidR="002E4850" w:rsidRPr="005E47CD" w14:paraId="13999634" w14:textId="77777777" w:rsidTr="00A07D90">
        <w:tc>
          <w:tcPr>
            <w:tcW w:w="1560" w:type="dxa"/>
            <w:tcBorders>
              <w:top w:val="single" w:sz="4" w:space="0" w:color="auto"/>
            </w:tcBorders>
          </w:tcPr>
          <w:p w14:paraId="7BE6791D" w14:textId="65EDA979" w:rsidR="002E4850" w:rsidRPr="00D27E7B" w:rsidRDefault="002E4850" w:rsidP="002E48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732B3">
              <w:rPr>
                <w:rFonts w:ascii="Times New Roman" w:hAnsi="Times New Roman" w:cs="Times New Roman"/>
                <w:sz w:val="20"/>
                <w:szCs w:val="20"/>
              </w:rPr>
              <w:t>Setting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3C14365" w14:textId="6B2004D3" w:rsidR="002E4850" w:rsidRPr="00E732B3" w:rsidRDefault="002E4850" w:rsidP="002E485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2B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38436F41" w14:textId="46660571" w:rsidR="002E4850" w:rsidRPr="005E47CD" w:rsidRDefault="002E4850" w:rsidP="002E48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7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834" w:type="dxa"/>
            <w:tcBorders>
              <w:top w:val="single" w:sz="4" w:space="0" w:color="auto"/>
              <w:bottom w:val="single" w:sz="4" w:space="0" w:color="auto"/>
            </w:tcBorders>
          </w:tcPr>
          <w:p w14:paraId="0E0FEA3B" w14:textId="52EBA461" w:rsidR="002E4850" w:rsidRPr="005E47CD" w:rsidRDefault="002E4850" w:rsidP="002E48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7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ee the </w:t>
            </w:r>
            <w:r w:rsidRPr="005E47C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“2.1. Design and setting”</w:t>
            </w:r>
            <w:r w:rsidRPr="005E47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ubsection</w:t>
            </w:r>
          </w:p>
        </w:tc>
      </w:tr>
      <w:tr w:rsidR="002E4850" w:rsidRPr="00E732B3" w14:paraId="46E4ED1C" w14:textId="77777777" w:rsidTr="00A07D90"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14:paraId="06240849" w14:textId="476EB487" w:rsidR="002E4850" w:rsidRPr="00D27E7B" w:rsidRDefault="002E4850" w:rsidP="002E48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732B3">
              <w:rPr>
                <w:rFonts w:ascii="Times New Roman" w:hAnsi="Times New Roman" w:cs="Times New Roman"/>
                <w:sz w:val="20"/>
                <w:szCs w:val="20"/>
              </w:rPr>
              <w:t>Participant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F5E7F42" w14:textId="350DFF65" w:rsidR="002E4850" w:rsidRPr="00E732B3" w:rsidRDefault="002E4850" w:rsidP="002E485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2B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5744DD4B" w14:textId="750B9D94" w:rsidR="002E4850" w:rsidRPr="00E732B3" w:rsidRDefault="002E4850" w:rsidP="002E48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E47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5E47CD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</w:t>
            </w:r>
            <w:r w:rsidRPr="005E47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Give the eligibility criteria, and the sources and methods of selection of participants. </w:t>
            </w:r>
            <w:r w:rsidRPr="00E732B3">
              <w:rPr>
                <w:rFonts w:ascii="Times New Roman" w:hAnsi="Times New Roman" w:cs="Times New Roman"/>
                <w:sz w:val="20"/>
                <w:szCs w:val="20"/>
              </w:rPr>
              <w:t xml:space="preserve">Describe </w:t>
            </w:r>
            <w:proofErr w:type="spellStart"/>
            <w:r w:rsidRPr="00E732B3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  <w:proofErr w:type="spellEnd"/>
            <w:r w:rsidRPr="00E732B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732B3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E732B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732B3">
              <w:rPr>
                <w:rFonts w:ascii="Times New Roman" w:hAnsi="Times New Roman" w:cs="Times New Roman"/>
                <w:sz w:val="20"/>
                <w:szCs w:val="20"/>
              </w:rPr>
              <w:t>follow</w:t>
            </w:r>
            <w:proofErr w:type="spellEnd"/>
            <w:r w:rsidRPr="00E732B3">
              <w:rPr>
                <w:rFonts w:ascii="Times New Roman" w:hAnsi="Times New Roman" w:cs="Times New Roman"/>
                <w:sz w:val="20"/>
                <w:szCs w:val="20"/>
              </w:rPr>
              <w:t>-up</w:t>
            </w:r>
          </w:p>
        </w:tc>
        <w:tc>
          <w:tcPr>
            <w:tcW w:w="2834" w:type="dxa"/>
            <w:tcBorders>
              <w:top w:val="single" w:sz="4" w:space="0" w:color="auto"/>
              <w:bottom w:val="single" w:sz="4" w:space="0" w:color="auto"/>
            </w:tcBorders>
          </w:tcPr>
          <w:p w14:paraId="07EA69AE" w14:textId="59A93970" w:rsidR="002E4850" w:rsidRPr="00E732B3" w:rsidRDefault="002E4850" w:rsidP="002E48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732B3">
              <w:rPr>
                <w:rFonts w:ascii="Times New Roman" w:hAnsi="Times New Roman" w:cs="Times New Roman"/>
                <w:sz w:val="20"/>
                <w:szCs w:val="20"/>
              </w:rPr>
              <w:t xml:space="preserve">See </w:t>
            </w:r>
            <w:proofErr w:type="spellStart"/>
            <w:r w:rsidRPr="00E732B3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E732B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732B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“2.2. </w:t>
            </w:r>
            <w:proofErr w:type="spellStart"/>
            <w:r w:rsidRPr="00E732B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ticipants</w:t>
            </w:r>
            <w:proofErr w:type="spellEnd"/>
            <w:r w:rsidRPr="00E732B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”</w:t>
            </w:r>
            <w:r w:rsidRPr="00E732B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732B3">
              <w:rPr>
                <w:rFonts w:ascii="Times New Roman" w:hAnsi="Times New Roman" w:cs="Times New Roman"/>
                <w:sz w:val="20"/>
                <w:szCs w:val="20"/>
              </w:rPr>
              <w:t>subsection</w:t>
            </w:r>
            <w:proofErr w:type="spellEnd"/>
          </w:p>
        </w:tc>
      </w:tr>
      <w:tr w:rsidR="002E4850" w:rsidRPr="00E732B3" w14:paraId="4E2B28BE" w14:textId="77777777" w:rsidTr="00DA6A93">
        <w:tc>
          <w:tcPr>
            <w:tcW w:w="1560" w:type="dxa"/>
            <w:vMerge/>
          </w:tcPr>
          <w:p w14:paraId="1A7F0B68" w14:textId="77777777" w:rsidR="002E4850" w:rsidRPr="00D27E7B" w:rsidRDefault="002E4850" w:rsidP="002E48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6E549AF" w14:textId="77777777" w:rsidR="002E4850" w:rsidRPr="00E732B3" w:rsidRDefault="002E4850" w:rsidP="002E485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75487B30" w14:textId="4C0D757F" w:rsidR="002E4850" w:rsidRPr="005E47CD" w:rsidRDefault="002E4850" w:rsidP="002E48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7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5E47CD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b</w:t>
            </w:r>
            <w:r w:rsidRPr="005E47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For matched studies, give matching criteria and number of exposed and unexposed</w:t>
            </w:r>
          </w:p>
        </w:tc>
        <w:tc>
          <w:tcPr>
            <w:tcW w:w="2834" w:type="dxa"/>
            <w:tcBorders>
              <w:top w:val="single" w:sz="4" w:space="0" w:color="auto"/>
              <w:bottom w:val="single" w:sz="4" w:space="0" w:color="auto"/>
            </w:tcBorders>
          </w:tcPr>
          <w:p w14:paraId="78AADE9D" w14:textId="3B6173FC" w:rsidR="002E4850" w:rsidRPr="00E732B3" w:rsidRDefault="002E4850" w:rsidP="002E48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732B3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E732B3">
              <w:rPr>
                <w:rFonts w:ascii="Times New Roman" w:hAnsi="Times New Roman" w:cs="Times New Roman"/>
                <w:sz w:val="20"/>
                <w:szCs w:val="20"/>
              </w:rPr>
              <w:t>applicable</w:t>
            </w:r>
            <w:proofErr w:type="spellEnd"/>
          </w:p>
        </w:tc>
      </w:tr>
      <w:tr w:rsidR="002E4850" w:rsidRPr="00E732B3" w14:paraId="3BACCB76" w14:textId="77777777" w:rsidTr="00A07D90">
        <w:tc>
          <w:tcPr>
            <w:tcW w:w="1560" w:type="dxa"/>
            <w:tcBorders>
              <w:top w:val="single" w:sz="4" w:space="0" w:color="auto"/>
            </w:tcBorders>
          </w:tcPr>
          <w:p w14:paraId="68C6D6AA" w14:textId="531A01A8" w:rsidR="002E4850" w:rsidRPr="00D27E7B" w:rsidRDefault="002E4850" w:rsidP="002E48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732B3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F262933" w14:textId="24AB6523" w:rsidR="002E4850" w:rsidRPr="00E732B3" w:rsidRDefault="002E4850" w:rsidP="002E485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2B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66076384" w14:textId="5E53BA58" w:rsidR="002E4850" w:rsidRPr="00E732B3" w:rsidRDefault="002E4850" w:rsidP="002E48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E47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learly define all outcomes, exposures, predictors, potential confounders, and effect modifiers. </w:t>
            </w:r>
            <w:r w:rsidRPr="00E732B3">
              <w:rPr>
                <w:rFonts w:ascii="Times New Roman" w:hAnsi="Times New Roman" w:cs="Times New Roman"/>
                <w:sz w:val="20"/>
                <w:szCs w:val="20"/>
              </w:rPr>
              <w:t xml:space="preserve">Give </w:t>
            </w:r>
            <w:proofErr w:type="spellStart"/>
            <w:r w:rsidRPr="00E732B3">
              <w:rPr>
                <w:rFonts w:ascii="Times New Roman" w:hAnsi="Times New Roman" w:cs="Times New Roman"/>
                <w:sz w:val="20"/>
                <w:szCs w:val="20"/>
              </w:rPr>
              <w:t>diagnostic</w:t>
            </w:r>
            <w:proofErr w:type="spellEnd"/>
            <w:r w:rsidRPr="00E732B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732B3">
              <w:rPr>
                <w:rFonts w:ascii="Times New Roman" w:hAnsi="Times New Roman" w:cs="Times New Roman"/>
                <w:sz w:val="20"/>
                <w:szCs w:val="20"/>
              </w:rPr>
              <w:t>criteria</w:t>
            </w:r>
            <w:proofErr w:type="spellEnd"/>
            <w:r w:rsidRPr="00E732B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E732B3">
              <w:rPr>
                <w:rFonts w:ascii="Times New Roman" w:hAnsi="Times New Roman" w:cs="Times New Roman"/>
                <w:sz w:val="20"/>
                <w:szCs w:val="20"/>
              </w:rPr>
              <w:t>if</w:t>
            </w:r>
            <w:proofErr w:type="spellEnd"/>
            <w:r w:rsidRPr="00E732B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732B3">
              <w:rPr>
                <w:rFonts w:ascii="Times New Roman" w:hAnsi="Times New Roman" w:cs="Times New Roman"/>
                <w:sz w:val="20"/>
                <w:szCs w:val="20"/>
              </w:rPr>
              <w:t>applicable</w:t>
            </w:r>
            <w:proofErr w:type="spellEnd"/>
          </w:p>
        </w:tc>
        <w:tc>
          <w:tcPr>
            <w:tcW w:w="2834" w:type="dxa"/>
            <w:tcBorders>
              <w:top w:val="single" w:sz="4" w:space="0" w:color="auto"/>
              <w:bottom w:val="single" w:sz="4" w:space="0" w:color="auto"/>
            </w:tcBorders>
          </w:tcPr>
          <w:p w14:paraId="44819E90" w14:textId="4D209883" w:rsidR="002E4850" w:rsidRPr="00E732B3" w:rsidRDefault="002E4850" w:rsidP="002E48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732B3">
              <w:rPr>
                <w:rFonts w:ascii="Times New Roman" w:hAnsi="Times New Roman" w:cs="Times New Roman"/>
                <w:sz w:val="20"/>
                <w:szCs w:val="20"/>
              </w:rPr>
              <w:t xml:space="preserve">See </w:t>
            </w:r>
            <w:proofErr w:type="spellStart"/>
            <w:r w:rsidRPr="00E732B3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E732B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732B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“2.3. Variables”</w:t>
            </w:r>
            <w:r w:rsidRPr="00E732B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732B3">
              <w:rPr>
                <w:rFonts w:ascii="Times New Roman" w:hAnsi="Times New Roman" w:cs="Times New Roman"/>
                <w:sz w:val="20"/>
                <w:szCs w:val="20"/>
              </w:rPr>
              <w:t>subsection</w:t>
            </w:r>
            <w:proofErr w:type="spellEnd"/>
          </w:p>
        </w:tc>
      </w:tr>
      <w:tr w:rsidR="002E4850" w:rsidRPr="00E732B3" w14:paraId="2AE23EB7" w14:textId="77777777" w:rsidTr="00A07D90">
        <w:tc>
          <w:tcPr>
            <w:tcW w:w="1560" w:type="dxa"/>
            <w:tcBorders>
              <w:top w:val="single" w:sz="4" w:space="0" w:color="auto"/>
            </w:tcBorders>
          </w:tcPr>
          <w:p w14:paraId="7969A372" w14:textId="4D03B2D2" w:rsidR="002E4850" w:rsidRPr="00D27E7B" w:rsidRDefault="002E4850" w:rsidP="002E48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27E7B">
              <w:rPr>
                <w:rFonts w:ascii="Times New Roman" w:hAnsi="Times New Roman" w:cs="Times New Roman"/>
                <w:sz w:val="20"/>
                <w:szCs w:val="20"/>
              </w:rPr>
              <w:t xml:space="preserve">Data </w:t>
            </w:r>
            <w:proofErr w:type="spellStart"/>
            <w:r w:rsidRPr="00D27E7B">
              <w:rPr>
                <w:rFonts w:ascii="Times New Roman" w:hAnsi="Times New Roman" w:cs="Times New Roman"/>
                <w:sz w:val="20"/>
                <w:szCs w:val="20"/>
              </w:rPr>
              <w:t>sources</w:t>
            </w:r>
            <w:proofErr w:type="spellEnd"/>
            <w:r w:rsidRPr="00D27E7B">
              <w:rPr>
                <w:rFonts w:ascii="Times New Roman" w:hAnsi="Times New Roman" w:cs="Times New Roman"/>
                <w:sz w:val="20"/>
                <w:szCs w:val="20"/>
              </w:rPr>
              <w:t xml:space="preserve">/ </w:t>
            </w:r>
            <w:proofErr w:type="spellStart"/>
            <w:r w:rsidRPr="00D27E7B">
              <w:rPr>
                <w:rFonts w:ascii="Times New Roman" w:hAnsi="Times New Roman" w:cs="Times New Roman"/>
                <w:sz w:val="20"/>
                <w:szCs w:val="20"/>
              </w:rPr>
              <w:t>measurement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4B0505C" w14:textId="104F1B57" w:rsidR="002E4850" w:rsidRPr="00E732B3" w:rsidRDefault="002E4850" w:rsidP="002E485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2B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5B07D4AD" w14:textId="45D8900D" w:rsidR="002E4850" w:rsidRPr="005E47CD" w:rsidRDefault="002E4850" w:rsidP="002E48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7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834" w:type="dxa"/>
            <w:tcBorders>
              <w:top w:val="single" w:sz="4" w:space="0" w:color="auto"/>
              <w:bottom w:val="single" w:sz="4" w:space="0" w:color="auto"/>
            </w:tcBorders>
          </w:tcPr>
          <w:p w14:paraId="5676E955" w14:textId="201B2C73" w:rsidR="002E4850" w:rsidRPr="00E732B3" w:rsidRDefault="002E4850" w:rsidP="002E48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732B3">
              <w:rPr>
                <w:rFonts w:ascii="Times New Roman" w:hAnsi="Times New Roman" w:cs="Times New Roman"/>
                <w:sz w:val="20"/>
                <w:szCs w:val="20"/>
              </w:rPr>
              <w:t xml:space="preserve">See </w:t>
            </w:r>
            <w:proofErr w:type="spellStart"/>
            <w:r w:rsidRPr="00E732B3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E732B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732B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“2.4. Variables”</w:t>
            </w:r>
            <w:r w:rsidRPr="00E732B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732B3">
              <w:rPr>
                <w:rFonts w:ascii="Times New Roman" w:hAnsi="Times New Roman" w:cs="Times New Roman"/>
                <w:sz w:val="20"/>
                <w:szCs w:val="20"/>
              </w:rPr>
              <w:t>subsection</w:t>
            </w:r>
            <w:proofErr w:type="spellEnd"/>
          </w:p>
        </w:tc>
      </w:tr>
      <w:tr w:rsidR="002E4850" w:rsidRPr="005E47CD" w14:paraId="3457BDE6" w14:textId="77777777" w:rsidTr="00A07D90">
        <w:tc>
          <w:tcPr>
            <w:tcW w:w="1560" w:type="dxa"/>
            <w:tcBorders>
              <w:top w:val="single" w:sz="4" w:space="0" w:color="auto"/>
            </w:tcBorders>
          </w:tcPr>
          <w:p w14:paraId="23E9F9D2" w14:textId="76122B61" w:rsidR="002E4850" w:rsidRPr="00D27E7B" w:rsidRDefault="002E4850" w:rsidP="002E48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73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221BDC3" w14:textId="4D84F691" w:rsidR="002E4850" w:rsidRPr="00E732B3" w:rsidRDefault="002E4850" w:rsidP="002E485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2B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4379BED3" w14:textId="00F3FAC3" w:rsidR="002E4850" w:rsidRPr="005E47CD" w:rsidRDefault="002E4850" w:rsidP="002E48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7C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escribe any efforts to address potential sources of bias</w:t>
            </w:r>
          </w:p>
        </w:tc>
        <w:tc>
          <w:tcPr>
            <w:tcW w:w="2834" w:type="dxa"/>
            <w:tcBorders>
              <w:top w:val="single" w:sz="4" w:space="0" w:color="auto"/>
              <w:bottom w:val="single" w:sz="4" w:space="0" w:color="auto"/>
            </w:tcBorders>
          </w:tcPr>
          <w:p w14:paraId="309A8E74" w14:textId="2AE7B567" w:rsidR="002E4850" w:rsidRPr="005E47CD" w:rsidRDefault="002E4850" w:rsidP="002E48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7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ee the </w:t>
            </w:r>
            <w:r w:rsidRPr="005E47C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"4.1. Strengths and limitations of the study"</w:t>
            </w:r>
            <w:r w:rsidRPr="005E47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ubsection</w:t>
            </w:r>
          </w:p>
        </w:tc>
      </w:tr>
      <w:tr w:rsidR="002E4850" w:rsidRPr="005E47CD" w14:paraId="0C3CF314" w14:textId="77777777" w:rsidTr="00A07D90">
        <w:tc>
          <w:tcPr>
            <w:tcW w:w="1560" w:type="dxa"/>
            <w:tcBorders>
              <w:top w:val="single" w:sz="4" w:space="0" w:color="auto"/>
            </w:tcBorders>
          </w:tcPr>
          <w:p w14:paraId="5F5CFDE4" w14:textId="67C6959C" w:rsidR="002E4850" w:rsidRPr="00D27E7B" w:rsidRDefault="002E4850" w:rsidP="002E48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27E7B">
              <w:rPr>
                <w:rFonts w:ascii="Times New Roman" w:hAnsi="Times New Roman" w:cs="Times New Roman"/>
                <w:sz w:val="20"/>
                <w:szCs w:val="20"/>
              </w:rPr>
              <w:t xml:space="preserve">Study </w:t>
            </w:r>
            <w:proofErr w:type="spellStart"/>
            <w:r w:rsidRPr="00D27E7B">
              <w:rPr>
                <w:rFonts w:ascii="Times New Roman" w:hAnsi="Times New Roman" w:cs="Times New Roman"/>
                <w:sz w:val="20"/>
                <w:szCs w:val="20"/>
              </w:rPr>
              <w:t>siz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D84EBDF" w14:textId="6CFE1845" w:rsidR="002E4850" w:rsidRPr="00E732B3" w:rsidRDefault="002E4850" w:rsidP="002E485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2B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3F598DE6" w14:textId="6AF5F14C" w:rsidR="002E4850" w:rsidRPr="005E47CD" w:rsidRDefault="002E4850" w:rsidP="002E48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7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plain how the study size was arrived at</w:t>
            </w:r>
          </w:p>
        </w:tc>
        <w:tc>
          <w:tcPr>
            <w:tcW w:w="2834" w:type="dxa"/>
            <w:tcBorders>
              <w:top w:val="single" w:sz="4" w:space="0" w:color="auto"/>
              <w:bottom w:val="single" w:sz="4" w:space="0" w:color="auto"/>
            </w:tcBorders>
          </w:tcPr>
          <w:p w14:paraId="69A579C2" w14:textId="05D44914" w:rsidR="002E4850" w:rsidRPr="005E47CD" w:rsidRDefault="002E4850" w:rsidP="002E48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7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t is based on a population-based cohort design</w:t>
            </w:r>
          </w:p>
        </w:tc>
      </w:tr>
      <w:tr w:rsidR="002E4850" w:rsidRPr="005E47CD" w14:paraId="5778C2FE" w14:textId="77777777" w:rsidTr="00A07D90">
        <w:tc>
          <w:tcPr>
            <w:tcW w:w="1560" w:type="dxa"/>
            <w:tcBorders>
              <w:top w:val="single" w:sz="4" w:space="0" w:color="auto"/>
            </w:tcBorders>
          </w:tcPr>
          <w:p w14:paraId="36AC3190" w14:textId="2049304E" w:rsidR="002E4850" w:rsidRPr="00D27E7B" w:rsidRDefault="002E4850" w:rsidP="002E48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27E7B">
              <w:rPr>
                <w:rFonts w:ascii="Times New Roman" w:hAnsi="Times New Roman" w:cs="Times New Roman"/>
                <w:sz w:val="20"/>
                <w:szCs w:val="20"/>
              </w:rPr>
              <w:t>Quantitative</w:t>
            </w:r>
            <w:proofErr w:type="spellEnd"/>
            <w:r w:rsidRPr="00D27E7B">
              <w:rPr>
                <w:rFonts w:ascii="Times New Roman" w:hAnsi="Times New Roman" w:cs="Times New Roman"/>
                <w:sz w:val="20"/>
                <w:szCs w:val="20"/>
              </w:rPr>
              <w:t xml:space="preserve"> variables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6F62653" w14:textId="045B2B1F" w:rsidR="002E4850" w:rsidRPr="00E732B3" w:rsidRDefault="002E4850" w:rsidP="002E485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2B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2C28FCCB" w14:textId="389202AE" w:rsidR="002E4850" w:rsidRPr="00E732B3" w:rsidRDefault="002E4850" w:rsidP="002E48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E47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xplain how quantitative variables were handled in the analyses. </w:t>
            </w:r>
            <w:proofErr w:type="spellStart"/>
            <w:r w:rsidRPr="00E732B3">
              <w:rPr>
                <w:rFonts w:ascii="Times New Roman" w:hAnsi="Times New Roman" w:cs="Times New Roman"/>
                <w:sz w:val="20"/>
                <w:szCs w:val="20"/>
              </w:rPr>
              <w:t>If</w:t>
            </w:r>
            <w:proofErr w:type="spellEnd"/>
            <w:r w:rsidRPr="00E732B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732B3">
              <w:rPr>
                <w:rFonts w:ascii="Times New Roman" w:hAnsi="Times New Roman" w:cs="Times New Roman"/>
                <w:sz w:val="20"/>
                <w:szCs w:val="20"/>
              </w:rPr>
              <w:t>applicable</w:t>
            </w:r>
            <w:proofErr w:type="spellEnd"/>
            <w:r w:rsidRPr="00E732B3">
              <w:rPr>
                <w:rFonts w:ascii="Times New Roman" w:hAnsi="Times New Roman" w:cs="Times New Roman"/>
                <w:sz w:val="20"/>
                <w:szCs w:val="20"/>
              </w:rPr>
              <w:t xml:space="preserve">, describe </w:t>
            </w:r>
            <w:proofErr w:type="spellStart"/>
            <w:r w:rsidRPr="00E732B3">
              <w:rPr>
                <w:rFonts w:ascii="Times New Roman" w:hAnsi="Times New Roman" w:cs="Times New Roman"/>
                <w:sz w:val="20"/>
                <w:szCs w:val="20"/>
              </w:rPr>
              <w:t>which</w:t>
            </w:r>
            <w:proofErr w:type="spellEnd"/>
            <w:r w:rsidRPr="00E732B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732B3">
              <w:rPr>
                <w:rFonts w:ascii="Times New Roman" w:hAnsi="Times New Roman" w:cs="Times New Roman"/>
                <w:sz w:val="20"/>
                <w:szCs w:val="20"/>
              </w:rPr>
              <w:t>groupings</w:t>
            </w:r>
            <w:proofErr w:type="spellEnd"/>
            <w:r w:rsidRPr="00E732B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732B3">
              <w:rPr>
                <w:rFonts w:ascii="Times New Roman" w:hAnsi="Times New Roman" w:cs="Times New Roman"/>
                <w:sz w:val="20"/>
                <w:szCs w:val="20"/>
              </w:rPr>
              <w:t>were</w:t>
            </w:r>
            <w:proofErr w:type="spellEnd"/>
            <w:r w:rsidRPr="00E732B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732B3">
              <w:rPr>
                <w:rFonts w:ascii="Times New Roman" w:hAnsi="Times New Roman" w:cs="Times New Roman"/>
                <w:sz w:val="20"/>
                <w:szCs w:val="20"/>
              </w:rPr>
              <w:t>chosen</w:t>
            </w:r>
            <w:proofErr w:type="spellEnd"/>
            <w:r w:rsidRPr="00E732B3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E732B3">
              <w:rPr>
                <w:rFonts w:ascii="Times New Roman" w:hAnsi="Times New Roman" w:cs="Times New Roman"/>
                <w:sz w:val="20"/>
                <w:szCs w:val="20"/>
              </w:rPr>
              <w:t>why</w:t>
            </w:r>
            <w:proofErr w:type="spellEnd"/>
          </w:p>
        </w:tc>
        <w:tc>
          <w:tcPr>
            <w:tcW w:w="2834" w:type="dxa"/>
            <w:tcBorders>
              <w:top w:val="single" w:sz="4" w:space="0" w:color="auto"/>
              <w:bottom w:val="single" w:sz="4" w:space="0" w:color="auto"/>
            </w:tcBorders>
          </w:tcPr>
          <w:p w14:paraId="3B76CBE4" w14:textId="547D8C73" w:rsidR="002E4850" w:rsidRPr="005E47CD" w:rsidRDefault="002E4850" w:rsidP="002E48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7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ee the </w:t>
            </w:r>
            <w:r w:rsidRPr="005E47C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“2.4. Variables”</w:t>
            </w:r>
            <w:r w:rsidRPr="005E47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</w:t>
            </w:r>
            <w:r w:rsidRPr="005E47C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“2.5. Analysis”</w:t>
            </w:r>
            <w:r w:rsidRPr="005E47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ubsections</w:t>
            </w:r>
          </w:p>
        </w:tc>
      </w:tr>
      <w:tr w:rsidR="002E4850" w:rsidRPr="00E732B3" w14:paraId="657C5427" w14:textId="77777777" w:rsidTr="00A07D90"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14:paraId="4EDD69F5" w14:textId="7112BB0F" w:rsidR="002E4850" w:rsidRPr="00D27E7B" w:rsidRDefault="002E4850" w:rsidP="002E48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27E7B">
              <w:rPr>
                <w:rFonts w:ascii="Times New Roman" w:hAnsi="Times New Roman" w:cs="Times New Roman"/>
                <w:sz w:val="20"/>
                <w:szCs w:val="20"/>
              </w:rPr>
              <w:t>Statistical</w:t>
            </w:r>
            <w:proofErr w:type="spellEnd"/>
            <w:r w:rsidRPr="00D27E7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27E7B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  <w:proofErr w:type="spellEnd"/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</w:tcPr>
          <w:p w14:paraId="1F36B41F" w14:textId="1EA9DC5E" w:rsidR="002E4850" w:rsidRPr="00E732B3" w:rsidRDefault="002E4850" w:rsidP="002E485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2B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10A8D41E" w14:textId="55E35807" w:rsidR="002E4850" w:rsidRPr="005E47CD" w:rsidRDefault="002E4850" w:rsidP="002E48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7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5E47CD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</w:t>
            </w:r>
            <w:r w:rsidRPr="005E47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Describe all statistical methods, including those used to control for confounding</w:t>
            </w:r>
          </w:p>
        </w:tc>
        <w:tc>
          <w:tcPr>
            <w:tcW w:w="2834" w:type="dxa"/>
            <w:tcBorders>
              <w:top w:val="single" w:sz="4" w:space="0" w:color="auto"/>
              <w:bottom w:val="single" w:sz="4" w:space="0" w:color="auto"/>
            </w:tcBorders>
          </w:tcPr>
          <w:p w14:paraId="37DE47FC" w14:textId="0DB4F131" w:rsidR="002E4850" w:rsidRPr="00E732B3" w:rsidRDefault="002E4850" w:rsidP="002E48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732B3">
              <w:rPr>
                <w:rFonts w:ascii="Times New Roman" w:hAnsi="Times New Roman" w:cs="Times New Roman"/>
                <w:sz w:val="20"/>
                <w:szCs w:val="20"/>
              </w:rPr>
              <w:t xml:space="preserve">See </w:t>
            </w:r>
            <w:proofErr w:type="spellStart"/>
            <w:r w:rsidRPr="00E732B3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E732B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732B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“2.5. </w:t>
            </w:r>
            <w:proofErr w:type="spellStart"/>
            <w:r w:rsidRPr="00E732B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alysis</w:t>
            </w:r>
            <w:proofErr w:type="spellEnd"/>
            <w:r w:rsidRPr="00E732B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”</w:t>
            </w:r>
            <w:r w:rsidRPr="00E732B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732B3">
              <w:rPr>
                <w:rFonts w:ascii="Times New Roman" w:hAnsi="Times New Roman" w:cs="Times New Roman"/>
                <w:sz w:val="20"/>
                <w:szCs w:val="20"/>
              </w:rPr>
              <w:t>subsections</w:t>
            </w:r>
            <w:proofErr w:type="spellEnd"/>
          </w:p>
        </w:tc>
      </w:tr>
      <w:tr w:rsidR="002E4850" w:rsidRPr="00E732B3" w14:paraId="56E725CF" w14:textId="77777777" w:rsidTr="00E32A9C">
        <w:tc>
          <w:tcPr>
            <w:tcW w:w="1560" w:type="dxa"/>
            <w:vMerge/>
          </w:tcPr>
          <w:p w14:paraId="6DB5528D" w14:textId="77777777" w:rsidR="002E4850" w:rsidRPr="00D27E7B" w:rsidRDefault="002E4850" w:rsidP="002E48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602CEB20" w14:textId="77777777" w:rsidR="002E4850" w:rsidRPr="00E732B3" w:rsidRDefault="002E4850" w:rsidP="002E485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364506DD" w14:textId="7195A6CF" w:rsidR="002E4850" w:rsidRPr="005E47CD" w:rsidRDefault="002E4850" w:rsidP="002E48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7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5E47CD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b</w:t>
            </w:r>
            <w:r w:rsidRPr="005E47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Describe any methods used to examine subgroups and interactions</w:t>
            </w:r>
          </w:p>
        </w:tc>
        <w:tc>
          <w:tcPr>
            <w:tcW w:w="2834" w:type="dxa"/>
            <w:tcBorders>
              <w:top w:val="single" w:sz="4" w:space="0" w:color="auto"/>
              <w:bottom w:val="single" w:sz="4" w:space="0" w:color="auto"/>
            </w:tcBorders>
          </w:tcPr>
          <w:p w14:paraId="112516C4" w14:textId="152D5461" w:rsidR="002E4850" w:rsidRPr="00E732B3" w:rsidRDefault="002E4850" w:rsidP="002E48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732B3">
              <w:rPr>
                <w:rFonts w:ascii="Times New Roman" w:hAnsi="Times New Roman" w:cs="Times New Roman"/>
                <w:sz w:val="20"/>
                <w:szCs w:val="20"/>
              </w:rPr>
              <w:t xml:space="preserve">See </w:t>
            </w:r>
            <w:proofErr w:type="spellStart"/>
            <w:r w:rsidRPr="00E732B3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E732B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732B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“2.5. </w:t>
            </w:r>
            <w:proofErr w:type="spellStart"/>
            <w:r w:rsidRPr="00E732B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alysis</w:t>
            </w:r>
            <w:proofErr w:type="spellEnd"/>
            <w:r w:rsidRPr="00E732B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”</w:t>
            </w:r>
            <w:r w:rsidRPr="00E732B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732B3">
              <w:rPr>
                <w:rFonts w:ascii="Times New Roman" w:hAnsi="Times New Roman" w:cs="Times New Roman"/>
                <w:sz w:val="20"/>
                <w:szCs w:val="20"/>
              </w:rPr>
              <w:t>subsections</w:t>
            </w:r>
            <w:proofErr w:type="spellEnd"/>
          </w:p>
        </w:tc>
      </w:tr>
      <w:tr w:rsidR="002E4850" w:rsidRPr="00E732B3" w14:paraId="1C9E7FA0" w14:textId="77777777" w:rsidTr="00E32A9C">
        <w:tc>
          <w:tcPr>
            <w:tcW w:w="1560" w:type="dxa"/>
            <w:vMerge/>
          </w:tcPr>
          <w:p w14:paraId="7F59EB03" w14:textId="77777777" w:rsidR="002E4850" w:rsidRPr="00D27E7B" w:rsidRDefault="002E4850" w:rsidP="002E48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3799D703" w14:textId="77777777" w:rsidR="002E4850" w:rsidRPr="00E732B3" w:rsidRDefault="002E4850" w:rsidP="002E485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23DA70EC" w14:textId="070AC66A" w:rsidR="002E4850" w:rsidRPr="005E47CD" w:rsidRDefault="002E4850" w:rsidP="002E48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7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5E47CD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</w:t>
            </w:r>
            <w:r w:rsidRPr="005E47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Explain how missing data were addressed</w:t>
            </w:r>
          </w:p>
        </w:tc>
        <w:tc>
          <w:tcPr>
            <w:tcW w:w="2834" w:type="dxa"/>
            <w:tcBorders>
              <w:top w:val="single" w:sz="4" w:space="0" w:color="auto"/>
              <w:bottom w:val="single" w:sz="4" w:space="0" w:color="auto"/>
            </w:tcBorders>
          </w:tcPr>
          <w:p w14:paraId="0E2AD79E" w14:textId="436A7453" w:rsidR="002E4850" w:rsidRPr="00E732B3" w:rsidRDefault="002E4850" w:rsidP="002E48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732B3">
              <w:rPr>
                <w:rFonts w:ascii="Times New Roman" w:hAnsi="Times New Roman" w:cs="Times New Roman"/>
                <w:sz w:val="20"/>
                <w:szCs w:val="20"/>
              </w:rPr>
              <w:t xml:space="preserve">See </w:t>
            </w:r>
            <w:proofErr w:type="spellStart"/>
            <w:r w:rsidRPr="00E732B3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E732B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732B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“2.5. </w:t>
            </w:r>
            <w:proofErr w:type="spellStart"/>
            <w:r w:rsidRPr="00E732B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alysis</w:t>
            </w:r>
            <w:proofErr w:type="spellEnd"/>
            <w:r w:rsidRPr="00E732B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”</w:t>
            </w:r>
            <w:r w:rsidRPr="00E732B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732B3">
              <w:rPr>
                <w:rFonts w:ascii="Times New Roman" w:hAnsi="Times New Roman" w:cs="Times New Roman"/>
                <w:sz w:val="20"/>
                <w:szCs w:val="20"/>
              </w:rPr>
              <w:t>subsections</w:t>
            </w:r>
            <w:proofErr w:type="spellEnd"/>
          </w:p>
        </w:tc>
      </w:tr>
      <w:tr w:rsidR="002E4850" w:rsidRPr="00E732B3" w14:paraId="5A70EB21" w14:textId="77777777" w:rsidTr="00E32A9C">
        <w:tc>
          <w:tcPr>
            <w:tcW w:w="1560" w:type="dxa"/>
            <w:vMerge/>
          </w:tcPr>
          <w:p w14:paraId="4CA8A216" w14:textId="77777777" w:rsidR="002E4850" w:rsidRPr="00D27E7B" w:rsidRDefault="002E4850" w:rsidP="002E48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7C5EFD0E" w14:textId="77777777" w:rsidR="002E4850" w:rsidRPr="00E732B3" w:rsidRDefault="002E4850" w:rsidP="002E485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631F04D6" w14:textId="65FD673F" w:rsidR="002E4850" w:rsidRPr="005E47CD" w:rsidRDefault="002E4850" w:rsidP="002E48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7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5E47CD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d</w:t>
            </w:r>
            <w:r w:rsidRPr="005E47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If applicable, explain how loss to follow-up was addressed</w:t>
            </w:r>
          </w:p>
        </w:tc>
        <w:tc>
          <w:tcPr>
            <w:tcW w:w="2834" w:type="dxa"/>
            <w:tcBorders>
              <w:top w:val="single" w:sz="4" w:space="0" w:color="auto"/>
              <w:bottom w:val="single" w:sz="4" w:space="0" w:color="auto"/>
            </w:tcBorders>
          </w:tcPr>
          <w:p w14:paraId="38095E3C" w14:textId="456EC696" w:rsidR="002E4850" w:rsidRPr="00E732B3" w:rsidRDefault="002E4850" w:rsidP="002E48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732B3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E732B3">
              <w:rPr>
                <w:rFonts w:ascii="Times New Roman" w:hAnsi="Times New Roman" w:cs="Times New Roman"/>
                <w:sz w:val="20"/>
                <w:szCs w:val="20"/>
              </w:rPr>
              <w:t>applicable</w:t>
            </w:r>
            <w:proofErr w:type="spellEnd"/>
          </w:p>
        </w:tc>
      </w:tr>
      <w:tr w:rsidR="002E4850" w:rsidRPr="00E732B3" w14:paraId="1CDC140F" w14:textId="77777777" w:rsidTr="00E32A9C">
        <w:tc>
          <w:tcPr>
            <w:tcW w:w="1560" w:type="dxa"/>
            <w:vMerge/>
          </w:tcPr>
          <w:p w14:paraId="022D4553" w14:textId="77777777" w:rsidR="002E4850" w:rsidRPr="00D27E7B" w:rsidRDefault="002E4850" w:rsidP="002E48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1DC93501" w14:textId="77777777" w:rsidR="002E4850" w:rsidRPr="00E732B3" w:rsidRDefault="002E4850" w:rsidP="002E485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4B033584" w14:textId="45C53525" w:rsidR="002E4850" w:rsidRPr="005E47CD" w:rsidRDefault="002E4850" w:rsidP="002E48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7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5E47CD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e</w:t>
            </w:r>
            <w:r w:rsidRPr="005E47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Describe any sensitivity analyses</w:t>
            </w:r>
          </w:p>
        </w:tc>
        <w:tc>
          <w:tcPr>
            <w:tcW w:w="2834" w:type="dxa"/>
            <w:tcBorders>
              <w:top w:val="single" w:sz="4" w:space="0" w:color="auto"/>
              <w:bottom w:val="single" w:sz="4" w:space="0" w:color="auto"/>
            </w:tcBorders>
          </w:tcPr>
          <w:p w14:paraId="5528E4BD" w14:textId="39949F50" w:rsidR="002E4850" w:rsidRPr="00E732B3" w:rsidRDefault="002E4850" w:rsidP="002E48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732B3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E732B3">
              <w:rPr>
                <w:rFonts w:ascii="Times New Roman" w:hAnsi="Times New Roman" w:cs="Times New Roman"/>
                <w:sz w:val="20"/>
                <w:szCs w:val="20"/>
              </w:rPr>
              <w:t>applicable</w:t>
            </w:r>
            <w:proofErr w:type="spellEnd"/>
          </w:p>
        </w:tc>
      </w:tr>
      <w:tr w:rsidR="002E4850" w:rsidRPr="00E732B3" w14:paraId="0A04A45E" w14:textId="77777777" w:rsidTr="00F77545">
        <w:tc>
          <w:tcPr>
            <w:tcW w:w="5670" w:type="dxa"/>
            <w:gridSpan w:val="3"/>
            <w:tcBorders>
              <w:top w:val="single" w:sz="4" w:space="0" w:color="auto"/>
            </w:tcBorders>
          </w:tcPr>
          <w:p w14:paraId="03A1E7B2" w14:textId="5668D81D" w:rsidR="002E4850" w:rsidRPr="00E732B3" w:rsidRDefault="002E4850" w:rsidP="002E48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27E7B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  <w:proofErr w:type="spellEnd"/>
          </w:p>
        </w:tc>
        <w:tc>
          <w:tcPr>
            <w:tcW w:w="2834" w:type="dxa"/>
            <w:tcBorders>
              <w:top w:val="single" w:sz="4" w:space="0" w:color="auto"/>
              <w:bottom w:val="single" w:sz="4" w:space="0" w:color="auto"/>
            </w:tcBorders>
          </w:tcPr>
          <w:p w14:paraId="754242AC" w14:textId="77777777" w:rsidR="002E4850" w:rsidRPr="00E732B3" w:rsidRDefault="002E4850" w:rsidP="002E48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4850" w:rsidRPr="005E47CD" w14:paraId="176731DF" w14:textId="77777777" w:rsidTr="00A07D90"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14:paraId="14F53C4D" w14:textId="6507066D" w:rsidR="002E4850" w:rsidRPr="00E732B3" w:rsidRDefault="002E4850" w:rsidP="002E48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27E7B">
              <w:rPr>
                <w:rFonts w:ascii="Times New Roman" w:hAnsi="Times New Roman" w:cs="Times New Roman"/>
                <w:sz w:val="20"/>
                <w:szCs w:val="20"/>
              </w:rPr>
              <w:t>Participants</w:t>
            </w:r>
            <w:proofErr w:type="spellEnd"/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</w:tcPr>
          <w:p w14:paraId="1F1714EA" w14:textId="412A4A3C" w:rsidR="002E4850" w:rsidRPr="00E732B3" w:rsidRDefault="002E4850" w:rsidP="002E485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2B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538A1EA9" w14:textId="0E6EA928" w:rsidR="002E4850" w:rsidRPr="005E47CD" w:rsidRDefault="002E4850" w:rsidP="002E48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7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a) Report numbers of individuals at each stage of study—</w:t>
            </w:r>
            <w:proofErr w:type="spellStart"/>
            <w:r w:rsidRPr="005E47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g</w:t>
            </w:r>
            <w:proofErr w:type="spellEnd"/>
            <w:r w:rsidRPr="005E47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2834" w:type="dxa"/>
            <w:tcBorders>
              <w:top w:val="single" w:sz="4" w:space="0" w:color="auto"/>
              <w:bottom w:val="single" w:sz="4" w:space="0" w:color="auto"/>
            </w:tcBorders>
          </w:tcPr>
          <w:p w14:paraId="74C7286F" w14:textId="465C1057" w:rsidR="002E4850" w:rsidRPr="005E47CD" w:rsidRDefault="002E4850" w:rsidP="002E48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7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e first paragraph of the “</w:t>
            </w:r>
            <w:r w:rsidRPr="005E47C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3. Results</w:t>
            </w:r>
            <w:r w:rsidRPr="005E47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” section, </w:t>
            </w:r>
            <w:r w:rsidRPr="005E47C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“</w:t>
            </w:r>
            <w:r w:rsidRPr="00E732B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A total of 39,800 participants </w:t>
            </w:r>
            <w:r w:rsidRPr="005E47C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[…] </w:t>
            </w:r>
            <w:proofErr w:type="spellStart"/>
            <w:r w:rsidRPr="00E732B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analyzed</w:t>
            </w:r>
            <w:proofErr w:type="spellEnd"/>
            <w:r w:rsidRPr="00E732B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693,686 prescriptions in total</w:t>
            </w:r>
            <w:r w:rsidRPr="005E47C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”.</w:t>
            </w:r>
          </w:p>
        </w:tc>
      </w:tr>
      <w:tr w:rsidR="002E4850" w:rsidRPr="00E732B3" w14:paraId="41482AED" w14:textId="77777777" w:rsidTr="00A07D90">
        <w:tc>
          <w:tcPr>
            <w:tcW w:w="1560" w:type="dxa"/>
            <w:vMerge/>
          </w:tcPr>
          <w:p w14:paraId="2924DAAA" w14:textId="77777777" w:rsidR="002E4850" w:rsidRPr="005E47CD" w:rsidRDefault="002E4850" w:rsidP="002E48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Merge/>
          </w:tcPr>
          <w:p w14:paraId="05E583E1" w14:textId="77777777" w:rsidR="002E4850" w:rsidRPr="005E47CD" w:rsidRDefault="002E4850" w:rsidP="002E485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5100F33A" w14:textId="54EBA4E8" w:rsidR="002E4850" w:rsidRPr="005E47CD" w:rsidRDefault="002E4850" w:rsidP="002E48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7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b) Give reasons for non-participation at each stage</w:t>
            </w:r>
          </w:p>
        </w:tc>
        <w:tc>
          <w:tcPr>
            <w:tcW w:w="2834" w:type="dxa"/>
            <w:tcBorders>
              <w:top w:val="single" w:sz="4" w:space="0" w:color="auto"/>
              <w:bottom w:val="single" w:sz="4" w:space="0" w:color="auto"/>
            </w:tcBorders>
          </w:tcPr>
          <w:p w14:paraId="2C7FE385" w14:textId="6F22472C" w:rsidR="002E4850" w:rsidRPr="00E732B3" w:rsidRDefault="002E4850" w:rsidP="002E48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732B3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E732B3">
              <w:rPr>
                <w:rFonts w:ascii="Times New Roman" w:hAnsi="Times New Roman" w:cs="Times New Roman"/>
                <w:sz w:val="20"/>
                <w:szCs w:val="20"/>
              </w:rPr>
              <w:t>applicable</w:t>
            </w:r>
            <w:proofErr w:type="spellEnd"/>
          </w:p>
        </w:tc>
      </w:tr>
      <w:tr w:rsidR="002E4850" w:rsidRPr="005E47CD" w14:paraId="08AD0379" w14:textId="77777777" w:rsidTr="00A07D90"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7425B30E" w14:textId="77777777" w:rsidR="002E4850" w:rsidRPr="00E732B3" w:rsidRDefault="002E4850" w:rsidP="002E48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65531918" w14:textId="77777777" w:rsidR="002E4850" w:rsidRPr="00E732B3" w:rsidRDefault="002E4850" w:rsidP="002E485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3FF6950C" w14:textId="637D433A" w:rsidR="002E4850" w:rsidRPr="005E47CD" w:rsidRDefault="002E4850" w:rsidP="002E48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7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c) Consider use of a flow diagram</w:t>
            </w:r>
          </w:p>
        </w:tc>
        <w:tc>
          <w:tcPr>
            <w:tcW w:w="2834" w:type="dxa"/>
            <w:tcBorders>
              <w:top w:val="single" w:sz="4" w:space="0" w:color="auto"/>
              <w:bottom w:val="single" w:sz="4" w:space="0" w:color="auto"/>
            </w:tcBorders>
          </w:tcPr>
          <w:p w14:paraId="71C0B357" w14:textId="0AA17144" w:rsidR="002E4850" w:rsidRPr="005E47CD" w:rsidRDefault="002E4850" w:rsidP="002E48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7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ee in </w:t>
            </w:r>
            <w:r w:rsidRPr="005E47C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“Fig. 1. Flowchart of selection process”</w:t>
            </w:r>
            <w:r w:rsidRPr="005E47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2E4850" w:rsidRPr="005E47CD" w14:paraId="3FE4D15F" w14:textId="77777777" w:rsidTr="00B33879"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14:paraId="5359823E" w14:textId="4904D5B1" w:rsidR="002E4850" w:rsidRPr="00E732B3" w:rsidRDefault="002E4850" w:rsidP="002E48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732B3">
              <w:rPr>
                <w:rFonts w:ascii="Times New Roman" w:hAnsi="Times New Roman" w:cs="Times New Roman"/>
                <w:sz w:val="20"/>
                <w:szCs w:val="20"/>
              </w:rPr>
              <w:t>Descriptiv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ata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</w:tcPr>
          <w:p w14:paraId="2BE67837" w14:textId="066C26EF" w:rsidR="002E4850" w:rsidRPr="00E732B3" w:rsidRDefault="002E4850" w:rsidP="002E485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2B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439E9AD7" w14:textId="7E1E52E5" w:rsidR="002E4850" w:rsidRPr="005E47CD" w:rsidRDefault="002E4850" w:rsidP="002E48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7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a) Give characteristics of study participants (</w:t>
            </w:r>
            <w:proofErr w:type="spellStart"/>
            <w:r w:rsidRPr="005E47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g</w:t>
            </w:r>
            <w:proofErr w:type="spellEnd"/>
            <w:r w:rsidRPr="005E47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emographic, clinical, social) and information on exposures and potential confounders</w:t>
            </w:r>
          </w:p>
        </w:tc>
        <w:tc>
          <w:tcPr>
            <w:tcW w:w="2834" w:type="dxa"/>
            <w:tcBorders>
              <w:top w:val="single" w:sz="4" w:space="0" w:color="auto"/>
              <w:bottom w:val="single" w:sz="4" w:space="0" w:color="auto"/>
            </w:tcBorders>
          </w:tcPr>
          <w:p w14:paraId="36A7012C" w14:textId="6C5F249C" w:rsidR="002E4850" w:rsidRPr="005E47CD" w:rsidRDefault="002E4850" w:rsidP="002E48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7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e Tables 1, 2, and 3 of the manuscript for characteristics of the study participants.</w:t>
            </w:r>
          </w:p>
        </w:tc>
      </w:tr>
      <w:tr w:rsidR="002E4850" w:rsidRPr="005E47CD" w14:paraId="44880381" w14:textId="77777777" w:rsidTr="00B33879">
        <w:tc>
          <w:tcPr>
            <w:tcW w:w="1560" w:type="dxa"/>
            <w:vMerge/>
          </w:tcPr>
          <w:p w14:paraId="246FA764" w14:textId="77777777" w:rsidR="002E4850" w:rsidRPr="005E47CD" w:rsidRDefault="002E4850" w:rsidP="002E48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Merge/>
          </w:tcPr>
          <w:p w14:paraId="6A756D3C" w14:textId="77777777" w:rsidR="002E4850" w:rsidRPr="005E47CD" w:rsidRDefault="002E4850" w:rsidP="002E485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35EC82B2" w14:textId="190C539C" w:rsidR="002E4850" w:rsidRPr="005E47CD" w:rsidRDefault="002E4850" w:rsidP="002E48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7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b) Indicate number of participants with missing data for each variable of interest</w:t>
            </w:r>
          </w:p>
        </w:tc>
        <w:tc>
          <w:tcPr>
            <w:tcW w:w="2834" w:type="dxa"/>
            <w:tcBorders>
              <w:top w:val="single" w:sz="4" w:space="0" w:color="auto"/>
              <w:bottom w:val="single" w:sz="4" w:space="0" w:color="auto"/>
            </w:tcBorders>
          </w:tcPr>
          <w:p w14:paraId="4D5EAFB8" w14:textId="08F0408C" w:rsidR="002E4850" w:rsidRPr="005E47CD" w:rsidRDefault="002E4850" w:rsidP="002E48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7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e “</w:t>
            </w:r>
            <w:r w:rsidRPr="005E47CD">
              <w:rPr>
                <w:rFonts w:ascii="Times New Roman" w:eastAsia="MS Mincho" w:hAnsi="Times New Roman" w:cs="Times New Roman"/>
                <w:i/>
                <w:sz w:val="20"/>
                <w:szCs w:val="20"/>
                <w:lang w:val="en-GB"/>
              </w:rPr>
              <w:t>Table 1. Characteristics of participants and prevalence of psychiatric polypharmacy</w:t>
            </w:r>
            <w:proofErr w:type="gramStart"/>
            <w:r w:rsidRPr="005E47CD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”</w:t>
            </w:r>
            <w:r w:rsidRPr="005E47CD">
              <w:rPr>
                <w:rFonts w:ascii="Times New Roman" w:eastAsia="MS Mincho" w:hAnsi="Times New Roman" w:cs="Times New Roman"/>
                <w:i/>
                <w:sz w:val="20"/>
                <w:szCs w:val="20"/>
                <w:lang w:val="en-GB"/>
              </w:rPr>
              <w:t>.</w:t>
            </w:r>
            <w:proofErr w:type="gramEnd"/>
          </w:p>
        </w:tc>
      </w:tr>
      <w:tr w:rsidR="002E4850" w:rsidRPr="005E47CD" w14:paraId="3B83E572" w14:textId="77777777" w:rsidTr="00B33879"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45A43E73" w14:textId="35D50A9C" w:rsidR="002E4850" w:rsidRPr="005E47CD" w:rsidRDefault="002E4850" w:rsidP="002E48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48FC8FB4" w14:textId="77777777" w:rsidR="002E4850" w:rsidRPr="005E47CD" w:rsidRDefault="002E4850" w:rsidP="002E485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1C21C2A3" w14:textId="03E8E92B" w:rsidR="002E4850" w:rsidRPr="005E47CD" w:rsidRDefault="002E4850" w:rsidP="002E48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7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c) Summarise follow-up time (</w:t>
            </w:r>
            <w:proofErr w:type="spellStart"/>
            <w:r w:rsidRPr="005E47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g</w:t>
            </w:r>
            <w:proofErr w:type="spellEnd"/>
            <w:r w:rsidRPr="005E47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average and total amount)</w:t>
            </w:r>
          </w:p>
        </w:tc>
        <w:tc>
          <w:tcPr>
            <w:tcW w:w="2834" w:type="dxa"/>
            <w:tcBorders>
              <w:top w:val="single" w:sz="4" w:space="0" w:color="auto"/>
              <w:bottom w:val="single" w:sz="4" w:space="0" w:color="auto"/>
            </w:tcBorders>
          </w:tcPr>
          <w:p w14:paraId="56349D50" w14:textId="1945D3D7" w:rsidR="002E4850" w:rsidRPr="005E47CD" w:rsidRDefault="002E4850" w:rsidP="002E48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7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e “</w:t>
            </w:r>
            <w:r w:rsidRPr="005E47CD">
              <w:rPr>
                <w:rFonts w:ascii="Times New Roman" w:eastAsia="MS Mincho" w:hAnsi="Times New Roman" w:cs="Times New Roman"/>
                <w:i/>
                <w:sz w:val="20"/>
                <w:szCs w:val="20"/>
                <w:lang w:val="en-GB"/>
              </w:rPr>
              <w:t>Table 1. Characteristics of participants and prevalence of psychiatric polypharmacy</w:t>
            </w:r>
            <w:proofErr w:type="gramStart"/>
            <w:r w:rsidRPr="005E47CD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”</w:t>
            </w:r>
            <w:r w:rsidRPr="005E47CD">
              <w:rPr>
                <w:rFonts w:ascii="Times New Roman" w:eastAsia="MS Mincho" w:hAnsi="Times New Roman" w:cs="Times New Roman"/>
                <w:i/>
                <w:sz w:val="20"/>
                <w:szCs w:val="20"/>
                <w:lang w:val="en-GB"/>
              </w:rPr>
              <w:t>.</w:t>
            </w:r>
            <w:proofErr w:type="gramEnd"/>
          </w:p>
        </w:tc>
      </w:tr>
      <w:tr w:rsidR="002E4850" w:rsidRPr="00E732B3" w14:paraId="52F7B208" w14:textId="77777777" w:rsidTr="00E732B3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533B12B" w14:textId="0931CDEF" w:rsidR="002E4850" w:rsidRPr="00E732B3" w:rsidRDefault="002E4850" w:rsidP="002E48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732B3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  <w:proofErr w:type="spellEnd"/>
            <w:r w:rsidRPr="00E732B3">
              <w:rPr>
                <w:rFonts w:ascii="Times New Roman" w:hAnsi="Times New Roman" w:cs="Times New Roman"/>
                <w:sz w:val="20"/>
                <w:szCs w:val="20"/>
              </w:rPr>
              <w:t xml:space="preserve"> dat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B20911D" w14:textId="56520772" w:rsidR="002E4850" w:rsidRPr="00E732B3" w:rsidRDefault="002E4850" w:rsidP="002E485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2B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5B6C0536" w14:textId="23F49049" w:rsidR="002E4850" w:rsidRPr="005E47CD" w:rsidRDefault="002E4850" w:rsidP="002E48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7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port numbers of outcome events or summary measures over time</w:t>
            </w:r>
          </w:p>
        </w:tc>
        <w:tc>
          <w:tcPr>
            <w:tcW w:w="2834" w:type="dxa"/>
            <w:tcBorders>
              <w:top w:val="single" w:sz="4" w:space="0" w:color="auto"/>
              <w:bottom w:val="single" w:sz="4" w:space="0" w:color="auto"/>
            </w:tcBorders>
          </w:tcPr>
          <w:p w14:paraId="5A10D63C" w14:textId="784FFB43" w:rsidR="002E4850" w:rsidRPr="00E732B3" w:rsidRDefault="002E4850" w:rsidP="002E48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732B3">
              <w:rPr>
                <w:rFonts w:ascii="Times New Roman" w:hAnsi="Times New Roman" w:cs="Times New Roman"/>
                <w:sz w:val="20"/>
                <w:szCs w:val="20"/>
              </w:rPr>
              <w:t xml:space="preserve">See </w:t>
            </w:r>
            <w:proofErr w:type="spellStart"/>
            <w:r w:rsidRPr="00E732B3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E732B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732B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“3. </w:t>
            </w:r>
            <w:proofErr w:type="spellStart"/>
            <w:r w:rsidRPr="00E732B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sults</w:t>
            </w:r>
            <w:proofErr w:type="spellEnd"/>
            <w:r w:rsidRPr="00E732B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”</w:t>
            </w:r>
            <w:r w:rsidRPr="00E732B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732B3">
              <w:rPr>
                <w:rFonts w:ascii="Times New Roman" w:hAnsi="Times New Roman" w:cs="Times New Roman"/>
                <w:sz w:val="20"/>
                <w:szCs w:val="20"/>
              </w:rPr>
              <w:t>section</w:t>
            </w:r>
            <w:proofErr w:type="spellEnd"/>
          </w:p>
        </w:tc>
      </w:tr>
      <w:tr w:rsidR="002E4850" w:rsidRPr="00E732B3" w14:paraId="3E4D713C" w14:textId="77777777" w:rsidTr="009512A1"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14:paraId="577EDD6C" w14:textId="6DB13D24" w:rsidR="002E4850" w:rsidRPr="00E732B3" w:rsidRDefault="002E4850" w:rsidP="002E48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732B3">
              <w:rPr>
                <w:rFonts w:ascii="Times New Roman" w:hAnsi="Times New Roman" w:cs="Times New Roman"/>
                <w:sz w:val="20"/>
                <w:szCs w:val="20"/>
              </w:rPr>
              <w:t xml:space="preserve">Main </w:t>
            </w:r>
            <w:proofErr w:type="spellStart"/>
            <w:r w:rsidRPr="00E732B3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  <w:proofErr w:type="spellEnd"/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</w:tcPr>
          <w:p w14:paraId="39015931" w14:textId="7DEC6984" w:rsidR="002E4850" w:rsidRPr="00E732B3" w:rsidRDefault="002E4850" w:rsidP="002E485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2B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03C7884B" w14:textId="438C6B02" w:rsidR="002E4850" w:rsidRPr="005E47CD" w:rsidRDefault="002E4850" w:rsidP="002E48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7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5E47CD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</w:t>
            </w:r>
            <w:r w:rsidRPr="005E47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Give unadjusted estimates and, if applicable, confounder-adjusted estimates and their precision (</w:t>
            </w:r>
            <w:proofErr w:type="spellStart"/>
            <w:r w:rsidRPr="005E47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g</w:t>
            </w:r>
            <w:proofErr w:type="spellEnd"/>
            <w:r w:rsidRPr="005E47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95% confidence interval). Make clear which confounders were adjusted for and why they were included</w:t>
            </w:r>
          </w:p>
        </w:tc>
        <w:tc>
          <w:tcPr>
            <w:tcW w:w="2834" w:type="dxa"/>
            <w:tcBorders>
              <w:top w:val="single" w:sz="4" w:space="0" w:color="auto"/>
              <w:bottom w:val="single" w:sz="4" w:space="0" w:color="auto"/>
            </w:tcBorders>
          </w:tcPr>
          <w:p w14:paraId="18C45068" w14:textId="7CF20E41" w:rsidR="002E4850" w:rsidRPr="00E732B3" w:rsidRDefault="002E4850" w:rsidP="002E48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E47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n adjusted estimate was provided in </w:t>
            </w:r>
            <w:r w:rsidRPr="005E47C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"Table 5. Factors associated with polypharmacy"</w:t>
            </w:r>
            <w:r w:rsidRPr="005E47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a description of the factors that were adjusted and why they were included was provided in the </w:t>
            </w:r>
            <w:r w:rsidRPr="005E47C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"2.5. </w:t>
            </w:r>
            <w:proofErr w:type="spellStart"/>
            <w:r w:rsidRPr="00E732B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alysis</w:t>
            </w:r>
            <w:proofErr w:type="spellEnd"/>
            <w:r w:rsidRPr="00E732B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" </w:t>
            </w:r>
            <w:proofErr w:type="spellStart"/>
            <w:r w:rsidRPr="00E732B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bsection</w:t>
            </w:r>
            <w:proofErr w:type="spellEnd"/>
            <w:r w:rsidRPr="00E732B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</w:p>
        </w:tc>
      </w:tr>
      <w:tr w:rsidR="002E4850" w:rsidRPr="00E732B3" w14:paraId="614B1237" w14:textId="77777777" w:rsidTr="009512A1">
        <w:tc>
          <w:tcPr>
            <w:tcW w:w="1560" w:type="dxa"/>
            <w:vMerge/>
          </w:tcPr>
          <w:p w14:paraId="16BEAA22" w14:textId="77777777" w:rsidR="002E4850" w:rsidRPr="00E732B3" w:rsidRDefault="002E4850" w:rsidP="002E48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2B91A01D" w14:textId="77777777" w:rsidR="002E4850" w:rsidRPr="00E732B3" w:rsidRDefault="002E4850" w:rsidP="002E485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0CB83023" w14:textId="6D19CE58" w:rsidR="002E4850" w:rsidRPr="005E47CD" w:rsidRDefault="002E4850" w:rsidP="002E48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7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5E47CD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b</w:t>
            </w:r>
            <w:r w:rsidRPr="005E47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Report category boundaries when continuous variables were categorized</w:t>
            </w:r>
          </w:p>
        </w:tc>
        <w:tc>
          <w:tcPr>
            <w:tcW w:w="2834" w:type="dxa"/>
            <w:tcBorders>
              <w:top w:val="single" w:sz="4" w:space="0" w:color="auto"/>
              <w:bottom w:val="single" w:sz="4" w:space="0" w:color="auto"/>
            </w:tcBorders>
          </w:tcPr>
          <w:p w14:paraId="111B59A7" w14:textId="120DF431" w:rsidR="002E4850" w:rsidRPr="00E732B3" w:rsidRDefault="002E4850" w:rsidP="002E48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E47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ee the </w:t>
            </w:r>
            <w:r w:rsidRPr="005E47C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"Characteristics" </w:t>
            </w:r>
            <w:r w:rsidRPr="005E47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lumn of </w:t>
            </w:r>
            <w:r w:rsidRPr="005E47C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"Table 5. </w:t>
            </w:r>
            <w:proofErr w:type="spellStart"/>
            <w:r w:rsidRPr="00E732B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ctors</w:t>
            </w:r>
            <w:proofErr w:type="spellEnd"/>
            <w:r w:rsidRPr="00E732B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732B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sociated</w:t>
            </w:r>
            <w:proofErr w:type="spellEnd"/>
            <w:r w:rsidRPr="00E732B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732B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ith</w:t>
            </w:r>
            <w:proofErr w:type="spellEnd"/>
            <w:r w:rsidRPr="00E732B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732B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lypharmacy</w:t>
            </w:r>
            <w:proofErr w:type="spellEnd"/>
            <w:r w:rsidRPr="00E732B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"</w:t>
            </w:r>
          </w:p>
        </w:tc>
      </w:tr>
      <w:tr w:rsidR="002E4850" w:rsidRPr="00E732B3" w14:paraId="69729D9C" w14:textId="77777777" w:rsidTr="009512A1"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5F6318FB" w14:textId="77777777" w:rsidR="002E4850" w:rsidRPr="00E732B3" w:rsidRDefault="002E4850" w:rsidP="002E48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77C24353" w14:textId="77777777" w:rsidR="002E4850" w:rsidRPr="00E732B3" w:rsidRDefault="002E4850" w:rsidP="002E485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729DC7CD" w14:textId="3C5DB6C5" w:rsidR="002E4850" w:rsidRPr="005E47CD" w:rsidRDefault="002E4850" w:rsidP="002E48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7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5E47CD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</w:t>
            </w:r>
            <w:r w:rsidRPr="005E47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If relevant, consider translating estimates of relative risk into absolute risk for a meaningful </w:t>
            </w:r>
            <w:proofErr w:type="gramStart"/>
            <w:r w:rsidRPr="005E47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me period</w:t>
            </w:r>
            <w:proofErr w:type="gramEnd"/>
          </w:p>
        </w:tc>
        <w:tc>
          <w:tcPr>
            <w:tcW w:w="2834" w:type="dxa"/>
            <w:tcBorders>
              <w:top w:val="single" w:sz="4" w:space="0" w:color="auto"/>
              <w:bottom w:val="single" w:sz="4" w:space="0" w:color="auto"/>
            </w:tcBorders>
          </w:tcPr>
          <w:p w14:paraId="2A06FF08" w14:textId="72397B88" w:rsidR="002E4850" w:rsidRPr="00E732B3" w:rsidRDefault="002E4850" w:rsidP="002E48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732B3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E732B3">
              <w:rPr>
                <w:rFonts w:ascii="Times New Roman" w:hAnsi="Times New Roman" w:cs="Times New Roman"/>
                <w:sz w:val="20"/>
                <w:szCs w:val="20"/>
              </w:rPr>
              <w:t>applicable</w:t>
            </w:r>
            <w:proofErr w:type="spellEnd"/>
          </w:p>
        </w:tc>
      </w:tr>
      <w:tr w:rsidR="002E4850" w:rsidRPr="005E47CD" w14:paraId="68EB8E1F" w14:textId="77777777" w:rsidTr="00E732B3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26B07B2" w14:textId="2B70FBE9" w:rsidR="002E4850" w:rsidRPr="00E732B3" w:rsidRDefault="002E4850" w:rsidP="002E48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27E7B">
              <w:rPr>
                <w:rFonts w:ascii="Times New Roman" w:hAnsi="Times New Roman" w:cs="Times New Roman"/>
                <w:sz w:val="20"/>
                <w:szCs w:val="20"/>
              </w:rPr>
              <w:t xml:space="preserve">Other </w:t>
            </w:r>
            <w:proofErr w:type="spellStart"/>
            <w:r w:rsidRPr="00D27E7B">
              <w:rPr>
                <w:rFonts w:ascii="Times New Roman" w:hAnsi="Times New Roman" w:cs="Times New Roman"/>
                <w:sz w:val="20"/>
                <w:szCs w:val="20"/>
              </w:rPr>
              <w:t>analyse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F1306CA" w14:textId="26DAC15D" w:rsidR="002E4850" w:rsidRPr="00E732B3" w:rsidRDefault="002E4850" w:rsidP="002E485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2B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27F84608" w14:textId="3138E580" w:rsidR="002E4850" w:rsidRPr="005E47CD" w:rsidRDefault="002E4850" w:rsidP="002E48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7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port other analyses done—</w:t>
            </w:r>
            <w:proofErr w:type="spellStart"/>
            <w:r w:rsidRPr="005E47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g</w:t>
            </w:r>
            <w:proofErr w:type="spellEnd"/>
            <w:r w:rsidRPr="005E47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alyses of subgroups and interactions, and sensitivity analyses</w:t>
            </w:r>
          </w:p>
        </w:tc>
        <w:tc>
          <w:tcPr>
            <w:tcW w:w="2834" w:type="dxa"/>
            <w:tcBorders>
              <w:top w:val="single" w:sz="4" w:space="0" w:color="auto"/>
              <w:bottom w:val="single" w:sz="4" w:space="0" w:color="auto"/>
            </w:tcBorders>
          </w:tcPr>
          <w:p w14:paraId="7AA361CA" w14:textId="2AA9F988" w:rsidR="002E4850" w:rsidRPr="005E47CD" w:rsidRDefault="002E4850" w:rsidP="002E48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ee</w:t>
            </w:r>
            <w:r w:rsidRPr="000C44B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Table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3 and </w:t>
            </w:r>
            <w:r w:rsidRPr="000C44B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Table 4. </w:t>
            </w:r>
            <w:r w:rsidRPr="005E47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bgroup analyses were performed by status (polypharmacy and non-polypharmacy) and by type of polypharmacy (with-on, between and both).</w:t>
            </w:r>
          </w:p>
        </w:tc>
      </w:tr>
      <w:tr w:rsidR="002E4850" w:rsidRPr="00E732B3" w14:paraId="493BE23C" w14:textId="77777777" w:rsidTr="00374808">
        <w:tc>
          <w:tcPr>
            <w:tcW w:w="567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3EECA81" w14:textId="4C572BF6" w:rsidR="002E4850" w:rsidRPr="00E732B3" w:rsidRDefault="002E4850" w:rsidP="002E48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27E7B">
              <w:rPr>
                <w:rFonts w:ascii="Times New Roman" w:hAnsi="Times New Roman" w:cs="Times New Roman"/>
                <w:sz w:val="20"/>
                <w:szCs w:val="20"/>
              </w:rPr>
              <w:t>Discussion</w:t>
            </w:r>
            <w:proofErr w:type="spellEnd"/>
          </w:p>
        </w:tc>
        <w:tc>
          <w:tcPr>
            <w:tcW w:w="2834" w:type="dxa"/>
            <w:tcBorders>
              <w:top w:val="single" w:sz="4" w:space="0" w:color="auto"/>
              <w:bottom w:val="single" w:sz="4" w:space="0" w:color="auto"/>
            </w:tcBorders>
          </w:tcPr>
          <w:p w14:paraId="2ADBB1AC" w14:textId="77777777" w:rsidR="002E4850" w:rsidRPr="00E732B3" w:rsidRDefault="002E4850" w:rsidP="002E48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4850" w:rsidRPr="00E732B3" w14:paraId="10F38104" w14:textId="77777777" w:rsidTr="00E732B3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1561B91" w14:textId="122D1BBF" w:rsidR="002E4850" w:rsidRPr="00E732B3" w:rsidRDefault="002E4850" w:rsidP="002E48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732B3">
              <w:rPr>
                <w:rFonts w:ascii="Times New Roman" w:hAnsi="Times New Roman" w:cs="Times New Roman"/>
                <w:sz w:val="20"/>
                <w:szCs w:val="20"/>
              </w:rPr>
              <w:t xml:space="preserve">Key </w:t>
            </w:r>
            <w:proofErr w:type="spellStart"/>
            <w:r w:rsidRPr="00E732B3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F6C5F05" w14:textId="678E33B1" w:rsidR="002E4850" w:rsidRPr="00E732B3" w:rsidRDefault="002E4850" w:rsidP="002E485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2B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1B861863" w14:textId="55620E2D" w:rsidR="002E4850" w:rsidRPr="005E47CD" w:rsidRDefault="002E4850" w:rsidP="002E48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7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mmarise key results with reference to study objectives</w:t>
            </w:r>
          </w:p>
        </w:tc>
        <w:tc>
          <w:tcPr>
            <w:tcW w:w="2834" w:type="dxa"/>
            <w:tcBorders>
              <w:top w:val="single" w:sz="4" w:space="0" w:color="auto"/>
              <w:bottom w:val="single" w:sz="4" w:space="0" w:color="auto"/>
            </w:tcBorders>
          </w:tcPr>
          <w:p w14:paraId="02625214" w14:textId="2DC6BE5F" w:rsidR="002E4850" w:rsidRPr="00E732B3" w:rsidRDefault="002E4850" w:rsidP="002E48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732B3">
              <w:rPr>
                <w:rFonts w:ascii="Times New Roman" w:hAnsi="Times New Roman" w:cs="Times New Roman"/>
                <w:sz w:val="20"/>
                <w:szCs w:val="20"/>
              </w:rPr>
              <w:t xml:space="preserve">See </w:t>
            </w:r>
            <w:proofErr w:type="spellStart"/>
            <w:r w:rsidRPr="00E732B3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E732B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732B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"4. </w:t>
            </w:r>
            <w:proofErr w:type="spellStart"/>
            <w:r w:rsidRPr="00E732B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scussion</w:t>
            </w:r>
            <w:proofErr w:type="spellEnd"/>
            <w:r w:rsidRPr="00E732B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" </w:t>
            </w:r>
            <w:proofErr w:type="spellStart"/>
            <w:r w:rsidRPr="00E732B3">
              <w:rPr>
                <w:rFonts w:ascii="Times New Roman" w:hAnsi="Times New Roman" w:cs="Times New Roman"/>
                <w:sz w:val="20"/>
                <w:szCs w:val="20"/>
              </w:rPr>
              <w:t>section</w:t>
            </w:r>
            <w:proofErr w:type="spellEnd"/>
          </w:p>
        </w:tc>
      </w:tr>
      <w:tr w:rsidR="002E4850" w:rsidRPr="005E47CD" w14:paraId="3976ED8B" w14:textId="77777777" w:rsidTr="00E732B3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5B0A439" w14:textId="43D5A2BD" w:rsidR="002E4850" w:rsidRPr="00E732B3" w:rsidRDefault="002E4850" w:rsidP="002E48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732B3">
              <w:rPr>
                <w:rFonts w:ascii="Times New Roman" w:hAnsi="Times New Roman" w:cs="Times New Roman"/>
                <w:sz w:val="20"/>
                <w:szCs w:val="20"/>
              </w:rPr>
              <w:t>Limitation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4991EB0" w14:textId="75D1049F" w:rsidR="002E4850" w:rsidRPr="00E732B3" w:rsidRDefault="002E4850" w:rsidP="002E485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2B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513B02B4" w14:textId="6EAB5167" w:rsidR="002E4850" w:rsidRPr="00E732B3" w:rsidRDefault="002E4850" w:rsidP="002E48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E47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iscuss limitations of the study, </w:t>
            </w:r>
            <w:proofErr w:type="gramStart"/>
            <w:r w:rsidRPr="005E47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king into account</w:t>
            </w:r>
            <w:proofErr w:type="gramEnd"/>
            <w:r w:rsidRPr="005E47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ources of potential bias or imprecision. </w:t>
            </w:r>
            <w:proofErr w:type="spellStart"/>
            <w:r w:rsidRPr="00E732B3">
              <w:rPr>
                <w:rFonts w:ascii="Times New Roman" w:hAnsi="Times New Roman" w:cs="Times New Roman"/>
                <w:sz w:val="20"/>
                <w:szCs w:val="20"/>
              </w:rPr>
              <w:t>Discuss</w:t>
            </w:r>
            <w:proofErr w:type="spellEnd"/>
            <w:r w:rsidRPr="00E732B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732B3"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  <w:proofErr w:type="spellEnd"/>
            <w:r w:rsidRPr="00E732B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732B3">
              <w:rPr>
                <w:rFonts w:ascii="Times New Roman" w:hAnsi="Times New Roman" w:cs="Times New Roman"/>
                <w:sz w:val="20"/>
                <w:szCs w:val="20"/>
              </w:rPr>
              <w:t>direction</w:t>
            </w:r>
            <w:proofErr w:type="spellEnd"/>
            <w:r w:rsidRPr="00E732B3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E732B3">
              <w:rPr>
                <w:rFonts w:ascii="Times New Roman" w:hAnsi="Times New Roman" w:cs="Times New Roman"/>
                <w:sz w:val="20"/>
                <w:szCs w:val="20"/>
              </w:rPr>
              <w:t>magnitude</w:t>
            </w:r>
            <w:proofErr w:type="spellEnd"/>
            <w:r w:rsidRPr="00E732B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732B3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E732B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732B3">
              <w:rPr>
                <w:rFonts w:ascii="Times New Roman" w:hAnsi="Times New Roman" w:cs="Times New Roman"/>
                <w:sz w:val="20"/>
                <w:szCs w:val="20"/>
              </w:rPr>
              <w:t>any</w:t>
            </w:r>
            <w:proofErr w:type="spellEnd"/>
            <w:r w:rsidRPr="00E732B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732B3">
              <w:rPr>
                <w:rFonts w:ascii="Times New Roman" w:hAnsi="Times New Roman" w:cs="Times New Roman"/>
                <w:sz w:val="20"/>
                <w:szCs w:val="20"/>
              </w:rPr>
              <w:t>potential</w:t>
            </w:r>
            <w:proofErr w:type="spellEnd"/>
            <w:r w:rsidRPr="00E732B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732B3">
              <w:rPr>
                <w:rFonts w:ascii="Times New Roman" w:hAnsi="Times New Roman" w:cs="Times New Roman"/>
                <w:sz w:val="20"/>
                <w:szCs w:val="20"/>
              </w:rPr>
              <w:t>bias</w:t>
            </w:r>
            <w:proofErr w:type="spellEnd"/>
          </w:p>
        </w:tc>
        <w:tc>
          <w:tcPr>
            <w:tcW w:w="2834" w:type="dxa"/>
            <w:tcBorders>
              <w:top w:val="single" w:sz="4" w:space="0" w:color="auto"/>
              <w:bottom w:val="single" w:sz="4" w:space="0" w:color="auto"/>
            </w:tcBorders>
          </w:tcPr>
          <w:p w14:paraId="5FE39924" w14:textId="3D5ED02F" w:rsidR="002E4850" w:rsidRPr="005E47CD" w:rsidRDefault="002E4850" w:rsidP="002E48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7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ee the </w:t>
            </w:r>
            <w:r w:rsidRPr="005E47C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"4.1. Strengths and limitations of the study"</w:t>
            </w:r>
            <w:r w:rsidRPr="005E47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ubsection</w:t>
            </w:r>
          </w:p>
        </w:tc>
      </w:tr>
      <w:tr w:rsidR="002E4850" w:rsidRPr="00E732B3" w14:paraId="688C8864" w14:textId="77777777" w:rsidTr="00E732B3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2E5D433" w14:textId="265B6AE5" w:rsidR="002E4850" w:rsidRPr="00E732B3" w:rsidRDefault="002E4850" w:rsidP="002E48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732B3">
              <w:rPr>
                <w:rFonts w:ascii="Times New Roman" w:hAnsi="Times New Roman" w:cs="Times New Roman"/>
                <w:sz w:val="20"/>
                <w:szCs w:val="20"/>
              </w:rPr>
              <w:t>Interpretation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60A70FB" w14:textId="1C2090C9" w:rsidR="002E4850" w:rsidRPr="00E732B3" w:rsidRDefault="002E4850" w:rsidP="002E485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2B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399D3FD3" w14:textId="285F2E56" w:rsidR="002E4850" w:rsidRPr="005E47CD" w:rsidRDefault="002E4850" w:rsidP="002E48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7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834" w:type="dxa"/>
            <w:tcBorders>
              <w:top w:val="single" w:sz="4" w:space="0" w:color="auto"/>
              <w:bottom w:val="single" w:sz="4" w:space="0" w:color="auto"/>
            </w:tcBorders>
          </w:tcPr>
          <w:p w14:paraId="60A6580B" w14:textId="66815F5F" w:rsidR="002E4850" w:rsidRPr="00E732B3" w:rsidRDefault="002E4850" w:rsidP="002E48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732B3">
              <w:rPr>
                <w:rFonts w:ascii="Times New Roman" w:hAnsi="Times New Roman" w:cs="Times New Roman"/>
                <w:sz w:val="20"/>
                <w:szCs w:val="20"/>
              </w:rPr>
              <w:t xml:space="preserve">See </w:t>
            </w:r>
            <w:proofErr w:type="spellStart"/>
            <w:r w:rsidRPr="00E732B3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E732B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732B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"4. </w:t>
            </w:r>
            <w:proofErr w:type="spellStart"/>
            <w:r w:rsidRPr="00E732B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scussion</w:t>
            </w:r>
            <w:proofErr w:type="spellEnd"/>
            <w:r w:rsidRPr="00E732B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" </w:t>
            </w:r>
            <w:proofErr w:type="spellStart"/>
            <w:r w:rsidRPr="00E732B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ction</w:t>
            </w:r>
            <w:proofErr w:type="spellEnd"/>
          </w:p>
        </w:tc>
      </w:tr>
      <w:tr w:rsidR="002E4850" w:rsidRPr="00E732B3" w14:paraId="77FC8827" w14:textId="77777777" w:rsidTr="00E732B3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21824FC" w14:textId="5ADB738C" w:rsidR="002E4850" w:rsidRPr="00E732B3" w:rsidRDefault="002E4850" w:rsidP="002E48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732B3">
              <w:rPr>
                <w:rFonts w:ascii="Times New Roman" w:hAnsi="Times New Roman" w:cs="Times New Roman"/>
                <w:sz w:val="20"/>
                <w:szCs w:val="20"/>
              </w:rPr>
              <w:t>Generalisability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34FC23E" w14:textId="0FEEED88" w:rsidR="002E4850" w:rsidRPr="00E732B3" w:rsidRDefault="002E4850" w:rsidP="002E485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2B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35DBB78A" w14:textId="5C1B4243" w:rsidR="002E4850" w:rsidRPr="005E47CD" w:rsidRDefault="002E4850" w:rsidP="002E48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7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iscuss the generalisability (external </w:t>
            </w:r>
            <w:r w:rsidRPr="005E47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validity) of the study results</w:t>
            </w:r>
          </w:p>
        </w:tc>
        <w:tc>
          <w:tcPr>
            <w:tcW w:w="2834" w:type="dxa"/>
            <w:tcBorders>
              <w:top w:val="single" w:sz="4" w:space="0" w:color="auto"/>
              <w:bottom w:val="single" w:sz="4" w:space="0" w:color="auto"/>
            </w:tcBorders>
          </w:tcPr>
          <w:p w14:paraId="491CFC01" w14:textId="1CC9E599" w:rsidR="002E4850" w:rsidRPr="00E732B3" w:rsidRDefault="002E4850" w:rsidP="002E48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E47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See last paragraph of the </w:t>
            </w:r>
            <w:r w:rsidRPr="005E47C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"4. </w:t>
            </w:r>
            <w:proofErr w:type="spellStart"/>
            <w:r w:rsidRPr="00E732B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Discussion</w:t>
            </w:r>
            <w:proofErr w:type="spellEnd"/>
            <w:r w:rsidRPr="00E732B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" </w:t>
            </w:r>
            <w:proofErr w:type="spellStart"/>
            <w:r w:rsidRPr="00E732B3">
              <w:rPr>
                <w:rFonts w:ascii="Times New Roman" w:hAnsi="Times New Roman" w:cs="Times New Roman"/>
                <w:sz w:val="20"/>
                <w:szCs w:val="20"/>
              </w:rPr>
              <w:t>section</w:t>
            </w:r>
            <w:proofErr w:type="spellEnd"/>
          </w:p>
        </w:tc>
      </w:tr>
      <w:tr w:rsidR="002E4850" w:rsidRPr="00E732B3" w14:paraId="2B8BBCAD" w14:textId="77777777" w:rsidTr="004D78CE">
        <w:tc>
          <w:tcPr>
            <w:tcW w:w="567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9314911" w14:textId="14D6F528" w:rsidR="002E4850" w:rsidRPr="00E732B3" w:rsidRDefault="002E4850" w:rsidP="002E48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675EA">
              <w:rPr>
                <w:sz w:val="20"/>
              </w:rPr>
              <w:lastRenderedPageBreak/>
              <w:t xml:space="preserve">Other </w:t>
            </w:r>
            <w:proofErr w:type="spellStart"/>
            <w:r w:rsidRPr="000675EA">
              <w:rPr>
                <w:sz w:val="20"/>
              </w:rPr>
              <w:t>information</w:t>
            </w:r>
            <w:proofErr w:type="spellEnd"/>
          </w:p>
        </w:tc>
        <w:tc>
          <w:tcPr>
            <w:tcW w:w="2834" w:type="dxa"/>
            <w:tcBorders>
              <w:top w:val="single" w:sz="4" w:space="0" w:color="auto"/>
              <w:bottom w:val="single" w:sz="4" w:space="0" w:color="auto"/>
            </w:tcBorders>
          </w:tcPr>
          <w:p w14:paraId="22CCF2CF" w14:textId="77777777" w:rsidR="002E4850" w:rsidRPr="00E732B3" w:rsidRDefault="002E4850" w:rsidP="002E48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4850" w:rsidRPr="00E732B3" w14:paraId="17C11DA9" w14:textId="77777777" w:rsidTr="00E732B3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B5BDACA" w14:textId="02BFBCCE" w:rsidR="002E4850" w:rsidRPr="00E732B3" w:rsidRDefault="002E4850" w:rsidP="002E48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732B3">
              <w:rPr>
                <w:rFonts w:ascii="Times New Roman" w:hAnsi="Times New Roman" w:cs="Times New Roman"/>
                <w:sz w:val="20"/>
                <w:szCs w:val="20"/>
              </w:rPr>
              <w:t>Funding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DE52F34" w14:textId="4E195AE6" w:rsidR="002E4850" w:rsidRPr="00E732B3" w:rsidRDefault="002E4850" w:rsidP="002E485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2B3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3C50C418" w14:textId="3DC1153A" w:rsidR="002E4850" w:rsidRPr="005E47CD" w:rsidRDefault="002E4850" w:rsidP="002E48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47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834" w:type="dxa"/>
            <w:tcBorders>
              <w:top w:val="single" w:sz="4" w:space="0" w:color="auto"/>
              <w:bottom w:val="single" w:sz="4" w:space="0" w:color="auto"/>
            </w:tcBorders>
          </w:tcPr>
          <w:p w14:paraId="017F9D45" w14:textId="33582C96" w:rsidR="002E4850" w:rsidRPr="00E732B3" w:rsidRDefault="002E4850" w:rsidP="002E485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732B3">
              <w:rPr>
                <w:rFonts w:ascii="Times New Roman" w:hAnsi="Times New Roman" w:cs="Times New Roman"/>
                <w:sz w:val="20"/>
                <w:szCs w:val="20"/>
              </w:rPr>
              <w:t xml:space="preserve">See </w:t>
            </w:r>
            <w:proofErr w:type="spellStart"/>
            <w:r w:rsidRPr="00E732B3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E732B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732B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“5.3. Funding”</w:t>
            </w:r>
            <w:r w:rsidRPr="00E732B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732B3">
              <w:rPr>
                <w:rFonts w:ascii="Times New Roman" w:hAnsi="Times New Roman" w:cs="Times New Roman"/>
                <w:sz w:val="20"/>
                <w:szCs w:val="20"/>
              </w:rPr>
              <w:t>subsection</w:t>
            </w:r>
            <w:proofErr w:type="spellEnd"/>
          </w:p>
        </w:tc>
      </w:tr>
      <w:bookmarkEnd w:id="0"/>
      <w:bookmarkEnd w:id="1"/>
    </w:tbl>
    <w:p w14:paraId="48197987" w14:textId="30DE60A9" w:rsidR="00E732B3" w:rsidRDefault="00E732B3">
      <w:pPr>
        <w:widowControl/>
        <w:suppressAutoHyphens w:val="0"/>
        <w:spacing w:after="160" w:line="256" w:lineRule="auto"/>
        <w:rPr>
          <w:rFonts w:ascii="Times New Roman" w:eastAsia="Times New Roman" w:hAnsi="Times New Roman" w:cs="Times New Roman"/>
          <w:b/>
          <w:lang w:val="en-GB" w:bidi="ar-SA"/>
        </w:rPr>
      </w:pPr>
      <w:r>
        <w:rPr>
          <w:rFonts w:ascii="Times New Roman" w:hAnsi="Times New Roman" w:cs="Times New Roman"/>
          <w:b/>
          <w:lang w:val="en-GB"/>
        </w:rPr>
        <w:br w:type="page"/>
      </w:r>
    </w:p>
    <w:p w14:paraId="0EE11949" w14:textId="4D581B3B" w:rsidR="00420DAF" w:rsidRPr="00246CA2" w:rsidRDefault="00000000">
      <w:pPr>
        <w:pStyle w:val="Standarduseruser"/>
        <w:rPr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ry Table S</w:t>
      </w:r>
      <w:r w:rsidR="00E732B3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. ICD-10 to ICD-9 Mapping: Depressive Disorders (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ICD-10: F32-F33, Depressive episodes and Recurrent depressive disorder; F34.1, Dysthymia).</w:t>
      </w:r>
    </w:p>
    <w:tbl>
      <w:tblPr>
        <w:tblW w:w="5000" w:type="pct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942"/>
        <w:gridCol w:w="7562"/>
      </w:tblGrid>
      <w:tr w:rsidR="00B75B9C" w:rsidRPr="005E47CD" w14:paraId="7CF0007E" w14:textId="77777777" w:rsidTr="00646C24">
        <w:trPr>
          <w:trHeight w:val="256"/>
        </w:trPr>
        <w:tc>
          <w:tcPr>
            <w:tcW w:w="554" w:type="pct"/>
            <w:tcBorders>
              <w:bottom w:val="single" w:sz="4" w:space="0" w:color="auto"/>
            </w:tcBorders>
          </w:tcPr>
          <w:p w14:paraId="13F16BC9" w14:textId="2FF5164B" w:rsidR="00B75B9C" w:rsidRDefault="00B75B9C">
            <w:pPr>
              <w:pStyle w:val="Standardus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ICD-9 codes</w:t>
            </w:r>
          </w:p>
        </w:tc>
        <w:tc>
          <w:tcPr>
            <w:tcW w:w="4446" w:type="pct"/>
            <w:tcBorders>
              <w:bottom w:val="single" w:sz="4" w:space="0" w:color="auto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C93CB6D" w14:textId="09B6BF7C" w:rsidR="00B75B9C" w:rsidRDefault="00B75B9C">
            <w:pPr>
              <w:pStyle w:val="Standardus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75B9C">
              <w:rPr>
                <w:rFonts w:ascii="Times New Roman" w:hAnsi="Times New Roman" w:cs="Times New Roman" w:hint="eastAsia"/>
                <w:b/>
                <w:sz w:val="16"/>
                <w:szCs w:val="16"/>
                <w:lang w:val="en-GB"/>
              </w:rPr>
              <w:t>Depressive episodes and Recurrent depressive disorder</w:t>
            </w:r>
          </w:p>
        </w:tc>
      </w:tr>
      <w:tr w:rsidR="00B75B9C" w:rsidRPr="005E47CD" w14:paraId="77192288" w14:textId="77777777" w:rsidTr="00646C24">
        <w:trPr>
          <w:trHeight w:val="256"/>
        </w:trPr>
        <w:tc>
          <w:tcPr>
            <w:tcW w:w="554" w:type="pct"/>
            <w:tcBorders>
              <w:top w:val="single" w:sz="4" w:space="0" w:color="auto"/>
            </w:tcBorders>
          </w:tcPr>
          <w:p w14:paraId="0EAE0394" w14:textId="30FBBF7C" w:rsidR="00B75B9C" w:rsidRDefault="00B75B9C">
            <w:pPr>
              <w:pStyle w:val="Standardus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6.2</w:t>
            </w:r>
          </w:p>
        </w:tc>
        <w:tc>
          <w:tcPr>
            <w:tcW w:w="4446" w:type="pct"/>
            <w:tcBorders>
              <w:top w:val="single" w:sz="4" w:space="0" w:color="auto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E4FD132" w14:textId="4A3EA63B" w:rsidR="00B75B9C" w:rsidRDefault="00B75B9C">
            <w:pPr>
              <w:pStyle w:val="Standardus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jor depressive disorder single episode</w:t>
            </w:r>
          </w:p>
        </w:tc>
      </w:tr>
      <w:tr w:rsidR="00B75B9C" w:rsidRPr="005E47CD" w14:paraId="5AD631F4" w14:textId="77777777" w:rsidTr="00646C24">
        <w:trPr>
          <w:trHeight w:val="256"/>
        </w:trPr>
        <w:tc>
          <w:tcPr>
            <w:tcW w:w="554" w:type="pct"/>
          </w:tcPr>
          <w:p w14:paraId="61BCC026" w14:textId="75013BFE" w:rsidR="00B75B9C" w:rsidRDefault="00B75B9C">
            <w:pPr>
              <w:pStyle w:val="Standardus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6.20</w:t>
            </w:r>
          </w:p>
        </w:tc>
        <w:tc>
          <w:tcPr>
            <w:tcW w:w="4446" w:type="pct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1A4EC487" w14:textId="67B94951" w:rsidR="00B75B9C" w:rsidRDefault="00B75B9C">
            <w:pPr>
              <w:pStyle w:val="Standardus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jor depressive disorder, single episode, unspecified</w:t>
            </w:r>
          </w:p>
        </w:tc>
      </w:tr>
      <w:tr w:rsidR="00B75B9C" w:rsidRPr="005E47CD" w14:paraId="56560DC6" w14:textId="77777777" w:rsidTr="00646C24">
        <w:trPr>
          <w:trHeight w:val="256"/>
        </w:trPr>
        <w:tc>
          <w:tcPr>
            <w:tcW w:w="554" w:type="pct"/>
          </w:tcPr>
          <w:p w14:paraId="0A68143E" w14:textId="47D782E9" w:rsidR="00B75B9C" w:rsidRDefault="00B75B9C">
            <w:pPr>
              <w:pStyle w:val="Standardus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6.21</w:t>
            </w:r>
          </w:p>
        </w:tc>
        <w:tc>
          <w:tcPr>
            <w:tcW w:w="4446" w:type="pct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66473F58" w14:textId="2CFC5799" w:rsidR="00B75B9C" w:rsidRDefault="00B75B9C">
            <w:pPr>
              <w:pStyle w:val="Standardus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jor depressive disorder, single episode, mild</w:t>
            </w:r>
          </w:p>
        </w:tc>
      </w:tr>
      <w:tr w:rsidR="00B75B9C" w:rsidRPr="005E47CD" w14:paraId="51974E4B" w14:textId="77777777" w:rsidTr="00646C24">
        <w:trPr>
          <w:trHeight w:val="256"/>
        </w:trPr>
        <w:tc>
          <w:tcPr>
            <w:tcW w:w="554" w:type="pct"/>
          </w:tcPr>
          <w:p w14:paraId="268CD0E7" w14:textId="1CEDAE13" w:rsidR="00B75B9C" w:rsidRDefault="00B75B9C">
            <w:pPr>
              <w:pStyle w:val="Standardus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6.22</w:t>
            </w:r>
          </w:p>
        </w:tc>
        <w:tc>
          <w:tcPr>
            <w:tcW w:w="4446" w:type="pct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3E5B59F8" w14:textId="4C3F21B1" w:rsidR="00B75B9C" w:rsidRDefault="00B75B9C">
            <w:pPr>
              <w:pStyle w:val="Standardus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jor depressive disorder, single episode, moderate</w:t>
            </w:r>
          </w:p>
        </w:tc>
      </w:tr>
      <w:tr w:rsidR="00B75B9C" w:rsidRPr="005E47CD" w14:paraId="7C94170C" w14:textId="77777777" w:rsidTr="00646C24">
        <w:trPr>
          <w:trHeight w:val="256"/>
        </w:trPr>
        <w:tc>
          <w:tcPr>
            <w:tcW w:w="554" w:type="pct"/>
          </w:tcPr>
          <w:p w14:paraId="6FC45F92" w14:textId="58E01838" w:rsidR="00B75B9C" w:rsidRDefault="00B75B9C">
            <w:pPr>
              <w:pStyle w:val="Standardus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6.23</w:t>
            </w:r>
          </w:p>
        </w:tc>
        <w:tc>
          <w:tcPr>
            <w:tcW w:w="4446" w:type="pct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34A36CDD" w14:textId="207BE64F" w:rsidR="00B75B9C" w:rsidRDefault="00B75B9C">
            <w:pPr>
              <w:pStyle w:val="Standardus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Major depressive disorder, single episode, severe, without mention of psychotic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ehavior</w:t>
            </w:r>
            <w:proofErr w:type="spellEnd"/>
          </w:p>
        </w:tc>
      </w:tr>
      <w:tr w:rsidR="00B75B9C" w:rsidRPr="005E47CD" w14:paraId="71D49C6B" w14:textId="77777777" w:rsidTr="00646C24">
        <w:trPr>
          <w:trHeight w:val="256"/>
        </w:trPr>
        <w:tc>
          <w:tcPr>
            <w:tcW w:w="554" w:type="pct"/>
          </w:tcPr>
          <w:p w14:paraId="3E5A3F91" w14:textId="36BBA69B" w:rsidR="00B75B9C" w:rsidRDefault="00B75B9C">
            <w:pPr>
              <w:pStyle w:val="Standardus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6.24</w:t>
            </w:r>
          </w:p>
        </w:tc>
        <w:tc>
          <w:tcPr>
            <w:tcW w:w="4446" w:type="pct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58453379" w14:textId="054AC533" w:rsidR="00B75B9C" w:rsidRDefault="00B75B9C">
            <w:pPr>
              <w:pStyle w:val="Standardus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Major depressive disorder, single episode, severe, specified as with psychotic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ehavior</w:t>
            </w:r>
            <w:proofErr w:type="spellEnd"/>
          </w:p>
        </w:tc>
      </w:tr>
      <w:tr w:rsidR="00B75B9C" w:rsidRPr="005E47CD" w14:paraId="7E8551A6" w14:textId="77777777" w:rsidTr="00646C24">
        <w:trPr>
          <w:trHeight w:val="256"/>
        </w:trPr>
        <w:tc>
          <w:tcPr>
            <w:tcW w:w="554" w:type="pct"/>
          </w:tcPr>
          <w:p w14:paraId="2E4BFD08" w14:textId="0460813D" w:rsidR="00B75B9C" w:rsidRDefault="00B75B9C">
            <w:pPr>
              <w:pStyle w:val="Standardus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6.25</w:t>
            </w:r>
          </w:p>
        </w:tc>
        <w:tc>
          <w:tcPr>
            <w:tcW w:w="4446" w:type="pct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0481B18E" w14:textId="3766F8B8" w:rsidR="00B75B9C" w:rsidRDefault="00B75B9C">
            <w:pPr>
              <w:pStyle w:val="Standardus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jor depressive disorder, single episode, in partial or unspecified remission</w:t>
            </w:r>
          </w:p>
        </w:tc>
      </w:tr>
      <w:tr w:rsidR="00B75B9C" w:rsidRPr="005E47CD" w14:paraId="49D2E371" w14:textId="77777777" w:rsidTr="00646C24">
        <w:trPr>
          <w:trHeight w:val="256"/>
        </w:trPr>
        <w:tc>
          <w:tcPr>
            <w:tcW w:w="554" w:type="pct"/>
          </w:tcPr>
          <w:p w14:paraId="3B535400" w14:textId="5C4D4841" w:rsidR="00B75B9C" w:rsidRDefault="00B75B9C">
            <w:pPr>
              <w:pStyle w:val="Standardus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6.26</w:t>
            </w:r>
          </w:p>
        </w:tc>
        <w:tc>
          <w:tcPr>
            <w:tcW w:w="4446" w:type="pct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5B9A4EEE" w14:textId="0544E8AC" w:rsidR="00B75B9C" w:rsidRDefault="00B75B9C">
            <w:pPr>
              <w:pStyle w:val="Standardus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jor depressive disorder, single episode, in full remission</w:t>
            </w:r>
          </w:p>
        </w:tc>
      </w:tr>
      <w:tr w:rsidR="00B75B9C" w:rsidRPr="005E47CD" w14:paraId="658E42FD" w14:textId="77777777" w:rsidTr="00646C24">
        <w:trPr>
          <w:trHeight w:val="256"/>
        </w:trPr>
        <w:tc>
          <w:tcPr>
            <w:tcW w:w="554" w:type="pct"/>
          </w:tcPr>
          <w:p w14:paraId="1A318D4B" w14:textId="5A014B06" w:rsidR="00B75B9C" w:rsidRDefault="00B75B9C">
            <w:pPr>
              <w:pStyle w:val="Standardus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6.3</w:t>
            </w:r>
          </w:p>
        </w:tc>
        <w:tc>
          <w:tcPr>
            <w:tcW w:w="4446" w:type="pct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3A6C3DDE" w14:textId="3F9ECD20" w:rsidR="00B75B9C" w:rsidRDefault="00B75B9C">
            <w:pPr>
              <w:pStyle w:val="Standardus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jor depressive disorder recurrent episode</w:t>
            </w:r>
          </w:p>
        </w:tc>
      </w:tr>
      <w:tr w:rsidR="00B75B9C" w:rsidRPr="005E47CD" w14:paraId="0C142595" w14:textId="77777777" w:rsidTr="00646C24">
        <w:trPr>
          <w:trHeight w:val="256"/>
        </w:trPr>
        <w:tc>
          <w:tcPr>
            <w:tcW w:w="554" w:type="pct"/>
          </w:tcPr>
          <w:p w14:paraId="5989CF3B" w14:textId="3807B427" w:rsidR="00B75B9C" w:rsidRDefault="00B75B9C">
            <w:pPr>
              <w:pStyle w:val="Standardus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6.30</w:t>
            </w:r>
          </w:p>
        </w:tc>
        <w:tc>
          <w:tcPr>
            <w:tcW w:w="4446" w:type="pct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1DACDFD8" w14:textId="4A3018C5" w:rsidR="00B75B9C" w:rsidRDefault="00B75B9C">
            <w:pPr>
              <w:pStyle w:val="Standardus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jor depressive disorder, recurrent episode, unspecified</w:t>
            </w:r>
          </w:p>
        </w:tc>
      </w:tr>
      <w:tr w:rsidR="00B75B9C" w:rsidRPr="005E47CD" w14:paraId="20AD7C9C" w14:textId="77777777" w:rsidTr="00646C24">
        <w:trPr>
          <w:trHeight w:val="256"/>
        </w:trPr>
        <w:tc>
          <w:tcPr>
            <w:tcW w:w="554" w:type="pct"/>
          </w:tcPr>
          <w:p w14:paraId="28E0051A" w14:textId="141C798D" w:rsidR="00B75B9C" w:rsidRDefault="00B75B9C">
            <w:pPr>
              <w:pStyle w:val="Standardus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6.31</w:t>
            </w:r>
          </w:p>
        </w:tc>
        <w:tc>
          <w:tcPr>
            <w:tcW w:w="4446" w:type="pct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7BF27CDF" w14:textId="323316BB" w:rsidR="00B75B9C" w:rsidRDefault="00B75B9C">
            <w:pPr>
              <w:pStyle w:val="Standardus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jor depressive disorder, recurrent episode, mild</w:t>
            </w:r>
          </w:p>
        </w:tc>
      </w:tr>
      <w:tr w:rsidR="00B75B9C" w:rsidRPr="005E47CD" w14:paraId="17E46A0F" w14:textId="77777777" w:rsidTr="00646C24">
        <w:trPr>
          <w:trHeight w:val="256"/>
        </w:trPr>
        <w:tc>
          <w:tcPr>
            <w:tcW w:w="554" w:type="pct"/>
          </w:tcPr>
          <w:p w14:paraId="1DBE1003" w14:textId="51A85BEA" w:rsidR="00B75B9C" w:rsidRDefault="00B75B9C">
            <w:pPr>
              <w:pStyle w:val="Standardus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6.32</w:t>
            </w:r>
          </w:p>
        </w:tc>
        <w:tc>
          <w:tcPr>
            <w:tcW w:w="4446" w:type="pct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3A92416B" w14:textId="6CFBE39D" w:rsidR="00B75B9C" w:rsidRDefault="00B75B9C">
            <w:pPr>
              <w:pStyle w:val="Standardus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jor depressive disorder, recurrent episode, moderate</w:t>
            </w:r>
          </w:p>
        </w:tc>
      </w:tr>
      <w:tr w:rsidR="00B75B9C" w:rsidRPr="005E47CD" w14:paraId="23D2A65F" w14:textId="77777777" w:rsidTr="00646C24">
        <w:trPr>
          <w:trHeight w:val="256"/>
        </w:trPr>
        <w:tc>
          <w:tcPr>
            <w:tcW w:w="554" w:type="pct"/>
          </w:tcPr>
          <w:p w14:paraId="0086541C" w14:textId="284A0CB4" w:rsidR="00B75B9C" w:rsidRDefault="00B75B9C">
            <w:pPr>
              <w:pStyle w:val="Standardus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6.33</w:t>
            </w:r>
          </w:p>
        </w:tc>
        <w:tc>
          <w:tcPr>
            <w:tcW w:w="4446" w:type="pct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30C5802A" w14:textId="1657FC84" w:rsidR="00B75B9C" w:rsidRDefault="00B75B9C">
            <w:pPr>
              <w:pStyle w:val="Standardus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Major depressive disorder, recurrent episode, severe, without mention of psychotic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ehavior</w:t>
            </w:r>
            <w:proofErr w:type="spellEnd"/>
          </w:p>
        </w:tc>
      </w:tr>
      <w:tr w:rsidR="00B75B9C" w:rsidRPr="005E47CD" w14:paraId="776FAAA4" w14:textId="77777777" w:rsidTr="00646C24">
        <w:trPr>
          <w:trHeight w:val="256"/>
        </w:trPr>
        <w:tc>
          <w:tcPr>
            <w:tcW w:w="554" w:type="pct"/>
          </w:tcPr>
          <w:p w14:paraId="30F4374F" w14:textId="32EC7968" w:rsidR="00B75B9C" w:rsidRDefault="00B75B9C">
            <w:pPr>
              <w:pStyle w:val="Standardus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6.34</w:t>
            </w:r>
          </w:p>
        </w:tc>
        <w:tc>
          <w:tcPr>
            <w:tcW w:w="4446" w:type="pct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63455F8E" w14:textId="487F1ECE" w:rsidR="00B75B9C" w:rsidRDefault="00B75B9C">
            <w:pPr>
              <w:pStyle w:val="Standardus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Major depressive disorder, recurrent episode, severe, specified as with psychotic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ehavior</w:t>
            </w:r>
            <w:proofErr w:type="spellEnd"/>
          </w:p>
        </w:tc>
      </w:tr>
      <w:tr w:rsidR="00B75B9C" w:rsidRPr="005E47CD" w14:paraId="18087475" w14:textId="77777777" w:rsidTr="00646C24">
        <w:trPr>
          <w:trHeight w:val="256"/>
        </w:trPr>
        <w:tc>
          <w:tcPr>
            <w:tcW w:w="554" w:type="pct"/>
          </w:tcPr>
          <w:p w14:paraId="6365755D" w14:textId="2B5F94C4" w:rsidR="00B75B9C" w:rsidRDefault="00B75B9C">
            <w:pPr>
              <w:pStyle w:val="Standardus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6.35</w:t>
            </w:r>
          </w:p>
        </w:tc>
        <w:tc>
          <w:tcPr>
            <w:tcW w:w="4446" w:type="pct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11F2508A" w14:textId="4FCDB048" w:rsidR="00B75B9C" w:rsidRDefault="00B75B9C">
            <w:pPr>
              <w:pStyle w:val="Standardus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jor depressive disorder, recurrent episode, in partial or unspecified remission</w:t>
            </w:r>
          </w:p>
        </w:tc>
      </w:tr>
      <w:tr w:rsidR="00B75B9C" w:rsidRPr="005E47CD" w14:paraId="1E2DA435" w14:textId="77777777" w:rsidTr="00646C24">
        <w:trPr>
          <w:trHeight w:val="256"/>
        </w:trPr>
        <w:tc>
          <w:tcPr>
            <w:tcW w:w="554" w:type="pct"/>
          </w:tcPr>
          <w:p w14:paraId="2B974419" w14:textId="4A7BA8B1" w:rsidR="00B75B9C" w:rsidRDefault="00B75B9C">
            <w:pPr>
              <w:pStyle w:val="Standardus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296.36  </w:t>
            </w:r>
          </w:p>
        </w:tc>
        <w:tc>
          <w:tcPr>
            <w:tcW w:w="4446" w:type="pct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17687A6F" w14:textId="20F0A621" w:rsidR="00B75B9C" w:rsidRDefault="00B75B9C">
            <w:pPr>
              <w:pStyle w:val="Standardus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jor depressive disorder, recurrent episode, in full remission</w:t>
            </w:r>
          </w:p>
        </w:tc>
      </w:tr>
      <w:tr w:rsidR="00B75B9C" w14:paraId="424ECB14" w14:textId="77777777" w:rsidTr="00646C24">
        <w:trPr>
          <w:trHeight w:val="256"/>
        </w:trPr>
        <w:tc>
          <w:tcPr>
            <w:tcW w:w="554" w:type="pct"/>
          </w:tcPr>
          <w:p w14:paraId="095B2FF0" w14:textId="69B6E405" w:rsidR="00B75B9C" w:rsidRPr="00B75B9C" w:rsidRDefault="00B75B9C">
            <w:pPr>
              <w:pStyle w:val="Standardus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6.82</w:t>
            </w:r>
          </w:p>
        </w:tc>
        <w:tc>
          <w:tcPr>
            <w:tcW w:w="4446" w:type="pct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58013B5A" w14:textId="4B221003" w:rsidR="00B75B9C" w:rsidRDefault="00B75B9C">
            <w:pPr>
              <w:pStyle w:val="Standardus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typica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epressiv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isorder</w:t>
            </w:r>
            <w:proofErr w:type="spellEnd"/>
          </w:p>
        </w:tc>
      </w:tr>
      <w:tr w:rsidR="00B75B9C" w:rsidRPr="005E47CD" w14:paraId="7C156659" w14:textId="77777777" w:rsidTr="00646C24">
        <w:trPr>
          <w:trHeight w:val="256"/>
        </w:trPr>
        <w:tc>
          <w:tcPr>
            <w:tcW w:w="554" w:type="pct"/>
          </w:tcPr>
          <w:p w14:paraId="6EE8251C" w14:textId="6A29E333" w:rsidR="00B75B9C" w:rsidRDefault="00B75B9C">
            <w:pPr>
              <w:pStyle w:val="Standardus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6.9</w:t>
            </w:r>
          </w:p>
        </w:tc>
        <w:tc>
          <w:tcPr>
            <w:tcW w:w="4446" w:type="pct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63D1A0DF" w14:textId="74CD1CA0" w:rsidR="00B75B9C" w:rsidRDefault="00B75B9C">
            <w:pPr>
              <w:pStyle w:val="Standardus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ther and unspecified episodic mood disorder</w:t>
            </w:r>
          </w:p>
        </w:tc>
      </w:tr>
      <w:tr w:rsidR="00B75B9C" w14:paraId="2C3BF3DA" w14:textId="77777777" w:rsidTr="00646C24">
        <w:trPr>
          <w:trHeight w:val="256"/>
        </w:trPr>
        <w:tc>
          <w:tcPr>
            <w:tcW w:w="554" w:type="pct"/>
          </w:tcPr>
          <w:p w14:paraId="0F7955C4" w14:textId="58422FAE" w:rsidR="00B75B9C" w:rsidRPr="00B75B9C" w:rsidRDefault="00B75B9C">
            <w:pPr>
              <w:pStyle w:val="Standardus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6.90</w:t>
            </w:r>
          </w:p>
        </w:tc>
        <w:tc>
          <w:tcPr>
            <w:tcW w:w="4446" w:type="pct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5C044E47" w14:textId="7BD028A6" w:rsidR="00B75B9C" w:rsidRDefault="00B75B9C">
            <w:pPr>
              <w:pStyle w:val="Standardus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Unspecifie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episodic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oo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isorder</w:t>
            </w:r>
            <w:proofErr w:type="spellEnd"/>
          </w:p>
        </w:tc>
      </w:tr>
      <w:tr w:rsidR="00B75B9C" w:rsidRPr="005E47CD" w14:paraId="06302E0F" w14:textId="77777777" w:rsidTr="00646C24">
        <w:trPr>
          <w:trHeight w:val="256"/>
        </w:trPr>
        <w:tc>
          <w:tcPr>
            <w:tcW w:w="554" w:type="pct"/>
          </w:tcPr>
          <w:p w14:paraId="5FDAAC74" w14:textId="3AE9E0F5" w:rsidR="00B75B9C" w:rsidRDefault="00B75B9C">
            <w:pPr>
              <w:pStyle w:val="Standardus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6.99</w:t>
            </w:r>
          </w:p>
        </w:tc>
        <w:tc>
          <w:tcPr>
            <w:tcW w:w="4446" w:type="pct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1306C7EB" w14:textId="7BB4522D" w:rsidR="00B75B9C" w:rsidRDefault="00B75B9C">
            <w:pPr>
              <w:pStyle w:val="Standardus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ther specified episodic mood disorders</w:t>
            </w:r>
          </w:p>
        </w:tc>
      </w:tr>
      <w:tr w:rsidR="00B75B9C" w14:paraId="66BC049F" w14:textId="77777777" w:rsidTr="00646C24">
        <w:trPr>
          <w:trHeight w:val="256"/>
        </w:trPr>
        <w:tc>
          <w:tcPr>
            <w:tcW w:w="554" w:type="pct"/>
          </w:tcPr>
          <w:p w14:paraId="7EB30F44" w14:textId="7D0BDFAD" w:rsidR="00B75B9C" w:rsidRPr="00B75B9C" w:rsidRDefault="00B75B9C">
            <w:pPr>
              <w:pStyle w:val="Standardus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1.10</w:t>
            </w:r>
          </w:p>
        </w:tc>
        <w:tc>
          <w:tcPr>
            <w:tcW w:w="4446" w:type="pct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0163A4F5" w14:textId="4FC17B83" w:rsidR="00B75B9C" w:rsidRDefault="00B75B9C">
            <w:pPr>
              <w:pStyle w:val="Standardus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ffectiv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ersonality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isorder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unspecified</w:t>
            </w:r>
            <w:proofErr w:type="spellEnd"/>
          </w:p>
        </w:tc>
      </w:tr>
      <w:tr w:rsidR="00B75B9C" w14:paraId="61A320F2" w14:textId="77777777" w:rsidTr="00646C24">
        <w:trPr>
          <w:trHeight w:val="256"/>
        </w:trPr>
        <w:tc>
          <w:tcPr>
            <w:tcW w:w="554" w:type="pct"/>
          </w:tcPr>
          <w:p w14:paraId="4345D75B" w14:textId="04C5D921" w:rsidR="00B75B9C" w:rsidRDefault="00B75B9C">
            <w:pPr>
              <w:pStyle w:val="Standardus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1.12</w:t>
            </w:r>
          </w:p>
        </w:tc>
        <w:tc>
          <w:tcPr>
            <w:tcW w:w="4446" w:type="pct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560A3BC0" w14:textId="4CAC3179" w:rsidR="00B75B9C" w:rsidRDefault="00B75B9C">
            <w:pPr>
              <w:pStyle w:val="Standardus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hronic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epressiv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ersonality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isorder</w:t>
            </w:r>
            <w:proofErr w:type="spellEnd"/>
          </w:p>
        </w:tc>
      </w:tr>
      <w:tr w:rsidR="00B75B9C" w14:paraId="3FACD3A5" w14:textId="77777777" w:rsidTr="00646C24">
        <w:trPr>
          <w:trHeight w:val="256"/>
        </w:trPr>
        <w:tc>
          <w:tcPr>
            <w:tcW w:w="554" w:type="pct"/>
          </w:tcPr>
          <w:p w14:paraId="2D0F00FF" w14:textId="2851577E" w:rsidR="00B75B9C" w:rsidRDefault="00B75B9C">
            <w:pPr>
              <w:pStyle w:val="Standardus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1.13</w:t>
            </w:r>
          </w:p>
        </w:tc>
        <w:tc>
          <w:tcPr>
            <w:tcW w:w="4446" w:type="pct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4A33C8D8" w14:textId="04F2C37B" w:rsidR="00B75B9C" w:rsidRDefault="00B75B9C">
            <w:pPr>
              <w:pStyle w:val="Standardus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yclothymic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isorder</w:t>
            </w:r>
            <w:proofErr w:type="spellEnd"/>
          </w:p>
        </w:tc>
      </w:tr>
      <w:tr w:rsidR="00B75B9C" w14:paraId="0FA01662" w14:textId="77777777" w:rsidTr="00646C24">
        <w:trPr>
          <w:trHeight w:val="256"/>
        </w:trPr>
        <w:tc>
          <w:tcPr>
            <w:tcW w:w="554" w:type="pct"/>
          </w:tcPr>
          <w:p w14:paraId="00D0B82A" w14:textId="299B0B05" w:rsidR="00B75B9C" w:rsidRDefault="00B75B9C">
            <w:pPr>
              <w:pStyle w:val="Standardus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0.4</w:t>
            </w:r>
          </w:p>
        </w:tc>
        <w:tc>
          <w:tcPr>
            <w:tcW w:w="4446" w:type="pct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64403E3A" w14:textId="7041F4F6" w:rsidR="00B75B9C" w:rsidRDefault="00B75B9C">
            <w:pPr>
              <w:pStyle w:val="Standardus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ysthymic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isorder</w:t>
            </w:r>
            <w:proofErr w:type="spellEnd"/>
          </w:p>
        </w:tc>
      </w:tr>
      <w:tr w:rsidR="00B75B9C" w:rsidRPr="005E47CD" w14:paraId="63E90AD5" w14:textId="77777777" w:rsidTr="00646C24">
        <w:trPr>
          <w:trHeight w:val="256"/>
        </w:trPr>
        <w:tc>
          <w:tcPr>
            <w:tcW w:w="554" w:type="pct"/>
            <w:tcBorders>
              <w:bottom w:val="single" w:sz="4" w:space="0" w:color="auto"/>
            </w:tcBorders>
          </w:tcPr>
          <w:p w14:paraId="486D0599" w14:textId="410C05BD" w:rsidR="00B75B9C" w:rsidRDefault="00B75B9C">
            <w:pPr>
              <w:pStyle w:val="Standardus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1</w:t>
            </w:r>
          </w:p>
        </w:tc>
        <w:tc>
          <w:tcPr>
            <w:tcW w:w="4446" w:type="pct"/>
            <w:tcBorders>
              <w:bottom w:val="single" w:sz="4" w:space="0" w:color="auto"/>
            </w:tcBorders>
            <w:tcMar>
              <w:top w:w="0" w:type="dxa"/>
              <w:left w:w="30" w:type="dxa"/>
              <w:bottom w:w="0" w:type="dxa"/>
              <w:right w:w="30" w:type="dxa"/>
            </w:tcMar>
          </w:tcPr>
          <w:p w14:paraId="0B8762E1" w14:textId="2D5F72CF" w:rsidR="00B75B9C" w:rsidRDefault="00B75B9C">
            <w:pPr>
              <w:pStyle w:val="Standardus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epressive disorder, not elsewhere classified</w:t>
            </w:r>
          </w:p>
        </w:tc>
      </w:tr>
      <w:tr w:rsidR="00B75B9C" w:rsidRPr="005E47CD" w14:paraId="42F98782" w14:textId="77777777" w:rsidTr="00646C24">
        <w:trPr>
          <w:trHeight w:val="256"/>
        </w:trPr>
        <w:tc>
          <w:tcPr>
            <w:tcW w:w="5000" w:type="pct"/>
            <w:gridSpan w:val="2"/>
            <w:tcBorders>
              <w:top w:val="single" w:sz="4" w:space="0" w:color="auto"/>
            </w:tcBorders>
          </w:tcPr>
          <w:p w14:paraId="3350EF4F" w14:textId="3B0EC8E9" w:rsidR="00B75B9C" w:rsidRPr="00B75B9C" w:rsidRDefault="00B75B9C">
            <w:pPr>
              <w:pStyle w:val="Standardus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B75B9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CD-9: Ninth Revision of International Classification of Diseases</w:t>
            </w:r>
          </w:p>
        </w:tc>
      </w:tr>
    </w:tbl>
    <w:p w14:paraId="158DA5F5" w14:textId="77777777" w:rsidR="0026388F" w:rsidRDefault="0026388F">
      <w:pPr>
        <w:widowControl/>
        <w:suppressAutoHyphens w:val="0"/>
        <w:spacing w:after="160" w:line="256" w:lineRule="auto"/>
        <w:rPr>
          <w:rFonts w:ascii="Times New Roman" w:eastAsia="Times New Roman" w:hAnsi="Times New Roman" w:cs="Times New Roman"/>
          <w:b/>
          <w:lang w:val="en-GB" w:bidi="ar-SA"/>
        </w:rPr>
      </w:pPr>
      <w:r>
        <w:rPr>
          <w:rFonts w:ascii="Times New Roman" w:hAnsi="Times New Roman" w:cs="Times New Roman"/>
          <w:b/>
          <w:lang w:val="en-GB"/>
        </w:rPr>
        <w:br w:type="page"/>
      </w:r>
    </w:p>
    <w:p w14:paraId="49F1EE21" w14:textId="1BA7CDB6" w:rsidR="00246CA2" w:rsidRPr="00246CA2" w:rsidRDefault="00246CA2" w:rsidP="00246CA2">
      <w:pPr>
        <w:pStyle w:val="Standarduseruser"/>
        <w:rPr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ry Table S</w:t>
      </w:r>
      <w:r w:rsidR="00E732B3"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. ICD-10 to ICD-9 Mapping: Maniac episode and </w:t>
      </w:r>
      <w:proofErr w:type="gramStart"/>
      <w:r>
        <w:rPr>
          <w:rFonts w:ascii="Times New Roman" w:hAnsi="Times New Roman" w:cs="Times New Roman"/>
          <w:b/>
          <w:sz w:val="24"/>
          <w:szCs w:val="24"/>
          <w:lang w:val="en-GB"/>
        </w:rPr>
        <w:t>Bipolar disorder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(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ICD-10: F30-F31).</w:t>
      </w:r>
    </w:p>
    <w:tbl>
      <w:tblPr>
        <w:tblW w:w="5000" w:type="pct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927"/>
        <w:gridCol w:w="7438"/>
        <w:gridCol w:w="139"/>
      </w:tblGrid>
      <w:tr w:rsidR="0026388F" w:rsidRPr="005E47CD" w14:paraId="2D7DCCE2" w14:textId="77777777" w:rsidTr="00646C24">
        <w:trPr>
          <w:trHeight w:val="256"/>
        </w:trPr>
        <w:tc>
          <w:tcPr>
            <w:tcW w:w="545" w:type="pct"/>
            <w:tcBorders>
              <w:bottom w:val="single" w:sz="4" w:space="0" w:color="auto"/>
            </w:tcBorders>
          </w:tcPr>
          <w:p w14:paraId="7DDDAE94" w14:textId="474BAFAA" w:rsidR="0026388F" w:rsidRDefault="0026388F">
            <w:pPr>
              <w:pStyle w:val="Standarduser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ICD-9 codes</w:t>
            </w:r>
          </w:p>
        </w:tc>
        <w:tc>
          <w:tcPr>
            <w:tcW w:w="4455" w:type="pct"/>
            <w:gridSpan w:val="2"/>
            <w:tcBorders>
              <w:bottom w:val="single" w:sz="4" w:space="0" w:color="auto"/>
            </w:tcBorders>
            <w:tcMar>
              <w:top w:w="0" w:type="dxa"/>
              <w:left w:w="30" w:type="dxa"/>
              <w:bottom w:w="0" w:type="dxa"/>
              <w:right w:w="30" w:type="dxa"/>
            </w:tcMar>
          </w:tcPr>
          <w:p w14:paraId="164D45DC" w14:textId="62615876" w:rsidR="0026388F" w:rsidRDefault="0026388F">
            <w:pPr>
              <w:pStyle w:val="Standarduser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6388F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Maniac episode and </w:t>
            </w:r>
            <w:proofErr w:type="gramStart"/>
            <w:r w:rsidRPr="0026388F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Bipolar disorder</w:t>
            </w:r>
            <w:proofErr w:type="gramEnd"/>
          </w:p>
        </w:tc>
      </w:tr>
      <w:tr w:rsidR="0026388F" w:rsidRPr="005E47CD" w14:paraId="2C1F881A" w14:textId="77777777" w:rsidTr="00646C24">
        <w:trPr>
          <w:trHeight w:val="256"/>
        </w:trPr>
        <w:tc>
          <w:tcPr>
            <w:tcW w:w="545" w:type="pct"/>
            <w:tcBorders>
              <w:top w:val="single" w:sz="4" w:space="0" w:color="auto"/>
            </w:tcBorders>
          </w:tcPr>
          <w:p w14:paraId="690B38A8" w14:textId="5E440AFC" w:rsidR="0026388F" w:rsidRDefault="0026388F">
            <w:pPr>
              <w:pStyle w:val="Standarduser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6.00</w:t>
            </w:r>
          </w:p>
        </w:tc>
        <w:tc>
          <w:tcPr>
            <w:tcW w:w="4455" w:type="pct"/>
            <w:gridSpan w:val="2"/>
            <w:tcBorders>
              <w:top w:val="single" w:sz="4" w:space="0" w:color="auto"/>
            </w:tcBorders>
            <w:tcMar>
              <w:top w:w="0" w:type="dxa"/>
              <w:left w:w="30" w:type="dxa"/>
              <w:bottom w:w="0" w:type="dxa"/>
              <w:right w:w="30" w:type="dxa"/>
            </w:tcMar>
          </w:tcPr>
          <w:p w14:paraId="6E8980CF" w14:textId="4F074246" w:rsidR="0026388F" w:rsidRDefault="0026388F">
            <w:pPr>
              <w:pStyle w:val="Standarduser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Bipolar I disorder, single manic episode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especified</w:t>
            </w:r>
            <w:proofErr w:type="spellEnd"/>
          </w:p>
        </w:tc>
      </w:tr>
      <w:tr w:rsidR="0026388F" w:rsidRPr="005E47CD" w14:paraId="3441C6E8" w14:textId="77777777" w:rsidTr="00646C24">
        <w:trPr>
          <w:trHeight w:val="256"/>
        </w:trPr>
        <w:tc>
          <w:tcPr>
            <w:tcW w:w="545" w:type="pct"/>
          </w:tcPr>
          <w:p w14:paraId="7C7046C1" w14:textId="500DB63E" w:rsidR="0026388F" w:rsidRDefault="0026388F">
            <w:pPr>
              <w:pStyle w:val="Standarduser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6.01</w:t>
            </w:r>
          </w:p>
        </w:tc>
        <w:tc>
          <w:tcPr>
            <w:tcW w:w="4455" w:type="pct"/>
            <w:gridSpan w:val="2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4E29CA46" w14:textId="7B3B8DCA" w:rsidR="0026388F" w:rsidRDefault="0026388F">
            <w:pPr>
              <w:pStyle w:val="Standarduser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ipolar I disorder, single manic episode, mild</w:t>
            </w:r>
          </w:p>
        </w:tc>
      </w:tr>
      <w:tr w:rsidR="0026388F" w:rsidRPr="005E47CD" w14:paraId="5CC13D26" w14:textId="77777777" w:rsidTr="00646C24">
        <w:trPr>
          <w:trHeight w:val="256"/>
        </w:trPr>
        <w:tc>
          <w:tcPr>
            <w:tcW w:w="545" w:type="pct"/>
          </w:tcPr>
          <w:p w14:paraId="028A1A1D" w14:textId="088D409D" w:rsidR="0026388F" w:rsidRDefault="0026388F">
            <w:pPr>
              <w:pStyle w:val="Standarduser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6.02</w:t>
            </w:r>
          </w:p>
        </w:tc>
        <w:tc>
          <w:tcPr>
            <w:tcW w:w="4455" w:type="pct"/>
            <w:gridSpan w:val="2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5A788633" w14:textId="36BB86C1" w:rsidR="0026388F" w:rsidRDefault="0026388F">
            <w:pPr>
              <w:pStyle w:val="Standarduser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ipolar I disorder, single manic episode, moderate</w:t>
            </w:r>
          </w:p>
        </w:tc>
      </w:tr>
      <w:tr w:rsidR="0026388F" w:rsidRPr="005E47CD" w14:paraId="35007030" w14:textId="77777777" w:rsidTr="00646C24">
        <w:trPr>
          <w:trHeight w:val="256"/>
        </w:trPr>
        <w:tc>
          <w:tcPr>
            <w:tcW w:w="545" w:type="pct"/>
          </w:tcPr>
          <w:p w14:paraId="5065193F" w14:textId="5BAE382C" w:rsidR="0026388F" w:rsidRDefault="0026388F">
            <w:pPr>
              <w:pStyle w:val="Standarduser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6.03</w:t>
            </w:r>
          </w:p>
        </w:tc>
        <w:tc>
          <w:tcPr>
            <w:tcW w:w="4455" w:type="pct"/>
            <w:gridSpan w:val="2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7C53C6D9" w14:textId="532D6411" w:rsidR="0026388F" w:rsidRDefault="0026388F">
            <w:pPr>
              <w:pStyle w:val="Standarduser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Bipolar I disorder, single manic episode grave, without mention of psychotic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ehavior</w:t>
            </w:r>
            <w:proofErr w:type="spellEnd"/>
          </w:p>
        </w:tc>
      </w:tr>
      <w:tr w:rsidR="0026388F" w:rsidRPr="005E47CD" w14:paraId="6A62ABF7" w14:textId="77777777" w:rsidTr="00646C24">
        <w:trPr>
          <w:trHeight w:val="256"/>
        </w:trPr>
        <w:tc>
          <w:tcPr>
            <w:tcW w:w="545" w:type="pct"/>
          </w:tcPr>
          <w:p w14:paraId="2EA20F3C" w14:textId="25CCB6B2" w:rsidR="0026388F" w:rsidRDefault="0026388F">
            <w:pPr>
              <w:pStyle w:val="Standarduser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6.04</w:t>
            </w:r>
          </w:p>
        </w:tc>
        <w:tc>
          <w:tcPr>
            <w:tcW w:w="4455" w:type="pct"/>
            <w:gridSpan w:val="2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6CDCB6EE" w14:textId="0F64C4BC" w:rsidR="0026388F" w:rsidRDefault="0026388F">
            <w:pPr>
              <w:pStyle w:val="Standarduser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Bipolar I disorder, single manic episode grave, specified as with psychotic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ehavior</w:t>
            </w:r>
            <w:proofErr w:type="spellEnd"/>
          </w:p>
        </w:tc>
      </w:tr>
      <w:tr w:rsidR="0026388F" w:rsidRPr="005E47CD" w14:paraId="5907303A" w14:textId="77777777" w:rsidTr="00646C24">
        <w:trPr>
          <w:trHeight w:val="256"/>
        </w:trPr>
        <w:tc>
          <w:tcPr>
            <w:tcW w:w="545" w:type="pct"/>
          </w:tcPr>
          <w:p w14:paraId="229FC8C7" w14:textId="74EE1ACD" w:rsidR="0026388F" w:rsidRDefault="0026388F">
            <w:pPr>
              <w:pStyle w:val="Standarduser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6.05</w:t>
            </w:r>
          </w:p>
        </w:tc>
        <w:tc>
          <w:tcPr>
            <w:tcW w:w="4455" w:type="pct"/>
            <w:gridSpan w:val="2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666C04F6" w14:textId="27DC0AA2" w:rsidR="0026388F" w:rsidRDefault="0026388F">
            <w:pPr>
              <w:pStyle w:val="Standarduser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ipolar I disorder, single manic, in partial or unspecified remission</w:t>
            </w:r>
          </w:p>
        </w:tc>
      </w:tr>
      <w:tr w:rsidR="0026388F" w:rsidRPr="005E47CD" w14:paraId="2954512A" w14:textId="77777777" w:rsidTr="00646C24">
        <w:trPr>
          <w:trHeight w:val="256"/>
        </w:trPr>
        <w:tc>
          <w:tcPr>
            <w:tcW w:w="545" w:type="pct"/>
          </w:tcPr>
          <w:p w14:paraId="2A92EC6B" w14:textId="035612C5" w:rsidR="0026388F" w:rsidRDefault="0026388F">
            <w:pPr>
              <w:pStyle w:val="Standarduser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6.06</w:t>
            </w:r>
          </w:p>
        </w:tc>
        <w:tc>
          <w:tcPr>
            <w:tcW w:w="4455" w:type="pct"/>
            <w:gridSpan w:val="2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03D1F944" w14:textId="3F90B461" w:rsidR="0026388F" w:rsidRDefault="0026388F">
            <w:pPr>
              <w:pStyle w:val="Standarduser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ipolar I disorder, single manic episode, in full remission</w:t>
            </w:r>
          </w:p>
        </w:tc>
      </w:tr>
      <w:tr w:rsidR="0026388F" w:rsidRPr="005E47CD" w14:paraId="66C945B0" w14:textId="77777777" w:rsidTr="00646C24">
        <w:trPr>
          <w:trHeight w:val="256"/>
        </w:trPr>
        <w:tc>
          <w:tcPr>
            <w:tcW w:w="545" w:type="pct"/>
          </w:tcPr>
          <w:p w14:paraId="335FD09D" w14:textId="4A8E43D4" w:rsidR="0026388F" w:rsidRDefault="0026388F">
            <w:pPr>
              <w:pStyle w:val="Standarduser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6.40</w:t>
            </w:r>
          </w:p>
        </w:tc>
        <w:tc>
          <w:tcPr>
            <w:tcW w:w="4455" w:type="pct"/>
            <w:gridSpan w:val="2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22BA7939" w14:textId="2D64CAAD" w:rsidR="0026388F" w:rsidRDefault="0026388F">
            <w:pPr>
              <w:pStyle w:val="Standarduser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ipolar I disorder, most recent episode (or current), maniac, unspecified</w:t>
            </w:r>
          </w:p>
        </w:tc>
      </w:tr>
      <w:tr w:rsidR="0026388F" w:rsidRPr="005E47CD" w14:paraId="15989AC6" w14:textId="77777777" w:rsidTr="00646C24">
        <w:trPr>
          <w:trHeight w:val="256"/>
        </w:trPr>
        <w:tc>
          <w:tcPr>
            <w:tcW w:w="545" w:type="pct"/>
          </w:tcPr>
          <w:p w14:paraId="219D6578" w14:textId="19BFA55A" w:rsidR="0026388F" w:rsidRDefault="0026388F">
            <w:pPr>
              <w:pStyle w:val="Standarduser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6.41</w:t>
            </w:r>
          </w:p>
        </w:tc>
        <w:tc>
          <w:tcPr>
            <w:tcW w:w="4455" w:type="pct"/>
            <w:gridSpan w:val="2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528363CD" w14:textId="0EC015BC" w:rsidR="0026388F" w:rsidRDefault="0026388F">
            <w:pPr>
              <w:pStyle w:val="Standarduser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ipolar I disorder, most recent episode (or current), maniac, mild</w:t>
            </w:r>
          </w:p>
        </w:tc>
      </w:tr>
      <w:tr w:rsidR="0026388F" w:rsidRPr="005E47CD" w14:paraId="48BECD36" w14:textId="77777777" w:rsidTr="00646C24">
        <w:trPr>
          <w:trHeight w:val="256"/>
        </w:trPr>
        <w:tc>
          <w:tcPr>
            <w:tcW w:w="545" w:type="pct"/>
          </w:tcPr>
          <w:p w14:paraId="7A6AB522" w14:textId="709549F3" w:rsidR="0026388F" w:rsidRDefault="0026388F">
            <w:pPr>
              <w:pStyle w:val="Standarduser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6.42</w:t>
            </w:r>
          </w:p>
        </w:tc>
        <w:tc>
          <w:tcPr>
            <w:tcW w:w="4455" w:type="pct"/>
            <w:gridSpan w:val="2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1A76559B" w14:textId="7A0E7A53" w:rsidR="0026388F" w:rsidRDefault="0026388F">
            <w:pPr>
              <w:pStyle w:val="Standarduser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ipolar I disorder, most recent episode (or current), maniac, moderate</w:t>
            </w:r>
          </w:p>
        </w:tc>
      </w:tr>
      <w:tr w:rsidR="0026388F" w:rsidRPr="005E47CD" w14:paraId="7B7F9DFC" w14:textId="77777777" w:rsidTr="00646C24">
        <w:trPr>
          <w:trHeight w:val="256"/>
        </w:trPr>
        <w:tc>
          <w:tcPr>
            <w:tcW w:w="545" w:type="pct"/>
          </w:tcPr>
          <w:p w14:paraId="100735D6" w14:textId="1712520D" w:rsidR="0026388F" w:rsidRDefault="0026388F">
            <w:pPr>
              <w:pStyle w:val="Standarduser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6.43</w:t>
            </w:r>
          </w:p>
        </w:tc>
        <w:tc>
          <w:tcPr>
            <w:tcW w:w="4455" w:type="pct"/>
            <w:gridSpan w:val="2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5AD36968" w14:textId="1877C8BA" w:rsidR="0026388F" w:rsidRDefault="0026388F">
            <w:pPr>
              <w:pStyle w:val="Standarduser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Bipolar I disorder, most recent episode (or current), maniac, severe, without mention of psychotic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ehavior</w:t>
            </w:r>
            <w:proofErr w:type="spellEnd"/>
          </w:p>
        </w:tc>
      </w:tr>
      <w:tr w:rsidR="0026388F" w:rsidRPr="005E47CD" w14:paraId="53BC551F" w14:textId="77777777" w:rsidTr="00646C24">
        <w:trPr>
          <w:trHeight w:val="256"/>
        </w:trPr>
        <w:tc>
          <w:tcPr>
            <w:tcW w:w="545" w:type="pct"/>
          </w:tcPr>
          <w:p w14:paraId="14ADA982" w14:textId="03EB2FEE" w:rsidR="0026388F" w:rsidRDefault="0026388F">
            <w:pPr>
              <w:pStyle w:val="Standarduser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6.44</w:t>
            </w:r>
          </w:p>
        </w:tc>
        <w:tc>
          <w:tcPr>
            <w:tcW w:w="4455" w:type="pct"/>
            <w:gridSpan w:val="2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69DCB944" w14:textId="465C43BD" w:rsidR="0026388F" w:rsidRDefault="0026388F">
            <w:pPr>
              <w:pStyle w:val="Standarduser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Bipolar I disorder, most recent episode (or current), maniac, severe, specified as with psychotic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ehavior</w:t>
            </w:r>
            <w:proofErr w:type="spellEnd"/>
          </w:p>
        </w:tc>
      </w:tr>
      <w:tr w:rsidR="0026388F" w:rsidRPr="005E47CD" w14:paraId="3E783086" w14:textId="77777777" w:rsidTr="00646C24">
        <w:trPr>
          <w:trHeight w:val="256"/>
        </w:trPr>
        <w:tc>
          <w:tcPr>
            <w:tcW w:w="545" w:type="pct"/>
          </w:tcPr>
          <w:p w14:paraId="459D3422" w14:textId="27969A29" w:rsidR="0026388F" w:rsidRDefault="0026388F">
            <w:pPr>
              <w:pStyle w:val="Standarduser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6.45</w:t>
            </w:r>
          </w:p>
        </w:tc>
        <w:tc>
          <w:tcPr>
            <w:tcW w:w="4455" w:type="pct"/>
            <w:gridSpan w:val="2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7B1A63EB" w14:textId="5C9F7E07" w:rsidR="0026388F" w:rsidRDefault="0026388F">
            <w:pPr>
              <w:pStyle w:val="Standarduser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ipolar I disorder, most recent episode (or current), maniac, in partial or unspecified remission</w:t>
            </w:r>
          </w:p>
        </w:tc>
      </w:tr>
      <w:tr w:rsidR="0026388F" w:rsidRPr="005E47CD" w14:paraId="6E6A4651" w14:textId="77777777" w:rsidTr="00646C24">
        <w:trPr>
          <w:trHeight w:val="256"/>
        </w:trPr>
        <w:tc>
          <w:tcPr>
            <w:tcW w:w="545" w:type="pct"/>
          </w:tcPr>
          <w:p w14:paraId="1CA7BAE0" w14:textId="016BD58B" w:rsidR="0026388F" w:rsidRDefault="0026388F">
            <w:pPr>
              <w:pStyle w:val="Standarduser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6.46</w:t>
            </w:r>
          </w:p>
        </w:tc>
        <w:tc>
          <w:tcPr>
            <w:tcW w:w="4455" w:type="pct"/>
            <w:gridSpan w:val="2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23EA4BCA" w14:textId="6DB2C09C" w:rsidR="0026388F" w:rsidRDefault="0026388F">
            <w:pPr>
              <w:pStyle w:val="Standarduser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ipolar I disorder, most recent episode (or current), maniac, in full remission</w:t>
            </w:r>
          </w:p>
        </w:tc>
      </w:tr>
      <w:tr w:rsidR="0026388F" w:rsidRPr="005E47CD" w14:paraId="0EB1A996" w14:textId="77777777" w:rsidTr="00646C24">
        <w:trPr>
          <w:trHeight w:val="256"/>
        </w:trPr>
        <w:tc>
          <w:tcPr>
            <w:tcW w:w="545" w:type="pct"/>
          </w:tcPr>
          <w:p w14:paraId="73ACB424" w14:textId="4D96930A" w:rsidR="0026388F" w:rsidRDefault="0026388F">
            <w:pPr>
              <w:pStyle w:val="Standarduser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6.50</w:t>
            </w:r>
          </w:p>
        </w:tc>
        <w:tc>
          <w:tcPr>
            <w:tcW w:w="4455" w:type="pct"/>
            <w:gridSpan w:val="2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7E188BA1" w14:textId="7D941A5A" w:rsidR="0026388F" w:rsidRPr="00246CA2" w:rsidRDefault="0026388F">
            <w:pPr>
              <w:pStyle w:val="Standarduser"/>
              <w:jc w:val="left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ipolar I disorder, most recent episode (or current)</w:t>
            </w:r>
            <w:r>
              <w:rPr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epressed, unspecified</w:t>
            </w:r>
          </w:p>
        </w:tc>
      </w:tr>
      <w:tr w:rsidR="0026388F" w:rsidRPr="005E47CD" w14:paraId="78911548" w14:textId="77777777" w:rsidTr="00646C24">
        <w:trPr>
          <w:trHeight w:val="256"/>
        </w:trPr>
        <w:tc>
          <w:tcPr>
            <w:tcW w:w="545" w:type="pct"/>
          </w:tcPr>
          <w:p w14:paraId="47D2087A" w14:textId="574E8C2A" w:rsidR="0026388F" w:rsidRDefault="0026388F">
            <w:pPr>
              <w:pStyle w:val="Standarduser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6.51</w:t>
            </w:r>
          </w:p>
        </w:tc>
        <w:tc>
          <w:tcPr>
            <w:tcW w:w="4455" w:type="pct"/>
            <w:gridSpan w:val="2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50C389FA" w14:textId="35C3EE4D" w:rsidR="0026388F" w:rsidRPr="00246CA2" w:rsidRDefault="0026388F">
            <w:pPr>
              <w:pStyle w:val="Standarduser"/>
              <w:jc w:val="left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ipolar I disorder, most recent episode (or current)</w:t>
            </w:r>
            <w:r>
              <w:rPr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epressed, mild</w:t>
            </w:r>
          </w:p>
        </w:tc>
      </w:tr>
      <w:tr w:rsidR="0026388F" w:rsidRPr="005E47CD" w14:paraId="6B73422F" w14:textId="77777777" w:rsidTr="00646C24">
        <w:trPr>
          <w:trHeight w:val="256"/>
        </w:trPr>
        <w:tc>
          <w:tcPr>
            <w:tcW w:w="545" w:type="pct"/>
          </w:tcPr>
          <w:p w14:paraId="007AF5DB" w14:textId="3575CE39" w:rsidR="0026388F" w:rsidRDefault="0026388F">
            <w:pPr>
              <w:pStyle w:val="Standarduser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6.52</w:t>
            </w:r>
          </w:p>
        </w:tc>
        <w:tc>
          <w:tcPr>
            <w:tcW w:w="4455" w:type="pct"/>
            <w:gridSpan w:val="2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70EA66B6" w14:textId="3899C056" w:rsidR="0026388F" w:rsidRDefault="0026388F">
            <w:pPr>
              <w:pStyle w:val="Standarduser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ipolar I disorder, most recent episode (or current) depressed, moderate</w:t>
            </w:r>
          </w:p>
        </w:tc>
      </w:tr>
      <w:tr w:rsidR="0026388F" w:rsidRPr="005E47CD" w14:paraId="1D4311AA" w14:textId="77777777" w:rsidTr="00646C24">
        <w:trPr>
          <w:trHeight w:val="256"/>
        </w:trPr>
        <w:tc>
          <w:tcPr>
            <w:tcW w:w="545" w:type="pct"/>
          </w:tcPr>
          <w:p w14:paraId="2D370AA9" w14:textId="04287256" w:rsidR="0026388F" w:rsidRDefault="0026388F">
            <w:pPr>
              <w:pStyle w:val="Standarduser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6.53</w:t>
            </w:r>
          </w:p>
        </w:tc>
        <w:tc>
          <w:tcPr>
            <w:tcW w:w="4455" w:type="pct"/>
            <w:gridSpan w:val="2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3FBEFED5" w14:textId="7D747E34" w:rsidR="0026388F" w:rsidRDefault="0026388F">
            <w:pPr>
              <w:pStyle w:val="Standarduser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Bipolar I disorder, most recent episode (or current), severe, without mention of psychotic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ehavior</w:t>
            </w:r>
            <w:proofErr w:type="spellEnd"/>
          </w:p>
        </w:tc>
      </w:tr>
      <w:tr w:rsidR="0026388F" w:rsidRPr="005E47CD" w14:paraId="51304670" w14:textId="77777777" w:rsidTr="00646C24">
        <w:trPr>
          <w:trHeight w:val="256"/>
        </w:trPr>
        <w:tc>
          <w:tcPr>
            <w:tcW w:w="545" w:type="pct"/>
          </w:tcPr>
          <w:p w14:paraId="3B423225" w14:textId="15370806" w:rsidR="0026388F" w:rsidRDefault="0026388F">
            <w:pPr>
              <w:pStyle w:val="Standarduser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6.54</w:t>
            </w:r>
          </w:p>
        </w:tc>
        <w:tc>
          <w:tcPr>
            <w:tcW w:w="4455" w:type="pct"/>
            <w:gridSpan w:val="2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310969E5" w14:textId="791A7E5C" w:rsidR="0026388F" w:rsidRDefault="0026388F">
            <w:pPr>
              <w:pStyle w:val="Standarduser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Bipolar I disorder, most recent episode (or current), severe, specified as with psychotic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ehavior</w:t>
            </w:r>
            <w:proofErr w:type="spellEnd"/>
          </w:p>
        </w:tc>
      </w:tr>
      <w:tr w:rsidR="0026388F" w:rsidRPr="005E47CD" w14:paraId="7A9C5926" w14:textId="77777777" w:rsidTr="00646C24">
        <w:trPr>
          <w:trHeight w:val="256"/>
        </w:trPr>
        <w:tc>
          <w:tcPr>
            <w:tcW w:w="545" w:type="pct"/>
          </w:tcPr>
          <w:p w14:paraId="60EAF051" w14:textId="6197C823" w:rsidR="0026388F" w:rsidRDefault="0026388F">
            <w:pPr>
              <w:pStyle w:val="Standarduser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6.55</w:t>
            </w:r>
          </w:p>
        </w:tc>
        <w:tc>
          <w:tcPr>
            <w:tcW w:w="4455" w:type="pct"/>
            <w:gridSpan w:val="2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440B2522" w14:textId="102DC7AC" w:rsidR="0026388F" w:rsidRDefault="0026388F">
            <w:pPr>
              <w:pStyle w:val="Standarduser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ipolar I disorder, most recent episode (or current), in partial or unspecified remission</w:t>
            </w:r>
          </w:p>
        </w:tc>
      </w:tr>
      <w:tr w:rsidR="0026388F" w:rsidRPr="005E47CD" w14:paraId="4D8D2DFF" w14:textId="77777777" w:rsidTr="00646C24">
        <w:trPr>
          <w:trHeight w:val="256"/>
        </w:trPr>
        <w:tc>
          <w:tcPr>
            <w:tcW w:w="545" w:type="pct"/>
          </w:tcPr>
          <w:p w14:paraId="44599BA2" w14:textId="338A2740" w:rsidR="0026388F" w:rsidRDefault="0026388F">
            <w:pPr>
              <w:pStyle w:val="Standarduser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6.56</w:t>
            </w:r>
          </w:p>
        </w:tc>
        <w:tc>
          <w:tcPr>
            <w:tcW w:w="4455" w:type="pct"/>
            <w:gridSpan w:val="2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5B14F1CD" w14:textId="4751BB25" w:rsidR="0026388F" w:rsidRDefault="0026388F">
            <w:pPr>
              <w:pStyle w:val="Standarduser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ipolar I disorder, most recent episode (or current), in full remission</w:t>
            </w:r>
          </w:p>
        </w:tc>
      </w:tr>
      <w:tr w:rsidR="0026388F" w:rsidRPr="005E47CD" w14:paraId="44594542" w14:textId="77777777" w:rsidTr="00646C24">
        <w:trPr>
          <w:trHeight w:val="256"/>
        </w:trPr>
        <w:tc>
          <w:tcPr>
            <w:tcW w:w="545" w:type="pct"/>
          </w:tcPr>
          <w:p w14:paraId="72589D85" w14:textId="5B0C5143" w:rsidR="0026388F" w:rsidRDefault="0026388F">
            <w:pPr>
              <w:pStyle w:val="Standarduser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6.60</w:t>
            </w:r>
          </w:p>
        </w:tc>
        <w:tc>
          <w:tcPr>
            <w:tcW w:w="4455" w:type="pct"/>
            <w:gridSpan w:val="2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3C2A7863" w14:textId="258553FC" w:rsidR="0026388F" w:rsidRPr="00246CA2" w:rsidRDefault="0026388F">
            <w:pPr>
              <w:pStyle w:val="Standarduser"/>
              <w:jc w:val="left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ipolar I disorder, most recent episode (or current)</w:t>
            </w:r>
            <w:r>
              <w:rPr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ixed, unspecified</w:t>
            </w:r>
          </w:p>
        </w:tc>
      </w:tr>
      <w:tr w:rsidR="0026388F" w:rsidRPr="005E47CD" w14:paraId="5D48F355" w14:textId="77777777" w:rsidTr="00646C24">
        <w:trPr>
          <w:trHeight w:val="256"/>
        </w:trPr>
        <w:tc>
          <w:tcPr>
            <w:tcW w:w="545" w:type="pct"/>
          </w:tcPr>
          <w:p w14:paraId="2ED94739" w14:textId="6C5D4B97" w:rsidR="0026388F" w:rsidRDefault="0026388F">
            <w:pPr>
              <w:pStyle w:val="Standarduser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6.61</w:t>
            </w:r>
          </w:p>
        </w:tc>
        <w:tc>
          <w:tcPr>
            <w:tcW w:w="4455" w:type="pct"/>
            <w:gridSpan w:val="2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2FC2BFE8" w14:textId="06F3A059" w:rsidR="0026388F" w:rsidRDefault="0026388F">
            <w:pPr>
              <w:pStyle w:val="Standarduser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ipolar I disorder, most recent episode (or current) mixed, mild</w:t>
            </w:r>
          </w:p>
        </w:tc>
      </w:tr>
      <w:tr w:rsidR="0026388F" w:rsidRPr="005E47CD" w14:paraId="287F3555" w14:textId="77777777" w:rsidTr="00646C24">
        <w:trPr>
          <w:trHeight w:val="256"/>
        </w:trPr>
        <w:tc>
          <w:tcPr>
            <w:tcW w:w="545" w:type="pct"/>
          </w:tcPr>
          <w:p w14:paraId="458CF007" w14:textId="2BC5F4DD" w:rsidR="0026388F" w:rsidRDefault="0026388F">
            <w:pPr>
              <w:pStyle w:val="Standarduser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6.62</w:t>
            </w:r>
          </w:p>
        </w:tc>
        <w:tc>
          <w:tcPr>
            <w:tcW w:w="4455" w:type="pct"/>
            <w:gridSpan w:val="2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52ABEBBB" w14:textId="4B5B39D8" w:rsidR="0026388F" w:rsidRDefault="0026388F">
            <w:pPr>
              <w:pStyle w:val="Standarduser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ipolar I disorder, most recent episode (or current) mixed, moderate</w:t>
            </w:r>
          </w:p>
        </w:tc>
      </w:tr>
      <w:tr w:rsidR="0026388F" w:rsidRPr="005E47CD" w14:paraId="0026E61E" w14:textId="77777777" w:rsidTr="00646C24">
        <w:trPr>
          <w:trHeight w:val="256"/>
        </w:trPr>
        <w:tc>
          <w:tcPr>
            <w:tcW w:w="545" w:type="pct"/>
          </w:tcPr>
          <w:p w14:paraId="39B40D4C" w14:textId="4DC25BAD" w:rsidR="0026388F" w:rsidRDefault="0026388F">
            <w:pPr>
              <w:pStyle w:val="Standarduser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6.63</w:t>
            </w:r>
          </w:p>
        </w:tc>
        <w:tc>
          <w:tcPr>
            <w:tcW w:w="4455" w:type="pct"/>
            <w:gridSpan w:val="2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332DD3E6" w14:textId="05C6E033" w:rsidR="0026388F" w:rsidRPr="00246CA2" w:rsidRDefault="0026388F">
            <w:pPr>
              <w:pStyle w:val="Standarduser"/>
              <w:jc w:val="left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ipolar I disorder, most recent episode (or current)</w:t>
            </w:r>
            <w:r>
              <w:rPr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mixed, severe, without mention of psychotic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ehavior</w:t>
            </w:r>
            <w:proofErr w:type="spellEnd"/>
          </w:p>
        </w:tc>
      </w:tr>
      <w:tr w:rsidR="0026388F" w:rsidRPr="005E47CD" w14:paraId="6B0E37DA" w14:textId="77777777" w:rsidTr="00646C24">
        <w:trPr>
          <w:trHeight w:val="256"/>
        </w:trPr>
        <w:tc>
          <w:tcPr>
            <w:tcW w:w="545" w:type="pct"/>
          </w:tcPr>
          <w:p w14:paraId="7B44C7B2" w14:textId="546E7F72" w:rsidR="0026388F" w:rsidRDefault="0026388F">
            <w:pPr>
              <w:pStyle w:val="Standarduser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6.64</w:t>
            </w:r>
          </w:p>
        </w:tc>
        <w:tc>
          <w:tcPr>
            <w:tcW w:w="4455" w:type="pct"/>
            <w:gridSpan w:val="2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6F56ABEB" w14:textId="3993B801" w:rsidR="0026388F" w:rsidRPr="00246CA2" w:rsidRDefault="0026388F">
            <w:pPr>
              <w:pStyle w:val="Standarduser"/>
              <w:jc w:val="left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ipolar I disorder, most recent episode (or current)</w:t>
            </w:r>
            <w:r>
              <w:rPr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mixed, severe, specified as with psychotic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ehavior</w:t>
            </w:r>
            <w:proofErr w:type="spellEnd"/>
          </w:p>
        </w:tc>
      </w:tr>
      <w:tr w:rsidR="0026388F" w:rsidRPr="005E47CD" w14:paraId="560D7D7E" w14:textId="77777777" w:rsidTr="00646C24">
        <w:trPr>
          <w:trHeight w:val="256"/>
        </w:trPr>
        <w:tc>
          <w:tcPr>
            <w:tcW w:w="545" w:type="pct"/>
          </w:tcPr>
          <w:p w14:paraId="644FF9B9" w14:textId="07327AD2" w:rsidR="0026388F" w:rsidRDefault="0026388F">
            <w:pPr>
              <w:pStyle w:val="Standarduser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6.65</w:t>
            </w:r>
          </w:p>
        </w:tc>
        <w:tc>
          <w:tcPr>
            <w:tcW w:w="4455" w:type="pct"/>
            <w:gridSpan w:val="2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1B819A69" w14:textId="7306D008" w:rsidR="0026388F" w:rsidRPr="00246CA2" w:rsidRDefault="0026388F">
            <w:pPr>
              <w:pStyle w:val="Standarduser"/>
              <w:jc w:val="left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ipolar I disorder, most recent episode (or current)</w:t>
            </w:r>
            <w:r>
              <w:rPr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ixed, in partial or unspecified remission</w:t>
            </w:r>
          </w:p>
        </w:tc>
      </w:tr>
      <w:tr w:rsidR="0026388F" w:rsidRPr="005E47CD" w14:paraId="765B750A" w14:textId="77777777" w:rsidTr="00646C24">
        <w:trPr>
          <w:trHeight w:val="256"/>
        </w:trPr>
        <w:tc>
          <w:tcPr>
            <w:tcW w:w="545" w:type="pct"/>
          </w:tcPr>
          <w:p w14:paraId="18D225C2" w14:textId="017DEE43" w:rsidR="0026388F" w:rsidRDefault="0026388F">
            <w:pPr>
              <w:pStyle w:val="Standarduser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6.66</w:t>
            </w:r>
          </w:p>
        </w:tc>
        <w:tc>
          <w:tcPr>
            <w:tcW w:w="4455" w:type="pct"/>
            <w:gridSpan w:val="2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5E943253" w14:textId="6767C2A8" w:rsidR="0026388F" w:rsidRPr="00246CA2" w:rsidRDefault="0026388F">
            <w:pPr>
              <w:pStyle w:val="Standarduser"/>
              <w:jc w:val="left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ipolar I disorder, most recent episode (or current)</w:t>
            </w:r>
            <w:r>
              <w:rPr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ixed, in full remission</w:t>
            </w:r>
          </w:p>
        </w:tc>
      </w:tr>
      <w:tr w:rsidR="0026388F" w:rsidRPr="005E47CD" w14:paraId="50A0EFC6" w14:textId="77777777" w:rsidTr="00646C24">
        <w:trPr>
          <w:trHeight w:val="256"/>
        </w:trPr>
        <w:tc>
          <w:tcPr>
            <w:tcW w:w="545" w:type="pct"/>
          </w:tcPr>
          <w:p w14:paraId="6D61587A" w14:textId="5F8C8FCE" w:rsidR="0026388F" w:rsidRDefault="0026388F">
            <w:pPr>
              <w:pStyle w:val="Standarduser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6.7</w:t>
            </w:r>
          </w:p>
        </w:tc>
        <w:tc>
          <w:tcPr>
            <w:tcW w:w="4455" w:type="pct"/>
            <w:gridSpan w:val="2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2DA5E723" w14:textId="438CEB5B" w:rsidR="0026388F" w:rsidRPr="00246CA2" w:rsidRDefault="0026388F">
            <w:pPr>
              <w:pStyle w:val="Standarduser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46C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polar I disorder, most recent episode (or current) unspecified</w:t>
            </w:r>
          </w:p>
        </w:tc>
      </w:tr>
      <w:tr w:rsidR="0026388F" w14:paraId="3834FA3B" w14:textId="77777777" w:rsidTr="00646C24">
        <w:trPr>
          <w:trHeight w:val="256"/>
        </w:trPr>
        <w:tc>
          <w:tcPr>
            <w:tcW w:w="545" w:type="pct"/>
          </w:tcPr>
          <w:p w14:paraId="01046CE6" w14:textId="659A2A3F" w:rsidR="0026388F" w:rsidRPr="0026388F" w:rsidRDefault="0026388F">
            <w:pPr>
              <w:pStyle w:val="Standarduser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6.80</w:t>
            </w:r>
          </w:p>
        </w:tc>
        <w:tc>
          <w:tcPr>
            <w:tcW w:w="4455" w:type="pct"/>
            <w:gridSpan w:val="2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491B5266" w14:textId="12A39BB3" w:rsidR="0026388F" w:rsidRDefault="0026388F">
            <w:pPr>
              <w:pStyle w:val="Standarduser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46CA2">
              <w:rPr>
                <w:rFonts w:ascii="Times New Roman" w:hAnsi="Times New Roman" w:cs="Times New Roman"/>
                <w:sz w:val="16"/>
                <w:szCs w:val="16"/>
              </w:rPr>
              <w:t xml:space="preserve">Bipolar </w:t>
            </w:r>
            <w:proofErr w:type="spellStart"/>
            <w:r w:rsidRPr="00246CA2">
              <w:rPr>
                <w:rFonts w:ascii="Times New Roman" w:hAnsi="Times New Roman" w:cs="Times New Roman"/>
                <w:sz w:val="16"/>
                <w:szCs w:val="16"/>
              </w:rPr>
              <w:t>disorder</w:t>
            </w:r>
            <w:proofErr w:type="spellEnd"/>
            <w:r w:rsidRPr="00246CA2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246CA2">
              <w:rPr>
                <w:rFonts w:ascii="Times New Roman" w:hAnsi="Times New Roman" w:cs="Times New Roman"/>
                <w:sz w:val="16"/>
                <w:szCs w:val="16"/>
              </w:rPr>
              <w:t>unspecified</w:t>
            </w:r>
            <w:proofErr w:type="spellEnd"/>
          </w:p>
        </w:tc>
      </w:tr>
      <w:tr w:rsidR="0026388F" w14:paraId="40B6B21A" w14:textId="77777777" w:rsidTr="00646C24">
        <w:trPr>
          <w:trHeight w:val="256"/>
        </w:trPr>
        <w:tc>
          <w:tcPr>
            <w:tcW w:w="545" w:type="pct"/>
          </w:tcPr>
          <w:p w14:paraId="1D23EDF9" w14:textId="45E6996A" w:rsidR="0026388F" w:rsidRPr="00246CA2" w:rsidRDefault="0026388F" w:rsidP="00246CA2">
            <w:pPr>
              <w:pStyle w:val="Standarduser"/>
              <w:rPr>
                <w:rFonts w:ascii="Times New Roman" w:hAnsi="Times New Roman" w:cs="Times New Roman"/>
                <w:sz w:val="16"/>
                <w:szCs w:val="16"/>
              </w:rPr>
            </w:pPr>
            <w:r w:rsidRPr="00246CA2">
              <w:rPr>
                <w:rFonts w:ascii="Times New Roman" w:hAnsi="Times New Roman" w:cs="Times New Roman" w:hint="eastAsia"/>
                <w:sz w:val="16"/>
                <w:szCs w:val="16"/>
              </w:rPr>
              <w:t>296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455" w:type="pct"/>
            <w:gridSpan w:val="2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786473AD" w14:textId="2998CE63" w:rsidR="0026388F" w:rsidRDefault="0026388F" w:rsidP="00246CA2">
            <w:pPr>
              <w:pStyle w:val="Standardus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46CA2">
              <w:rPr>
                <w:rFonts w:ascii="Times New Roman" w:hAnsi="Times New Roman" w:cs="Times New Roman" w:hint="eastAsia"/>
                <w:sz w:val="16"/>
                <w:szCs w:val="16"/>
              </w:rPr>
              <w:t>Atypical</w:t>
            </w:r>
            <w:proofErr w:type="spellEnd"/>
            <w:r w:rsidRPr="00246CA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proofErr w:type="spellStart"/>
            <w:r w:rsidRPr="00246CA2">
              <w:rPr>
                <w:rFonts w:ascii="Times New Roman" w:hAnsi="Times New Roman" w:cs="Times New Roman" w:hint="eastAsia"/>
                <w:sz w:val="16"/>
                <w:szCs w:val="16"/>
              </w:rPr>
              <w:t>manic</w:t>
            </w:r>
            <w:proofErr w:type="spellEnd"/>
            <w:r w:rsidRPr="00246CA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proofErr w:type="spellStart"/>
            <w:r w:rsidRPr="00246CA2">
              <w:rPr>
                <w:rFonts w:ascii="Times New Roman" w:hAnsi="Times New Roman" w:cs="Times New Roman" w:hint="eastAsia"/>
                <w:sz w:val="16"/>
                <w:szCs w:val="16"/>
              </w:rPr>
              <w:t>disorder</w:t>
            </w:r>
            <w:proofErr w:type="spellEnd"/>
          </w:p>
        </w:tc>
      </w:tr>
      <w:tr w:rsidR="0026388F" w14:paraId="6F183E36" w14:textId="77777777" w:rsidTr="00646C24">
        <w:trPr>
          <w:trHeight w:val="256"/>
        </w:trPr>
        <w:tc>
          <w:tcPr>
            <w:tcW w:w="545" w:type="pct"/>
            <w:tcBorders>
              <w:bottom w:val="single" w:sz="4" w:space="0" w:color="auto"/>
            </w:tcBorders>
          </w:tcPr>
          <w:p w14:paraId="260B1B42" w14:textId="61423234" w:rsidR="0026388F" w:rsidRDefault="0026388F">
            <w:pPr>
              <w:pStyle w:val="Standarduser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6.89</w:t>
            </w:r>
          </w:p>
        </w:tc>
        <w:tc>
          <w:tcPr>
            <w:tcW w:w="4455" w:type="pct"/>
            <w:gridSpan w:val="2"/>
            <w:tcBorders>
              <w:bottom w:val="single" w:sz="4" w:space="0" w:color="auto"/>
            </w:tcBorders>
            <w:tcMar>
              <w:top w:w="0" w:type="dxa"/>
              <w:left w:w="30" w:type="dxa"/>
              <w:bottom w:w="0" w:type="dxa"/>
              <w:right w:w="30" w:type="dxa"/>
            </w:tcMar>
          </w:tcPr>
          <w:p w14:paraId="637087D7" w14:textId="663273D2" w:rsidR="0026388F" w:rsidRDefault="0026388F">
            <w:pPr>
              <w:pStyle w:val="Standarduser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46CA2">
              <w:rPr>
                <w:rFonts w:ascii="Times New Roman" w:hAnsi="Times New Roman" w:cs="Times New Roman"/>
                <w:sz w:val="16"/>
                <w:szCs w:val="16"/>
              </w:rPr>
              <w:t xml:space="preserve">Other bipolar </w:t>
            </w:r>
            <w:proofErr w:type="spellStart"/>
            <w:r w:rsidRPr="00246CA2">
              <w:rPr>
                <w:rFonts w:ascii="Times New Roman" w:hAnsi="Times New Roman" w:cs="Times New Roman"/>
                <w:sz w:val="16"/>
                <w:szCs w:val="16"/>
              </w:rPr>
              <w:t>disorders</w:t>
            </w:r>
            <w:proofErr w:type="spellEnd"/>
          </w:p>
        </w:tc>
      </w:tr>
      <w:tr w:rsidR="0026388F" w:rsidRPr="005E47CD" w14:paraId="709BE6C3" w14:textId="77777777" w:rsidTr="00646C24">
        <w:trPr>
          <w:gridAfter w:val="1"/>
          <w:wAfter w:w="82" w:type="pct"/>
          <w:trHeight w:val="256"/>
        </w:trPr>
        <w:tc>
          <w:tcPr>
            <w:tcW w:w="4918" w:type="pct"/>
            <w:gridSpan w:val="2"/>
            <w:tcBorders>
              <w:top w:val="single" w:sz="4" w:space="0" w:color="auto"/>
            </w:tcBorders>
          </w:tcPr>
          <w:p w14:paraId="6EA9512C" w14:textId="77777777" w:rsidR="0026388F" w:rsidRPr="00B75B9C" w:rsidRDefault="0026388F" w:rsidP="0031071B">
            <w:pPr>
              <w:pStyle w:val="Standarduser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5B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CD-9: Ninth Revision of International Classification of Diseases</w:t>
            </w:r>
          </w:p>
        </w:tc>
      </w:tr>
    </w:tbl>
    <w:p w14:paraId="52A84A7F" w14:textId="77777777" w:rsidR="0026388F" w:rsidRDefault="0026388F">
      <w:pPr>
        <w:widowControl/>
        <w:suppressAutoHyphens w:val="0"/>
        <w:spacing w:after="160" w:line="256" w:lineRule="auto"/>
        <w:rPr>
          <w:rFonts w:ascii="Times New Roman" w:eastAsia="Times New Roman" w:hAnsi="Times New Roman" w:cs="Times New Roman"/>
          <w:b/>
          <w:lang w:val="en-GB" w:bidi="ar-SA"/>
        </w:rPr>
      </w:pPr>
      <w:r>
        <w:rPr>
          <w:rFonts w:ascii="Times New Roman" w:hAnsi="Times New Roman" w:cs="Times New Roman"/>
          <w:b/>
          <w:lang w:val="en-GB"/>
        </w:rPr>
        <w:br w:type="page"/>
      </w:r>
    </w:p>
    <w:p w14:paraId="53F15492" w14:textId="29F77B0F" w:rsidR="00246CA2" w:rsidRPr="00456158" w:rsidRDefault="00456158" w:rsidP="00B75B9C">
      <w:pPr>
        <w:pStyle w:val="Standarduseruser"/>
        <w:rPr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ry Table S</w:t>
      </w:r>
      <w:r w:rsidR="00E732B3">
        <w:rPr>
          <w:rFonts w:ascii="Times New Roman" w:hAnsi="Times New Roman" w:cs="Times New Roman"/>
          <w:b/>
          <w:sz w:val="24"/>
          <w:szCs w:val="24"/>
          <w:lang w:val="en-GB"/>
        </w:rPr>
        <w:t>4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. ICD-10 to ICD-9 Mapping: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4561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chizophrenia,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4561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chizotypal disorder, or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D</w:t>
      </w:r>
      <w:r w:rsidRPr="00456158">
        <w:rPr>
          <w:rFonts w:ascii="Times New Roman" w:hAnsi="Times New Roman" w:cs="Times New Roman"/>
          <w:b/>
          <w:sz w:val="24"/>
          <w:szCs w:val="24"/>
          <w:lang w:val="en-US"/>
        </w:rPr>
        <w:t>elusional disorder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(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ICD-10: F20-F29).</w:t>
      </w:r>
    </w:p>
    <w:tbl>
      <w:tblPr>
        <w:tblW w:w="5000" w:type="pct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947"/>
        <w:gridCol w:w="7557"/>
      </w:tblGrid>
      <w:tr w:rsidR="005E1943" w:rsidRPr="005E47CD" w14:paraId="3D737C88" w14:textId="77777777" w:rsidTr="00646C24">
        <w:trPr>
          <w:trHeight w:val="112"/>
        </w:trPr>
        <w:tc>
          <w:tcPr>
            <w:tcW w:w="557" w:type="pct"/>
            <w:tcBorders>
              <w:bottom w:val="single" w:sz="4" w:space="0" w:color="auto"/>
            </w:tcBorders>
          </w:tcPr>
          <w:p w14:paraId="5F6C1FC6" w14:textId="12B8AB1B" w:rsidR="005E1943" w:rsidRPr="00B75B9C" w:rsidRDefault="00B75B9C" w:rsidP="005E1943">
            <w:pPr>
              <w:pStyle w:val="Standarduser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ICD-9 </w:t>
            </w:r>
            <w:r w:rsidRPr="00B75B9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de</w:t>
            </w:r>
          </w:p>
        </w:tc>
        <w:tc>
          <w:tcPr>
            <w:tcW w:w="4443" w:type="pct"/>
            <w:tcBorders>
              <w:bottom w:val="single" w:sz="4" w:space="0" w:color="auto"/>
            </w:tcBorders>
            <w:tcMar>
              <w:top w:w="0" w:type="dxa"/>
              <w:left w:w="30" w:type="dxa"/>
              <w:bottom w:w="0" w:type="dxa"/>
              <w:right w:w="30" w:type="dxa"/>
            </w:tcMar>
          </w:tcPr>
          <w:p w14:paraId="3314BBC0" w14:textId="7892B413" w:rsidR="005E1943" w:rsidRPr="00B75B9C" w:rsidRDefault="00B75B9C" w:rsidP="005E1943">
            <w:pPr>
              <w:pStyle w:val="Standarduser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5B9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chizophrenia, Schizotypal disorder, or Delusional disorders</w:t>
            </w:r>
          </w:p>
        </w:tc>
      </w:tr>
      <w:tr w:rsidR="005E1943" w:rsidRPr="00B75B9C" w14:paraId="4A605CBD" w14:textId="77777777" w:rsidTr="00646C24">
        <w:trPr>
          <w:trHeight w:val="112"/>
        </w:trPr>
        <w:tc>
          <w:tcPr>
            <w:tcW w:w="557" w:type="pct"/>
            <w:tcBorders>
              <w:top w:val="single" w:sz="4" w:space="0" w:color="auto"/>
            </w:tcBorders>
          </w:tcPr>
          <w:p w14:paraId="77FBDD6B" w14:textId="4CDB441E" w:rsidR="005E1943" w:rsidRPr="00B75B9C" w:rsidRDefault="005E1943" w:rsidP="005E1943">
            <w:pPr>
              <w:pStyle w:val="Standarduser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75B9C">
              <w:rPr>
                <w:rFonts w:ascii="Times New Roman" w:hAnsi="Times New Roman" w:cs="Times New Roman"/>
                <w:sz w:val="16"/>
                <w:szCs w:val="16"/>
              </w:rPr>
              <w:t>295.10</w:t>
            </w:r>
          </w:p>
        </w:tc>
        <w:tc>
          <w:tcPr>
            <w:tcW w:w="4443" w:type="pct"/>
            <w:tcBorders>
              <w:top w:val="single" w:sz="4" w:space="0" w:color="auto"/>
            </w:tcBorders>
            <w:tcMar>
              <w:top w:w="0" w:type="dxa"/>
              <w:left w:w="30" w:type="dxa"/>
              <w:bottom w:w="0" w:type="dxa"/>
              <w:right w:w="30" w:type="dxa"/>
            </w:tcMar>
          </w:tcPr>
          <w:p w14:paraId="146A3AD9" w14:textId="12D12338" w:rsidR="005E1943" w:rsidRPr="00B75B9C" w:rsidRDefault="005E1943" w:rsidP="005E1943">
            <w:pPr>
              <w:pStyle w:val="Standarduser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75B9C">
              <w:rPr>
                <w:rFonts w:ascii="Times New Roman" w:hAnsi="Times New Roman" w:cs="Times New Roman"/>
                <w:sz w:val="16"/>
                <w:szCs w:val="16"/>
              </w:rPr>
              <w:t>Disorganized</w:t>
            </w:r>
            <w:proofErr w:type="spellEnd"/>
            <w:r w:rsidRPr="00B75B9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75B9C">
              <w:rPr>
                <w:rFonts w:ascii="Times New Roman" w:hAnsi="Times New Roman" w:cs="Times New Roman"/>
                <w:sz w:val="16"/>
                <w:szCs w:val="16"/>
              </w:rPr>
              <w:t>type</w:t>
            </w:r>
            <w:proofErr w:type="spellEnd"/>
            <w:r w:rsidRPr="00B75B9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75B9C">
              <w:rPr>
                <w:rFonts w:ascii="Times New Roman" w:hAnsi="Times New Roman" w:cs="Times New Roman"/>
                <w:sz w:val="16"/>
                <w:szCs w:val="16"/>
              </w:rPr>
              <w:t>schizophrenia</w:t>
            </w:r>
            <w:proofErr w:type="spellEnd"/>
            <w:r w:rsidRPr="00B75B9C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B75B9C">
              <w:rPr>
                <w:rFonts w:ascii="Times New Roman" w:hAnsi="Times New Roman" w:cs="Times New Roman"/>
                <w:sz w:val="16"/>
                <w:szCs w:val="16"/>
              </w:rPr>
              <w:t>unspecified</w:t>
            </w:r>
            <w:proofErr w:type="spellEnd"/>
          </w:p>
        </w:tc>
      </w:tr>
      <w:tr w:rsidR="005E1943" w:rsidRPr="00B75B9C" w14:paraId="6B344CC8" w14:textId="77777777" w:rsidTr="00646C24">
        <w:trPr>
          <w:trHeight w:val="256"/>
        </w:trPr>
        <w:tc>
          <w:tcPr>
            <w:tcW w:w="557" w:type="pct"/>
          </w:tcPr>
          <w:p w14:paraId="2AA04E0A" w14:textId="552DC37A" w:rsidR="005E1943" w:rsidRPr="00B75B9C" w:rsidRDefault="005E1943">
            <w:pPr>
              <w:pStyle w:val="Standarduser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75B9C">
              <w:rPr>
                <w:rFonts w:ascii="Times New Roman" w:hAnsi="Times New Roman" w:cs="Times New Roman"/>
                <w:sz w:val="16"/>
                <w:szCs w:val="16"/>
              </w:rPr>
              <w:t>295.20</w:t>
            </w:r>
          </w:p>
        </w:tc>
        <w:tc>
          <w:tcPr>
            <w:tcW w:w="4443" w:type="pct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27D47B3" w14:textId="57B106CC" w:rsidR="005E1943" w:rsidRPr="00B75B9C" w:rsidRDefault="005E1943">
            <w:pPr>
              <w:pStyle w:val="Standarduser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75B9C">
              <w:rPr>
                <w:rFonts w:ascii="Times New Roman" w:hAnsi="Times New Roman" w:cs="Times New Roman"/>
                <w:sz w:val="16"/>
                <w:szCs w:val="16"/>
              </w:rPr>
              <w:t>Catatonic</w:t>
            </w:r>
            <w:proofErr w:type="spellEnd"/>
            <w:r w:rsidRPr="00B75B9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75B9C">
              <w:rPr>
                <w:rFonts w:ascii="Times New Roman" w:hAnsi="Times New Roman" w:cs="Times New Roman"/>
                <w:sz w:val="16"/>
                <w:szCs w:val="16"/>
              </w:rPr>
              <w:t>type</w:t>
            </w:r>
            <w:proofErr w:type="spellEnd"/>
            <w:r w:rsidRPr="00B75B9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75B9C">
              <w:rPr>
                <w:rFonts w:ascii="Times New Roman" w:hAnsi="Times New Roman" w:cs="Times New Roman"/>
                <w:sz w:val="16"/>
                <w:szCs w:val="16"/>
              </w:rPr>
              <w:t>schizophrenia</w:t>
            </w:r>
            <w:proofErr w:type="spellEnd"/>
            <w:r w:rsidRPr="00B75B9C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B75B9C">
              <w:rPr>
                <w:rFonts w:ascii="Times New Roman" w:hAnsi="Times New Roman" w:cs="Times New Roman"/>
                <w:sz w:val="16"/>
                <w:szCs w:val="16"/>
              </w:rPr>
              <w:t>unspecified</w:t>
            </w:r>
            <w:proofErr w:type="spellEnd"/>
          </w:p>
        </w:tc>
      </w:tr>
      <w:tr w:rsidR="005E1943" w:rsidRPr="00B75B9C" w14:paraId="52FFB91F" w14:textId="77777777" w:rsidTr="00646C24">
        <w:trPr>
          <w:trHeight w:val="256"/>
        </w:trPr>
        <w:tc>
          <w:tcPr>
            <w:tcW w:w="557" w:type="pct"/>
          </w:tcPr>
          <w:p w14:paraId="1246BA6B" w14:textId="34085554" w:rsidR="005E1943" w:rsidRPr="00B75B9C" w:rsidRDefault="005E1943">
            <w:pPr>
              <w:pStyle w:val="Standarduser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75B9C">
              <w:rPr>
                <w:rFonts w:ascii="Times New Roman" w:hAnsi="Times New Roman" w:cs="Times New Roman"/>
                <w:sz w:val="16"/>
                <w:szCs w:val="16"/>
              </w:rPr>
              <w:t>295.30</w:t>
            </w:r>
          </w:p>
        </w:tc>
        <w:tc>
          <w:tcPr>
            <w:tcW w:w="4443" w:type="pct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0727BAF" w14:textId="3EBE4D02" w:rsidR="005E1943" w:rsidRPr="00B75B9C" w:rsidRDefault="005E1943">
            <w:pPr>
              <w:pStyle w:val="Standarduser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75B9C">
              <w:rPr>
                <w:rFonts w:ascii="Times New Roman" w:hAnsi="Times New Roman" w:cs="Times New Roman"/>
                <w:sz w:val="16"/>
                <w:szCs w:val="16"/>
              </w:rPr>
              <w:t>Paranoid</w:t>
            </w:r>
            <w:proofErr w:type="spellEnd"/>
            <w:r w:rsidRPr="00B75B9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75B9C">
              <w:rPr>
                <w:rFonts w:ascii="Times New Roman" w:hAnsi="Times New Roman" w:cs="Times New Roman"/>
                <w:sz w:val="16"/>
                <w:szCs w:val="16"/>
              </w:rPr>
              <w:t>type</w:t>
            </w:r>
            <w:proofErr w:type="spellEnd"/>
            <w:r w:rsidRPr="00B75B9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75B9C">
              <w:rPr>
                <w:rFonts w:ascii="Times New Roman" w:hAnsi="Times New Roman" w:cs="Times New Roman"/>
                <w:sz w:val="16"/>
                <w:szCs w:val="16"/>
              </w:rPr>
              <w:t>schizophrenia</w:t>
            </w:r>
            <w:proofErr w:type="spellEnd"/>
            <w:r w:rsidRPr="00B75B9C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B75B9C">
              <w:rPr>
                <w:rFonts w:ascii="Times New Roman" w:hAnsi="Times New Roman" w:cs="Times New Roman"/>
                <w:sz w:val="16"/>
                <w:szCs w:val="16"/>
              </w:rPr>
              <w:t>unspecified</w:t>
            </w:r>
            <w:proofErr w:type="spellEnd"/>
          </w:p>
        </w:tc>
      </w:tr>
      <w:tr w:rsidR="005E1943" w:rsidRPr="00B75B9C" w14:paraId="082729A9" w14:textId="77777777" w:rsidTr="00646C24">
        <w:trPr>
          <w:trHeight w:val="256"/>
        </w:trPr>
        <w:tc>
          <w:tcPr>
            <w:tcW w:w="557" w:type="pct"/>
          </w:tcPr>
          <w:p w14:paraId="11BC41F1" w14:textId="522ABE9E" w:rsidR="005E1943" w:rsidRPr="00B75B9C" w:rsidRDefault="005E1943">
            <w:pPr>
              <w:pStyle w:val="Standarduser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75B9C">
              <w:rPr>
                <w:rFonts w:ascii="Times New Roman" w:hAnsi="Times New Roman" w:cs="Times New Roman"/>
                <w:sz w:val="16"/>
                <w:szCs w:val="16"/>
              </w:rPr>
              <w:t>295.40</w:t>
            </w:r>
          </w:p>
        </w:tc>
        <w:tc>
          <w:tcPr>
            <w:tcW w:w="4443" w:type="pct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76DBE38" w14:textId="4CDF8B97" w:rsidR="005E1943" w:rsidRPr="00B75B9C" w:rsidRDefault="005E1943">
            <w:pPr>
              <w:pStyle w:val="Standarduser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75B9C">
              <w:rPr>
                <w:rFonts w:ascii="Times New Roman" w:hAnsi="Times New Roman" w:cs="Times New Roman"/>
                <w:sz w:val="16"/>
                <w:szCs w:val="16"/>
              </w:rPr>
              <w:t xml:space="preserve">Acute </w:t>
            </w:r>
            <w:proofErr w:type="spellStart"/>
            <w:r w:rsidRPr="00B75B9C">
              <w:rPr>
                <w:rFonts w:ascii="Times New Roman" w:hAnsi="Times New Roman" w:cs="Times New Roman"/>
                <w:sz w:val="16"/>
                <w:szCs w:val="16"/>
              </w:rPr>
              <w:t>schizophrenic</w:t>
            </w:r>
            <w:proofErr w:type="spellEnd"/>
            <w:r w:rsidRPr="00B75B9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75B9C">
              <w:rPr>
                <w:rFonts w:ascii="Times New Roman" w:hAnsi="Times New Roman" w:cs="Times New Roman"/>
                <w:sz w:val="16"/>
                <w:szCs w:val="16"/>
              </w:rPr>
              <w:t>episode</w:t>
            </w:r>
            <w:proofErr w:type="spellEnd"/>
            <w:r w:rsidRPr="00B75B9C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B75B9C">
              <w:rPr>
                <w:rFonts w:ascii="Times New Roman" w:hAnsi="Times New Roman" w:cs="Times New Roman"/>
                <w:sz w:val="16"/>
                <w:szCs w:val="16"/>
              </w:rPr>
              <w:t>unspecified</w:t>
            </w:r>
            <w:proofErr w:type="spellEnd"/>
          </w:p>
        </w:tc>
      </w:tr>
      <w:tr w:rsidR="005E1943" w:rsidRPr="00B75B9C" w14:paraId="06B25B7C" w14:textId="77777777" w:rsidTr="00646C24">
        <w:trPr>
          <w:trHeight w:val="256"/>
        </w:trPr>
        <w:tc>
          <w:tcPr>
            <w:tcW w:w="557" w:type="pct"/>
          </w:tcPr>
          <w:p w14:paraId="26814757" w14:textId="799AC154" w:rsidR="005E1943" w:rsidRPr="00B75B9C" w:rsidRDefault="005E1943">
            <w:pPr>
              <w:pStyle w:val="Standarduser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75B9C">
              <w:rPr>
                <w:rFonts w:ascii="Times New Roman" w:hAnsi="Times New Roman" w:cs="Times New Roman"/>
                <w:sz w:val="16"/>
                <w:szCs w:val="16"/>
              </w:rPr>
              <w:t>295.60</w:t>
            </w:r>
          </w:p>
        </w:tc>
        <w:tc>
          <w:tcPr>
            <w:tcW w:w="4443" w:type="pct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175FE87" w14:textId="40F7A662" w:rsidR="005E1943" w:rsidRPr="00B75B9C" w:rsidRDefault="005E1943">
            <w:pPr>
              <w:pStyle w:val="Standarduser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75B9C">
              <w:rPr>
                <w:rFonts w:ascii="Times New Roman" w:hAnsi="Times New Roman" w:cs="Times New Roman"/>
                <w:sz w:val="16"/>
                <w:szCs w:val="16"/>
              </w:rPr>
              <w:t xml:space="preserve">Residual </w:t>
            </w:r>
            <w:proofErr w:type="spellStart"/>
            <w:r w:rsidRPr="00B75B9C">
              <w:rPr>
                <w:rFonts w:ascii="Times New Roman" w:hAnsi="Times New Roman" w:cs="Times New Roman"/>
                <w:sz w:val="16"/>
                <w:szCs w:val="16"/>
              </w:rPr>
              <w:t>schizophrenia</w:t>
            </w:r>
            <w:proofErr w:type="spellEnd"/>
            <w:r w:rsidRPr="00B75B9C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B75B9C">
              <w:rPr>
                <w:rFonts w:ascii="Times New Roman" w:hAnsi="Times New Roman" w:cs="Times New Roman"/>
                <w:sz w:val="16"/>
                <w:szCs w:val="16"/>
              </w:rPr>
              <w:t>unspecified</w:t>
            </w:r>
            <w:proofErr w:type="spellEnd"/>
          </w:p>
        </w:tc>
      </w:tr>
      <w:tr w:rsidR="005E1943" w:rsidRPr="005E47CD" w14:paraId="742D9215" w14:textId="77777777" w:rsidTr="00646C24">
        <w:trPr>
          <w:trHeight w:val="256"/>
        </w:trPr>
        <w:tc>
          <w:tcPr>
            <w:tcW w:w="557" w:type="pct"/>
          </w:tcPr>
          <w:p w14:paraId="6F7F6FF7" w14:textId="034A23FF" w:rsidR="005E1943" w:rsidRPr="00B75B9C" w:rsidRDefault="005E1943">
            <w:pPr>
              <w:pStyle w:val="Standarduser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5B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5.70</w:t>
            </w:r>
          </w:p>
        </w:tc>
        <w:tc>
          <w:tcPr>
            <w:tcW w:w="4443" w:type="pct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FE08A7C" w14:textId="4E53A070" w:rsidR="005E1943" w:rsidRPr="00B75B9C" w:rsidRDefault="005E1943">
            <w:pPr>
              <w:pStyle w:val="Standarduser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75B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hizo</w:t>
            </w:r>
            <w:proofErr w:type="spellEnd"/>
            <w:r w:rsidRPr="00B75B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affective type schizophrenia, unspecified</w:t>
            </w:r>
          </w:p>
        </w:tc>
      </w:tr>
      <w:tr w:rsidR="005E1943" w:rsidRPr="005E47CD" w14:paraId="6FC81171" w14:textId="77777777" w:rsidTr="00646C24">
        <w:trPr>
          <w:trHeight w:val="256"/>
        </w:trPr>
        <w:tc>
          <w:tcPr>
            <w:tcW w:w="557" w:type="pct"/>
          </w:tcPr>
          <w:p w14:paraId="57EBF64C" w14:textId="4058AFB7" w:rsidR="005E1943" w:rsidRPr="00B75B9C" w:rsidRDefault="005E1943">
            <w:pPr>
              <w:pStyle w:val="Standarduser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5B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5.80</w:t>
            </w:r>
          </w:p>
        </w:tc>
        <w:tc>
          <w:tcPr>
            <w:tcW w:w="4443" w:type="pct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36C60BE" w14:textId="2559CC6F" w:rsidR="005E1943" w:rsidRPr="00B75B9C" w:rsidRDefault="005E1943">
            <w:pPr>
              <w:pStyle w:val="Standarduser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5B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her specified types of schizophrenia, unspecified</w:t>
            </w:r>
          </w:p>
        </w:tc>
      </w:tr>
      <w:tr w:rsidR="005E1943" w:rsidRPr="00B75B9C" w14:paraId="0CC82A29" w14:textId="77777777" w:rsidTr="00646C24">
        <w:trPr>
          <w:trHeight w:val="256"/>
        </w:trPr>
        <w:tc>
          <w:tcPr>
            <w:tcW w:w="557" w:type="pct"/>
          </w:tcPr>
          <w:p w14:paraId="541B6E18" w14:textId="0206A755" w:rsidR="005E1943" w:rsidRPr="00B75B9C" w:rsidRDefault="005E1943">
            <w:pPr>
              <w:pStyle w:val="Standarduser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5B9C">
              <w:rPr>
                <w:rFonts w:ascii="Times New Roman" w:hAnsi="Times New Roman" w:cs="Times New Roman"/>
                <w:sz w:val="16"/>
                <w:szCs w:val="16"/>
              </w:rPr>
              <w:t>295.90</w:t>
            </w:r>
          </w:p>
        </w:tc>
        <w:tc>
          <w:tcPr>
            <w:tcW w:w="4443" w:type="pct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95213A2" w14:textId="544E10AD" w:rsidR="005E1943" w:rsidRPr="00B75B9C" w:rsidRDefault="005E1943">
            <w:pPr>
              <w:pStyle w:val="Standarduser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75B9C">
              <w:rPr>
                <w:rFonts w:ascii="Times New Roman" w:hAnsi="Times New Roman" w:cs="Times New Roman"/>
                <w:sz w:val="16"/>
                <w:szCs w:val="16"/>
              </w:rPr>
              <w:t>Unspecified</w:t>
            </w:r>
            <w:proofErr w:type="spellEnd"/>
            <w:r w:rsidRPr="00B75B9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75B9C">
              <w:rPr>
                <w:rFonts w:ascii="Times New Roman" w:hAnsi="Times New Roman" w:cs="Times New Roman"/>
                <w:sz w:val="16"/>
                <w:szCs w:val="16"/>
              </w:rPr>
              <w:t>schizophrenia</w:t>
            </w:r>
            <w:proofErr w:type="spellEnd"/>
          </w:p>
        </w:tc>
      </w:tr>
      <w:tr w:rsidR="005E1943" w:rsidRPr="00B75B9C" w14:paraId="6297335E" w14:textId="77777777" w:rsidTr="00646C24">
        <w:trPr>
          <w:trHeight w:val="256"/>
        </w:trPr>
        <w:tc>
          <w:tcPr>
            <w:tcW w:w="557" w:type="pct"/>
          </w:tcPr>
          <w:p w14:paraId="3D25E35B" w14:textId="3E8A3FD8" w:rsidR="005E1943" w:rsidRPr="00B75B9C" w:rsidRDefault="005E1943">
            <w:pPr>
              <w:pStyle w:val="Standarduser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75B9C">
              <w:rPr>
                <w:rFonts w:ascii="Times New Roman" w:hAnsi="Times New Roman" w:cs="Times New Roman"/>
                <w:sz w:val="16"/>
                <w:szCs w:val="16"/>
              </w:rPr>
              <w:t>297.0</w:t>
            </w:r>
          </w:p>
        </w:tc>
        <w:tc>
          <w:tcPr>
            <w:tcW w:w="4443" w:type="pct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63A8ECF4" w14:textId="58C02665" w:rsidR="005E1943" w:rsidRPr="00B75B9C" w:rsidRDefault="005E1943">
            <w:pPr>
              <w:pStyle w:val="Standarduser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75B9C">
              <w:rPr>
                <w:rFonts w:ascii="Times New Roman" w:hAnsi="Times New Roman" w:cs="Times New Roman"/>
                <w:sz w:val="16"/>
                <w:szCs w:val="16"/>
              </w:rPr>
              <w:t>Paranoid</w:t>
            </w:r>
            <w:proofErr w:type="spellEnd"/>
            <w:r w:rsidRPr="00B75B9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75B9C">
              <w:rPr>
                <w:rFonts w:ascii="Times New Roman" w:hAnsi="Times New Roman" w:cs="Times New Roman"/>
                <w:sz w:val="16"/>
                <w:szCs w:val="16"/>
              </w:rPr>
              <w:t>state</w:t>
            </w:r>
            <w:proofErr w:type="spellEnd"/>
            <w:r w:rsidRPr="00B75B9C">
              <w:rPr>
                <w:rFonts w:ascii="Times New Roman" w:hAnsi="Times New Roman" w:cs="Times New Roman"/>
                <w:sz w:val="16"/>
                <w:szCs w:val="16"/>
              </w:rPr>
              <w:t>, simple</w:t>
            </w:r>
          </w:p>
        </w:tc>
      </w:tr>
      <w:tr w:rsidR="005E1943" w:rsidRPr="00B75B9C" w14:paraId="09FEB7A5" w14:textId="77777777" w:rsidTr="00646C24">
        <w:trPr>
          <w:trHeight w:val="256"/>
        </w:trPr>
        <w:tc>
          <w:tcPr>
            <w:tcW w:w="557" w:type="pct"/>
          </w:tcPr>
          <w:p w14:paraId="37595516" w14:textId="457EDA27" w:rsidR="005E1943" w:rsidRPr="00B75B9C" w:rsidRDefault="005E1943">
            <w:pPr>
              <w:pStyle w:val="Standarduser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75B9C">
              <w:rPr>
                <w:rFonts w:ascii="Times New Roman" w:hAnsi="Times New Roman" w:cs="Times New Roman"/>
                <w:sz w:val="16"/>
                <w:szCs w:val="16"/>
              </w:rPr>
              <w:t>297.1</w:t>
            </w:r>
          </w:p>
        </w:tc>
        <w:tc>
          <w:tcPr>
            <w:tcW w:w="4443" w:type="pct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5D9A781C" w14:textId="2E83E5CF" w:rsidR="005E1943" w:rsidRPr="00B75B9C" w:rsidRDefault="005E1943">
            <w:pPr>
              <w:pStyle w:val="Standarduser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75B9C">
              <w:rPr>
                <w:rFonts w:ascii="Times New Roman" w:hAnsi="Times New Roman" w:cs="Times New Roman"/>
                <w:sz w:val="16"/>
                <w:szCs w:val="16"/>
              </w:rPr>
              <w:t>Delusional</w:t>
            </w:r>
            <w:proofErr w:type="spellEnd"/>
            <w:r w:rsidRPr="00B75B9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75B9C">
              <w:rPr>
                <w:rFonts w:ascii="Times New Roman" w:hAnsi="Times New Roman" w:cs="Times New Roman"/>
                <w:sz w:val="16"/>
                <w:szCs w:val="16"/>
              </w:rPr>
              <w:t>disorder</w:t>
            </w:r>
            <w:proofErr w:type="spellEnd"/>
          </w:p>
        </w:tc>
      </w:tr>
      <w:tr w:rsidR="005E1943" w:rsidRPr="00B75B9C" w14:paraId="7726E994" w14:textId="77777777" w:rsidTr="00646C24">
        <w:trPr>
          <w:trHeight w:val="256"/>
        </w:trPr>
        <w:tc>
          <w:tcPr>
            <w:tcW w:w="557" w:type="pct"/>
          </w:tcPr>
          <w:p w14:paraId="2728452D" w14:textId="1DAFC482" w:rsidR="005E1943" w:rsidRPr="00B75B9C" w:rsidRDefault="005E1943">
            <w:pPr>
              <w:pStyle w:val="Standarduser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75B9C">
              <w:rPr>
                <w:rFonts w:ascii="Times New Roman" w:hAnsi="Times New Roman" w:cs="Times New Roman"/>
                <w:sz w:val="16"/>
                <w:szCs w:val="16"/>
              </w:rPr>
              <w:t>297.2</w:t>
            </w:r>
          </w:p>
        </w:tc>
        <w:tc>
          <w:tcPr>
            <w:tcW w:w="4443" w:type="pct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0BD7F6E2" w14:textId="7B12732F" w:rsidR="005E1943" w:rsidRPr="00B75B9C" w:rsidRDefault="005E1943">
            <w:pPr>
              <w:pStyle w:val="Standarduser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75B9C">
              <w:rPr>
                <w:rFonts w:ascii="Times New Roman" w:hAnsi="Times New Roman" w:cs="Times New Roman"/>
                <w:sz w:val="16"/>
                <w:szCs w:val="16"/>
              </w:rPr>
              <w:t>Paraphrenia</w:t>
            </w:r>
            <w:proofErr w:type="spellEnd"/>
          </w:p>
        </w:tc>
      </w:tr>
      <w:tr w:rsidR="005E1943" w:rsidRPr="00B75B9C" w14:paraId="49266376" w14:textId="77777777" w:rsidTr="00646C24">
        <w:trPr>
          <w:trHeight w:val="256"/>
        </w:trPr>
        <w:tc>
          <w:tcPr>
            <w:tcW w:w="557" w:type="pct"/>
          </w:tcPr>
          <w:p w14:paraId="4C857CCD" w14:textId="3A96B5BA" w:rsidR="005E1943" w:rsidRPr="00B75B9C" w:rsidRDefault="005E1943">
            <w:pPr>
              <w:pStyle w:val="Standarduser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75B9C">
              <w:rPr>
                <w:rFonts w:ascii="Times New Roman" w:hAnsi="Times New Roman" w:cs="Times New Roman"/>
                <w:sz w:val="16"/>
                <w:szCs w:val="16"/>
              </w:rPr>
              <w:t>297.3</w:t>
            </w:r>
          </w:p>
        </w:tc>
        <w:tc>
          <w:tcPr>
            <w:tcW w:w="4443" w:type="pct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43F28007" w14:textId="42C664D5" w:rsidR="005E1943" w:rsidRPr="00B75B9C" w:rsidRDefault="005E1943">
            <w:pPr>
              <w:pStyle w:val="Standarduser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75B9C">
              <w:rPr>
                <w:rFonts w:ascii="Times New Roman" w:hAnsi="Times New Roman" w:cs="Times New Roman"/>
                <w:sz w:val="16"/>
                <w:szCs w:val="16"/>
              </w:rPr>
              <w:t>Shared</w:t>
            </w:r>
            <w:proofErr w:type="spellEnd"/>
            <w:r w:rsidRPr="00B75B9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75B9C">
              <w:rPr>
                <w:rFonts w:ascii="Times New Roman" w:hAnsi="Times New Roman" w:cs="Times New Roman"/>
                <w:sz w:val="16"/>
                <w:szCs w:val="16"/>
              </w:rPr>
              <w:t>psychotic</w:t>
            </w:r>
            <w:proofErr w:type="spellEnd"/>
            <w:r w:rsidRPr="00B75B9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75B9C">
              <w:rPr>
                <w:rFonts w:ascii="Times New Roman" w:hAnsi="Times New Roman" w:cs="Times New Roman"/>
                <w:sz w:val="16"/>
                <w:szCs w:val="16"/>
              </w:rPr>
              <w:t>disorder</w:t>
            </w:r>
            <w:proofErr w:type="spellEnd"/>
          </w:p>
        </w:tc>
      </w:tr>
      <w:tr w:rsidR="005E1943" w:rsidRPr="00B75B9C" w14:paraId="66C91772" w14:textId="77777777" w:rsidTr="00646C24">
        <w:trPr>
          <w:trHeight w:val="256"/>
        </w:trPr>
        <w:tc>
          <w:tcPr>
            <w:tcW w:w="557" w:type="pct"/>
          </w:tcPr>
          <w:p w14:paraId="17F5E919" w14:textId="4E606D41" w:rsidR="005E1943" w:rsidRPr="00B75B9C" w:rsidRDefault="005E1943" w:rsidP="00456158">
            <w:pPr>
              <w:pStyle w:val="Standarduser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75B9C">
              <w:rPr>
                <w:rFonts w:ascii="Times New Roman" w:hAnsi="Times New Roman" w:cs="Times New Roman"/>
                <w:sz w:val="16"/>
                <w:szCs w:val="16"/>
              </w:rPr>
              <w:t>298.3</w:t>
            </w:r>
          </w:p>
        </w:tc>
        <w:tc>
          <w:tcPr>
            <w:tcW w:w="4443" w:type="pct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71D72C3D" w14:textId="644C3326" w:rsidR="005E1943" w:rsidRPr="00B75B9C" w:rsidRDefault="005E1943" w:rsidP="00456158">
            <w:pPr>
              <w:pStyle w:val="Standarduser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75B9C">
              <w:rPr>
                <w:rFonts w:ascii="Times New Roman" w:hAnsi="Times New Roman" w:cs="Times New Roman"/>
                <w:sz w:val="16"/>
                <w:szCs w:val="16"/>
              </w:rPr>
              <w:t xml:space="preserve">Acute </w:t>
            </w:r>
            <w:proofErr w:type="spellStart"/>
            <w:r w:rsidRPr="00B75B9C">
              <w:rPr>
                <w:rFonts w:ascii="Times New Roman" w:hAnsi="Times New Roman" w:cs="Times New Roman"/>
                <w:sz w:val="16"/>
                <w:szCs w:val="16"/>
              </w:rPr>
              <w:t>paranoid</w:t>
            </w:r>
            <w:proofErr w:type="spellEnd"/>
            <w:r w:rsidRPr="00B75B9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75B9C">
              <w:rPr>
                <w:rFonts w:ascii="Times New Roman" w:hAnsi="Times New Roman" w:cs="Times New Roman"/>
                <w:sz w:val="16"/>
                <w:szCs w:val="16"/>
              </w:rPr>
              <w:t>reaction</w:t>
            </w:r>
            <w:proofErr w:type="spellEnd"/>
          </w:p>
        </w:tc>
      </w:tr>
      <w:tr w:rsidR="005E1943" w:rsidRPr="00B75B9C" w14:paraId="2E001D3D" w14:textId="77777777" w:rsidTr="00646C24">
        <w:trPr>
          <w:trHeight w:val="256"/>
        </w:trPr>
        <w:tc>
          <w:tcPr>
            <w:tcW w:w="557" w:type="pct"/>
          </w:tcPr>
          <w:p w14:paraId="16F8056A" w14:textId="27DC152B" w:rsidR="005E1943" w:rsidRPr="00B75B9C" w:rsidRDefault="005E1943" w:rsidP="00456158">
            <w:pPr>
              <w:pStyle w:val="Standarduser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75B9C">
              <w:rPr>
                <w:rFonts w:ascii="Times New Roman" w:hAnsi="Times New Roman" w:cs="Times New Roman"/>
                <w:sz w:val="16"/>
                <w:szCs w:val="16"/>
              </w:rPr>
              <w:t>298.4</w:t>
            </w:r>
          </w:p>
        </w:tc>
        <w:tc>
          <w:tcPr>
            <w:tcW w:w="4443" w:type="pct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53E908B6" w14:textId="4124D2AF" w:rsidR="005E1943" w:rsidRPr="00B75B9C" w:rsidRDefault="005E1943" w:rsidP="00456158">
            <w:pPr>
              <w:pStyle w:val="Standarduser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75B9C">
              <w:rPr>
                <w:rFonts w:ascii="Times New Roman" w:hAnsi="Times New Roman" w:cs="Times New Roman"/>
                <w:sz w:val="16"/>
                <w:szCs w:val="16"/>
              </w:rPr>
              <w:t>Psychogenic</w:t>
            </w:r>
            <w:proofErr w:type="spellEnd"/>
            <w:r w:rsidRPr="00B75B9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75B9C">
              <w:rPr>
                <w:rFonts w:ascii="Times New Roman" w:hAnsi="Times New Roman" w:cs="Times New Roman"/>
                <w:sz w:val="16"/>
                <w:szCs w:val="16"/>
              </w:rPr>
              <w:t>paranoid</w:t>
            </w:r>
            <w:proofErr w:type="spellEnd"/>
            <w:r w:rsidRPr="00B75B9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75B9C">
              <w:rPr>
                <w:rFonts w:ascii="Times New Roman" w:hAnsi="Times New Roman" w:cs="Times New Roman"/>
                <w:sz w:val="16"/>
                <w:szCs w:val="16"/>
              </w:rPr>
              <w:t>psychosis</w:t>
            </w:r>
            <w:proofErr w:type="spellEnd"/>
          </w:p>
        </w:tc>
      </w:tr>
      <w:tr w:rsidR="005E1943" w:rsidRPr="005E47CD" w14:paraId="75FCC4F8" w14:textId="77777777" w:rsidTr="00646C24">
        <w:trPr>
          <w:trHeight w:val="256"/>
        </w:trPr>
        <w:tc>
          <w:tcPr>
            <w:tcW w:w="557" w:type="pct"/>
          </w:tcPr>
          <w:p w14:paraId="1441CAA6" w14:textId="73584426" w:rsidR="005E1943" w:rsidRPr="00B75B9C" w:rsidRDefault="005E1943" w:rsidP="00456158">
            <w:pPr>
              <w:pStyle w:val="Standarduser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5B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8.8</w:t>
            </w:r>
          </w:p>
        </w:tc>
        <w:tc>
          <w:tcPr>
            <w:tcW w:w="4443" w:type="pct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08A32630" w14:textId="1C3B6E1A" w:rsidR="005E1943" w:rsidRPr="00B75B9C" w:rsidRDefault="005E1943" w:rsidP="00456158">
            <w:pPr>
              <w:pStyle w:val="Standarduser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5B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her and unspecified reactive psychosis</w:t>
            </w:r>
          </w:p>
        </w:tc>
      </w:tr>
      <w:tr w:rsidR="005E1943" w:rsidRPr="00B75B9C" w14:paraId="25E047A3" w14:textId="77777777" w:rsidTr="00646C24">
        <w:trPr>
          <w:trHeight w:val="256"/>
        </w:trPr>
        <w:tc>
          <w:tcPr>
            <w:tcW w:w="557" w:type="pct"/>
          </w:tcPr>
          <w:p w14:paraId="3EBFA50C" w14:textId="4926096E" w:rsidR="005E1943" w:rsidRPr="00B75B9C" w:rsidRDefault="005E1943" w:rsidP="00456158">
            <w:pPr>
              <w:pStyle w:val="Standarduser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75B9C">
              <w:rPr>
                <w:rFonts w:ascii="Times New Roman" w:hAnsi="Times New Roman" w:cs="Times New Roman"/>
                <w:sz w:val="16"/>
                <w:szCs w:val="16"/>
              </w:rPr>
              <w:t>298.9</w:t>
            </w:r>
          </w:p>
        </w:tc>
        <w:tc>
          <w:tcPr>
            <w:tcW w:w="4443" w:type="pct"/>
            <w:tcMar>
              <w:top w:w="0" w:type="dxa"/>
              <w:left w:w="30" w:type="dxa"/>
              <w:bottom w:w="0" w:type="dxa"/>
              <w:right w:w="30" w:type="dxa"/>
            </w:tcMar>
          </w:tcPr>
          <w:p w14:paraId="52A1D7CA" w14:textId="53449062" w:rsidR="005E1943" w:rsidRPr="00B75B9C" w:rsidRDefault="005E1943" w:rsidP="00456158">
            <w:pPr>
              <w:pStyle w:val="Standarduser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75B9C">
              <w:rPr>
                <w:rFonts w:ascii="Times New Roman" w:hAnsi="Times New Roman" w:cs="Times New Roman"/>
                <w:sz w:val="16"/>
                <w:szCs w:val="16"/>
              </w:rPr>
              <w:t>Unspecified</w:t>
            </w:r>
            <w:proofErr w:type="spellEnd"/>
            <w:r w:rsidRPr="00B75B9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75B9C">
              <w:rPr>
                <w:rFonts w:ascii="Times New Roman" w:hAnsi="Times New Roman" w:cs="Times New Roman"/>
                <w:sz w:val="16"/>
                <w:szCs w:val="16"/>
              </w:rPr>
              <w:t>psychosis</w:t>
            </w:r>
            <w:proofErr w:type="spellEnd"/>
          </w:p>
        </w:tc>
      </w:tr>
      <w:tr w:rsidR="005E1943" w:rsidRPr="00B75B9C" w14:paraId="3678A534" w14:textId="77777777" w:rsidTr="00646C24">
        <w:trPr>
          <w:trHeight w:val="256"/>
        </w:trPr>
        <w:tc>
          <w:tcPr>
            <w:tcW w:w="557" w:type="pct"/>
            <w:tcBorders>
              <w:bottom w:val="single" w:sz="4" w:space="0" w:color="auto"/>
            </w:tcBorders>
          </w:tcPr>
          <w:p w14:paraId="796E0486" w14:textId="14D0C179" w:rsidR="005E1943" w:rsidRPr="00B75B9C" w:rsidRDefault="00B75B9C" w:rsidP="00456158">
            <w:pPr>
              <w:pStyle w:val="Standarduser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75B9C">
              <w:rPr>
                <w:rFonts w:ascii="Times New Roman" w:hAnsi="Times New Roman" w:cs="Times New Roman"/>
                <w:sz w:val="16"/>
                <w:szCs w:val="16"/>
              </w:rPr>
              <w:t>301.22</w:t>
            </w:r>
          </w:p>
        </w:tc>
        <w:tc>
          <w:tcPr>
            <w:tcW w:w="4443" w:type="pct"/>
            <w:tcBorders>
              <w:bottom w:val="single" w:sz="4" w:space="0" w:color="auto"/>
            </w:tcBorders>
            <w:tcMar>
              <w:top w:w="0" w:type="dxa"/>
              <w:left w:w="30" w:type="dxa"/>
              <w:bottom w:w="0" w:type="dxa"/>
              <w:right w:w="30" w:type="dxa"/>
            </w:tcMar>
          </w:tcPr>
          <w:p w14:paraId="7413CBA6" w14:textId="1E55A311" w:rsidR="005E1943" w:rsidRPr="00B75B9C" w:rsidRDefault="005E1943" w:rsidP="00456158">
            <w:pPr>
              <w:pStyle w:val="Standarduser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75B9C">
              <w:rPr>
                <w:rFonts w:ascii="Times New Roman" w:hAnsi="Times New Roman" w:cs="Times New Roman"/>
                <w:sz w:val="16"/>
                <w:szCs w:val="16"/>
              </w:rPr>
              <w:t>Schizotypal</w:t>
            </w:r>
            <w:proofErr w:type="spellEnd"/>
            <w:r w:rsidRPr="00B75B9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75B9C">
              <w:rPr>
                <w:rFonts w:ascii="Times New Roman" w:hAnsi="Times New Roman" w:cs="Times New Roman"/>
                <w:sz w:val="16"/>
                <w:szCs w:val="16"/>
              </w:rPr>
              <w:t>personality</w:t>
            </w:r>
            <w:proofErr w:type="spellEnd"/>
            <w:r w:rsidRPr="00B75B9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75B9C">
              <w:rPr>
                <w:rFonts w:ascii="Times New Roman" w:hAnsi="Times New Roman" w:cs="Times New Roman"/>
                <w:sz w:val="16"/>
                <w:szCs w:val="16"/>
              </w:rPr>
              <w:t>disorder</w:t>
            </w:r>
            <w:proofErr w:type="spellEnd"/>
          </w:p>
        </w:tc>
      </w:tr>
      <w:tr w:rsidR="00B75B9C" w:rsidRPr="005E47CD" w14:paraId="192DF30B" w14:textId="77777777" w:rsidTr="00646C24">
        <w:trPr>
          <w:trHeight w:val="256"/>
        </w:trPr>
        <w:tc>
          <w:tcPr>
            <w:tcW w:w="5000" w:type="pct"/>
            <w:gridSpan w:val="2"/>
            <w:tcBorders>
              <w:top w:val="single" w:sz="4" w:space="0" w:color="auto"/>
            </w:tcBorders>
          </w:tcPr>
          <w:p w14:paraId="71490411" w14:textId="39F33E9E" w:rsidR="00B75B9C" w:rsidRPr="00B75B9C" w:rsidRDefault="00B75B9C" w:rsidP="00456158">
            <w:pPr>
              <w:pStyle w:val="Standarduser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5B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CD-9: Ninth Revision of International Classification of Diseases</w:t>
            </w:r>
          </w:p>
        </w:tc>
      </w:tr>
    </w:tbl>
    <w:p w14:paraId="6184DE07" w14:textId="549C19E1" w:rsidR="001D42E0" w:rsidRDefault="001D42E0">
      <w:pPr>
        <w:rPr>
          <w:lang w:val="en-US"/>
        </w:rPr>
      </w:pPr>
    </w:p>
    <w:p w14:paraId="0399A981" w14:textId="77777777" w:rsidR="001D42E0" w:rsidRDefault="001D42E0">
      <w:pPr>
        <w:widowControl/>
        <w:suppressAutoHyphens w:val="0"/>
        <w:spacing w:after="160" w:line="256" w:lineRule="auto"/>
        <w:rPr>
          <w:lang w:val="en-US"/>
        </w:rPr>
      </w:pPr>
      <w:r>
        <w:rPr>
          <w:lang w:val="en-US"/>
        </w:rPr>
        <w:br w:type="page"/>
      </w:r>
    </w:p>
    <w:p w14:paraId="29508B45" w14:textId="0EB0B6F7" w:rsidR="001D42E0" w:rsidRPr="00E732B3" w:rsidRDefault="001D42E0" w:rsidP="002F51C2">
      <w:pPr>
        <w:pStyle w:val="NormalWeb"/>
        <w:spacing w:after="240" w:afterAutospacing="0"/>
        <w:rPr>
          <w:b/>
          <w:lang w:val="en-GB"/>
        </w:rPr>
      </w:pPr>
      <w:r w:rsidRPr="00E732B3">
        <w:rPr>
          <w:b/>
          <w:lang w:val="en-GB"/>
        </w:rPr>
        <w:lastRenderedPageBreak/>
        <w:t>Supplementary Table S</w:t>
      </w:r>
      <w:r w:rsidR="00E732B3">
        <w:rPr>
          <w:b/>
          <w:lang w:val="en-GB"/>
        </w:rPr>
        <w:t>5</w:t>
      </w:r>
      <w:r w:rsidRPr="00E732B3">
        <w:rPr>
          <w:b/>
          <w:lang w:val="en-GB"/>
        </w:rPr>
        <w:t>. Distribution of antidepressant use per prescriptions and per patients (by psychiatric polypharmacy).</w:t>
      </w:r>
    </w:p>
    <w:tbl>
      <w:tblPr>
        <w:tblStyle w:val="12"/>
        <w:tblW w:w="5000" w:type="pct"/>
        <w:jc w:val="center"/>
        <w:tblInd w:w="0" w:type="dxa"/>
        <w:tblLook w:val="0400" w:firstRow="0" w:lastRow="0" w:firstColumn="0" w:lastColumn="0" w:noHBand="0" w:noVBand="1"/>
      </w:tblPr>
      <w:tblGrid>
        <w:gridCol w:w="2521"/>
        <w:gridCol w:w="1556"/>
        <w:gridCol w:w="1318"/>
        <w:gridCol w:w="1582"/>
        <w:gridCol w:w="1527"/>
      </w:tblGrid>
      <w:tr w:rsidR="001D42E0" w:rsidRPr="002D43B5" w14:paraId="53EE4B3C" w14:textId="77777777" w:rsidTr="00646C24">
        <w:trPr>
          <w:trHeight w:val="300"/>
          <w:jc w:val="center"/>
        </w:trPr>
        <w:tc>
          <w:tcPr>
            <w:tcW w:w="1482" w:type="pct"/>
            <w:tcBorders>
              <w:bottom w:val="single" w:sz="4" w:space="0" w:color="auto"/>
            </w:tcBorders>
            <w:vAlign w:val="center"/>
          </w:tcPr>
          <w:p w14:paraId="11FB98E8" w14:textId="77777777" w:rsidR="001D42E0" w:rsidRPr="002D43B5" w:rsidRDefault="001D42E0" w:rsidP="007907F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bookmarkStart w:id="2" w:name="_Hlk195256525"/>
            <w:r w:rsidRPr="002D43B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Group description (ATC code)</w:t>
            </w:r>
          </w:p>
        </w:tc>
        <w:tc>
          <w:tcPr>
            <w:tcW w:w="915" w:type="pct"/>
            <w:tcBorders>
              <w:bottom w:val="single" w:sz="4" w:space="0" w:color="auto"/>
            </w:tcBorders>
            <w:vAlign w:val="center"/>
          </w:tcPr>
          <w:p w14:paraId="7C25BF0A" w14:textId="77777777" w:rsidR="001D42E0" w:rsidRPr="002D43B5" w:rsidRDefault="001D42E0" w:rsidP="007907F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er prescriptions</w:t>
            </w:r>
          </w:p>
          <w:p w14:paraId="4F1EDCC4" w14:textId="77777777" w:rsidR="001D42E0" w:rsidRPr="002D43B5" w:rsidRDefault="001D42E0" w:rsidP="007907F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 = 366 415 (%; 95% CI)</w:t>
            </w:r>
          </w:p>
        </w:tc>
        <w:tc>
          <w:tcPr>
            <w:tcW w:w="775" w:type="pct"/>
            <w:tcBorders>
              <w:bottom w:val="single" w:sz="4" w:space="0" w:color="auto"/>
            </w:tcBorders>
            <w:vAlign w:val="center"/>
          </w:tcPr>
          <w:p w14:paraId="6E082809" w14:textId="77777777" w:rsidR="001D42E0" w:rsidRPr="002D43B5" w:rsidRDefault="001D42E0" w:rsidP="007907F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er patients</w:t>
            </w:r>
          </w:p>
          <w:p w14:paraId="49F4E37F" w14:textId="77777777" w:rsidR="001D42E0" w:rsidRPr="002D43B5" w:rsidRDefault="001D42E0" w:rsidP="007907F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 = 39 800 (%; 95% CI)</w:t>
            </w:r>
          </w:p>
        </w:tc>
        <w:tc>
          <w:tcPr>
            <w:tcW w:w="930" w:type="pct"/>
            <w:tcBorders>
              <w:bottom w:val="single" w:sz="4" w:space="0" w:color="auto"/>
            </w:tcBorders>
            <w:vAlign w:val="center"/>
          </w:tcPr>
          <w:p w14:paraId="52C84D49" w14:textId="77777777" w:rsidR="001D42E0" w:rsidRPr="002D43B5" w:rsidRDefault="001D42E0" w:rsidP="007907F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olypharmacy</w:t>
            </w:r>
          </w:p>
          <w:p w14:paraId="6949D4AA" w14:textId="77777777" w:rsidR="001D42E0" w:rsidRPr="002D43B5" w:rsidRDefault="001D42E0" w:rsidP="007907F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 = 34 338</w:t>
            </w: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2D43B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%; 95% CI)</w:t>
            </w:r>
          </w:p>
        </w:tc>
        <w:tc>
          <w:tcPr>
            <w:tcW w:w="898" w:type="pct"/>
            <w:tcBorders>
              <w:bottom w:val="single" w:sz="4" w:space="0" w:color="auto"/>
            </w:tcBorders>
            <w:vAlign w:val="center"/>
          </w:tcPr>
          <w:p w14:paraId="50707438" w14:textId="77777777" w:rsidR="001D42E0" w:rsidRPr="002D43B5" w:rsidRDefault="001D42E0" w:rsidP="007907F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o polypharmacy</w:t>
            </w:r>
          </w:p>
          <w:p w14:paraId="052768DB" w14:textId="77777777" w:rsidR="001D42E0" w:rsidRPr="002D43B5" w:rsidRDefault="001D42E0" w:rsidP="007907F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N = </w:t>
            </w:r>
            <w:r w:rsidRPr="002D43B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5462</w:t>
            </w: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2D43B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%; 95% CI)</w:t>
            </w:r>
          </w:p>
        </w:tc>
      </w:tr>
      <w:tr w:rsidR="001D42E0" w:rsidRPr="002D43B5" w14:paraId="15FD9484" w14:textId="77777777" w:rsidTr="00646C24">
        <w:trPr>
          <w:trHeight w:val="300"/>
          <w:jc w:val="center"/>
        </w:trPr>
        <w:tc>
          <w:tcPr>
            <w:tcW w:w="1482" w:type="pct"/>
            <w:tcBorders>
              <w:top w:val="single" w:sz="4" w:space="0" w:color="auto"/>
            </w:tcBorders>
          </w:tcPr>
          <w:p w14:paraId="77C9270B" w14:textId="77777777" w:rsidR="001D42E0" w:rsidRPr="002D43B5" w:rsidRDefault="001D42E0" w:rsidP="007907F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n-Selective Monoamine Reuptake Inhibitors (N06AA)</w:t>
            </w:r>
          </w:p>
        </w:tc>
        <w:tc>
          <w:tcPr>
            <w:tcW w:w="915" w:type="pct"/>
            <w:tcBorders>
              <w:top w:val="single" w:sz="4" w:space="0" w:color="auto"/>
            </w:tcBorders>
          </w:tcPr>
          <w:p w14:paraId="7AEBC090" w14:textId="77777777" w:rsidR="001D42E0" w:rsidRPr="002D43B5" w:rsidRDefault="001D42E0" w:rsidP="007907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 140 (5.22; 5.15 - 5.30)</w:t>
            </w:r>
          </w:p>
        </w:tc>
        <w:tc>
          <w:tcPr>
            <w:tcW w:w="775" w:type="pct"/>
            <w:tcBorders>
              <w:top w:val="single" w:sz="4" w:space="0" w:color="auto"/>
            </w:tcBorders>
          </w:tcPr>
          <w:p w14:paraId="41473FFC" w14:textId="77777777" w:rsidR="001D42E0" w:rsidRPr="002D43B5" w:rsidRDefault="001D42E0" w:rsidP="007907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67 (8.71; 8.44 - 8.99)</w:t>
            </w:r>
          </w:p>
        </w:tc>
        <w:tc>
          <w:tcPr>
            <w:tcW w:w="930" w:type="pct"/>
            <w:tcBorders>
              <w:top w:val="single" w:sz="4" w:space="0" w:color="auto"/>
            </w:tcBorders>
          </w:tcPr>
          <w:p w14:paraId="656E8122" w14:textId="77777777" w:rsidR="001D42E0" w:rsidRPr="002D43B5" w:rsidRDefault="001D42E0" w:rsidP="007907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11 (9.06; 8.76 - 9.37)</w:t>
            </w:r>
          </w:p>
        </w:tc>
        <w:tc>
          <w:tcPr>
            <w:tcW w:w="898" w:type="pct"/>
            <w:tcBorders>
              <w:top w:val="single" w:sz="4" w:space="0" w:color="auto"/>
            </w:tcBorders>
          </w:tcPr>
          <w:p w14:paraId="5B5CE658" w14:textId="77777777" w:rsidR="001D42E0" w:rsidRPr="002D43B5" w:rsidRDefault="001D42E0" w:rsidP="007907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6 (6.52; 5.88 - 7.21)</w:t>
            </w:r>
          </w:p>
        </w:tc>
      </w:tr>
      <w:tr w:rsidR="001D42E0" w:rsidRPr="002D43B5" w14:paraId="07E904AB" w14:textId="77777777" w:rsidTr="00646C24">
        <w:trPr>
          <w:trHeight w:val="300"/>
          <w:jc w:val="center"/>
        </w:trPr>
        <w:tc>
          <w:tcPr>
            <w:tcW w:w="1482" w:type="pct"/>
          </w:tcPr>
          <w:p w14:paraId="3C373790" w14:textId="77777777" w:rsidR="001D42E0" w:rsidRPr="002D43B5" w:rsidRDefault="001D42E0" w:rsidP="007907FE">
            <w:pPr>
              <w:ind w:left="319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mipramine (N06AA02)</w:t>
            </w:r>
          </w:p>
        </w:tc>
        <w:tc>
          <w:tcPr>
            <w:tcW w:w="915" w:type="pct"/>
            <w:vAlign w:val="center"/>
          </w:tcPr>
          <w:p w14:paraId="2D5B5E37" w14:textId="77777777" w:rsidR="001D42E0" w:rsidRPr="002D43B5" w:rsidRDefault="001D42E0" w:rsidP="007907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9 (0.041; 0.035 - 0.048)</w:t>
            </w:r>
          </w:p>
        </w:tc>
        <w:tc>
          <w:tcPr>
            <w:tcW w:w="775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3A21B9" w14:textId="77777777" w:rsidR="001D42E0" w:rsidRPr="002D43B5" w:rsidRDefault="001D42E0" w:rsidP="007907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 (0.095; 0.069 - 0.132)</w:t>
            </w:r>
          </w:p>
        </w:tc>
        <w:tc>
          <w:tcPr>
            <w:tcW w:w="930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422C8375" w14:textId="77777777" w:rsidR="001D42E0" w:rsidRPr="002D43B5" w:rsidRDefault="001D42E0" w:rsidP="007907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 (0.10; 0.07 - 0.14)</w:t>
            </w:r>
          </w:p>
        </w:tc>
        <w:tc>
          <w:tcPr>
            <w:tcW w:w="898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40BC03C2" w14:textId="77777777" w:rsidR="001D42E0" w:rsidRPr="002D43B5" w:rsidRDefault="001D42E0" w:rsidP="007907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0.07; 0.02 - 0.20)</w:t>
            </w:r>
          </w:p>
        </w:tc>
      </w:tr>
      <w:tr w:rsidR="001D42E0" w:rsidRPr="002D43B5" w14:paraId="30D0ADF0" w14:textId="77777777" w:rsidTr="00646C24">
        <w:trPr>
          <w:trHeight w:val="300"/>
          <w:jc w:val="center"/>
        </w:trPr>
        <w:tc>
          <w:tcPr>
            <w:tcW w:w="1482" w:type="pct"/>
          </w:tcPr>
          <w:p w14:paraId="1164C9C6" w14:textId="77777777" w:rsidR="001D42E0" w:rsidRPr="002D43B5" w:rsidRDefault="001D42E0" w:rsidP="007907FE">
            <w:pPr>
              <w:ind w:left="319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lomipramine (N06AA04)</w:t>
            </w:r>
          </w:p>
        </w:tc>
        <w:tc>
          <w:tcPr>
            <w:tcW w:w="915" w:type="pct"/>
            <w:vAlign w:val="center"/>
          </w:tcPr>
          <w:p w14:paraId="629D6680" w14:textId="77777777" w:rsidR="001D42E0" w:rsidRPr="002D43B5" w:rsidRDefault="001D42E0" w:rsidP="007907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49 (0.778; 0.749 - 0.807)</w:t>
            </w:r>
          </w:p>
        </w:tc>
        <w:tc>
          <w:tcPr>
            <w:tcW w:w="775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7237D5" w14:textId="77777777" w:rsidR="001D42E0" w:rsidRPr="002D43B5" w:rsidRDefault="001D42E0" w:rsidP="007907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41 (1.36; 1.25 - 1.48)</w:t>
            </w:r>
          </w:p>
        </w:tc>
        <w:tc>
          <w:tcPr>
            <w:tcW w:w="930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77D4BF77" w14:textId="77777777" w:rsidR="001D42E0" w:rsidRPr="002D43B5" w:rsidRDefault="001D42E0" w:rsidP="007907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26 (1.53; 1.41 - 1.67)</w:t>
            </w:r>
          </w:p>
        </w:tc>
        <w:tc>
          <w:tcPr>
            <w:tcW w:w="898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37C2374F" w14:textId="77777777" w:rsidR="001D42E0" w:rsidRPr="002D43B5" w:rsidRDefault="001D42E0" w:rsidP="007907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 (0.27; 0.16 - 0.46)</w:t>
            </w:r>
          </w:p>
        </w:tc>
      </w:tr>
      <w:tr w:rsidR="001D42E0" w:rsidRPr="002D43B5" w14:paraId="74DDEDA9" w14:textId="77777777" w:rsidTr="00646C24">
        <w:trPr>
          <w:trHeight w:val="300"/>
          <w:jc w:val="center"/>
        </w:trPr>
        <w:tc>
          <w:tcPr>
            <w:tcW w:w="1482" w:type="pct"/>
          </w:tcPr>
          <w:p w14:paraId="50AD9AAA" w14:textId="77777777" w:rsidR="001D42E0" w:rsidRPr="002D43B5" w:rsidRDefault="001D42E0" w:rsidP="007907FE">
            <w:pPr>
              <w:ind w:left="319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imipramine (N06AA06)</w:t>
            </w:r>
          </w:p>
        </w:tc>
        <w:tc>
          <w:tcPr>
            <w:tcW w:w="915" w:type="pct"/>
            <w:vAlign w:val="center"/>
          </w:tcPr>
          <w:p w14:paraId="2F135ABA" w14:textId="77777777" w:rsidR="001D42E0" w:rsidRPr="002D43B5" w:rsidRDefault="001D42E0" w:rsidP="007907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 (0.006; 0.004 - 0.009)</w:t>
            </w:r>
          </w:p>
        </w:tc>
        <w:tc>
          <w:tcPr>
            <w:tcW w:w="775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8C6BC9" w14:textId="77777777" w:rsidR="001D42E0" w:rsidRPr="002D43B5" w:rsidRDefault="001D42E0" w:rsidP="007907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0.013; 0.005 - 0.031)</w:t>
            </w:r>
          </w:p>
        </w:tc>
        <w:tc>
          <w:tcPr>
            <w:tcW w:w="930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6A0FCC2B" w14:textId="77777777" w:rsidR="001D42E0" w:rsidRPr="002D43B5" w:rsidRDefault="001D42E0" w:rsidP="007907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0.01; 0.01- 0.04)</w:t>
            </w:r>
          </w:p>
        </w:tc>
        <w:tc>
          <w:tcPr>
            <w:tcW w:w="898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7B1878C4" w14:textId="77777777" w:rsidR="001D42E0" w:rsidRPr="002D43B5" w:rsidRDefault="001D42E0" w:rsidP="007907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1D42E0" w:rsidRPr="002D43B5" w14:paraId="4542B5C7" w14:textId="77777777" w:rsidTr="00646C24">
        <w:trPr>
          <w:trHeight w:val="300"/>
          <w:jc w:val="center"/>
        </w:trPr>
        <w:tc>
          <w:tcPr>
            <w:tcW w:w="1482" w:type="pct"/>
          </w:tcPr>
          <w:p w14:paraId="00F37358" w14:textId="77777777" w:rsidR="001D42E0" w:rsidRPr="002D43B5" w:rsidRDefault="001D42E0" w:rsidP="007907FE">
            <w:pPr>
              <w:ind w:left="319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mitriptyline (N06AA09)</w:t>
            </w:r>
          </w:p>
        </w:tc>
        <w:tc>
          <w:tcPr>
            <w:tcW w:w="915" w:type="pct"/>
            <w:vAlign w:val="center"/>
          </w:tcPr>
          <w:p w14:paraId="169CAFB1" w14:textId="77777777" w:rsidR="001D42E0" w:rsidRPr="002D43B5" w:rsidRDefault="001D42E0" w:rsidP="007907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 315 (4.18; 4.12 - 4.25)</w:t>
            </w:r>
          </w:p>
        </w:tc>
        <w:tc>
          <w:tcPr>
            <w:tcW w:w="775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0CE00A" w14:textId="77777777" w:rsidR="001D42E0" w:rsidRPr="002D43B5" w:rsidRDefault="001D42E0" w:rsidP="007907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25 (7.10; 6.85 - 7.36)</w:t>
            </w:r>
          </w:p>
        </w:tc>
        <w:tc>
          <w:tcPr>
            <w:tcW w:w="930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4CFB8A3B" w14:textId="77777777" w:rsidR="001D42E0" w:rsidRPr="002D43B5" w:rsidRDefault="001D42E0" w:rsidP="007907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97 (7.27; 7.00 - 7.56)</w:t>
            </w:r>
          </w:p>
        </w:tc>
        <w:tc>
          <w:tcPr>
            <w:tcW w:w="898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68F2CA2B" w14:textId="77777777" w:rsidR="001D42E0" w:rsidRPr="002D43B5" w:rsidRDefault="001D42E0" w:rsidP="007907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8 (6.01; 5.40 - 6.68)</w:t>
            </w:r>
          </w:p>
        </w:tc>
      </w:tr>
      <w:tr w:rsidR="001D42E0" w:rsidRPr="002D43B5" w14:paraId="0ED993CF" w14:textId="77777777" w:rsidTr="00646C24">
        <w:trPr>
          <w:trHeight w:val="300"/>
          <w:jc w:val="center"/>
        </w:trPr>
        <w:tc>
          <w:tcPr>
            <w:tcW w:w="1482" w:type="pct"/>
          </w:tcPr>
          <w:p w14:paraId="2B446B2F" w14:textId="77777777" w:rsidR="001D42E0" w:rsidRPr="002D43B5" w:rsidRDefault="001D42E0" w:rsidP="007907FE">
            <w:pPr>
              <w:ind w:left="319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rtriptyline (N06AA10)</w:t>
            </w:r>
          </w:p>
        </w:tc>
        <w:tc>
          <w:tcPr>
            <w:tcW w:w="915" w:type="pct"/>
            <w:vAlign w:val="center"/>
          </w:tcPr>
          <w:p w14:paraId="7AD0C662" w14:textId="77777777" w:rsidR="001D42E0" w:rsidRPr="002D43B5" w:rsidRDefault="001D42E0" w:rsidP="007907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5 (0.081; 0.072 - 0.090)</w:t>
            </w:r>
          </w:p>
        </w:tc>
        <w:tc>
          <w:tcPr>
            <w:tcW w:w="7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657956A" w14:textId="77777777" w:rsidR="001D42E0" w:rsidRPr="002D43B5" w:rsidRDefault="001D42E0" w:rsidP="007907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 (0.126; 0.094 - 0.167)</w:t>
            </w:r>
          </w:p>
        </w:tc>
        <w:tc>
          <w:tcPr>
            <w:tcW w:w="930" w:type="pct"/>
            <w:tcBorders>
              <w:left w:val="nil"/>
              <w:right w:val="nil"/>
            </w:tcBorders>
            <w:shd w:val="clear" w:color="auto" w:fill="FFFFFF"/>
          </w:tcPr>
          <w:p w14:paraId="590BC811" w14:textId="77777777" w:rsidR="001D42E0" w:rsidRPr="002D43B5" w:rsidRDefault="001D42E0" w:rsidP="007907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6 (0.13; 0.09 - 0.18)</w:t>
            </w:r>
          </w:p>
        </w:tc>
        <w:tc>
          <w:tcPr>
            <w:tcW w:w="898" w:type="pct"/>
            <w:tcBorders>
              <w:left w:val="nil"/>
              <w:right w:val="nil"/>
            </w:tcBorders>
            <w:shd w:val="clear" w:color="auto" w:fill="FFFFFF"/>
          </w:tcPr>
          <w:p w14:paraId="340715BC" w14:textId="77777777" w:rsidR="001D42E0" w:rsidRPr="002D43B5" w:rsidRDefault="001D42E0" w:rsidP="007907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0.07; 0.02 - 0.20)</w:t>
            </w:r>
          </w:p>
        </w:tc>
      </w:tr>
      <w:tr w:rsidR="001D42E0" w:rsidRPr="002D43B5" w14:paraId="01B2F699" w14:textId="77777777" w:rsidTr="00646C24">
        <w:trPr>
          <w:trHeight w:val="300"/>
          <w:jc w:val="center"/>
        </w:trPr>
        <w:tc>
          <w:tcPr>
            <w:tcW w:w="1482" w:type="pct"/>
          </w:tcPr>
          <w:p w14:paraId="4C081CC1" w14:textId="77777777" w:rsidR="001D42E0" w:rsidRPr="002D43B5" w:rsidRDefault="001D42E0" w:rsidP="007907FE">
            <w:pPr>
              <w:ind w:left="319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oxepin (N06AA12)</w:t>
            </w:r>
          </w:p>
        </w:tc>
        <w:tc>
          <w:tcPr>
            <w:tcW w:w="915" w:type="pct"/>
            <w:vAlign w:val="center"/>
          </w:tcPr>
          <w:p w14:paraId="6E43E690" w14:textId="77777777" w:rsidR="001D42E0" w:rsidRPr="002D43B5" w:rsidRDefault="001D42E0" w:rsidP="007907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0 (0.049; 0.042 - 0.057)</w:t>
            </w:r>
          </w:p>
        </w:tc>
        <w:tc>
          <w:tcPr>
            <w:tcW w:w="775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F102F8" w14:textId="77777777" w:rsidR="001D42E0" w:rsidRPr="002D43B5" w:rsidRDefault="001D42E0" w:rsidP="007907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 (0.085; 0.060 - 0.121)</w:t>
            </w:r>
          </w:p>
        </w:tc>
        <w:tc>
          <w:tcPr>
            <w:tcW w:w="930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620BCA38" w14:textId="77777777" w:rsidR="001D42E0" w:rsidRPr="002D43B5" w:rsidRDefault="001D42E0" w:rsidP="007907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 (0.08; 0.06 - 0.12)</w:t>
            </w:r>
          </w:p>
        </w:tc>
        <w:tc>
          <w:tcPr>
            <w:tcW w:w="898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7959B649" w14:textId="77777777" w:rsidR="001D42E0" w:rsidRPr="002D43B5" w:rsidRDefault="001D42E0" w:rsidP="007907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0.09; 0.03 - 0.23)</w:t>
            </w:r>
          </w:p>
        </w:tc>
      </w:tr>
      <w:tr w:rsidR="001D42E0" w:rsidRPr="002D43B5" w14:paraId="513387BB" w14:textId="77777777" w:rsidTr="00646C24">
        <w:trPr>
          <w:trHeight w:val="300"/>
          <w:jc w:val="center"/>
        </w:trPr>
        <w:tc>
          <w:tcPr>
            <w:tcW w:w="1482" w:type="pct"/>
          </w:tcPr>
          <w:p w14:paraId="49AB0A99" w14:textId="77777777" w:rsidR="001D42E0" w:rsidRPr="002D43B5" w:rsidRDefault="001D42E0" w:rsidP="007907FE">
            <w:pPr>
              <w:ind w:left="319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protiline (N06AA21)</w:t>
            </w:r>
          </w:p>
        </w:tc>
        <w:tc>
          <w:tcPr>
            <w:tcW w:w="915" w:type="pct"/>
            <w:vAlign w:val="center"/>
          </w:tcPr>
          <w:p w14:paraId="41C26035" w14:textId="77777777" w:rsidR="001D42E0" w:rsidRPr="002D43B5" w:rsidRDefault="001D42E0" w:rsidP="007907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0 (0.09; 0.08 - 0.10)</w:t>
            </w:r>
          </w:p>
        </w:tc>
        <w:tc>
          <w:tcPr>
            <w:tcW w:w="775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F1ACD1" w14:textId="77777777" w:rsidR="001D42E0" w:rsidRPr="002D43B5" w:rsidRDefault="001D42E0" w:rsidP="007907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5 (0.188; 0.149 - 0.238)</w:t>
            </w:r>
          </w:p>
        </w:tc>
        <w:tc>
          <w:tcPr>
            <w:tcW w:w="930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4A7FA66A" w14:textId="77777777" w:rsidR="001D42E0" w:rsidRPr="002D43B5" w:rsidRDefault="001D42E0" w:rsidP="007907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3 (0.21; 0.17 - 0.27)</w:t>
            </w:r>
          </w:p>
        </w:tc>
        <w:tc>
          <w:tcPr>
            <w:tcW w:w="898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1E201E35" w14:textId="77777777" w:rsidR="001D42E0" w:rsidRPr="002D43B5" w:rsidRDefault="001D42E0" w:rsidP="007907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0.04; 0.01 - 0.15)</w:t>
            </w:r>
          </w:p>
        </w:tc>
      </w:tr>
      <w:tr w:rsidR="001D42E0" w:rsidRPr="002D43B5" w14:paraId="567C7E54" w14:textId="77777777" w:rsidTr="00646C24">
        <w:trPr>
          <w:trHeight w:val="300"/>
          <w:jc w:val="center"/>
        </w:trPr>
        <w:tc>
          <w:tcPr>
            <w:tcW w:w="1482" w:type="pct"/>
          </w:tcPr>
          <w:p w14:paraId="40EAFEC7" w14:textId="77777777" w:rsidR="001D42E0" w:rsidRPr="002D43B5" w:rsidRDefault="001D42E0" w:rsidP="007907F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SRIs (N06AB)</w:t>
            </w:r>
          </w:p>
        </w:tc>
        <w:tc>
          <w:tcPr>
            <w:tcW w:w="915" w:type="pct"/>
            <w:vAlign w:val="center"/>
          </w:tcPr>
          <w:p w14:paraId="123CFD13" w14:textId="77777777" w:rsidR="001D42E0" w:rsidRPr="002D43B5" w:rsidRDefault="001D42E0" w:rsidP="007907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4 191 (44.81; 44.65 - 44.97)</w:t>
            </w:r>
          </w:p>
        </w:tc>
        <w:tc>
          <w:tcPr>
            <w:tcW w:w="775" w:type="pct"/>
          </w:tcPr>
          <w:p w14:paraId="48C58124" w14:textId="77777777" w:rsidR="001D42E0" w:rsidRPr="002D43B5" w:rsidRDefault="001D42E0" w:rsidP="007907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 573 (69.28; 68.82 - 69.73)</w:t>
            </w:r>
          </w:p>
        </w:tc>
        <w:tc>
          <w:tcPr>
            <w:tcW w:w="930" w:type="pct"/>
          </w:tcPr>
          <w:p w14:paraId="5BF8279B" w14:textId="77777777" w:rsidR="001D42E0" w:rsidRPr="002D43B5" w:rsidRDefault="001D42E0" w:rsidP="007907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 979 (69.83; 69.34 - 70.33)</w:t>
            </w:r>
          </w:p>
        </w:tc>
        <w:tc>
          <w:tcPr>
            <w:tcW w:w="898" w:type="pct"/>
          </w:tcPr>
          <w:p w14:paraId="5A1443DE" w14:textId="77777777" w:rsidR="001D42E0" w:rsidRPr="002D43B5" w:rsidRDefault="001D42E0" w:rsidP="007907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94 (65.80; 64.52 - 67.06)</w:t>
            </w:r>
          </w:p>
        </w:tc>
      </w:tr>
      <w:tr w:rsidR="001D42E0" w:rsidRPr="002D43B5" w14:paraId="3E2E71B4" w14:textId="77777777" w:rsidTr="00646C24">
        <w:trPr>
          <w:trHeight w:val="300"/>
          <w:jc w:val="center"/>
        </w:trPr>
        <w:tc>
          <w:tcPr>
            <w:tcW w:w="1482" w:type="pct"/>
          </w:tcPr>
          <w:p w14:paraId="01073ED3" w14:textId="77777777" w:rsidR="001D42E0" w:rsidRPr="002D43B5" w:rsidRDefault="001D42E0" w:rsidP="007907FE">
            <w:pPr>
              <w:ind w:left="319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luoxetine (N06AB03)</w:t>
            </w:r>
          </w:p>
        </w:tc>
        <w:tc>
          <w:tcPr>
            <w:tcW w:w="915" w:type="pct"/>
            <w:vAlign w:val="center"/>
          </w:tcPr>
          <w:p w14:paraId="0E01E41F" w14:textId="77777777" w:rsidR="001D42E0" w:rsidRPr="002D43B5" w:rsidRDefault="001D42E0" w:rsidP="007907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 897 (5.98; 5.90 - 6.05)</w:t>
            </w:r>
          </w:p>
        </w:tc>
        <w:tc>
          <w:tcPr>
            <w:tcW w:w="775" w:type="pct"/>
            <w:vAlign w:val="center"/>
          </w:tcPr>
          <w:p w14:paraId="799926F7" w14:textId="77777777" w:rsidR="001D42E0" w:rsidRPr="002D43B5" w:rsidRDefault="001D42E0" w:rsidP="007907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364 (10.97; 10.66 - 11.28)</w:t>
            </w:r>
          </w:p>
        </w:tc>
        <w:tc>
          <w:tcPr>
            <w:tcW w:w="930" w:type="pct"/>
          </w:tcPr>
          <w:p w14:paraId="0378D5CC" w14:textId="77777777" w:rsidR="001D42E0" w:rsidRPr="002D43B5" w:rsidRDefault="001D42E0" w:rsidP="007907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798 (11.06; 10.73 - 11.40)</w:t>
            </w:r>
          </w:p>
        </w:tc>
        <w:tc>
          <w:tcPr>
            <w:tcW w:w="898" w:type="pct"/>
          </w:tcPr>
          <w:p w14:paraId="4DAE98F3" w14:textId="77777777" w:rsidR="001D42E0" w:rsidRPr="002D43B5" w:rsidRDefault="001D42E0" w:rsidP="007907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66 (10.36; 9.57 - 11.21)</w:t>
            </w:r>
          </w:p>
        </w:tc>
      </w:tr>
      <w:tr w:rsidR="001D42E0" w:rsidRPr="002D43B5" w14:paraId="128731B5" w14:textId="77777777" w:rsidTr="00646C24">
        <w:trPr>
          <w:trHeight w:val="300"/>
          <w:jc w:val="center"/>
        </w:trPr>
        <w:tc>
          <w:tcPr>
            <w:tcW w:w="1482" w:type="pct"/>
          </w:tcPr>
          <w:p w14:paraId="16CCCE8D" w14:textId="77777777" w:rsidR="001D42E0" w:rsidRPr="002D43B5" w:rsidRDefault="001D42E0" w:rsidP="007907FE">
            <w:pPr>
              <w:ind w:left="319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italopram (N06AB04)</w:t>
            </w:r>
          </w:p>
        </w:tc>
        <w:tc>
          <w:tcPr>
            <w:tcW w:w="915" w:type="pct"/>
            <w:vAlign w:val="center"/>
          </w:tcPr>
          <w:p w14:paraId="4A1CA7A0" w14:textId="77777777" w:rsidR="001D42E0" w:rsidRPr="002D43B5" w:rsidRDefault="001D42E0" w:rsidP="007907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 865 (5.69; 5.62 - 5.77)</w:t>
            </w:r>
          </w:p>
        </w:tc>
        <w:tc>
          <w:tcPr>
            <w:tcW w:w="775" w:type="pct"/>
            <w:vAlign w:val="center"/>
          </w:tcPr>
          <w:p w14:paraId="48578C00" w14:textId="77777777" w:rsidR="001D42E0" w:rsidRPr="002D43B5" w:rsidRDefault="001D42E0" w:rsidP="007907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214 (10.59; 10.29 - 10.90)</w:t>
            </w:r>
          </w:p>
        </w:tc>
        <w:tc>
          <w:tcPr>
            <w:tcW w:w="930" w:type="pct"/>
          </w:tcPr>
          <w:p w14:paraId="61A2C4E6" w14:textId="77777777" w:rsidR="001D42E0" w:rsidRPr="002D43B5" w:rsidRDefault="001D42E0" w:rsidP="007907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634 (10.58; 10.26 - 10.91)</w:t>
            </w:r>
          </w:p>
        </w:tc>
        <w:tc>
          <w:tcPr>
            <w:tcW w:w="898" w:type="pct"/>
          </w:tcPr>
          <w:p w14:paraId="3C6890C9" w14:textId="77777777" w:rsidR="001D42E0" w:rsidRPr="002D43B5" w:rsidRDefault="001D42E0" w:rsidP="007907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80 (10.62; 9.82 - 11.47)</w:t>
            </w:r>
          </w:p>
        </w:tc>
      </w:tr>
      <w:tr w:rsidR="001D42E0" w:rsidRPr="002D43B5" w14:paraId="007BF602" w14:textId="77777777" w:rsidTr="00646C24">
        <w:trPr>
          <w:trHeight w:val="300"/>
          <w:jc w:val="center"/>
        </w:trPr>
        <w:tc>
          <w:tcPr>
            <w:tcW w:w="1482" w:type="pct"/>
          </w:tcPr>
          <w:p w14:paraId="678AB98E" w14:textId="77777777" w:rsidR="001D42E0" w:rsidRPr="002D43B5" w:rsidRDefault="001D42E0" w:rsidP="007907FE">
            <w:pPr>
              <w:ind w:left="319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roxetine (N06AB05)</w:t>
            </w:r>
          </w:p>
        </w:tc>
        <w:tc>
          <w:tcPr>
            <w:tcW w:w="915" w:type="pct"/>
            <w:vAlign w:val="center"/>
          </w:tcPr>
          <w:p w14:paraId="4FFD5D65" w14:textId="77777777" w:rsidR="001D42E0" w:rsidRPr="002D43B5" w:rsidRDefault="001D42E0" w:rsidP="007907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 178 (8.78; 8.69 - 8.87)</w:t>
            </w:r>
          </w:p>
        </w:tc>
        <w:tc>
          <w:tcPr>
            <w:tcW w:w="775" w:type="pct"/>
            <w:vAlign w:val="center"/>
          </w:tcPr>
          <w:p w14:paraId="45F4B93E" w14:textId="77777777" w:rsidR="001D42E0" w:rsidRPr="002D43B5" w:rsidRDefault="001D42E0" w:rsidP="007907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222 (15.63; 15.28 - 16.00)</w:t>
            </w:r>
          </w:p>
        </w:tc>
        <w:tc>
          <w:tcPr>
            <w:tcW w:w="930" w:type="pct"/>
          </w:tcPr>
          <w:p w14:paraId="58735949" w14:textId="77777777" w:rsidR="001D42E0" w:rsidRPr="002D43B5" w:rsidRDefault="001D42E0" w:rsidP="007907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572 (16.23; 15.84 - 16.62)</w:t>
            </w:r>
          </w:p>
        </w:tc>
        <w:tc>
          <w:tcPr>
            <w:tcW w:w="898" w:type="pct"/>
          </w:tcPr>
          <w:p w14:paraId="5C353696" w14:textId="77777777" w:rsidR="001D42E0" w:rsidRPr="002D43B5" w:rsidRDefault="001D42E0" w:rsidP="007907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50 (11.90; 11.06 - 12.80)</w:t>
            </w:r>
          </w:p>
        </w:tc>
      </w:tr>
      <w:tr w:rsidR="001D42E0" w:rsidRPr="002D43B5" w14:paraId="0F59D630" w14:textId="77777777" w:rsidTr="00646C24">
        <w:trPr>
          <w:trHeight w:val="300"/>
          <w:jc w:val="center"/>
        </w:trPr>
        <w:tc>
          <w:tcPr>
            <w:tcW w:w="1482" w:type="pct"/>
          </w:tcPr>
          <w:p w14:paraId="2E995237" w14:textId="77777777" w:rsidR="001D42E0" w:rsidRPr="002D43B5" w:rsidRDefault="001D42E0" w:rsidP="007907FE">
            <w:pPr>
              <w:ind w:left="319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rtraline (N06AB06)</w:t>
            </w:r>
          </w:p>
        </w:tc>
        <w:tc>
          <w:tcPr>
            <w:tcW w:w="915" w:type="pct"/>
            <w:vAlign w:val="center"/>
          </w:tcPr>
          <w:p w14:paraId="4AF3D741" w14:textId="77777777" w:rsidR="001D42E0" w:rsidRPr="002D43B5" w:rsidRDefault="001D42E0" w:rsidP="007907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 481 (13.78; 13.67 - 13.89)</w:t>
            </w:r>
          </w:p>
        </w:tc>
        <w:tc>
          <w:tcPr>
            <w:tcW w:w="775" w:type="pct"/>
            <w:vAlign w:val="center"/>
          </w:tcPr>
          <w:p w14:paraId="0795C4B3" w14:textId="77777777" w:rsidR="001D42E0" w:rsidRPr="002D43B5" w:rsidRDefault="001D42E0" w:rsidP="007907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878 (22.31; 21.90 - 22.72)</w:t>
            </w:r>
          </w:p>
        </w:tc>
        <w:tc>
          <w:tcPr>
            <w:tcW w:w="930" w:type="pct"/>
          </w:tcPr>
          <w:p w14:paraId="17A7CE5D" w14:textId="77777777" w:rsidR="001D42E0" w:rsidRPr="002D43B5" w:rsidRDefault="001D42E0" w:rsidP="007907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706 (22.44; 22.00 - 22.89)</w:t>
            </w:r>
          </w:p>
        </w:tc>
        <w:tc>
          <w:tcPr>
            <w:tcW w:w="898" w:type="pct"/>
          </w:tcPr>
          <w:p w14:paraId="1BA47644" w14:textId="77777777" w:rsidR="001D42E0" w:rsidRPr="002D43B5" w:rsidRDefault="001D42E0" w:rsidP="007907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72 (21.46; 20.38 - 22.58)</w:t>
            </w:r>
          </w:p>
        </w:tc>
      </w:tr>
      <w:tr w:rsidR="001D42E0" w:rsidRPr="002D43B5" w14:paraId="702D31DE" w14:textId="77777777" w:rsidTr="00646C24">
        <w:trPr>
          <w:trHeight w:val="300"/>
          <w:jc w:val="center"/>
        </w:trPr>
        <w:tc>
          <w:tcPr>
            <w:tcW w:w="1482" w:type="pct"/>
          </w:tcPr>
          <w:p w14:paraId="047AADDB" w14:textId="77777777" w:rsidR="001D42E0" w:rsidRPr="002D43B5" w:rsidRDefault="001D42E0" w:rsidP="007907FE">
            <w:pPr>
              <w:ind w:left="319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luvoxamine (N06AB08)</w:t>
            </w:r>
          </w:p>
        </w:tc>
        <w:tc>
          <w:tcPr>
            <w:tcW w:w="915" w:type="pct"/>
            <w:vAlign w:val="center"/>
          </w:tcPr>
          <w:p w14:paraId="716C69CC" w14:textId="77777777" w:rsidR="001D42E0" w:rsidRPr="002D43B5" w:rsidRDefault="001D42E0" w:rsidP="007907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81 (0.213; 0.199 - 0.229)</w:t>
            </w:r>
          </w:p>
        </w:tc>
        <w:tc>
          <w:tcPr>
            <w:tcW w:w="775" w:type="pct"/>
            <w:vAlign w:val="center"/>
          </w:tcPr>
          <w:p w14:paraId="67239CA3" w14:textId="77777777" w:rsidR="001D42E0" w:rsidRPr="002D43B5" w:rsidRDefault="001D42E0" w:rsidP="007907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8 (0.35; 0.29 - 0.41)</w:t>
            </w:r>
          </w:p>
        </w:tc>
        <w:tc>
          <w:tcPr>
            <w:tcW w:w="930" w:type="pct"/>
          </w:tcPr>
          <w:p w14:paraId="5C3CF7D9" w14:textId="77777777" w:rsidR="001D42E0" w:rsidRPr="002D43B5" w:rsidRDefault="001D42E0" w:rsidP="007907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9 (0.38; 0.32 - 0.45)</w:t>
            </w:r>
          </w:p>
        </w:tc>
        <w:tc>
          <w:tcPr>
            <w:tcW w:w="898" w:type="pct"/>
          </w:tcPr>
          <w:p w14:paraId="29FD297C" w14:textId="77777777" w:rsidR="001D42E0" w:rsidRPr="002D43B5" w:rsidRDefault="001D42E0" w:rsidP="007907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 (0.16; 0.08 - 0.33)</w:t>
            </w:r>
          </w:p>
        </w:tc>
      </w:tr>
      <w:tr w:rsidR="001D42E0" w:rsidRPr="002D43B5" w14:paraId="268AE34B" w14:textId="77777777" w:rsidTr="00646C24">
        <w:trPr>
          <w:trHeight w:val="300"/>
          <w:jc w:val="center"/>
        </w:trPr>
        <w:tc>
          <w:tcPr>
            <w:tcW w:w="1482" w:type="pct"/>
          </w:tcPr>
          <w:p w14:paraId="10DEF7DB" w14:textId="77777777" w:rsidR="001D42E0" w:rsidRPr="002D43B5" w:rsidRDefault="001D42E0" w:rsidP="007907FE">
            <w:pPr>
              <w:ind w:left="319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scitalopram (N06AB10)</w:t>
            </w:r>
          </w:p>
        </w:tc>
        <w:tc>
          <w:tcPr>
            <w:tcW w:w="915" w:type="pct"/>
            <w:vAlign w:val="center"/>
          </w:tcPr>
          <w:p w14:paraId="54D736BE" w14:textId="77777777" w:rsidR="001D42E0" w:rsidRPr="002D43B5" w:rsidRDefault="001D42E0" w:rsidP="007907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7 989 (10.37; 10.27 - 10.47)</w:t>
            </w:r>
          </w:p>
        </w:tc>
        <w:tc>
          <w:tcPr>
            <w:tcW w:w="775" w:type="pct"/>
            <w:vAlign w:val="center"/>
          </w:tcPr>
          <w:p w14:paraId="5F5BFAFA" w14:textId="77777777" w:rsidR="001D42E0" w:rsidRPr="002D43B5" w:rsidRDefault="001D42E0" w:rsidP="007907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255 (18.23; 17.85 - 18.61)</w:t>
            </w:r>
          </w:p>
        </w:tc>
        <w:tc>
          <w:tcPr>
            <w:tcW w:w="930" w:type="pct"/>
          </w:tcPr>
          <w:p w14:paraId="66B82E7F" w14:textId="77777777" w:rsidR="001D42E0" w:rsidRPr="002D43B5" w:rsidRDefault="001D42E0" w:rsidP="007907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462 (18.82; 18.41- 19.24)</w:t>
            </w:r>
          </w:p>
        </w:tc>
        <w:tc>
          <w:tcPr>
            <w:tcW w:w="898" w:type="pct"/>
          </w:tcPr>
          <w:p w14:paraId="42DCAAA2" w14:textId="77777777" w:rsidR="001D42E0" w:rsidRPr="002D43B5" w:rsidRDefault="001D42E0" w:rsidP="007907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93 (14.52; 13.60 - 15.49)</w:t>
            </w:r>
          </w:p>
        </w:tc>
      </w:tr>
      <w:tr w:rsidR="001D42E0" w:rsidRPr="002D43B5" w14:paraId="722DFCEA" w14:textId="77777777" w:rsidTr="00646C24">
        <w:trPr>
          <w:trHeight w:val="300"/>
          <w:jc w:val="center"/>
        </w:trPr>
        <w:tc>
          <w:tcPr>
            <w:tcW w:w="1482" w:type="pct"/>
          </w:tcPr>
          <w:p w14:paraId="393E70F0" w14:textId="77777777" w:rsidR="001D42E0" w:rsidRPr="002D43B5" w:rsidRDefault="001D42E0" w:rsidP="007907F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ther Antidepressants (N06AX)</w:t>
            </w:r>
          </w:p>
        </w:tc>
        <w:tc>
          <w:tcPr>
            <w:tcW w:w="915" w:type="pct"/>
          </w:tcPr>
          <w:p w14:paraId="2B7F85F9" w14:textId="77777777" w:rsidR="001D42E0" w:rsidRPr="002D43B5" w:rsidRDefault="001D42E0" w:rsidP="007907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3 084 (49.97; 49.80 - 50.13)</w:t>
            </w:r>
          </w:p>
        </w:tc>
        <w:tc>
          <w:tcPr>
            <w:tcW w:w="775" w:type="pct"/>
          </w:tcPr>
          <w:p w14:paraId="564372AE" w14:textId="77777777" w:rsidR="001D42E0" w:rsidRPr="002D43B5" w:rsidRDefault="001D42E0" w:rsidP="007907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 930 (55.10; 54.61 - 55.59)</w:t>
            </w:r>
          </w:p>
        </w:tc>
        <w:tc>
          <w:tcPr>
            <w:tcW w:w="930" w:type="pct"/>
          </w:tcPr>
          <w:p w14:paraId="74935327" w14:textId="77777777" w:rsidR="001D42E0" w:rsidRPr="002D43B5" w:rsidRDefault="001D42E0" w:rsidP="007907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 117 (58.59; 58.06 - 59.11)</w:t>
            </w:r>
          </w:p>
        </w:tc>
        <w:tc>
          <w:tcPr>
            <w:tcW w:w="898" w:type="pct"/>
          </w:tcPr>
          <w:p w14:paraId="52E9E61E" w14:textId="77777777" w:rsidR="001D42E0" w:rsidRPr="002D43B5" w:rsidRDefault="001D42E0" w:rsidP="007907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13 (33.19; 31.95 - 34.46)</w:t>
            </w:r>
          </w:p>
        </w:tc>
      </w:tr>
      <w:tr w:rsidR="001D42E0" w:rsidRPr="002D43B5" w14:paraId="7738FD28" w14:textId="77777777" w:rsidTr="00646C24">
        <w:trPr>
          <w:trHeight w:val="300"/>
          <w:jc w:val="center"/>
        </w:trPr>
        <w:tc>
          <w:tcPr>
            <w:tcW w:w="1482" w:type="pct"/>
          </w:tcPr>
          <w:p w14:paraId="694C8C0D" w14:textId="77777777" w:rsidR="001D42E0" w:rsidRPr="002D43B5" w:rsidRDefault="001D42E0" w:rsidP="007907FE">
            <w:pPr>
              <w:ind w:left="319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ianserin</w:t>
            </w:r>
            <w:proofErr w:type="spellEnd"/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N06AX03)</w:t>
            </w:r>
          </w:p>
        </w:tc>
        <w:tc>
          <w:tcPr>
            <w:tcW w:w="915" w:type="pct"/>
          </w:tcPr>
          <w:p w14:paraId="38A5B00E" w14:textId="77777777" w:rsidR="001D42E0" w:rsidRPr="002D43B5" w:rsidRDefault="001D42E0" w:rsidP="007907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57 (0.725; 0.698 - 0.753)</w:t>
            </w:r>
          </w:p>
        </w:tc>
        <w:tc>
          <w:tcPr>
            <w:tcW w:w="775" w:type="pct"/>
            <w:vAlign w:val="center"/>
          </w:tcPr>
          <w:p w14:paraId="475FE10D" w14:textId="77777777" w:rsidR="001D42E0" w:rsidRPr="002D43B5" w:rsidRDefault="001D42E0" w:rsidP="007907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79 (1.20; 1.10 - 1.32)</w:t>
            </w:r>
          </w:p>
        </w:tc>
        <w:tc>
          <w:tcPr>
            <w:tcW w:w="930" w:type="pct"/>
          </w:tcPr>
          <w:p w14:paraId="44499301" w14:textId="77777777" w:rsidR="001D42E0" w:rsidRPr="002D43B5" w:rsidRDefault="001D42E0" w:rsidP="007907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53 (1.32; 1.20 - 1.45)</w:t>
            </w:r>
          </w:p>
        </w:tc>
        <w:tc>
          <w:tcPr>
            <w:tcW w:w="898" w:type="pct"/>
          </w:tcPr>
          <w:p w14:paraId="55995AB0" w14:textId="77777777" w:rsidR="001D42E0" w:rsidRPr="002D43B5" w:rsidRDefault="001D42E0" w:rsidP="007907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 (0.48; 0.32 - 0.71)</w:t>
            </w:r>
          </w:p>
        </w:tc>
      </w:tr>
      <w:tr w:rsidR="001D42E0" w:rsidRPr="002D43B5" w14:paraId="3A669140" w14:textId="77777777" w:rsidTr="00646C24">
        <w:trPr>
          <w:trHeight w:val="300"/>
          <w:jc w:val="center"/>
        </w:trPr>
        <w:tc>
          <w:tcPr>
            <w:tcW w:w="1482" w:type="pct"/>
          </w:tcPr>
          <w:p w14:paraId="6054E4F6" w14:textId="77777777" w:rsidR="001D42E0" w:rsidRPr="002D43B5" w:rsidRDefault="001D42E0" w:rsidP="007907FE">
            <w:pPr>
              <w:ind w:left="319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azodone (N06AX05)</w:t>
            </w:r>
          </w:p>
        </w:tc>
        <w:tc>
          <w:tcPr>
            <w:tcW w:w="915" w:type="pct"/>
          </w:tcPr>
          <w:p w14:paraId="33E08DE8" w14:textId="77777777" w:rsidR="001D42E0" w:rsidRPr="002D43B5" w:rsidRDefault="001D42E0" w:rsidP="007907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1 292 (11.27; 11.17 - 11.37)</w:t>
            </w:r>
          </w:p>
        </w:tc>
        <w:tc>
          <w:tcPr>
            <w:tcW w:w="775" w:type="pct"/>
            <w:vAlign w:val="center"/>
          </w:tcPr>
          <w:p w14:paraId="48B0BD45" w14:textId="77777777" w:rsidR="001D42E0" w:rsidRPr="002D43B5" w:rsidRDefault="001D42E0" w:rsidP="007907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954 (17.47; 17.10 - 17.85)</w:t>
            </w:r>
          </w:p>
        </w:tc>
        <w:tc>
          <w:tcPr>
            <w:tcW w:w="930" w:type="pct"/>
          </w:tcPr>
          <w:p w14:paraId="3F59DE8D" w14:textId="77777777" w:rsidR="001D42E0" w:rsidRPr="002D43B5" w:rsidRDefault="001D42E0" w:rsidP="007907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632 (19.31; 18.90 - 19.74)</w:t>
            </w:r>
          </w:p>
        </w:tc>
        <w:tc>
          <w:tcPr>
            <w:tcW w:w="898" w:type="pct"/>
          </w:tcPr>
          <w:p w14:paraId="75BBA2EF" w14:textId="77777777" w:rsidR="001D42E0" w:rsidRPr="002D43B5" w:rsidRDefault="001D42E0" w:rsidP="007907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2 (5.90; 5.29 - 6.56)</w:t>
            </w:r>
          </w:p>
        </w:tc>
      </w:tr>
      <w:tr w:rsidR="001D42E0" w:rsidRPr="002D43B5" w14:paraId="1DF679B4" w14:textId="77777777" w:rsidTr="00646C24">
        <w:trPr>
          <w:trHeight w:val="300"/>
          <w:jc w:val="center"/>
        </w:trPr>
        <w:tc>
          <w:tcPr>
            <w:tcW w:w="1482" w:type="pct"/>
          </w:tcPr>
          <w:p w14:paraId="0BDF29C8" w14:textId="77777777" w:rsidR="001D42E0" w:rsidRPr="002D43B5" w:rsidRDefault="001D42E0" w:rsidP="007907FE">
            <w:pPr>
              <w:ind w:left="319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irtazapine (N06AX11)</w:t>
            </w:r>
          </w:p>
        </w:tc>
        <w:tc>
          <w:tcPr>
            <w:tcW w:w="915" w:type="pct"/>
          </w:tcPr>
          <w:p w14:paraId="0B5295DB" w14:textId="77777777" w:rsidR="001D42E0" w:rsidRPr="002D43B5" w:rsidRDefault="001D42E0" w:rsidP="007907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 540 (9.70; 9.60 - 9.80)</w:t>
            </w:r>
          </w:p>
        </w:tc>
        <w:tc>
          <w:tcPr>
            <w:tcW w:w="775" w:type="pct"/>
            <w:vAlign w:val="center"/>
          </w:tcPr>
          <w:p w14:paraId="7A4BAEDF" w14:textId="77777777" w:rsidR="001D42E0" w:rsidRPr="002D43B5" w:rsidRDefault="001D42E0" w:rsidP="007907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104 (15.34; 14.99 - 15.70)</w:t>
            </w:r>
          </w:p>
        </w:tc>
        <w:tc>
          <w:tcPr>
            <w:tcW w:w="930" w:type="pct"/>
          </w:tcPr>
          <w:p w14:paraId="4480A9AE" w14:textId="77777777" w:rsidR="001D42E0" w:rsidRPr="002D43B5" w:rsidRDefault="001D42E0" w:rsidP="007907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795 (16.88; 16.48 - 17.28)</w:t>
            </w:r>
          </w:p>
        </w:tc>
        <w:tc>
          <w:tcPr>
            <w:tcW w:w="898" w:type="pct"/>
          </w:tcPr>
          <w:p w14:paraId="16FA5E0B" w14:textId="77777777" w:rsidR="001D42E0" w:rsidRPr="002D43B5" w:rsidRDefault="001D42E0" w:rsidP="007907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9 (5.66; 5.07 - 6.31)</w:t>
            </w:r>
          </w:p>
        </w:tc>
      </w:tr>
      <w:tr w:rsidR="001D42E0" w:rsidRPr="002D43B5" w14:paraId="0116FF2C" w14:textId="77777777" w:rsidTr="00646C24">
        <w:trPr>
          <w:trHeight w:val="300"/>
          <w:jc w:val="center"/>
        </w:trPr>
        <w:tc>
          <w:tcPr>
            <w:tcW w:w="1482" w:type="pct"/>
          </w:tcPr>
          <w:p w14:paraId="13A7C097" w14:textId="77777777" w:rsidR="001D42E0" w:rsidRPr="002D43B5" w:rsidRDefault="001D42E0" w:rsidP="007907FE">
            <w:pPr>
              <w:ind w:left="319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upropion (N06AX12)</w:t>
            </w:r>
          </w:p>
        </w:tc>
        <w:tc>
          <w:tcPr>
            <w:tcW w:w="915" w:type="pct"/>
          </w:tcPr>
          <w:p w14:paraId="25941E4C" w14:textId="77777777" w:rsidR="001D42E0" w:rsidRPr="002D43B5" w:rsidRDefault="001D42E0" w:rsidP="007907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370 (1.47; 1.43 - 1.51)</w:t>
            </w:r>
          </w:p>
        </w:tc>
        <w:tc>
          <w:tcPr>
            <w:tcW w:w="775" w:type="pct"/>
            <w:vAlign w:val="center"/>
          </w:tcPr>
          <w:p w14:paraId="3E5B215A" w14:textId="77777777" w:rsidR="001D42E0" w:rsidRPr="002D43B5" w:rsidRDefault="001D42E0" w:rsidP="007907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16 (2.80; 2.65 - 2.97)</w:t>
            </w:r>
          </w:p>
        </w:tc>
        <w:tc>
          <w:tcPr>
            <w:tcW w:w="930" w:type="pct"/>
          </w:tcPr>
          <w:p w14:paraId="491B4812" w14:textId="77777777" w:rsidR="001D42E0" w:rsidRPr="002D43B5" w:rsidRDefault="001D42E0" w:rsidP="007907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45 (3.04; 2.87 - 3.23)</w:t>
            </w:r>
          </w:p>
        </w:tc>
        <w:tc>
          <w:tcPr>
            <w:tcW w:w="898" w:type="pct"/>
          </w:tcPr>
          <w:p w14:paraId="36A8B43B" w14:textId="77777777" w:rsidR="001D42E0" w:rsidRPr="002D43B5" w:rsidRDefault="001D42E0" w:rsidP="007907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1 (1.30; 1.02 - 1.16)</w:t>
            </w:r>
          </w:p>
        </w:tc>
      </w:tr>
      <w:tr w:rsidR="001D42E0" w:rsidRPr="002D43B5" w14:paraId="016D7D8B" w14:textId="77777777" w:rsidTr="00646C24">
        <w:trPr>
          <w:trHeight w:val="300"/>
          <w:jc w:val="center"/>
        </w:trPr>
        <w:tc>
          <w:tcPr>
            <w:tcW w:w="1482" w:type="pct"/>
          </w:tcPr>
          <w:p w14:paraId="6A47F640" w14:textId="77777777" w:rsidR="001D42E0" w:rsidRPr="002D43B5" w:rsidRDefault="001D42E0" w:rsidP="007907FE">
            <w:pPr>
              <w:ind w:left="319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ianeptine (N06AX14)</w:t>
            </w:r>
          </w:p>
        </w:tc>
        <w:tc>
          <w:tcPr>
            <w:tcW w:w="915" w:type="pct"/>
          </w:tcPr>
          <w:p w14:paraId="65BEE917" w14:textId="77777777" w:rsidR="001D42E0" w:rsidRPr="002D43B5" w:rsidRDefault="001D42E0" w:rsidP="007907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56 (0.206; 0.192 - 0.222)</w:t>
            </w:r>
          </w:p>
        </w:tc>
        <w:tc>
          <w:tcPr>
            <w:tcW w:w="775" w:type="pct"/>
            <w:vAlign w:val="center"/>
          </w:tcPr>
          <w:p w14:paraId="6800F59D" w14:textId="77777777" w:rsidR="001D42E0" w:rsidRPr="002D43B5" w:rsidRDefault="001D42E0" w:rsidP="007907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8 (0.37; 0.32 - 0.44)</w:t>
            </w:r>
          </w:p>
        </w:tc>
        <w:tc>
          <w:tcPr>
            <w:tcW w:w="930" w:type="pct"/>
          </w:tcPr>
          <w:p w14:paraId="07DB7536" w14:textId="77777777" w:rsidR="001D42E0" w:rsidRPr="002D43B5" w:rsidRDefault="001D42E0" w:rsidP="007907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4 (0.42; 0.36 - 0.50)</w:t>
            </w:r>
          </w:p>
        </w:tc>
        <w:tc>
          <w:tcPr>
            <w:tcW w:w="898" w:type="pct"/>
          </w:tcPr>
          <w:p w14:paraId="092C3EAF" w14:textId="77777777" w:rsidR="001D42E0" w:rsidRPr="002D43B5" w:rsidRDefault="001D42E0" w:rsidP="007907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0.07; 0.02 - 0.20)</w:t>
            </w:r>
          </w:p>
        </w:tc>
      </w:tr>
      <w:tr w:rsidR="001D42E0" w:rsidRPr="002D43B5" w14:paraId="26B3D92A" w14:textId="77777777" w:rsidTr="00646C24">
        <w:trPr>
          <w:trHeight w:val="300"/>
          <w:jc w:val="center"/>
        </w:trPr>
        <w:tc>
          <w:tcPr>
            <w:tcW w:w="1482" w:type="pct"/>
          </w:tcPr>
          <w:p w14:paraId="6075F94A" w14:textId="77777777" w:rsidR="001D42E0" w:rsidRPr="002D43B5" w:rsidRDefault="001D42E0" w:rsidP="007907FE">
            <w:pPr>
              <w:ind w:left="319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enlafaxine (N06AX16)</w:t>
            </w:r>
          </w:p>
        </w:tc>
        <w:tc>
          <w:tcPr>
            <w:tcW w:w="915" w:type="pct"/>
          </w:tcPr>
          <w:p w14:paraId="28E963C7" w14:textId="77777777" w:rsidR="001D42E0" w:rsidRPr="002D43B5" w:rsidRDefault="001D42E0" w:rsidP="007907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 713 (7.02; 6.94 - 7.10)</w:t>
            </w:r>
          </w:p>
        </w:tc>
        <w:tc>
          <w:tcPr>
            <w:tcW w:w="775" w:type="pct"/>
            <w:vAlign w:val="center"/>
          </w:tcPr>
          <w:p w14:paraId="1CA58AB5" w14:textId="77777777" w:rsidR="001D42E0" w:rsidRPr="002D43B5" w:rsidRDefault="001D42E0" w:rsidP="007907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272 (10.73; 10.43 - 11.04)</w:t>
            </w:r>
          </w:p>
        </w:tc>
        <w:tc>
          <w:tcPr>
            <w:tcW w:w="930" w:type="pct"/>
          </w:tcPr>
          <w:p w14:paraId="15C70B30" w14:textId="77777777" w:rsidR="001D42E0" w:rsidRPr="002D43B5" w:rsidRDefault="001D42E0" w:rsidP="007907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20 (11.71; 11.37 - 12.05)</w:t>
            </w:r>
          </w:p>
        </w:tc>
        <w:tc>
          <w:tcPr>
            <w:tcW w:w="898" w:type="pct"/>
          </w:tcPr>
          <w:p w14:paraId="1004E437" w14:textId="77777777" w:rsidR="001D42E0" w:rsidRPr="002D43B5" w:rsidRDefault="001D42E0" w:rsidP="007907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2 (4.61; 4.08 - 5.21)</w:t>
            </w:r>
          </w:p>
        </w:tc>
      </w:tr>
      <w:tr w:rsidR="001D42E0" w:rsidRPr="002D43B5" w14:paraId="47EAC94B" w14:textId="77777777" w:rsidTr="00646C24">
        <w:trPr>
          <w:trHeight w:val="300"/>
          <w:jc w:val="center"/>
        </w:trPr>
        <w:tc>
          <w:tcPr>
            <w:tcW w:w="1482" w:type="pct"/>
          </w:tcPr>
          <w:p w14:paraId="5C9EE929" w14:textId="77777777" w:rsidR="001D42E0" w:rsidRPr="002D43B5" w:rsidRDefault="001D42E0" w:rsidP="007907FE">
            <w:pPr>
              <w:ind w:left="319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boxetine (N06AX18)</w:t>
            </w:r>
          </w:p>
        </w:tc>
        <w:tc>
          <w:tcPr>
            <w:tcW w:w="915" w:type="pct"/>
          </w:tcPr>
          <w:p w14:paraId="5763BFFB" w14:textId="77777777" w:rsidR="001D42E0" w:rsidRPr="002D43B5" w:rsidRDefault="001D42E0" w:rsidP="007907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31 (0.200; 0.185 - 0.215)</w:t>
            </w:r>
          </w:p>
        </w:tc>
        <w:tc>
          <w:tcPr>
            <w:tcW w:w="775" w:type="pct"/>
            <w:vAlign w:val="center"/>
          </w:tcPr>
          <w:p w14:paraId="28C8E437" w14:textId="77777777" w:rsidR="001D42E0" w:rsidRPr="002D43B5" w:rsidRDefault="001D42E0" w:rsidP="007907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8 (0.37; 0.32 - 0.44)</w:t>
            </w:r>
          </w:p>
        </w:tc>
        <w:tc>
          <w:tcPr>
            <w:tcW w:w="930" w:type="pct"/>
          </w:tcPr>
          <w:p w14:paraId="3DE7D843" w14:textId="77777777" w:rsidR="001D42E0" w:rsidRPr="002D43B5" w:rsidRDefault="001D42E0" w:rsidP="007907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4 (0.42; 0.36 - 0.50)</w:t>
            </w:r>
          </w:p>
        </w:tc>
        <w:tc>
          <w:tcPr>
            <w:tcW w:w="898" w:type="pct"/>
          </w:tcPr>
          <w:p w14:paraId="02606AB8" w14:textId="77777777" w:rsidR="001D42E0" w:rsidRPr="002D43B5" w:rsidRDefault="001D42E0" w:rsidP="007907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0.07; 0.02 - 0.20)</w:t>
            </w:r>
          </w:p>
        </w:tc>
      </w:tr>
      <w:tr w:rsidR="001D42E0" w:rsidRPr="002D43B5" w14:paraId="120D408C" w14:textId="77777777" w:rsidTr="00646C24">
        <w:trPr>
          <w:trHeight w:val="300"/>
          <w:jc w:val="center"/>
        </w:trPr>
        <w:tc>
          <w:tcPr>
            <w:tcW w:w="1482" w:type="pct"/>
          </w:tcPr>
          <w:p w14:paraId="153921C9" w14:textId="77777777" w:rsidR="001D42E0" w:rsidRPr="002D43B5" w:rsidRDefault="001D42E0" w:rsidP="007907FE">
            <w:pPr>
              <w:ind w:left="319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uloxetine (N06AX21)</w:t>
            </w:r>
          </w:p>
        </w:tc>
        <w:tc>
          <w:tcPr>
            <w:tcW w:w="915" w:type="pct"/>
          </w:tcPr>
          <w:p w14:paraId="4BD1D6D6" w14:textId="77777777" w:rsidR="001D42E0" w:rsidRPr="002D43B5" w:rsidRDefault="001D42E0" w:rsidP="007907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 910 (8.44; 8.35 - 8.53)</w:t>
            </w:r>
          </w:p>
        </w:tc>
        <w:tc>
          <w:tcPr>
            <w:tcW w:w="775" w:type="pct"/>
            <w:vAlign w:val="center"/>
          </w:tcPr>
          <w:p w14:paraId="4C2BC022" w14:textId="77777777" w:rsidR="001D42E0" w:rsidRPr="002D43B5" w:rsidRDefault="001D42E0" w:rsidP="007907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107 (12.83; 12.51 - 13.17)</w:t>
            </w:r>
          </w:p>
        </w:tc>
        <w:tc>
          <w:tcPr>
            <w:tcW w:w="930" w:type="pct"/>
          </w:tcPr>
          <w:p w14:paraId="4576C3E0" w14:textId="77777777" w:rsidR="001D42E0" w:rsidRPr="002D43B5" w:rsidRDefault="001D42E0" w:rsidP="007907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698 (13.68; 13.32 - 14.05)</w:t>
            </w:r>
          </w:p>
        </w:tc>
        <w:tc>
          <w:tcPr>
            <w:tcW w:w="898" w:type="pct"/>
          </w:tcPr>
          <w:p w14:paraId="784534F3" w14:textId="77777777" w:rsidR="001D42E0" w:rsidRPr="002D43B5" w:rsidRDefault="001D42E0" w:rsidP="007907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9 (7.49; 6.81 - 8.23)</w:t>
            </w:r>
          </w:p>
        </w:tc>
      </w:tr>
      <w:tr w:rsidR="001D42E0" w:rsidRPr="002D43B5" w14:paraId="641D4882" w14:textId="77777777" w:rsidTr="00646C24">
        <w:trPr>
          <w:trHeight w:val="300"/>
          <w:jc w:val="center"/>
        </w:trPr>
        <w:tc>
          <w:tcPr>
            <w:tcW w:w="1482" w:type="pct"/>
          </w:tcPr>
          <w:p w14:paraId="2171EE7D" w14:textId="77777777" w:rsidR="001D42E0" w:rsidRPr="002D43B5" w:rsidRDefault="001D42E0" w:rsidP="007907FE">
            <w:pPr>
              <w:ind w:left="319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gomelatine (N06AX22)</w:t>
            </w:r>
          </w:p>
        </w:tc>
        <w:tc>
          <w:tcPr>
            <w:tcW w:w="915" w:type="pct"/>
          </w:tcPr>
          <w:p w14:paraId="2AD6EAA8" w14:textId="77777777" w:rsidR="001D42E0" w:rsidRPr="002D43B5" w:rsidRDefault="001D42E0" w:rsidP="007907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186 (1.96; 1.92 - 2.01)</w:t>
            </w:r>
          </w:p>
        </w:tc>
        <w:tc>
          <w:tcPr>
            <w:tcW w:w="775" w:type="pct"/>
            <w:vAlign w:val="center"/>
          </w:tcPr>
          <w:p w14:paraId="11F5002F" w14:textId="77777777" w:rsidR="001D42E0" w:rsidRPr="002D43B5" w:rsidRDefault="001D42E0" w:rsidP="007907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75 (3.71; 3.52 - 3.90)</w:t>
            </w:r>
          </w:p>
        </w:tc>
        <w:tc>
          <w:tcPr>
            <w:tcW w:w="930" w:type="pct"/>
          </w:tcPr>
          <w:p w14:paraId="7F14B3AF" w14:textId="77777777" w:rsidR="001D42E0" w:rsidRPr="002D43B5" w:rsidRDefault="001D42E0" w:rsidP="007907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00 (4.08; 3.87 - 4.29)</w:t>
            </w:r>
          </w:p>
        </w:tc>
        <w:tc>
          <w:tcPr>
            <w:tcW w:w="898" w:type="pct"/>
          </w:tcPr>
          <w:p w14:paraId="583E2BA5" w14:textId="77777777" w:rsidR="001D42E0" w:rsidRPr="002D43B5" w:rsidRDefault="001D42E0" w:rsidP="007907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5 (1.37; 1.09 - 1.73)</w:t>
            </w:r>
          </w:p>
        </w:tc>
      </w:tr>
      <w:tr w:rsidR="001D42E0" w:rsidRPr="002D43B5" w14:paraId="5B592A91" w14:textId="77777777" w:rsidTr="00646C24">
        <w:trPr>
          <w:trHeight w:val="300"/>
          <w:jc w:val="center"/>
        </w:trPr>
        <w:tc>
          <w:tcPr>
            <w:tcW w:w="1482" w:type="pct"/>
          </w:tcPr>
          <w:p w14:paraId="52738ED3" w14:textId="77777777" w:rsidR="001D42E0" w:rsidRPr="002D43B5" w:rsidRDefault="001D42E0" w:rsidP="007907FE">
            <w:pPr>
              <w:ind w:left="319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esvenlafaxine (N06AX23)</w:t>
            </w:r>
          </w:p>
        </w:tc>
        <w:tc>
          <w:tcPr>
            <w:tcW w:w="915" w:type="pct"/>
          </w:tcPr>
          <w:p w14:paraId="363B0833" w14:textId="77777777" w:rsidR="001D42E0" w:rsidRPr="002D43B5" w:rsidRDefault="001D42E0" w:rsidP="007907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 141 (6.32; 6.24 - 6.40)</w:t>
            </w:r>
          </w:p>
        </w:tc>
        <w:tc>
          <w:tcPr>
            <w:tcW w:w="775" w:type="pct"/>
            <w:vAlign w:val="center"/>
          </w:tcPr>
          <w:p w14:paraId="11B65450" w14:textId="77777777" w:rsidR="001D42E0" w:rsidRPr="002D43B5" w:rsidRDefault="001D42E0" w:rsidP="007907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329 (10.88; 10.57 - 11.19)</w:t>
            </w:r>
          </w:p>
        </w:tc>
        <w:tc>
          <w:tcPr>
            <w:tcW w:w="930" w:type="pct"/>
          </w:tcPr>
          <w:p w14:paraId="1ACD34FE" w14:textId="77777777" w:rsidR="001D42E0" w:rsidRPr="002D43B5" w:rsidRDefault="001D42E0" w:rsidP="007907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51 (11.80; 11.46 - 12.14)</w:t>
            </w:r>
          </w:p>
        </w:tc>
        <w:tc>
          <w:tcPr>
            <w:tcW w:w="898" w:type="pct"/>
          </w:tcPr>
          <w:p w14:paraId="4D76A307" w14:textId="77777777" w:rsidR="001D42E0" w:rsidRPr="002D43B5" w:rsidRDefault="001D42E0" w:rsidP="007907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8 (5.09; 4.53 - 5.71)</w:t>
            </w:r>
          </w:p>
        </w:tc>
      </w:tr>
      <w:tr w:rsidR="001D42E0" w:rsidRPr="002D43B5" w14:paraId="7BA86A12" w14:textId="77777777" w:rsidTr="00646C24">
        <w:trPr>
          <w:trHeight w:val="300"/>
          <w:jc w:val="center"/>
        </w:trPr>
        <w:tc>
          <w:tcPr>
            <w:tcW w:w="1482" w:type="pct"/>
            <w:tcBorders>
              <w:bottom w:val="single" w:sz="4" w:space="0" w:color="auto"/>
            </w:tcBorders>
          </w:tcPr>
          <w:p w14:paraId="06C2F384" w14:textId="77777777" w:rsidR="001D42E0" w:rsidRPr="002D43B5" w:rsidRDefault="001D42E0" w:rsidP="007907FE">
            <w:pPr>
              <w:ind w:left="319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ortioxetine (N06AX26)</w:t>
            </w:r>
          </w:p>
        </w:tc>
        <w:tc>
          <w:tcPr>
            <w:tcW w:w="915" w:type="pct"/>
            <w:tcBorders>
              <w:bottom w:val="single" w:sz="4" w:space="0" w:color="auto"/>
            </w:tcBorders>
          </w:tcPr>
          <w:p w14:paraId="0004C595" w14:textId="77777777" w:rsidR="001D42E0" w:rsidRPr="002D43B5" w:rsidRDefault="001D42E0" w:rsidP="007907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788 (2.67; 2.62 - 2.72)</w:t>
            </w:r>
          </w:p>
        </w:tc>
        <w:tc>
          <w:tcPr>
            <w:tcW w:w="775" w:type="pct"/>
            <w:tcBorders>
              <w:bottom w:val="single" w:sz="4" w:space="0" w:color="auto"/>
            </w:tcBorders>
            <w:vAlign w:val="center"/>
          </w:tcPr>
          <w:p w14:paraId="521C8233" w14:textId="77777777" w:rsidR="001D42E0" w:rsidRPr="002D43B5" w:rsidRDefault="001D42E0" w:rsidP="007907FE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96 (4.26; 4.07 - 4.47)</w:t>
            </w:r>
          </w:p>
        </w:tc>
        <w:tc>
          <w:tcPr>
            <w:tcW w:w="930" w:type="pct"/>
            <w:tcBorders>
              <w:bottom w:val="single" w:sz="4" w:space="0" w:color="auto"/>
            </w:tcBorders>
          </w:tcPr>
          <w:p w14:paraId="2ABBCAA7" w14:textId="77777777" w:rsidR="001D42E0" w:rsidRPr="002D43B5" w:rsidRDefault="001D42E0" w:rsidP="007907FE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53 (4.52; 4.31 - 4.75)</w:t>
            </w:r>
          </w:p>
        </w:tc>
        <w:tc>
          <w:tcPr>
            <w:tcW w:w="898" w:type="pct"/>
            <w:tcBorders>
              <w:bottom w:val="single" w:sz="4" w:space="0" w:color="auto"/>
            </w:tcBorders>
          </w:tcPr>
          <w:p w14:paraId="015A2E21" w14:textId="77777777" w:rsidR="001D42E0" w:rsidRPr="002D43B5" w:rsidRDefault="001D42E0" w:rsidP="007907FE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3 (2.62; 2.22 - 3.09)</w:t>
            </w:r>
          </w:p>
        </w:tc>
      </w:tr>
      <w:tr w:rsidR="001D42E0" w:rsidRPr="005E47CD" w14:paraId="43DFA06B" w14:textId="77777777" w:rsidTr="00646C24">
        <w:trPr>
          <w:trHeight w:val="300"/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14:paraId="06FA3CB0" w14:textId="77777777" w:rsidR="001D42E0" w:rsidRDefault="001D42E0" w:rsidP="007907FE">
            <w:pPr>
              <w:keepNext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2D43B5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CI 95%: 95% confidence interval; N: number of patients; SSRIs: Selective Serotonin Reuptake Inhibitors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.</w:t>
            </w:r>
          </w:p>
          <w:p w14:paraId="48F6EC9A" w14:textId="77777777" w:rsidR="001D42E0" w:rsidRPr="002D43B5" w:rsidRDefault="001D42E0" w:rsidP="007907FE">
            <w:pPr>
              <w:keepNext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Note: t</w:t>
            </w:r>
            <w:r w:rsidRPr="00575465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he last three columns represent the total number of patients who consumed that medication at any point during the year</w:t>
            </w:r>
          </w:p>
        </w:tc>
      </w:tr>
      <w:bookmarkEnd w:id="2"/>
    </w:tbl>
    <w:p w14:paraId="3678C94B" w14:textId="77777777" w:rsidR="00CA4490" w:rsidRDefault="00CA4490" w:rsidP="00E732B3">
      <w:pPr>
        <w:widowControl/>
        <w:suppressAutoHyphens w:val="0"/>
        <w:spacing w:after="160" w:line="256" w:lineRule="auto"/>
        <w:rPr>
          <w:lang w:val="en-US"/>
        </w:rPr>
        <w:sectPr w:rsidR="00CA4490">
          <w:pgSz w:w="11906" w:h="16838"/>
          <w:pgMar w:top="1417" w:right="1701" w:bottom="1417" w:left="1701" w:header="720" w:footer="720" w:gutter="0"/>
          <w:cols w:space="720"/>
        </w:sectPr>
      </w:pPr>
    </w:p>
    <w:p w14:paraId="43B9D488" w14:textId="063CAE6C" w:rsidR="00CA4490" w:rsidRDefault="009C2CC6" w:rsidP="00CA4490">
      <w:pPr>
        <w:suppressAutoHyphens w:val="0"/>
        <w:textAlignment w:val="auto"/>
        <w:rPr>
          <w:rFonts w:ascii="Times New Roman" w:hAnsi="Times New Roman"/>
          <w:b/>
          <w:bCs/>
          <w:lang w:val="en-GB"/>
        </w:rPr>
      </w:pPr>
      <w:r w:rsidRPr="00E732B3">
        <w:rPr>
          <w:b/>
          <w:lang w:val="en-GB"/>
        </w:rPr>
        <w:lastRenderedPageBreak/>
        <w:t>Supplementary Table S</w:t>
      </w:r>
      <w:r>
        <w:rPr>
          <w:b/>
          <w:lang w:val="en-GB"/>
        </w:rPr>
        <w:t>6</w:t>
      </w:r>
      <w:r w:rsidR="00CA4490" w:rsidRPr="00CA4490">
        <w:rPr>
          <w:rFonts w:ascii="Times New Roman" w:hAnsi="Times New Roman"/>
          <w:b/>
          <w:bCs/>
          <w:lang w:val="en-GB"/>
        </w:rPr>
        <w:t>. List of prescribed or dispensed medicines</w:t>
      </w:r>
    </w:p>
    <w:p w14:paraId="5CC3BEA6" w14:textId="6077CECA" w:rsidR="00CA4490" w:rsidRPr="00CA4490" w:rsidRDefault="00CA4490" w:rsidP="00CA4490">
      <w:pPr>
        <w:suppressAutoHyphens w:val="0"/>
        <w:textAlignment w:val="auto"/>
        <w:rPr>
          <w:rFonts w:ascii="Times New Roman" w:hAnsi="Times New Roman"/>
          <w:b/>
          <w:bCs/>
          <w:lang w:val="en-GB"/>
        </w:rPr>
        <w:sectPr w:rsidR="00CA4490" w:rsidRPr="00CA4490" w:rsidSect="00CA4490">
          <w:pgSz w:w="16838" w:h="11906" w:orient="landscape"/>
          <w:pgMar w:top="1701" w:right="1417" w:bottom="1701" w:left="1417" w:header="0" w:footer="0" w:gutter="0"/>
          <w:cols w:space="720"/>
          <w:formProt w:val="0"/>
          <w:docGrid w:linePitch="326" w:charSpace="8192"/>
        </w:sectPr>
      </w:pPr>
    </w:p>
    <w:p w14:paraId="2B95A5E9" w14:textId="77777777" w:rsidR="00CA4490" w:rsidRPr="005E47CD" w:rsidRDefault="00CA4490" w:rsidP="00CA4490">
      <w:pPr>
        <w:rPr>
          <w:lang w:val="en-GB"/>
        </w:rPr>
        <w:sectPr w:rsidR="00CA4490" w:rsidRPr="005E47CD" w:rsidSect="00CA4490">
          <w:type w:val="continuous"/>
          <w:pgSz w:w="16838" w:h="11906" w:orient="landscape"/>
          <w:pgMar w:top="1701" w:right="1417" w:bottom="1701" w:left="1417" w:header="0" w:footer="0" w:gutter="0"/>
          <w:cols w:num="3" w:space="720" w:equalWidth="0">
            <w:col w:w="4308" w:space="720"/>
            <w:col w:w="3948" w:space="720"/>
            <w:col w:w="4308"/>
          </w:cols>
          <w:formProt w:val="0"/>
          <w:docGrid w:linePitch="326" w:charSpace="8192"/>
        </w:sectPr>
      </w:pPr>
    </w:p>
    <w:p w14:paraId="270A9A5D" w14:textId="77777777" w:rsidR="00CA4490" w:rsidRPr="0001645E" w:rsidRDefault="00CA4490" w:rsidP="00CA4490">
      <w:pPr>
        <w:suppressAutoHyphens w:val="0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>N03A - Antiepileptic drugs</w:t>
      </w:r>
    </w:p>
    <w:p w14:paraId="5CD09689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>N03AF01 – Carbamazepine</w:t>
      </w:r>
    </w:p>
    <w:p w14:paraId="492BDAD0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>N03AG01 – Valproic acid</w:t>
      </w:r>
    </w:p>
    <w:p w14:paraId="32763D9F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>N03AX09 – Lamotrigine</w:t>
      </w:r>
    </w:p>
    <w:p w14:paraId="7D26D15A" w14:textId="77777777" w:rsidR="00CA4490" w:rsidRPr="0001645E" w:rsidRDefault="00CA4490" w:rsidP="00CA4490">
      <w:pPr>
        <w:suppressAutoHyphens w:val="0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>N05A – Antipsychotics</w:t>
      </w:r>
    </w:p>
    <w:p w14:paraId="553A6CAB" w14:textId="77777777" w:rsidR="00CA4490" w:rsidRPr="0001645E" w:rsidRDefault="00CA4490" w:rsidP="00CA4490">
      <w:pPr>
        <w:suppressAutoHyphens w:val="0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>N05AA – Phenothiazines with aliphatic side chain</w:t>
      </w:r>
    </w:p>
    <w:p w14:paraId="3D67C971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>N05AA01 – Chlorpromazine</w:t>
      </w:r>
    </w:p>
    <w:p w14:paraId="51A7CE6A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>N05AA02 - Levomepromazine</w:t>
      </w:r>
    </w:p>
    <w:p w14:paraId="2DA69499" w14:textId="77777777" w:rsidR="00CA4490" w:rsidRPr="0001645E" w:rsidRDefault="00CA4490" w:rsidP="00CA4490">
      <w:pPr>
        <w:suppressAutoHyphens w:val="0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>N05AB – Phenothiazines with piperazine structure</w:t>
      </w:r>
    </w:p>
    <w:p w14:paraId="6A9F6E1F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>N05AB02 – Fluphenazine</w:t>
      </w:r>
    </w:p>
    <w:p w14:paraId="0150927A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>N05AB03 - Perphenazine</w:t>
      </w:r>
    </w:p>
    <w:p w14:paraId="0B10056D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>N05AB06 – Trifluoperazine</w:t>
      </w:r>
    </w:p>
    <w:p w14:paraId="00ACD56F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>N05AB08 – Thioproperazine</w:t>
      </w:r>
    </w:p>
    <w:p w14:paraId="0184B019" w14:textId="77777777" w:rsidR="00CA4490" w:rsidRPr="0001645E" w:rsidRDefault="00CA4490" w:rsidP="00CA4490">
      <w:pPr>
        <w:suppressAutoHyphens w:val="0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>N05AC – Phenothiazines with piperidine structure</w:t>
      </w:r>
    </w:p>
    <w:p w14:paraId="5A6463B8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>N05AC01 - Periciazine</w:t>
      </w:r>
    </w:p>
    <w:p w14:paraId="5852731D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>N05AC02 - Thioridazine</w:t>
      </w:r>
    </w:p>
    <w:p w14:paraId="6E171099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>N05AC04 – Pipotiazine</w:t>
      </w:r>
    </w:p>
    <w:p w14:paraId="05E4C176" w14:textId="77777777" w:rsidR="00CA4490" w:rsidRPr="0001645E" w:rsidRDefault="00CA4490" w:rsidP="00CA4490">
      <w:pPr>
        <w:suppressAutoHyphens w:val="0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>N05AD – Butyrophenone derivatives</w:t>
      </w:r>
    </w:p>
    <w:p w14:paraId="33DE735B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>N05AD01 - Haloperidol</w:t>
      </w:r>
    </w:p>
    <w:p w14:paraId="77FC3954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 xml:space="preserve">N05AD06 - </w:t>
      </w:r>
      <w:proofErr w:type="spellStart"/>
      <w:r w:rsidRPr="0001645E">
        <w:rPr>
          <w:rFonts w:ascii="Times New Roman" w:hAnsi="Times New Roman" w:cs="Times New Roman"/>
          <w:sz w:val="20"/>
          <w:szCs w:val="20"/>
          <w:lang w:val="en-GB"/>
        </w:rPr>
        <w:t>Bromperidol</w:t>
      </w:r>
      <w:proofErr w:type="spellEnd"/>
    </w:p>
    <w:p w14:paraId="22305277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 xml:space="preserve">N05AD08 – </w:t>
      </w:r>
      <w:proofErr w:type="spellStart"/>
      <w:r w:rsidRPr="0001645E">
        <w:rPr>
          <w:rFonts w:ascii="Times New Roman" w:hAnsi="Times New Roman" w:cs="Times New Roman"/>
          <w:sz w:val="20"/>
          <w:szCs w:val="20"/>
          <w:lang w:val="en-GB"/>
        </w:rPr>
        <w:t>Droperidol</w:t>
      </w:r>
      <w:proofErr w:type="spellEnd"/>
    </w:p>
    <w:p w14:paraId="32D857F4" w14:textId="77777777" w:rsidR="00CA4490" w:rsidRPr="0001645E" w:rsidRDefault="00CA4490" w:rsidP="00CA4490">
      <w:pPr>
        <w:suppressAutoHyphens w:val="0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>N05AE – Indole derivatives</w:t>
      </w:r>
    </w:p>
    <w:p w14:paraId="30B2F260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 xml:space="preserve">N05AE03 - </w:t>
      </w:r>
      <w:proofErr w:type="spellStart"/>
      <w:r w:rsidRPr="0001645E">
        <w:rPr>
          <w:rFonts w:ascii="Times New Roman" w:hAnsi="Times New Roman" w:cs="Times New Roman"/>
          <w:sz w:val="20"/>
          <w:szCs w:val="20"/>
          <w:lang w:val="en-GB"/>
        </w:rPr>
        <w:t>Sertindole</w:t>
      </w:r>
      <w:proofErr w:type="spellEnd"/>
    </w:p>
    <w:p w14:paraId="5C091255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>N05AE04 - Ziprasidone</w:t>
      </w:r>
    </w:p>
    <w:p w14:paraId="63112F54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>N05AE05 – Lurasidone</w:t>
      </w:r>
    </w:p>
    <w:p w14:paraId="25518B4D" w14:textId="77777777" w:rsidR="00CA4490" w:rsidRPr="0001645E" w:rsidRDefault="00CA4490" w:rsidP="00CA4490">
      <w:pPr>
        <w:suppressAutoHyphens w:val="0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>N05AF – Thioxanthene derivatives</w:t>
      </w:r>
    </w:p>
    <w:p w14:paraId="4459BE06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>N05AF01 - Flupentixol</w:t>
      </w:r>
    </w:p>
    <w:p w14:paraId="41DBB6BC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>N05AF03 - Chlorprothixene</w:t>
      </w:r>
    </w:p>
    <w:p w14:paraId="24FE19DF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>N05AF05 - Zuclopenthixol</w:t>
      </w:r>
    </w:p>
    <w:p w14:paraId="4333561B" w14:textId="77777777" w:rsidR="00CA4490" w:rsidRPr="0001645E" w:rsidRDefault="00CA4490" w:rsidP="00CA4490">
      <w:pPr>
        <w:suppressAutoHyphens w:val="0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 xml:space="preserve">N05AG – </w:t>
      </w:r>
      <w:proofErr w:type="spellStart"/>
      <w:r w:rsidRPr="0001645E">
        <w:rPr>
          <w:rFonts w:ascii="Times New Roman" w:hAnsi="Times New Roman" w:cs="Times New Roman"/>
          <w:sz w:val="20"/>
          <w:szCs w:val="20"/>
          <w:lang w:val="en-GB"/>
        </w:rPr>
        <w:t>Diphenylbutylpiperidine</w:t>
      </w:r>
      <w:proofErr w:type="spellEnd"/>
      <w:r w:rsidRPr="0001645E">
        <w:rPr>
          <w:rFonts w:ascii="Times New Roman" w:hAnsi="Times New Roman" w:cs="Times New Roman"/>
          <w:sz w:val="20"/>
          <w:szCs w:val="20"/>
          <w:lang w:val="en-GB"/>
        </w:rPr>
        <w:t xml:space="preserve"> derivatives</w:t>
      </w:r>
    </w:p>
    <w:p w14:paraId="237B1856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 xml:space="preserve">N05AG02 - </w:t>
      </w:r>
      <w:proofErr w:type="spellStart"/>
      <w:r w:rsidRPr="0001645E">
        <w:rPr>
          <w:rFonts w:ascii="Times New Roman" w:hAnsi="Times New Roman" w:cs="Times New Roman"/>
          <w:sz w:val="20"/>
          <w:szCs w:val="20"/>
          <w:lang w:val="en-GB"/>
        </w:rPr>
        <w:t>Pimozida</w:t>
      </w:r>
      <w:proofErr w:type="spellEnd"/>
    </w:p>
    <w:p w14:paraId="44615C81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 xml:space="preserve">N05AG03 – </w:t>
      </w:r>
      <w:proofErr w:type="spellStart"/>
      <w:r w:rsidRPr="0001645E">
        <w:rPr>
          <w:rFonts w:ascii="Times New Roman" w:hAnsi="Times New Roman" w:cs="Times New Roman"/>
          <w:sz w:val="20"/>
          <w:szCs w:val="20"/>
          <w:lang w:val="en-GB"/>
        </w:rPr>
        <w:t>Penfluridol</w:t>
      </w:r>
      <w:proofErr w:type="spellEnd"/>
    </w:p>
    <w:p w14:paraId="6626A2B8" w14:textId="77777777" w:rsidR="00CA4490" w:rsidRPr="0001645E" w:rsidRDefault="00CA4490" w:rsidP="00CA4490">
      <w:pPr>
        <w:suppressAutoHyphens w:val="0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 xml:space="preserve">N05AH – Diazepines, </w:t>
      </w:r>
      <w:proofErr w:type="spellStart"/>
      <w:r w:rsidRPr="0001645E">
        <w:rPr>
          <w:rFonts w:ascii="Times New Roman" w:hAnsi="Times New Roman" w:cs="Times New Roman"/>
          <w:sz w:val="20"/>
          <w:szCs w:val="20"/>
          <w:lang w:val="en-GB"/>
        </w:rPr>
        <w:t>oxazepines</w:t>
      </w:r>
      <w:proofErr w:type="spellEnd"/>
      <w:r w:rsidRPr="0001645E">
        <w:rPr>
          <w:rFonts w:ascii="Times New Roman" w:hAnsi="Times New Roman" w:cs="Times New Roman"/>
          <w:sz w:val="20"/>
          <w:szCs w:val="20"/>
          <w:lang w:val="en-GB"/>
        </w:rPr>
        <w:t>, thiazepines, and oxepines</w:t>
      </w:r>
    </w:p>
    <w:p w14:paraId="733D4F39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</w:rPr>
      </w:pPr>
      <w:r w:rsidRPr="0001645E">
        <w:rPr>
          <w:rFonts w:ascii="Times New Roman" w:hAnsi="Times New Roman" w:cs="Times New Roman"/>
          <w:sz w:val="20"/>
          <w:szCs w:val="20"/>
        </w:rPr>
        <w:t xml:space="preserve">N05AH1 – </w:t>
      </w:r>
      <w:proofErr w:type="spellStart"/>
      <w:r w:rsidRPr="0001645E">
        <w:rPr>
          <w:rFonts w:ascii="Times New Roman" w:hAnsi="Times New Roman" w:cs="Times New Roman"/>
          <w:sz w:val="20"/>
          <w:szCs w:val="20"/>
        </w:rPr>
        <w:t>Loxapine</w:t>
      </w:r>
      <w:proofErr w:type="spellEnd"/>
    </w:p>
    <w:p w14:paraId="12152A82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</w:rPr>
      </w:pPr>
      <w:r w:rsidRPr="0001645E">
        <w:rPr>
          <w:rFonts w:ascii="Times New Roman" w:hAnsi="Times New Roman" w:cs="Times New Roman"/>
          <w:sz w:val="20"/>
          <w:szCs w:val="20"/>
        </w:rPr>
        <w:t xml:space="preserve">N05AH2 - </w:t>
      </w:r>
      <w:proofErr w:type="spellStart"/>
      <w:r w:rsidRPr="0001645E">
        <w:rPr>
          <w:rFonts w:ascii="Times New Roman" w:hAnsi="Times New Roman" w:cs="Times New Roman"/>
          <w:sz w:val="20"/>
          <w:szCs w:val="20"/>
        </w:rPr>
        <w:t>Clozapine</w:t>
      </w:r>
      <w:proofErr w:type="spellEnd"/>
    </w:p>
    <w:p w14:paraId="510C66D0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</w:rPr>
      </w:pPr>
      <w:r w:rsidRPr="0001645E">
        <w:rPr>
          <w:rFonts w:ascii="Times New Roman" w:hAnsi="Times New Roman" w:cs="Times New Roman"/>
          <w:sz w:val="20"/>
          <w:szCs w:val="20"/>
        </w:rPr>
        <w:t xml:space="preserve">N05AH3 - </w:t>
      </w:r>
      <w:proofErr w:type="spellStart"/>
      <w:r w:rsidRPr="0001645E">
        <w:rPr>
          <w:rFonts w:ascii="Times New Roman" w:hAnsi="Times New Roman" w:cs="Times New Roman"/>
          <w:sz w:val="20"/>
          <w:szCs w:val="20"/>
        </w:rPr>
        <w:t>Olanzapine</w:t>
      </w:r>
      <w:proofErr w:type="spellEnd"/>
    </w:p>
    <w:p w14:paraId="63D10C22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</w:rPr>
      </w:pPr>
      <w:r w:rsidRPr="0001645E">
        <w:rPr>
          <w:rFonts w:ascii="Times New Roman" w:hAnsi="Times New Roman" w:cs="Times New Roman"/>
          <w:sz w:val="20"/>
          <w:szCs w:val="20"/>
        </w:rPr>
        <w:t xml:space="preserve">N05AH4 - </w:t>
      </w:r>
      <w:proofErr w:type="spellStart"/>
      <w:r w:rsidRPr="0001645E">
        <w:rPr>
          <w:rFonts w:ascii="Times New Roman" w:hAnsi="Times New Roman" w:cs="Times New Roman"/>
          <w:sz w:val="20"/>
          <w:szCs w:val="20"/>
        </w:rPr>
        <w:t>Quetiapine</w:t>
      </w:r>
      <w:proofErr w:type="spellEnd"/>
    </w:p>
    <w:p w14:paraId="65CB54A2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</w:rPr>
      </w:pPr>
      <w:r w:rsidRPr="0001645E">
        <w:rPr>
          <w:rFonts w:ascii="Times New Roman" w:hAnsi="Times New Roman" w:cs="Times New Roman"/>
          <w:sz w:val="20"/>
          <w:szCs w:val="20"/>
        </w:rPr>
        <w:t xml:space="preserve">N05AH5 - </w:t>
      </w:r>
      <w:proofErr w:type="spellStart"/>
      <w:r w:rsidRPr="0001645E">
        <w:rPr>
          <w:rFonts w:ascii="Times New Roman" w:hAnsi="Times New Roman" w:cs="Times New Roman"/>
          <w:sz w:val="20"/>
          <w:szCs w:val="20"/>
        </w:rPr>
        <w:t>Asenapine</w:t>
      </w:r>
      <w:proofErr w:type="spellEnd"/>
    </w:p>
    <w:p w14:paraId="447AB45A" w14:textId="77777777" w:rsidR="00CA4490" w:rsidRPr="0001645E" w:rsidRDefault="00CA4490" w:rsidP="00CA4490">
      <w:pPr>
        <w:suppressAutoHyphens w:val="0"/>
        <w:textAlignment w:val="auto"/>
        <w:rPr>
          <w:rFonts w:ascii="Times New Roman" w:hAnsi="Times New Roman" w:cs="Times New Roman"/>
          <w:sz w:val="20"/>
          <w:szCs w:val="20"/>
        </w:rPr>
      </w:pPr>
      <w:r w:rsidRPr="0001645E">
        <w:rPr>
          <w:rFonts w:ascii="Times New Roman" w:hAnsi="Times New Roman" w:cs="Times New Roman"/>
          <w:sz w:val="20"/>
          <w:szCs w:val="20"/>
        </w:rPr>
        <w:t xml:space="preserve">N05AL – </w:t>
      </w:r>
      <w:proofErr w:type="spellStart"/>
      <w:r w:rsidRPr="0001645E">
        <w:rPr>
          <w:rFonts w:ascii="Times New Roman" w:hAnsi="Times New Roman" w:cs="Times New Roman"/>
          <w:sz w:val="20"/>
          <w:szCs w:val="20"/>
        </w:rPr>
        <w:t>Benzamides</w:t>
      </w:r>
      <w:proofErr w:type="spellEnd"/>
    </w:p>
    <w:p w14:paraId="3265B0F2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</w:rPr>
      </w:pPr>
      <w:r w:rsidRPr="0001645E">
        <w:rPr>
          <w:rFonts w:ascii="Times New Roman" w:hAnsi="Times New Roman" w:cs="Times New Roman"/>
          <w:sz w:val="20"/>
          <w:szCs w:val="20"/>
        </w:rPr>
        <w:t xml:space="preserve">N05AL P1 – </w:t>
      </w:r>
      <w:proofErr w:type="spellStart"/>
      <w:r w:rsidRPr="0001645E">
        <w:rPr>
          <w:rFonts w:ascii="Times New Roman" w:hAnsi="Times New Roman" w:cs="Times New Roman"/>
          <w:sz w:val="20"/>
          <w:szCs w:val="20"/>
        </w:rPr>
        <w:t>Sulpiride</w:t>
      </w:r>
      <w:proofErr w:type="spellEnd"/>
      <w:r w:rsidRPr="0001645E">
        <w:rPr>
          <w:rFonts w:ascii="Times New Roman" w:hAnsi="Times New Roman" w:cs="Times New Roman"/>
          <w:sz w:val="20"/>
          <w:szCs w:val="20"/>
        </w:rPr>
        <w:t xml:space="preserve"> + </w:t>
      </w:r>
      <w:proofErr w:type="spellStart"/>
      <w:r w:rsidRPr="0001645E">
        <w:rPr>
          <w:rFonts w:ascii="Times New Roman" w:hAnsi="Times New Roman" w:cs="Times New Roman"/>
          <w:sz w:val="20"/>
          <w:szCs w:val="20"/>
        </w:rPr>
        <w:t>pyridoxine</w:t>
      </w:r>
      <w:proofErr w:type="spellEnd"/>
    </w:p>
    <w:p w14:paraId="0241FC00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</w:rPr>
      </w:pPr>
      <w:r w:rsidRPr="0001645E">
        <w:rPr>
          <w:rFonts w:ascii="Times New Roman" w:hAnsi="Times New Roman" w:cs="Times New Roman"/>
          <w:sz w:val="20"/>
          <w:szCs w:val="20"/>
        </w:rPr>
        <w:t xml:space="preserve">N05AL01 – </w:t>
      </w:r>
      <w:proofErr w:type="spellStart"/>
      <w:r w:rsidRPr="0001645E">
        <w:rPr>
          <w:rFonts w:ascii="Times New Roman" w:hAnsi="Times New Roman" w:cs="Times New Roman"/>
          <w:sz w:val="20"/>
          <w:szCs w:val="20"/>
        </w:rPr>
        <w:t>Sulpiride</w:t>
      </w:r>
      <w:proofErr w:type="spellEnd"/>
    </w:p>
    <w:p w14:paraId="386D3570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</w:rPr>
      </w:pPr>
      <w:r w:rsidRPr="0001645E">
        <w:rPr>
          <w:rFonts w:ascii="Times New Roman" w:hAnsi="Times New Roman" w:cs="Times New Roman"/>
          <w:sz w:val="20"/>
          <w:szCs w:val="20"/>
        </w:rPr>
        <w:t xml:space="preserve">N05AL03 – </w:t>
      </w:r>
      <w:proofErr w:type="spellStart"/>
      <w:r w:rsidRPr="0001645E">
        <w:rPr>
          <w:rFonts w:ascii="Times New Roman" w:hAnsi="Times New Roman" w:cs="Times New Roman"/>
          <w:sz w:val="20"/>
          <w:szCs w:val="20"/>
        </w:rPr>
        <w:t>Tiapride</w:t>
      </w:r>
      <w:proofErr w:type="spellEnd"/>
    </w:p>
    <w:p w14:paraId="50A7CE53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</w:rPr>
      </w:pPr>
      <w:r w:rsidRPr="0001645E">
        <w:rPr>
          <w:rFonts w:ascii="Times New Roman" w:hAnsi="Times New Roman" w:cs="Times New Roman"/>
          <w:sz w:val="20"/>
          <w:szCs w:val="20"/>
        </w:rPr>
        <w:t xml:space="preserve">N05AL05 - </w:t>
      </w:r>
      <w:proofErr w:type="spellStart"/>
      <w:r w:rsidRPr="0001645E">
        <w:rPr>
          <w:rFonts w:ascii="Times New Roman" w:hAnsi="Times New Roman" w:cs="Times New Roman"/>
          <w:sz w:val="20"/>
          <w:szCs w:val="20"/>
        </w:rPr>
        <w:t>Amisulpride</w:t>
      </w:r>
      <w:proofErr w:type="spellEnd"/>
    </w:p>
    <w:p w14:paraId="50A31F51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</w:rPr>
      </w:pPr>
      <w:r w:rsidRPr="0001645E">
        <w:rPr>
          <w:rFonts w:ascii="Times New Roman" w:hAnsi="Times New Roman" w:cs="Times New Roman"/>
          <w:sz w:val="20"/>
          <w:szCs w:val="20"/>
        </w:rPr>
        <w:t xml:space="preserve">N05AL06 - </w:t>
      </w:r>
      <w:proofErr w:type="spellStart"/>
      <w:r w:rsidRPr="0001645E">
        <w:rPr>
          <w:rFonts w:ascii="Times New Roman" w:hAnsi="Times New Roman" w:cs="Times New Roman"/>
          <w:sz w:val="20"/>
          <w:szCs w:val="20"/>
        </w:rPr>
        <w:t>Veralipride</w:t>
      </w:r>
      <w:proofErr w:type="spellEnd"/>
    </w:p>
    <w:p w14:paraId="1CF5461D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 xml:space="preserve">N05AL07 – </w:t>
      </w:r>
      <w:proofErr w:type="spellStart"/>
      <w:r w:rsidRPr="0001645E">
        <w:rPr>
          <w:rFonts w:ascii="Times New Roman" w:hAnsi="Times New Roman" w:cs="Times New Roman"/>
          <w:sz w:val="20"/>
          <w:szCs w:val="20"/>
          <w:lang w:val="en-GB"/>
        </w:rPr>
        <w:t>Levosulpiride</w:t>
      </w:r>
      <w:proofErr w:type="spellEnd"/>
    </w:p>
    <w:p w14:paraId="088F784B" w14:textId="77777777" w:rsidR="00CA4490" w:rsidRPr="0001645E" w:rsidRDefault="00CA4490" w:rsidP="00CA4490">
      <w:pPr>
        <w:suppressAutoHyphens w:val="0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>N05AN – Lithium</w:t>
      </w:r>
    </w:p>
    <w:p w14:paraId="030679BD" w14:textId="77777777" w:rsidR="00CA4490" w:rsidRPr="0001645E" w:rsidRDefault="00CA4490" w:rsidP="00CA4490">
      <w:pPr>
        <w:suppressAutoHyphens w:val="0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>N05AX – Other antipsychotics</w:t>
      </w:r>
    </w:p>
    <w:p w14:paraId="2A790CBF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>N05AX08 - Risperidone</w:t>
      </w:r>
    </w:p>
    <w:p w14:paraId="00EAC100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>N05AX12 – Aripiprazole</w:t>
      </w:r>
    </w:p>
    <w:p w14:paraId="48FADDAA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>N05AX13 - Paliperidone</w:t>
      </w:r>
    </w:p>
    <w:p w14:paraId="5B16933B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>N05AX14 - Iloperidone</w:t>
      </w:r>
    </w:p>
    <w:p w14:paraId="0C1B26E3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 xml:space="preserve">N05AX15 - </w:t>
      </w:r>
      <w:proofErr w:type="spellStart"/>
      <w:r w:rsidRPr="0001645E">
        <w:rPr>
          <w:rFonts w:ascii="Times New Roman" w:hAnsi="Times New Roman" w:cs="Times New Roman"/>
          <w:sz w:val="20"/>
          <w:szCs w:val="20"/>
          <w:lang w:val="en-GB"/>
        </w:rPr>
        <w:t>Cariprazine</w:t>
      </w:r>
      <w:proofErr w:type="spellEnd"/>
    </w:p>
    <w:p w14:paraId="08AF8DE3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 xml:space="preserve">N05AX16 - </w:t>
      </w:r>
      <w:proofErr w:type="spellStart"/>
      <w:r w:rsidRPr="0001645E">
        <w:rPr>
          <w:rFonts w:ascii="Times New Roman" w:hAnsi="Times New Roman" w:cs="Times New Roman"/>
          <w:sz w:val="20"/>
          <w:szCs w:val="20"/>
          <w:lang w:val="en-GB"/>
        </w:rPr>
        <w:t>Brexpiprazole</w:t>
      </w:r>
      <w:proofErr w:type="spellEnd"/>
    </w:p>
    <w:p w14:paraId="51E2F283" w14:textId="77777777" w:rsidR="00CA4490" w:rsidRPr="0001645E" w:rsidRDefault="00CA4490" w:rsidP="00CA4490">
      <w:pPr>
        <w:suppressAutoHyphens w:val="0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>N05B – Anxiolytics</w:t>
      </w:r>
    </w:p>
    <w:p w14:paraId="0A7E7C83" w14:textId="77777777" w:rsidR="00CA4490" w:rsidRPr="0001645E" w:rsidRDefault="00CA4490" w:rsidP="00CA4490">
      <w:pPr>
        <w:suppressAutoHyphens w:val="0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>N05BA – Benzodiazepine derivatives</w:t>
      </w:r>
    </w:p>
    <w:p w14:paraId="317B56CD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 xml:space="preserve">N05BA P1 – </w:t>
      </w:r>
      <w:proofErr w:type="spellStart"/>
      <w:r w:rsidRPr="0001645E">
        <w:rPr>
          <w:rFonts w:ascii="Times New Roman" w:hAnsi="Times New Roman" w:cs="Times New Roman"/>
          <w:sz w:val="20"/>
          <w:szCs w:val="20"/>
          <w:lang w:val="en-GB"/>
        </w:rPr>
        <w:t>Sulpiride</w:t>
      </w:r>
      <w:proofErr w:type="spellEnd"/>
      <w:r w:rsidRPr="0001645E">
        <w:rPr>
          <w:rFonts w:ascii="Times New Roman" w:hAnsi="Times New Roman" w:cs="Times New Roman"/>
          <w:sz w:val="20"/>
          <w:szCs w:val="20"/>
          <w:lang w:val="en-GB"/>
        </w:rPr>
        <w:t xml:space="preserve"> + diazepam</w:t>
      </w:r>
    </w:p>
    <w:p w14:paraId="63BDCC90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>N05BA P2 – Diazepam + pyridoxine</w:t>
      </w:r>
    </w:p>
    <w:p w14:paraId="035DA534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>N05BA P3 – Potassium clorazepate + gamma amino butyric acid + pyridoxine</w:t>
      </w:r>
    </w:p>
    <w:p w14:paraId="3A977D27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 xml:space="preserve">N05BA P4 – </w:t>
      </w:r>
      <w:proofErr w:type="spellStart"/>
      <w:r w:rsidRPr="0001645E">
        <w:rPr>
          <w:rFonts w:ascii="Times New Roman" w:hAnsi="Times New Roman" w:cs="Times New Roman"/>
          <w:sz w:val="20"/>
          <w:szCs w:val="20"/>
          <w:lang w:val="en-GB"/>
        </w:rPr>
        <w:t>Sulpiride</w:t>
      </w:r>
      <w:proofErr w:type="spellEnd"/>
      <w:r w:rsidRPr="0001645E">
        <w:rPr>
          <w:rFonts w:ascii="Times New Roman" w:hAnsi="Times New Roman" w:cs="Times New Roman"/>
          <w:sz w:val="20"/>
          <w:szCs w:val="20"/>
          <w:lang w:val="en-GB"/>
        </w:rPr>
        <w:t xml:space="preserve"> + diazepam + pyridoxine</w:t>
      </w:r>
    </w:p>
    <w:p w14:paraId="60A92306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 xml:space="preserve">N05BA P5 – Alprazolam + </w:t>
      </w:r>
      <w:proofErr w:type="spellStart"/>
      <w:r w:rsidRPr="0001645E">
        <w:rPr>
          <w:rFonts w:ascii="Times New Roman" w:hAnsi="Times New Roman" w:cs="Times New Roman"/>
          <w:sz w:val="20"/>
          <w:szCs w:val="20"/>
          <w:lang w:val="en-GB"/>
        </w:rPr>
        <w:t>sulpiride</w:t>
      </w:r>
      <w:proofErr w:type="spellEnd"/>
    </w:p>
    <w:p w14:paraId="53B17F8F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</w:rPr>
      </w:pPr>
      <w:r w:rsidRPr="0001645E">
        <w:rPr>
          <w:rFonts w:ascii="Times New Roman" w:hAnsi="Times New Roman" w:cs="Times New Roman"/>
          <w:sz w:val="20"/>
          <w:szCs w:val="20"/>
        </w:rPr>
        <w:t xml:space="preserve">N05BA P6 – Alprazolam + </w:t>
      </w:r>
      <w:proofErr w:type="spellStart"/>
      <w:r w:rsidRPr="0001645E">
        <w:rPr>
          <w:rFonts w:ascii="Times New Roman" w:hAnsi="Times New Roman" w:cs="Times New Roman"/>
          <w:sz w:val="20"/>
          <w:szCs w:val="20"/>
        </w:rPr>
        <w:t>isopropamide</w:t>
      </w:r>
      <w:proofErr w:type="spellEnd"/>
    </w:p>
    <w:p w14:paraId="5B777DBE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</w:rPr>
      </w:pPr>
      <w:r w:rsidRPr="0001645E">
        <w:rPr>
          <w:rFonts w:ascii="Times New Roman" w:hAnsi="Times New Roman" w:cs="Times New Roman"/>
          <w:sz w:val="20"/>
          <w:szCs w:val="20"/>
        </w:rPr>
        <w:t>N05BA01 – Diazepam</w:t>
      </w:r>
    </w:p>
    <w:p w14:paraId="121FD857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</w:rPr>
      </w:pPr>
      <w:r w:rsidRPr="0001645E">
        <w:rPr>
          <w:rFonts w:ascii="Times New Roman" w:hAnsi="Times New Roman" w:cs="Times New Roman"/>
          <w:sz w:val="20"/>
          <w:szCs w:val="20"/>
        </w:rPr>
        <w:t xml:space="preserve">N05BA02 – </w:t>
      </w:r>
      <w:proofErr w:type="spellStart"/>
      <w:r w:rsidRPr="0001645E">
        <w:rPr>
          <w:rFonts w:ascii="Times New Roman" w:hAnsi="Times New Roman" w:cs="Times New Roman"/>
          <w:sz w:val="20"/>
          <w:szCs w:val="20"/>
        </w:rPr>
        <w:t>Chlordiazepoxide</w:t>
      </w:r>
      <w:proofErr w:type="spellEnd"/>
    </w:p>
    <w:p w14:paraId="6ABB2DD0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</w:rPr>
      </w:pPr>
      <w:r w:rsidRPr="0001645E">
        <w:rPr>
          <w:rFonts w:ascii="Times New Roman" w:hAnsi="Times New Roman" w:cs="Times New Roman"/>
          <w:sz w:val="20"/>
          <w:szCs w:val="20"/>
        </w:rPr>
        <w:t xml:space="preserve">N05BA04 – </w:t>
      </w:r>
      <w:proofErr w:type="spellStart"/>
      <w:r w:rsidRPr="0001645E">
        <w:rPr>
          <w:rFonts w:ascii="Times New Roman" w:hAnsi="Times New Roman" w:cs="Times New Roman"/>
          <w:sz w:val="20"/>
          <w:szCs w:val="20"/>
        </w:rPr>
        <w:t>Oxazepam</w:t>
      </w:r>
      <w:proofErr w:type="spellEnd"/>
    </w:p>
    <w:p w14:paraId="29D964D9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</w:rPr>
      </w:pPr>
      <w:r w:rsidRPr="0001645E">
        <w:rPr>
          <w:rFonts w:ascii="Times New Roman" w:hAnsi="Times New Roman" w:cs="Times New Roman"/>
          <w:sz w:val="20"/>
          <w:szCs w:val="20"/>
        </w:rPr>
        <w:t xml:space="preserve">N05BA05 – </w:t>
      </w:r>
      <w:proofErr w:type="spellStart"/>
      <w:r w:rsidRPr="0001645E">
        <w:rPr>
          <w:rFonts w:ascii="Times New Roman" w:hAnsi="Times New Roman" w:cs="Times New Roman"/>
          <w:sz w:val="20"/>
          <w:szCs w:val="20"/>
        </w:rPr>
        <w:t>Potassium</w:t>
      </w:r>
      <w:proofErr w:type="spellEnd"/>
      <w:r w:rsidRPr="0001645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1645E">
        <w:rPr>
          <w:rFonts w:ascii="Times New Roman" w:hAnsi="Times New Roman" w:cs="Times New Roman"/>
          <w:sz w:val="20"/>
          <w:szCs w:val="20"/>
        </w:rPr>
        <w:t>clorazepate</w:t>
      </w:r>
      <w:proofErr w:type="spellEnd"/>
    </w:p>
    <w:p w14:paraId="13FE9BF9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</w:rPr>
      </w:pPr>
      <w:r w:rsidRPr="0001645E">
        <w:rPr>
          <w:rFonts w:ascii="Times New Roman" w:hAnsi="Times New Roman" w:cs="Times New Roman"/>
          <w:sz w:val="20"/>
          <w:szCs w:val="20"/>
        </w:rPr>
        <w:t>N05BA06 – Lorazepam</w:t>
      </w:r>
    </w:p>
    <w:p w14:paraId="29B24958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</w:rPr>
      </w:pPr>
      <w:r w:rsidRPr="0001645E">
        <w:rPr>
          <w:rFonts w:ascii="Times New Roman" w:hAnsi="Times New Roman" w:cs="Times New Roman"/>
          <w:sz w:val="20"/>
          <w:szCs w:val="20"/>
        </w:rPr>
        <w:t xml:space="preserve">N05BA08 – </w:t>
      </w:r>
      <w:proofErr w:type="spellStart"/>
      <w:r w:rsidRPr="0001645E">
        <w:rPr>
          <w:rFonts w:ascii="Times New Roman" w:hAnsi="Times New Roman" w:cs="Times New Roman"/>
          <w:sz w:val="20"/>
          <w:szCs w:val="20"/>
        </w:rPr>
        <w:t>Bromazepam</w:t>
      </w:r>
      <w:proofErr w:type="spellEnd"/>
    </w:p>
    <w:p w14:paraId="37B47D0D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</w:rPr>
      </w:pPr>
      <w:r w:rsidRPr="0001645E">
        <w:rPr>
          <w:rFonts w:ascii="Times New Roman" w:hAnsi="Times New Roman" w:cs="Times New Roman"/>
          <w:sz w:val="20"/>
          <w:szCs w:val="20"/>
        </w:rPr>
        <w:t xml:space="preserve">N05BA09 – </w:t>
      </w:r>
      <w:proofErr w:type="spellStart"/>
      <w:r w:rsidRPr="0001645E">
        <w:rPr>
          <w:rFonts w:ascii="Times New Roman" w:hAnsi="Times New Roman" w:cs="Times New Roman"/>
          <w:sz w:val="20"/>
          <w:szCs w:val="20"/>
        </w:rPr>
        <w:t>Clobazam</w:t>
      </w:r>
      <w:proofErr w:type="spellEnd"/>
    </w:p>
    <w:p w14:paraId="222E2B86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</w:rPr>
      </w:pPr>
      <w:r w:rsidRPr="0001645E">
        <w:rPr>
          <w:rFonts w:ascii="Times New Roman" w:hAnsi="Times New Roman" w:cs="Times New Roman"/>
          <w:sz w:val="20"/>
          <w:szCs w:val="20"/>
        </w:rPr>
        <w:t xml:space="preserve">N05BA10 – </w:t>
      </w:r>
      <w:proofErr w:type="spellStart"/>
      <w:r w:rsidRPr="0001645E">
        <w:rPr>
          <w:rFonts w:ascii="Times New Roman" w:hAnsi="Times New Roman" w:cs="Times New Roman"/>
          <w:sz w:val="20"/>
          <w:szCs w:val="20"/>
        </w:rPr>
        <w:t>Ketazolam</w:t>
      </w:r>
      <w:proofErr w:type="spellEnd"/>
    </w:p>
    <w:p w14:paraId="60487850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</w:rPr>
      </w:pPr>
      <w:r w:rsidRPr="0001645E">
        <w:rPr>
          <w:rFonts w:ascii="Times New Roman" w:hAnsi="Times New Roman" w:cs="Times New Roman"/>
          <w:sz w:val="20"/>
          <w:szCs w:val="20"/>
        </w:rPr>
        <w:t>N05BA12 – Alprazolam</w:t>
      </w:r>
    </w:p>
    <w:p w14:paraId="573C7D96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</w:rPr>
      </w:pPr>
      <w:r w:rsidRPr="0001645E">
        <w:rPr>
          <w:rFonts w:ascii="Times New Roman" w:hAnsi="Times New Roman" w:cs="Times New Roman"/>
          <w:sz w:val="20"/>
          <w:szCs w:val="20"/>
        </w:rPr>
        <w:t xml:space="preserve">N05BA13 – </w:t>
      </w:r>
      <w:proofErr w:type="spellStart"/>
      <w:r w:rsidRPr="0001645E">
        <w:rPr>
          <w:rFonts w:ascii="Times New Roman" w:hAnsi="Times New Roman" w:cs="Times New Roman"/>
          <w:sz w:val="20"/>
          <w:szCs w:val="20"/>
        </w:rPr>
        <w:t>Halazepam</w:t>
      </w:r>
      <w:proofErr w:type="spellEnd"/>
    </w:p>
    <w:p w14:paraId="46AACC3E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</w:rPr>
      </w:pPr>
      <w:r w:rsidRPr="0001645E">
        <w:rPr>
          <w:rFonts w:ascii="Times New Roman" w:hAnsi="Times New Roman" w:cs="Times New Roman"/>
          <w:sz w:val="20"/>
          <w:szCs w:val="20"/>
        </w:rPr>
        <w:t xml:space="preserve">N05BA14 – </w:t>
      </w:r>
      <w:proofErr w:type="spellStart"/>
      <w:r w:rsidRPr="0001645E">
        <w:rPr>
          <w:rFonts w:ascii="Times New Roman" w:hAnsi="Times New Roman" w:cs="Times New Roman"/>
          <w:sz w:val="20"/>
          <w:szCs w:val="20"/>
        </w:rPr>
        <w:t>Pinazepam</w:t>
      </w:r>
      <w:proofErr w:type="spellEnd"/>
    </w:p>
    <w:p w14:paraId="216A3DD1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</w:rPr>
      </w:pPr>
      <w:r w:rsidRPr="0001645E">
        <w:rPr>
          <w:rFonts w:ascii="Times New Roman" w:hAnsi="Times New Roman" w:cs="Times New Roman"/>
          <w:sz w:val="20"/>
          <w:szCs w:val="20"/>
        </w:rPr>
        <w:t xml:space="preserve">N05BA18 – Ethyl </w:t>
      </w:r>
      <w:proofErr w:type="spellStart"/>
      <w:r w:rsidRPr="0001645E">
        <w:rPr>
          <w:rFonts w:ascii="Times New Roman" w:hAnsi="Times New Roman" w:cs="Times New Roman"/>
          <w:sz w:val="20"/>
          <w:szCs w:val="20"/>
        </w:rPr>
        <w:t>loflazepate</w:t>
      </w:r>
      <w:proofErr w:type="spellEnd"/>
    </w:p>
    <w:p w14:paraId="03D245DC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</w:rPr>
      </w:pPr>
      <w:r w:rsidRPr="0001645E">
        <w:rPr>
          <w:rFonts w:ascii="Times New Roman" w:hAnsi="Times New Roman" w:cs="Times New Roman"/>
          <w:sz w:val="20"/>
          <w:szCs w:val="20"/>
        </w:rPr>
        <w:t xml:space="preserve">N05BA21 – </w:t>
      </w:r>
      <w:proofErr w:type="spellStart"/>
      <w:r w:rsidRPr="0001645E">
        <w:rPr>
          <w:rFonts w:ascii="Times New Roman" w:hAnsi="Times New Roman" w:cs="Times New Roman"/>
          <w:sz w:val="20"/>
          <w:szCs w:val="20"/>
        </w:rPr>
        <w:t>Clotiazepam</w:t>
      </w:r>
      <w:proofErr w:type="spellEnd"/>
    </w:p>
    <w:p w14:paraId="34CEAE9D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>N05BA24 – Bentazepam</w:t>
      </w:r>
    </w:p>
    <w:p w14:paraId="780D7E85" w14:textId="77777777" w:rsidR="00CA4490" w:rsidRPr="0001645E" w:rsidRDefault="00CA4490" w:rsidP="00CA4490">
      <w:pPr>
        <w:suppressAutoHyphens w:val="0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>N05BB – Diphenylmethane derivatives</w:t>
      </w:r>
    </w:p>
    <w:p w14:paraId="38BBAB14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>N05BB01 – Hydroxyzine</w:t>
      </w:r>
    </w:p>
    <w:p w14:paraId="129EF45D" w14:textId="77777777" w:rsidR="00CA4490" w:rsidRPr="0001645E" w:rsidRDefault="00CA4490" w:rsidP="00CA4490">
      <w:pPr>
        <w:suppressAutoHyphens w:val="0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>N05BC – Carbamates</w:t>
      </w:r>
    </w:p>
    <w:p w14:paraId="77113BF2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>N05BC51 – Meprobamate combinations</w:t>
      </w:r>
    </w:p>
    <w:p w14:paraId="6B359A8A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>N05BC51 P1 - Piroxicam + prednisone + meprobamate</w:t>
      </w:r>
    </w:p>
    <w:p w14:paraId="02768211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>N05BC51 P2 - Meprobamate + piroxicam</w:t>
      </w:r>
    </w:p>
    <w:p w14:paraId="1768893D" w14:textId="77777777" w:rsidR="00CA4490" w:rsidRPr="0001645E" w:rsidRDefault="00CA4490" w:rsidP="00CA4490">
      <w:pPr>
        <w:suppressAutoHyphens w:val="0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 xml:space="preserve">N05BE – </w:t>
      </w:r>
      <w:proofErr w:type="spellStart"/>
      <w:r w:rsidRPr="0001645E">
        <w:rPr>
          <w:rFonts w:ascii="Times New Roman" w:hAnsi="Times New Roman" w:cs="Times New Roman"/>
          <w:sz w:val="20"/>
          <w:szCs w:val="20"/>
          <w:lang w:val="en-GB"/>
        </w:rPr>
        <w:t>Azaspirodecanedione</w:t>
      </w:r>
      <w:proofErr w:type="spellEnd"/>
      <w:r w:rsidRPr="0001645E">
        <w:rPr>
          <w:rFonts w:ascii="Times New Roman" w:hAnsi="Times New Roman" w:cs="Times New Roman"/>
          <w:sz w:val="20"/>
          <w:szCs w:val="20"/>
          <w:lang w:val="en-GB"/>
        </w:rPr>
        <w:t xml:space="preserve"> derivatives</w:t>
      </w:r>
    </w:p>
    <w:p w14:paraId="2065B272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>N05BE01 – Buspirone</w:t>
      </w:r>
    </w:p>
    <w:p w14:paraId="787B7C41" w14:textId="77777777" w:rsidR="00CA4490" w:rsidRPr="0001645E" w:rsidRDefault="00CA4490" w:rsidP="00CA4490">
      <w:pPr>
        <w:suppressAutoHyphens w:val="0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>N05BX – Other anxiolytics</w:t>
      </w:r>
    </w:p>
    <w:p w14:paraId="345AB656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>N05BX03 – Etifoxine</w:t>
      </w:r>
    </w:p>
    <w:p w14:paraId="1711CA4D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 xml:space="preserve">N05BX05 – </w:t>
      </w:r>
      <w:proofErr w:type="spellStart"/>
      <w:r w:rsidRPr="0001645E">
        <w:rPr>
          <w:rFonts w:ascii="Times New Roman" w:hAnsi="Times New Roman" w:cs="Times New Roman"/>
          <w:sz w:val="20"/>
          <w:szCs w:val="20"/>
          <w:lang w:val="en-GB"/>
        </w:rPr>
        <w:t>Lavandulae</w:t>
      </w:r>
      <w:proofErr w:type="spellEnd"/>
      <w:r w:rsidRPr="0001645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01645E">
        <w:rPr>
          <w:rFonts w:ascii="Times New Roman" w:hAnsi="Times New Roman" w:cs="Times New Roman"/>
          <w:sz w:val="20"/>
          <w:szCs w:val="20"/>
          <w:lang w:val="en-GB"/>
        </w:rPr>
        <w:t>aetheroleum</w:t>
      </w:r>
      <w:proofErr w:type="spellEnd"/>
    </w:p>
    <w:p w14:paraId="208AA346" w14:textId="77777777" w:rsidR="00CA4490" w:rsidRPr="0001645E" w:rsidRDefault="00CA4490" w:rsidP="00CA4490">
      <w:pPr>
        <w:suppressAutoHyphens w:val="0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>N05C – Hypnotics and sedatives</w:t>
      </w:r>
    </w:p>
    <w:p w14:paraId="01A669DC" w14:textId="77777777" w:rsidR="00CA4490" w:rsidRPr="0001645E" w:rsidRDefault="00CA4490" w:rsidP="00CA4490">
      <w:pPr>
        <w:suppressAutoHyphens w:val="0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>N05CA – Barbiturates, single</w:t>
      </w:r>
    </w:p>
    <w:p w14:paraId="6837BD97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>N05CA01 – Pentobarbital</w:t>
      </w:r>
    </w:p>
    <w:p w14:paraId="3D712B30" w14:textId="77777777" w:rsidR="00CA4490" w:rsidRPr="0001645E" w:rsidRDefault="00CA4490" w:rsidP="00CA4490">
      <w:pPr>
        <w:suppressAutoHyphens w:val="0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>N05CB01 – Barbiturates, combinations</w:t>
      </w:r>
    </w:p>
    <w:p w14:paraId="3992B3DE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>N05CB01 P1 – Phenobarbital + pentobarbital</w:t>
      </w:r>
    </w:p>
    <w:p w14:paraId="4C0B26E9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>N05CB02 – Barbiturates in combination with other drugs</w:t>
      </w:r>
    </w:p>
    <w:p w14:paraId="62E09B9F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 xml:space="preserve">N05CB02 P1 – Phenobarbital + </w:t>
      </w:r>
      <w:proofErr w:type="spellStart"/>
      <w:r w:rsidRPr="0001645E">
        <w:rPr>
          <w:rFonts w:ascii="Times New Roman" w:hAnsi="Times New Roman" w:cs="Times New Roman"/>
          <w:sz w:val="20"/>
          <w:szCs w:val="20"/>
          <w:lang w:val="en-GB"/>
        </w:rPr>
        <w:t>adifenine</w:t>
      </w:r>
      <w:proofErr w:type="spellEnd"/>
    </w:p>
    <w:p w14:paraId="5DBF20F1" w14:textId="77777777" w:rsidR="00CA4490" w:rsidRPr="0001645E" w:rsidRDefault="00CA4490" w:rsidP="00CA4490">
      <w:pPr>
        <w:suppressAutoHyphens w:val="0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>N05CD – Benzodiazepine derivatives</w:t>
      </w:r>
    </w:p>
    <w:p w14:paraId="085F92E6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>N05CD01 – Flurazepam</w:t>
      </w:r>
    </w:p>
    <w:p w14:paraId="559330C2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lastRenderedPageBreak/>
        <w:t>N05CD03 – Flunitrazepam</w:t>
      </w:r>
    </w:p>
    <w:p w14:paraId="0AC26CF4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>N05CD05 - Triazolam</w:t>
      </w:r>
    </w:p>
    <w:p w14:paraId="5FDA8463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</w:rPr>
      </w:pPr>
      <w:r w:rsidRPr="0001645E">
        <w:rPr>
          <w:rFonts w:ascii="Times New Roman" w:hAnsi="Times New Roman" w:cs="Times New Roman"/>
          <w:sz w:val="20"/>
          <w:szCs w:val="20"/>
        </w:rPr>
        <w:t xml:space="preserve">N05CD06 - </w:t>
      </w:r>
      <w:proofErr w:type="spellStart"/>
      <w:r w:rsidRPr="0001645E">
        <w:rPr>
          <w:rFonts w:ascii="Times New Roman" w:hAnsi="Times New Roman" w:cs="Times New Roman"/>
          <w:sz w:val="20"/>
          <w:szCs w:val="20"/>
        </w:rPr>
        <w:t>Lormetazepam</w:t>
      </w:r>
      <w:proofErr w:type="spellEnd"/>
    </w:p>
    <w:p w14:paraId="5D15A932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</w:rPr>
      </w:pPr>
      <w:r w:rsidRPr="0001645E">
        <w:rPr>
          <w:rFonts w:ascii="Times New Roman" w:hAnsi="Times New Roman" w:cs="Times New Roman"/>
          <w:sz w:val="20"/>
          <w:szCs w:val="20"/>
        </w:rPr>
        <w:t>N05CD08 - Midazolam</w:t>
      </w:r>
    </w:p>
    <w:p w14:paraId="2308DE33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</w:rPr>
      </w:pPr>
      <w:r w:rsidRPr="0001645E">
        <w:rPr>
          <w:rFonts w:ascii="Times New Roman" w:hAnsi="Times New Roman" w:cs="Times New Roman"/>
          <w:sz w:val="20"/>
          <w:szCs w:val="20"/>
        </w:rPr>
        <w:t xml:space="preserve">N05CD09 - </w:t>
      </w:r>
      <w:proofErr w:type="spellStart"/>
      <w:r w:rsidRPr="0001645E">
        <w:rPr>
          <w:rFonts w:ascii="Times New Roman" w:hAnsi="Times New Roman" w:cs="Times New Roman"/>
          <w:sz w:val="20"/>
          <w:szCs w:val="20"/>
        </w:rPr>
        <w:t>Brotizolam</w:t>
      </w:r>
      <w:proofErr w:type="spellEnd"/>
    </w:p>
    <w:p w14:paraId="264107BF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>N05CD10 - Quazepam</w:t>
      </w:r>
    </w:p>
    <w:p w14:paraId="27D2ED39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>N05CD11 – Loprazolam</w:t>
      </w:r>
    </w:p>
    <w:p w14:paraId="61E37E72" w14:textId="77777777" w:rsidR="00CA4490" w:rsidRPr="0001645E" w:rsidRDefault="00CA4490" w:rsidP="00CA4490">
      <w:pPr>
        <w:suppressAutoHyphens w:val="0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>N05CF – Drugs related to benzodiazepines</w:t>
      </w:r>
    </w:p>
    <w:p w14:paraId="6F76B3FA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>N05CF01 - Zopiclone</w:t>
      </w:r>
    </w:p>
    <w:p w14:paraId="37E3727C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>N05CF02 - Zolpidem</w:t>
      </w:r>
    </w:p>
    <w:p w14:paraId="2BABD1D8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>N05CF03 - Zaleplon</w:t>
      </w:r>
    </w:p>
    <w:p w14:paraId="799E1A4A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>N05CF04 – Eszopiclone</w:t>
      </w:r>
    </w:p>
    <w:p w14:paraId="41638C62" w14:textId="77777777" w:rsidR="00CA4490" w:rsidRPr="0001645E" w:rsidRDefault="00CA4490" w:rsidP="00CA4490">
      <w:pPr>
        <w:suppressAutoHyphens w:val="0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>N05CH – Melatonin receptor agonists</w:t>
      </w:r>
    </w:p>
    <w:p w14:paraId="230D5D0D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>N05CH01 – Melatonin</w:t>
      </w:r>
    </w:p>
    <w:p w14:paraId="52B78035" w14:textId="77777777" w:rsidR="00CA4490" w:rsidRPr="0001645E" w:rsidRDefault="00CA4490" w:rsidP="00CA4490">
      <w:pPr>
        <w:suppressAutoHyphens w:val="0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>N05CM – Other hypnotics and sedatives</w:t>
      </w:r>
    </w:p>
    <w:p w14:paraId="64BE4BD7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>N05CM M2 – Diphenhydramine hydrochloride</w:t>
      </w:r>
    </w:p>
    <w:p w14:paraId="73706818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 xml:space="preserve">N05CM M3 – Magnesium glutamate </w:t>
      </w:r>
      <w:proofErr w:type="spellStart"/>
      <w:r w:rsidRPr="0001645E">
        <w:rPr>
          <w:rFonts w:ascii="Times New Roman" w:hAnsi="Times New Roman" w:cs="Times New Roman"/>
          <w:sz w:val="20"/>
          <w:szCs w:val="20"/>
          <w:lang w:val="en-GB"/>
        </w:rPr>
        <w:t>bromhydrate</w:t>
      </w:r>
      <w:proofErr w:type="spellEnd"/>
    </w:p>
    <w:p w14:paraId="3A565DA0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</w:rPr>
      </w:pPr>
      <w:r w:rsidRPr="0001645E">
        <w:rPr>
          <w:rFonts w:ascii="Times New Roman" w:hAnsi="Times New Roman" w:cs="Times New Roman"/>
          <w:sz w:val="20"/>
          <w:szCs w:val="20"/>
        </w:rPr>
        <w:t xml:space="preserve">N05CM M4 – </w:t>
      </w:r>
      <w:proofErr w:type="spellStart"/>
      <w:r w:rsidRPr="0001645E">
        <w:rPr>
          <w:rFonts w:ascii="Times New Roman" w:hAnsi="Times New Roman" w:cs="Times New Roman"/>
          <w:sz w:val="20"/>
          <w:szCs w:val="20"/>
        </w:rPr>
        <w:t>Passiflora</w:t>
      </w:r>
      <w:proofErr w:type="spellEnd"/>
      <w:r w:rsidRPr="0001645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1645E">
        <w:rPr>
          <w:rFonts w:ascii="Times New Roman" w:hAnsi="Times New Roman" w:cs="Times New Roman"/>
          <w:sz w:val="20"/>
          <w:szCs w:val="20"/>
        </w:rPr>
        <w:t>incarnata</w:t>
      </w:r>
      <w:proofErr w:type="spellEnd"/>
      <w:r w:rsidRPr="0001645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1645E">
        <w:rPr>
          <w:rFonts w:ascii="Times New Roman" w:hAnsi="Times New Roman" w:cs="Times New Roman"/>
          <w:sz w:val="20"/>
          <w:szCs w:val="20"/>
        </w:rPr>
        <w:t>dry</w:t>
      </w:r>
      <w:proofErr w:type="spellEnd"/>
      <w:r w:rsidRPr="0001645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1645E">
        <w:rPr>
          <w:rFonts w:ascii="Times New Roman" w:hAnsi="Times New Roman" w:cs="Times New Roman"/>
          <w:sz w:val="20"/>
          <w:szCs w:val="20"/>
        </w:rPr>
        <w:t>extract</w:t>
      </w:r>
      <w:proofErr w:type="spellEnd"/>
    </w:p>
    <w:p w14:paraId="1E52952D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>N05CM M5 – Hawthorn dry extract</w:t>
      </w:r>
    </w:p>
    <w:p w14:paraId="61318EDA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 xml:space="preserve">N05CM M6 – </w:t>
      </w:r>
      <w:proofErr w:type="spellStart"/>
      <w:r w:rsidRPr="0001645E">
        <w:rPr>
          <w:rFonts w:ascii="Times New Roman" w:hAnsi="Times New Roman" w:cs="Times New Roman"/>
          <w:sz w:val="20"/>
          <w:szCs w:val="20"/>
          <w:lang w:val="en-GB"/>
        </w:rPr>
        <w:t>Eschscholzia</w:t>
      </w:r>
      <w:proofErr w:type="spellEnd"/>
      <w:r w:rsidRPr="0001645E">
        <w:rPr>
          <w:rFonts w:ascii="Times New Roman" w:hAnsi="Times New Roman" w:cs="Times New Roman"/>
          <w:sz w:val="20"/>
          <w:szCs w:val="20"/>
          <w:lang w:val="en-GB"/>
        </w:rPr>
        <w:t xml:space="preserve"> californica</w:t>
      </w:r>
    </w:p>
    <w:p w14:paraId="4542212E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 xml:space="preserve">N05CM M7 - </w:t>
      </w:r>
      <w:proofErr w:type="spellStart"/>
      <w:r w:rsidRPr="0001645E">
        <w:rPr>
          <w:rFonts w:ascii="Times New Roman" w:hAnsi="Times New Roman" w:cs="Times New Roman"/>
          <w:sz w:val="20"/>
          <w:szCs w:val="20"/>
          <w:lang w:val="en-GB"/>
        </w:rPr>
        <w:t>Humulus</w:t>
      </w:r>
      <w:proofErr w:type="spellEnd"/>
      <w:r w:rsidRPr="0001645E">
        <w:rPr>
          <w:rFonts w:ascii="Times New Roman" w:hAnsi="Times New Roman" w:cs="Times New Roman"/>
          <w:sz w:val="20"/>
          <w:szCs w:val="20"/>
          <w:lang w:val="en-GB"/>
        </w:rPr>
        <w:t xml:space="preserve"> lupulus</w:t>
      </w:r>
    </w:p>
    <w:p w14:paraId="14FFAF57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>N05CM M8 – Melissa officinalis</w:t>
      </w:r>
    </w:p>
    <w:p w14:paraId="2FF656FA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>N05CM M02 - Clomethiazole</w:t>
      </w:r>
    </w:p>
    <w:p w14:paraId="18737B68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>N05CM M09 – Valerian root</w:t>
      </w:r>
    </w:p>
    <w:p w14:paraId="2151FC4E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>N05CM M018 - Dexmedetomidine</w:t>
      </w:r>
    </w:p>
    <w:p w14:paraId="614906AA" w14:textId="77777777" w:rsidR="00CA4490" w:rsidRPr="0001645E" w:rsidRDefault="00CA4490" w:rsidP="00CA4490">
      <w:pPr>
        <w:suppressAutoHyphens w:val="0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>N05CX – Hypnotics and sedatives in combination, excluding barbiturates</w:t>
      </w:r>
    </w:p>
    <w:p w14:paraId="499188CA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>N05CX P1 – Valerian dry extract + melissa dry extract</w:t>
      </w:r>
    </w:p>
    <w:p w14:paraId="6F398FD6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 xml:space="preserve">N05CX P2 – Valerian dry extract + </w:t>
      </w:r>
      <w:proofErr w:type="spellStart"/>
      <w:r w:rsidRPr="0001645E">
        <w:rPr>
          <w:rFonts w:ascii="Times New Roman" w:hAnsi="Times New Roman" w:cs="Times New Roman"/>
          <w:sz w:val="20"/>
          <w:szCs w:val="20"/>
          <w:lang w:val="en-GB"/>
        </w:rPr>
        <w:t>passiflora</w:t>
      </w:r>
      <w:proofErr w:type="spellEnd"/>
      <w:r w:rsidRPr="0001645E">
        <w:rPr>
          <w:rFonts w:ascii="Times New Roman" w:hAnsi="Times New Roman" w:cs="Times New Roman"/>
          <w:sz w:val="20"/>
          <w:szCs w:val="20"/>
          <w:lang w:val="en-GB"/>
        </w:rPr>
        <w:t xml:space="preserve"> incarnata dry extract</w:t>
      </w:r>
    </w:p>
    <w:p w14:paraId="0E4FF882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>N05CX P3 – Valerian dry extract + hops dry extract</w:t>
      </w:r>
    </w:p>
    <w:p w14:paraId="2CFD5F21" w14:textId="77777777" w:rsidR="00CA4490" w:rsidRPr="0001645E" w:rsidRDefault="00CA4490" w:rsidP="00CA4490">
      <w:pPr>
        <w:suppressAutoHyphens w:val="0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>N06A – Antidepressants</w:t>
      </w:r>
    </w:p>
    <w:p w14:paraId="0F374EE8" w14:textId="77777777" w:rsidR="00CA4490" w:rsidRPr="0001645E" w:rsidRDefault="00CA4490" w:rsidP="00CA4490">
      <w:pPr>
        <w:suppressAutoHyphens w:val="0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 xml:space="preserve">N06AA – </w:t>
      </w:r>
      <w:proofErr w:type="gramStart"/>
      <w:r w:rsidRPr="0001645E">
        <w:rPr>
          <w:rFonts w:ascii="Times New Roman" w:hAnsi="Times New Roman" w:cs="Times New Roman"/>
          <w:sz w:val="20"/>
          <w:szCs w:val="20"/>
          <w:lang w:val="en-GB"/>
        </w:rPr>
        <w:t>Non-selective</w:t>
      </w:r>
      <w:proofErr w:type="gramEnd"/>
      <w:r w:rsidRPr="0001645E">
        <w:rPr>
          <w:rFonts w:ascii="Times New Roman" w:hAnsi="Times New Roman" w:cs="Times New Roman"/>
          <w:sz w:val="20"/>
          <w:szCs w:val="20"/>
          <w:lang w:val="en-GB"/>
        </w:rPr>
        <w:t xml:space="preserve"> monoamine reuptake inhibitors</w:t>
      </w:r>
    </w:p>
    <w:p w14:paraId="57DACC8F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</w:rPr>
      </w:pPr>
      <w:r w:rsidRPr="0001645E">
        <w:rPr>
          <w:rFonts w:ascii="Times New Roman" w:hAnsi="Times New Roman" w:cs="Times New Roman"/>
          <w:sz w:val="20"/>
          <w:szCs w:val="20"/>
        </w:rPr>
        <w:t xml:space="preserve">N06AA01 - </w:t>
      </w:r>
      <w:proofErr w:type="spellStart"/>
      <w:r w:rsidRPr="0001645E">
        <w:rPr>
          <w:rFonts w:ascii="Times New Roman" w:hAnsi="Times New Roman" w:cs="Times New Roman"/>
          <w:sz w:val="20"/>
          <w:szCs w:val="20"/>
        </w:rPr>
        <w:t>Desipramine</w:t>
      </w:r>
      <w:proofErr w:type="spellEnd"/>
    </w:p>
    <w:p w14:paraId="7FE65F37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</w:rPr>
      </w:pPr>
      <w:r w:rsidRPr="0001645E">
        <w:rPr>
          <w:rFonts w:ascii="Times New Roman" w:hAnsi="Times New Roman" w:cs="Times New Roman"/>
          <w:sz w:val="20"/>
          <w:szCs w:val="20"/>
        </w:rPr>
        <w:t xml:space="preserve">N06AA02 - </w:t>
      </w:r>
      <w:proofErr w:type="spellStart"/>
      <w:r w:rsidRPr="0001645E">
        <w:rPr>
          <w:rFonts w:ascii="Times New Roman" w:hAnsi="Times New Roman" w:cs="Times New Roman"/>
          <w:sz w:val="20"/>
          <w:szCs w:val="20"/>
        </w:rPr>
        <w:t>Imipramine</w:t>
      </w:r>
      <w:proofErr w:type="spellEnd"/>
    </w:p>
    <w:p w14:paraId="43DFB5F2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</w:rPr>
      </w:pPr>
      <w:r w:rsidRPr="0001645E">
        <w:rPr>
          <w:rFonts w:ascii="Times New Roman" w:hAnsi="Times New Roman" w:cs="Times New Roman"/>
          <w:sz w:val="20"/>
          <w:szCs w:val="20"/>
        </w:rPr>
        <w:t xml:space="preserve">N06AA04 - </w:t>
      </w:r>
      <w:proofErr w:type="spellStart"/>
      <w:r w:rsidRPr="0001645E">
        <w:rPr>
          <w:rFonts w:ascii="Times New Roman" w:hAnsi="Times New Roman" w:cs="Times New Roman"/>
          <w:sz w:val="20"/>
          <w:szCs w:val="20"/>
        </w:rPr>
        <w:t>Clomipramine</w:t>
      </w:r>
      <w:proofErr w:type="spellEnd"/>
    </w:p>
    <w:p w14:paraId="7853CD37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</w:rPr>
      </w:pPr>
      <w:r w:rsidRPr="0001645E">
        <w:rPr>
          <w:rFonts w:ascii="Times New Roman" w:hAnsi="Times New Roman" w:cs="Times New Roman"/>
          <w:sz w:val="20"/>
          <w:szCs w:val="20"/>
        </w:rPr>
        <w:t xml:space="preserve">N06AA06 - </w:t>
      </w:r>
      <w:proofErr w:type="spellStart"/>
      <w:r w:rsidRPr="0001645E">
        <w:rPr>
          <w:rFonts w:ascii="Times New Roman" w:hAnsi="Times New Roman" w:cs="Times New Roman"/>
          <w:sz w:val="20"/>
          <w:szCs w:val="20"/>
        </w:rPr>
        <w:t>Trimipramine</w:t>
      </w:r>
      <w:proofErr w:type="spellEnd"/>
    </w:p>
    <w:p w14:paraId="41F4C20C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</w:rPr>
      </w:pPr>
      <w:r w:rsidRPr="0001645E">
        <w:rPr>
          <w:rFonts w:ascii="Times New Roman" w:hAnsi="Times New Roman" w:cs="Times New Roman"/>
          <w:sz w:val="20"/>
          <w:szCs w:val="20"/>
        </w:rPr>
        <w:t xml:space="preserve">N06AA09 - </w:t>
      </w:r>
      <w:proofErr w:type="spellStart"/>
      <w:r w:rsidRPr="0001645E">
        <w:rPr>
          <w:rFonts w:ascii="Times New Roman" w:hAnsi="Times New Roman" w:cs="Times New Roman"/>
          <w:sz w:val="20"/>
          <w:szCs w:val="20"/>
        </w:rPr>
        <w:t>Amitriptyline</w:t>
      </w:r>
      <w:proofErr w:type="spellEnd"/>
    </w:p>
    <w:p w14:paraId="65C524FE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</w:rPr>
      </w:pPr>
      <w:r w:rsidRPr="0001645E">
        <w:rPr>
          <w:rFonts w:ascii="Times New Roman" w:hAnsi="Times New Roman" w:cs="Times New Roman"/>
          <w:sz w:val="20"/>
          <w:szCs w:val="20"/>
        </w:rPr>
        <w:t xml:space="preserve">N06AA10 - </w:t>
      </w:r>
      <w:proofErr w:type="spellStart"/>
      <w:r w:rsidRPr="0001645E">
        <w:rPr>
          <w:rFonts w:ascii="Times New Roman" w:hAnsi="Times New Roman" w:cs="Times New Roman"/>
          <w:sz w:val="20"/>
          <w:szCs w:val="20"/>
        </w:rPr>
        <w:t>Nortriptyline</w:t>
      </w:r>
      <w:proofErr w:type="spellEnd"/>
    </w:p>
    <w:p w14:paraId="57290DEC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</w:rPr>
      </w:pPr>
      <w:r w:rsidRPr="0001645E">
        <w:rPr>
          <w:rFonts w:ascii="Times New Roman" w:hAnsi="Times New Roman" w:cs="Times New Roman"/>
          <w:sz w:val="20"/>
          <w:szCs w:val="20"/>
        </w:rPr>
        <w:t xml:space="preserve">N06AA12 - </w:t>
      </w:r>
      <w:proofErr w:type="spellStart"/>
      <w:r w:rsidRPr="0001645E">
        <w:rPr>
          <w:rFonts w:ascii="Times New Roman" w:hAnsi="Times New Roman" w:cs="Times New Roman"/>
          <w:sz w:val="20"/>
          <w:szCs w:val="20"/>
        </w:rPr>
        <w:t>Doxepin</w:t>
      </w:r>
      <w:proofErr w:type="spellEnd"/>
    </w:p>
    <w:p w14:paraId="5D07F4EB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</w:rPr>
      </w:pPr>
      <w:r w:rsidRPr="0001645E">
        <w:rPr>
          <w:rFonts w:ascii="Times New Roman" w:hAnsi="Times New Roman" w:cs="Times New Roman"/>
          <w:sz w:val="20"/>
          <w:szCs w:val="20"/>
        </w:rPr>
        <w:t xml:space="preserve">N06AA16 - </w:t>
      </w:r>
      <w:proofErr w:type="spellStart"/>
      <w:r w:rsidRPr="0001645E">
        <w:rPr>
          <w:rFonts w:ascii="Times New Roman" w:hAnsi="Times New Roman" w:cs="Times New Roman"/>
          <w:sz w:val="20"/>
          <w:szCs w:val="20"/>
        </w:rPr>
        <w:t>Dosulepin</w:t>
      </w:r>
      <w:proofErr w:type="spellEnd"/>
    </w:p>
    <w:p w14:paraId="154BC194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>N06AA21 – Maprotiline</w:t>
      </w:r>
    </w:p>
    <w:p w14:paraId="164DF4F4" w14:textId="77777777" w:rsidR="00CA4490" w:rsidRPr="0001645E" w:rsidRDefault="00CA4490" w:rsidP="00CA4490">
      <w:pPr>
        <w:suppressAutoHyphens w:val="0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>N06AB – Selective serotonin reuptake inhibitors</w:t>
      </w:r>
    </w:p>
    <w:p w14:paraId="47BAF23B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>N06AB P1 - Paroxetine + alprazolam</w:t>
      </w:r>
    </w:p>
    <w:p w14:paraId="69EBA71C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>N06AB P2 - Sertraline + alprazolam</w:t>
      </w:r>
    </w:p>
    <w:p w14:paraId="1076C9AC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>N06AB03 - Fluoxetine</w:t>
      </w:r>
    </w:p>
    <w:p w14:paraId="38237F8F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>N06AB04 - Citalopram</w:t>
      </w:r>
    </w:p>
    <w:p w14:paraId="44E17401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>N06AB05 - Paroxetine</w:t>
      </w:r>
    </w:p>
    <w:p w14:paraId="182C2926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>N06AB06 - Sertraline</w:t>
      </w:r>
    </w:p>
    <w:p w14:paraId="71336806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>N06AB08 - Fluvoxamine</w:t>
      </w:r>
    </w:p>
    <w:p w14:paraId="5C2AAA7C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>N06AB10 – Escitalopram</w:t>
      </w:r>
    </w:p>
    <w:p w14:paraId="6BDB3E12" w14:textId="77777777" w:rsidR="00CA4490" w:rsidRPr="0001645E" w:rsidRDefault="00CA4490" w:rsidP="00CA4490">
      <w:pPr>
        <w:suppressAutoHyphens w:val="0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 xml:space="preserve">N06AF – </w:t>
      </w:r>
      <w:proofErr w:type="gramStart"/>
      <w:r w:rsidRPr="0001645E">
        <w:rPr>
          <w:rFonts w:ascii="Times New Roman" w:hAnsi="Times New Roman" w:cs="Times New Roman"/>
          <w:sz w:val="20"/>
          <w:szCs w:val="20"/>
          <w:lang w:val="en-GB"/>
        </w:rPr>
        <w:t>Non-selective</w:t>
      </w:r>
      <w:proofErr w:type="gramEnd"/>
      <w:r w:rsidRPr="0001645E">
        <w:rPr>
          <w:rFonts w:ascii="Times New Roman" w:hAnsi="Times New Roman" w:cs="Times New Roman"/>
          <w:sz w:val="20"/>
          <w:szCs w:val="20"/>
          <w:lang w:val="en-GB"/>
        </w:rPr>
        <w:t xml:space="preserve"> monoamine oxidase inhibitors</w:t>
      </w:r>
    </w:p>
    <w:p w14:paraId="54E92F60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>N06AF04 – Tranylcypromine</w:t>
      </w:r>
    </w:p>
    <w:p w14:paraId="10CB52DD" w14:textId="77777777" w:rsidR="00CA4490" w:rsidRPr="0001645E" w:rsidRDefault="00CA4490" w:rsidP="00CA4490">
      <w:pPr>
        <w:suppressAutoHyphens w:val="0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>N06AG – Monoamine oxidase A inhibitors</w:t>
      </w:r>
    </w:p>
    <w:p w14:paraId="6336ABB8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>N06AG02 – Moclobemide</w:t>
      </w:r>
    </w:p>
    <w:p w14:paraId="43669DF7" w14:textId="77777777" w:rsidR="00CA4490" w:rsidRPr="0001645E" w:rsidRDefault="00CA4490" w:rsidP="00CA4490">
      <w:pPr>
        <w:suppressAutoHyphens w:val="0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>N06AX – Other antidepressants</w:t>
      </w:r>
    </w:p>
    <w:p w14:paraId="52C6EAB1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 xml:space="preserve">N06AX01 - </w:t>
      </w:r>
      <w:proofErr w:type="spellStart"/>
      <w:r w:rsidRPr="0001645E">
        <w:rPr>
          <w:rFonts w:ascii="Times New Roman" w:hAnsi="Times New Roman" w:cs="Times New Roman"/>
          <w:sz w:val="20"/>
          <w:szCs w:val="20"/>
          <w:lang w:val="en-GB"/>
        </w:rPr>
        <w:t>Oxitriptan</w:t>
      </w:r>
      <w:proofErr w:type="spellEnd"/>
    </w:p>
    <w:p w14:paraId="34265999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 xml:space="preserve">N06AX03 - </w:t>
      </w:r>
      <w:proofErr w:type="spellStart"/>
      <w:r w:rsidRPr="0001645E">
        <w:rPr>
          <w:rFonts w:ascii="Times New Roman" w:hAnsi="Times New Roman" w:cs="Times New Roman"/>
          <w:sz w:val="20"/>
          <w:szCs w:val="20"/>
          <w:lang w:val="en-GB"/>
        </w:rPr>
        <w:t>Mianserin</w:t>
      </w:r>
      <w:proofErr w:type="spellEnd"/>
    </w:p>
    <w:p w14:paraId="3E481F7E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>N06AX05 - Trazodone</w:t>
      </w:r>
    </w:p>
    <w:p w14:paraId="6FED079A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>N06AX11 - Mirtazapine</w:t>
      </w:r>
    </w:p>
    <w:p w14:paraId="73498F2F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>N06AX12 - Bupropion</w:t>
      </w:r>
    </w:p>
    <w:p w14:paraId="68070205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>N06AX14 - Tianeptine</w:t>
      </w:r>
    </w:p>
    <w:p w14:paraId="6FE57512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>N06AX16 - Venlafaxine</w:t>
      </w:r>
    </w:p>
    <w:p w14:paraId="50C92C06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>N06AX17 - Milnacipran</w:t>
      </w:r>
    </w:p>
    <w:p w14:paraId="50AABF04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>N06AX18 - Reboxetine</w:t>
      </w:r>
    </w:p>
    <w:p w14:paraId="416ED851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>N06AX21 - Duloxetine</w:t>
      </w:r>
    </w:p>
    <w:p w14:paraId="546D696D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>N06AX22 - Agomelatine</w:t>
      </w:r>
    </w:p>
    <w:p w14:paraId="047257D0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>N06AX23 - Desvenlafaxine</w:t>
      </w:r>
    </w:p>
    <w:p w14:paraId="319F788A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>N06AX25 - St. John's Wort (</w:t>
      </w:r>
      <w:proofErr w:type="spellStart"/>
      <w:r w:rsidRPr="0001645E">
        <w:rPr>
          <w:rFonts w:ascii="Times New Roman" w:hAnsi="Times New Roman" w:cs="Times New Roman"/>
          <w:sz w:val="20"/>
          <w:szCs w:val="20"/>
          <w:lang w:val="en-GB"/>
        </w:rPr>
        <w:t>Hyperici</w:t>
      </w:r>
      <w:proofErr w:type="spellEnd"/>
      <w:r w:rsidRPr="0001645E">
        <w:rPr>
          <w:rFonts w:ascii="Times New Roman" w:hAnsi="Times New Roman" w:cs="Times New Roman"/>
          <w:sz w:val="20"/>
          <w:szCs w:val="20"/>
          <w:lang w:val="en-GB"/>
        </w:rPr>
        <w:t xml:space="preserve"> herba)</w:t>
      </w:r>
    </w:p>
    <w:p w14:paraId="4DE025E4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>N06AX26 - Vortioxetine</w:t>
      </w:r>
    </w:p>
    <w:p w14:paraId="2B1A7AEA" w14:textId="77777777" w:rsidR="00CA4490" w:rsidRPr="0001645E" w:rsidRDefault="00CA4490" w:rsidP="00CA4490">
      <w:pPr>
        <w:suppressAutoHyphens w:val="0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 xml:space="preserve">N06C – </w:t>
      </w:r>
      <w:proofErr w:type="spellStart"/>
      <w:r w:rsidRPr="0001645E">
        <w:rPr>
          <w:rFonts w:ascii="Times New Roman" w:hAnsi="Times New Roman" w:cs="Times New Roman"/>
          <w:sz w:val="20"/>
          <w:szCs w:val="20"/>
          <w:lang w:val="en-GB"/>
        </w:rPr>
        <w:t>Psychoanaleptics</w:t>
      </w:r>
      <w:proofErr w:type="spellEnd"/>
      <w:r w:rsidRPr="0001645E">
        <w:rPr>
          <w:rFonts w:ascii="Times New Roman" w:hAnsi="Times New Roman" w:cs="Times New Roman"/>
          <w:sz w:val="20"/>
          <w:szCs w:val="20"/>
          <w:lang w:val="en-GB"/>
        </w:rPr>
        <w:t xml:space="preserve"> and </w:t>
      </w:r>
      <w:proofErr w:type="spellStart"/>
      <w:r w:rsidRPr="0001645E">
        <w:rPr>
          <w:rFonts w:ascii="Times New Roman" w:hAnsi="Times New Roman" w:cs="Times New Roman"/>
          <w:sz w:val="20"/>
          <w:szCs w:val="20"/>
          <w:lang w:val="en-GB"/>
        </w:rPr>
        <w:t>psycholeptics</w:t>
      </w:r>
      <w:proofErr w:type="spellEnd"/>
      <w:r w:rsidRPr="0001645E">
        <w:rPr>
          <w:rFonts w:ascii="Times New Roman" w:hAnsi="Times New Roman" w:cs="Times New Roman"/>
          <w:sz w:val="20"/>
          <w:szCs w:val="20"/>
          <w:lang w:val="en-GB"/>
        </w:rPr>
        <w:t xml:space="preserve"> in combination</w:t>
      </w:r>
    </w:p>
    <w:p w14:paraId="31EA29BE" w14:textId="77777777" w:rsidR="00CA4490" w:rsidRPr="0001645E" w:rsidRDefault="00CA4490" w:rsidP="00CA4490">
      <w:pPr>
        <w:suppressAutoHyphens w:val="0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 xml:space="preserve">N06CA – Antidepressants in combination with </w:t>
      </w:r>
      <w:proofErr w:type="spellStart"/>
      <w:r w:rsidRPr="0001645E">
        <w:rPr>
          <w:rFonts w:ascii="Times New Roman" w:hAnsi="Times New Roman" w:cs="Times New Roman"/>
          <w:sz w:val="20"/>
          <w:szCs w:val="20"/>
          <w:lang w:val="en-GB"/>
        </w:rPr>
        <w:t>psycholeptics</w:t>
      </w:r>
      <w:proofErr w:type="spellEnd"/>
    </w:p>
    <w:p w14:paraId="7F50237A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>N06CA P2 - Nortriptyline + diazepam</w:t>
      </w:r>
    </w:p>
    <w:p w14:paraId="406E0E22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>N06CA P3 - Nortriptyline + perphenazine</w:t>
      </w:r>
    </w:p>
    <w:p w14:paraId="59211022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 xml:space="preserve">N06CA01 - Amitriptyline and </w:t>
      </w:r>
      <w:proofErr w:type="spellStart"/>
      <w:r w:rsidRPr="0001645E">
        <w:rPr>
          <w:rFonts w:ascii="Times New Roman" w:hAnsi="Times New Roman" w:cs="Times New Roman"/>
          <w:sz w:val="20"/>
          <w:szCs w:val="20"/>
          <w:lang w:val="en-GB"/>
        </w:rPr>
        <w:t>psycholeptics</w:t>
      </w:r>
      <w:proofErr w:type="spellEnd"/>
    </w:p>
    <w:p w14:paraId="6474C3C3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 xml:space="preserve">N06CA02 - Melitracen and </w:t>
      </w:r>
      <w:proofErr w:type="spellStart"/>
      <w:r w:rsidRPr="0001645E">
        <w:rPr>
          <w:rFonts w:ascii="Times New Roman" w:hAnsi="Times New Roman" w:cs="Times New Roman"/>
          <w:sz w:val="20"/>
          <w:szCs w:val="20"/>
          <w:lang w:val="en-GB"/>
        </w:rPr>
        <w:t>psycholeptics</w:t>
      </w:r>
      <w:proofErr w:type="spellEnd"/>
    </w:p>
    <w:p w14:paraId="6E8700C1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 xml:space="preserve">N06CA03 - Fluoxetine and </w:t>
      </w:r>
      <w:proofErr w:type="spellStart"/>
      <w:r w:rsidRPr="0001645E">
        <w:rPr>
          <w:rFonts w:ascii="Times New Roman" w:hAnsi="Times New Roman" w:cs="Times New Roman"/>
          <w:sz w:val="20"/>
          <w:szCs w:val="20"/>
          <w:lang w:val="en-GB"/>
        </w:rPr>
        <w:t>psycholeptics</w:t>
      </w:r>
      <w:proofErr w:type="spellEnd"/>
    </w:p>
    <w:p w14:paraId="4C34E20D" w14:textId="77777777" w:rsidR="00CA4490" w:rsidRPr="0001645E" w:rsidRDefault="00CA4490" w:rsidP="00CA4490">
      <w:pPr>
        <w:suppressAutoHyphens w:val="0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 xml:space="preserve">N06CB – Psychostimulants in combination with </w:t>
      </w:r>
      <w:proofErr w:type="spellStart"/>
      <w:r w:rsidRPr="0001645E">
        <w:rPr>
          <w:rFonts w:ascii="Times New Roman" w:hAnsi="Times New Roman" w:cs="Times New Roman"/>
          <w:sz w:val="20"/>
          <w:szCs w:val="20"/>
          <w:lang w:val="en-GB"/>
        </w:rPr>
        <w:t>psycholeptics</w:t>
      </w:r>
      <w:proofErr w:type="spellEnd"/>
    </w:p>
    <w:p w14:paraId="23D0E2D1" w14:textId="77777777" w:rsidR="00CA4490" w:rsidRPr="0001645E" w:rsidRDefault="00CA4490" w:rsidP="00CA4490">
      <w:pPr>
        <w:suppressAutoHyphens w:val="0"/>
        <w:ind w:left="708"/>
        <w:textAlignment w:val="auto"/>
        <w:rPr>
          <w:rFonts w:ascii="Times New Roman" w:hAnsi="Times New Roman" w:cs="Times New Roman"/>
          <w:sz w:val="20"/>
          <w:szCs w:val="20"/>
          <w:lang w:val="en-GB"/>
        </w:rPr>
      </w:pPr>
      <w:r w:rsidRPr="0001645E">
        <w:rPr>
          <w:rFonts w:ascii="Times New Roman" w:hAnsi="Times New Roman" w:cs="Times New Roman"/>
          <w:sz w:val="20"/>
          <w:szCs w:val="20"/>
          <w:lang w:val="en-GB"/>
        </w:rPr>
        <w:t>N06CB P1 - Chlorpromazine + trihexyphenidyl + heptaminol</w:t>
      </w:r>
    </w:p>
    <w:p w14:paraId="17731EFF" w14:textId="77777777" w:rsidR="00CA4490" w:rsidRPr="0001645E" w:rsidRDefault="00CA4490" w:rsidP="00E732B3">
      <w:pPr>
        <w:widowControl/>
        <w:suppressAutoHyphens w:val="0"/>
        <w:spacing w:after="160" w:line="256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CA4490" w:rsidRPr="0001645E" w:rsidSect="00CA4490">
      <w:type w:val="continuous"/>
      <w:pgSz w:w="16838" w:h="11906" w:orient="landscape"/>
      <w:pgMar w:top="1701" w:right="1417" w:bottom="1701" w:left="1417" w:header="0" w:footer="0" w:gutter="0"/>
      <w:cols w:num="3" w:space="720" w:equalWidth="0">
        <w:col w:w="4308" w:space="720"/>
        <w:col w:w="3948" w:space="720"/>
        <w:col w:w="4308"/>
      </w:cols>
      <w:formProt w:val="0"/>
      <w:docGrid w:linePitch="326" w:charSpace="819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488BA7" w14:textId="77777777" w:rsidR="00A72F31" w:rsidRDefault="00A72F31">
      <w:r>
        <w:separator/>
      </w:r>
    </w:p>
  </w:endnote>
  <w:endnote w:type="continuationSeparator" w:id="0">
    <w:p w14:paraId="52AF3558" w14:textId="77777777" w:rsidR="00A72F31" w:rsidRDefault="00A72F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NewsGotT,">
    <w:altName w:val="Cambria"/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3296E2" w14:textId="77777777" w:rsidR="00A72F31" w:rsidRDefault="00A72F31">
      <w:r>
        <w:rPr>
          <w:color w:val="000000"/>
        </w:rPr>
        <w:separator/>
      </w:r>
    </w:p>
  </w:footnote>
  <w:footnote w:type="continuationSeparator" w:id="0">
    <w:p w14:paraId="615BC9A0" w14:textId="77777777" w:rsidR="00A72F31" w:rsidRDefault="00A72F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0DAF"/>
    <w:rsid w:val="0001645E"/>
    <w:rsid w:val="000675EA"/>
    <w:rsid w:val="000C3BB1"/>
    <w:rsid w:val="00164303"/>
    <w:rsid w:val="001D42E0"/>
    <w:rsid w:val="00246CA2"/>
    <w:rsid w:val="0026388F"/>
    <w:rsid w:val="002E4850"/>
    <w:rsid w:val="002F51C2"/>
    <w:rsid w:val="003A6657"/>
    <w:rsid w:val="00420DAF"/>
    <w:rsid w:val="00456158"/>
    <w:rsid w:val="005163D3"/>
    <w:rsid w:val="00596E6C"/>
    <w:rsid w:val="005E1943"/>
    <w:rsid w:val="005E47CD"/>
    <w:rsid w:val="00646C24"/>
    <w:rsid w:val="00704749"/>
    <w:rsid w:val="007345B6"/>
    <w:rsid w:val="00775AFE"/>
    <w:rsid w:val="00880083"/>
    <w:rsid w:val="009C2CC6"/>
    <w:rsid w:val="00A17133"/>
    <w:rsid w:val="00A72F31"/>
    <w:rsid w:val="00B251D8"/>
    <w:rsid w:val="00B75B9C"/>
    <w:rsid w:val="00C37417"/>
    <w:rsid w:val="00CA4490"/>
    <w:rsid w:val="00CA7DDA"/>
    <w:rsid w:val="00CB6D26"/>
    <w:rsid w:val="00D27E7B"/>
    <w:rsid w:val="00D30EF5"/>
    <w:rsid w:val="00E732B3"/>
    <w:rsid w:val="00FA7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53F756"/>
  <w15:docId w15:val="{35C8ED41-2162-C643-BEA7-C3AB7DE79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sz w:val="22"/>
        <w:szCs w:val="22"/>
        <w:lang w:val="es-ES" w:eastAsia="en-US" w:bidi="ar-SA"/>
      </w:rPr>
    </w:rPrDefault>
    <w:pPrDefault>
      <w:pPr>
        <w:autoSpaceDN w:val="0"/>
        <w:spacing w:after="160" w:line="256" w:lineRule="auto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suppressAutoHyphens/>
      <w:spacing w:after="0" w:line="240" w:lineRule="auto"/>
    </w:pPr>
    <w:rPr>
      <w:rFonts w:ascii="Liberation Serif" w:eastAsia="NSimSun" w:hAnsi="Liberation Serif" w:cs="Arial"/>
      <w:kern w:val="3"/>
      <w:sz w:val="24"/>
      <w:szCs w:val="24"/>
      <w:lang w:eastAsia="zh-CN" w:bidi="hi-I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tandarduser">
    <w:name w:val="Standard (user)"/>
    <w:pPr>
      <w:suppressAutoHyphens/>
      <w:spacing w:before="120" w:after="0" w:line="240" w:lineRule="auto"/>
      <w:jc w:val="both"/>
    </w:pPr>
    <w:rPr>
      <w:rFonts w:ascii="Verdana" w:eastAsia="Times New Roman" w:hAnsi="Verdana" w:cs="Verdana"/>
      <w:kern w:val="3"/>
      <w:sz w:val="20"/>
      <w:szCs w:val="20"/>
      <w:lang w:eastAsia="zh-CN"/>
    </w:rPr>
  </w:style>
  <w:style w:type="paragraph" w:customStyle="1" w:styleId="Standarduseruser">
    <w:name w:val="Standard (user) (user)"/>
    <w:pPr>
      <w:suppressAutoHyphens/>
      <w:spacing w:before="120" w:after="120" w:line="240" w:lineRule="auto"/>
    </w:pPr>
    <w:rPr>
      <w:rFonts w:ascii="NewsGotT," w:eastAsia="Times New Roman" w:hAnsi="NewsGotT," w:cs="NewsGotT,"/>
      <w:kern w:val="3"/>
      <w:sz w:val="20"/>
      <w:szCs w:val="20"/>
      <w:lang w:eastAsia="zh-CN"/>
    </w:rPr>
  </w:style>
  <w:style w:type="paragraph" w:styleId="Textocomentario">
    <w:name w:val="annotation text"/>
    <w:basedOn w:val="Normal"/>
    <w:link w:val="TextocomentarioCar"/>
    <w:uiPriority w:val="99"/>
    <w:unhideWhenUsed/>
    <w:rsid w:val="001D42E0"/>
    <w:pPr>
      <w:widowControl/>
      <w:suppressAutoHyphens w:val="0"/>
      <w:autoSpaceDN/>
      <w:spacing w:after="160"/>
      <w:textAlignment w:val="auto"/>
    </w:pPr>
    <w:rPr>
      <w:rFonts w:ascii="Calibri" w:eastAsia="Calibri" w:hAnsi="Calibri" w:cs="Calibri"/>
      <w:kern w:val="0"/>
      <w:sz w:val="20"/>
      <w:szCs w:val="20"/>
      <w:lang w:eastAsia="es-ES" w:bidi="ar-SA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1D42E0"/>
    <w:rPr>
      <w:rFonts w:cs="Calibri"/>
      <w:sz w:val="20"/>
      <w:szCs w:val="20"/>
      <w:lang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1D42E0"/>
    <w:rPr>
      <w:sz w:val="16"/>
      <w:szCs w:val="16"/>
    </w:rPr>
  </w:style>
  <w:style w:type="table" w:customStyle="1" w:styleId="12">
    <w:name w:val="12"/>
    <w:basedOn w:val="Tablanormal"/>
    <w:rsid w:val="001D42E0"/>
    <w:pPr>
      <w:autoSpaceDN/>
      <w:spacing w:after="0" w:line="240" w:lineRule="auto"/>
      <w:textAlignment w:val="auto"/>
    </w:pPr>
    <w:rPr>
      <w:rFonts w:cs="Calibri"/>
      <w:lang w:eastAsia="es-ES"/>
    </w:rPr>
    <w:tblPr>
      <w:tblStyleRowBandSize w:val="1"/>
      <w:tblStyleColBandSize w:val="1"/>
      <w:tblInd w:w="0" w:type="nil"/>
    </w:tblPr>
  </w:style>
  <w:style w:type="paragraph" w:styleId="NormalWeb">
    <w:name w:val="Normal (Web)"/>
    <w:basedOn w:val="Normal"/>
    <w:uiPriority w:val="99"/>
    <w:unhideWhenUsed/>
    <w:qFormat/>
    <w:rsid w:val="001D42E0"/>
    <w:pPr>
      <w:widowControl/>
      <w:suppressAutoHyphens w:val="0"/>
      <w:autoSpaceDN/>
      <w:spacing w:before="100" w:beforeAutospacing="1" w:after="100" w:afterAutospacing="1"/>
      <w:textAlignment w:val="auto"/>
    </w:pPr>
    <w:rPr>
      <w:rFonts w:ascii="Times New Roman" w:eastAsia="Times New Roman" w:hAnsi="Times New Roman" w:cs="Times New Roman"/>
      <w:kern w:val="0"/>
      <w:lang w:eastAsia="es-ES" w:bidi="ar-SA"/>
    </w:rPr>
  </w:style>
  <w:style w:type="paragraph" w:customStyle="1" w:styleId="TableNote">
    <w:name w:val="TableNote"/>
    <w:basedOn w:val="Normal"/>
    <w:rsid w:val="00E732B3"/>
    <w:pPr>
      <w:widowControl/>
      <w:suppressAutoHyphens w:val="0"/>
      <w:autoSpaceDN/>
      <w:spacing w:line="300" w:lineRule="exact"/>
      <w:textAlignment w:val="auto"/>
    </w:pPr>
    <w:rPr>
      <w:rFonts w:ascii="Times New Roman" w:eastAsia="Times New Roman" w:hAnsi="Times New Roman" w:cs="Times New Roman"/>
      <w:kern w:val="0"/>
      <w:szCs w:val="20"/>
      <w:lang w:val="en-GB" w:eastAsia="en-US" w:bidi="ar-SA"/>
    </w:rPr>
  </w:style>
  <w:style w:type="paragraph" w:customStyle="1" w:styleId="TableTitle">
    <w:name w:val="TableTitle"/>
    <w:basedOn w:val="Normal"/>
    <w:rsid w:val="00E732B3"/>
    <w:pPr>
      <w:widowControl/>
      <w:suppressAutoHyphens w:val="0"/>
      <w:autoSpaceDN/>
      <w:spacing w:line="300" w:lineRule="exact"/>
      <w:textAlignment w:val="auto"/>
    </w:pPr>
    <w:rPr>
      <w:rFonts w:ascii="Times New Roman" w:eastAsia="Times New Roman" w:hAnsi="Times New Roman" w:cs="Times New Roman"/>
      <w:kern w:val="0"/>
      <w:szCs w:val="20"/>
      <w:lang w:val="en-GB" w:eastAsia="en-US" w:bidi="ar-SA"/>
    </w:rPr>
  </w:style>
  <w:style w:type="character" w:styleId="Hipervnculo">
    <w:name w:val="Hyperlink"/>
    <w:basedOn w:val="Fuentedeprrafopredeter"/>
    <w:rsid w:val="00E732B3"/>
    <w:rPr>
      <w:color w:val="0000FF"/>
      <w:u w:val="single"/>
    </w:rPr>
  </w:style>
  <w:style w:type="paragraph" w:customStyle="1" w:styleId="TableHeader">
    <w:name w:val="TableHeader"/>
    <w:basedOn w:val="Normal"/>
    <w:rsid w:val="00E732B3"/>
    <w:pPr>
      <w:widowControl/>
      <w:suppressAutoHyphens w:val="0"/>
      <w:autoSpaceDN/>
      <w:spacing w:before="120"/>
      <w:textAlignment w:val="auto"/>
    </w:pPr>
    <w:rPr>
      <w:rFonts w:ascii="Times New Roman" w:eastAsia="Times New Roman" w:hAnsi="Times New Roman" w:cs="Times New Roman"/>
      <w:b/>
      <w:kern w:val="0"/>
      <w:szCs w:val="20"/>
      <w:lang w:val="en-GB" w:eastAsia="en-US" w:bidi="ar-SA"/>
    </w:rPr>
  </w:style>
  <w:style w:type="paragraph" w:customStyle="1" w:styleId="TableSubHead">
    <w:name w:val="TableSubHead"/>
    <w:basedOn w:val="TableHeader"/>
    <w:rsid w:val="00E732B3"/>
  </w:style>
  <w:style w:type="character" w:styleId="Hipervnculovisitado">
    <w:name w:val="FollowedHyperlink"/>
    <w:basedOn w:val="Fuentedeprrafopredeter"/>
    <w:uiPriority w:val="99"/>
    <w:semiHidden/>
    <w:unhideWhenUsed/>
    <w:rsid w:val="00E732B3"/>
    <w:rPr>
      <w:color w:val="96607D" w:themeColor="followedHyperlink"/>
      <w:u w:val="single"/>
    </w:rPr>
  </w:style>
  <w:style w:type="character" w:styleId="Nmerodelnea">
    <w:name w:val="line number"/>
    <w:basedOn w:val="Fuentedeprrafopredeter"/>
    <w:uiPriority w:val="99"/>
    <w:semiHidden/>
    <w:unhideWhenUsed/>
    <w:rsid w:val="00CA44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9645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03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797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012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642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703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3162</Words>
  <Characters>17397</Characters>
  <Application>Microsoft Office Word</Application>
  <DocSecurity>0</DocSecurity>
  <Lines>144</Lines>
  <Paragraphs>4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INFANTE VENTURA</dc:creator>
  <dc:description/>
  <cp:lastModifiedBy>TASMANIA DEL PINO SEDEÑO</cp:lastModifiedBy>
  <cp:revision>3</cp:revision>
  <dcterms:created xsi:type="dcterms:W3CDTF">2026-02-24T14:22:00Z</dcterms:created>
  <dcterms:modified xsi:type="dcterms:W3CDTF">2026-02-24T14:22:00Z</dcterms:modified>
</cp:coreProperties>
</file>